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B4435" w14:textId="7C9206D2" w:rsidR="00BA7755" w:rsidRPr="00D71C14" w:rsidRDefault="006737DD" w:rsidP="002278E4">
      <w:pPr>
        <w:pStyle w:val="Heading1"/>
        <w:rPr>
          <w:sz w:val="24"/>
          <w:szCs w:val="24"/>
        </w:rPr>
      </w:pPr>
      <w:r w:rsidRPr="00D71C14">
        <w:rPr>
          <w:sz w:val="24"/>
          <w:szCs w:val="24"/>
        </w:rPr>
        <w:t>A</w:t>
      </w:r>
      <w:r w:rsidR="00B31318" w:rsidRPr="00D71C14">
        <w:rPr>
          <w:sz w:val="24"/>
          <w:szCs w:val="24"/>
        </w:rPr>
        <w:t xml:space="preserve">ndrogen </w:t>
      </w:r>
      <w:r w:rsidR="001A2C69">
        <w:rPr>
          <w:sz w:val="24"/>
          <w:szCs w:val="24"/>
        </w:rPr>
        <w:t>R</w:t>
      </w:r>
      <w:r w:rsidR="001A2C69" w:rsidRPr="00D71C14">
        <w:rPr>
          <w:sz w:val="24"/>
          <w:szCs w:val="24"/>
        </w:rPr>
        <w:t>eceptor</w:t>
      </w:r>
      <w:r w:rsidR="001A2C69">
        <w:rPr>
          <w:sz w:val="24"/>
          <w:szCs w:val="24"/>
        </w:rPr>
        <w:t xml:space="preserve"> S</w:t>
      </w:r>
      <w:r w:rsidR="001A2C69" w:rsidRPr="002C02B0">
        <w:rPr>
          <w:sz w:val="24"/>
          <w:szCs w:val="24"/>
        </w:rPr>
        <w:t>ignaling</w:t>
      </w:r>
      <w:r w:rsidR="001A2C69" w:rsidRPr="00D71C14">
        <w:rPr>
          <w:sz w:val="24"/>
          <w:szCs w:val="24"/>
        </w:rPr>
        <w:t xml:space="preserve"> </w:t>
      </w:r>
      <w:r w:rsidR="001A2C69">
        <w:rPr>
          <w:sz w:val="24"/>
          <w:szCs w:val="24"/>
        </w:rPr>
        <w:t>I</w:t>
      </w:r>
      <w:r w:rsidR="001A2C69" w:rsidRPr="00D71C14">
        <w:rPr>
          <w:sz w:val="24"/>
          <w:szCs w:val="24"/>
        </w:rPr>
        <w:t xml:space="preserve">nhibitors </w:t>
      </w:r>
      <w:r w:rsidR="00B31318" w:rsidRPr="00D71C14">
        <w:rPr>
          <w:sz w:val="24"/>
          <w:szCs w:val="24"/>
        </w:rPr>
        <w:t xml:space="preserve">in </w:t>
      </w:r>
      <w:r w:rsidR="001A2C69">
        <w:rPr>
          <w:sz w:val="24"/>
          <w:szCs w:val="24"/>
        </w:rPr>
        <w:t>N</w:t>
      </w:r>
      <w:r w:rsidR="001A2C69" w:rsidRPr="00D71C14">
        <w:rPr>
          <w:sz w:val="24"/>
          <w:szCs w:val="24"/>
        </w:rPr>
        <w:t>on</w:t>
      </w:r>
      <w:r w:rsidR="00B31318" w:rsidRPr="00D71C14">
        <w:rPr>
          <w:sz w:val="24"/>
          <w:szCs w:val="24"/>
        </w:rPr>
        <w:t>-</w:t>
      </w:r>
      <w:r w:rsidR="001A2C69">
        <w:rPr>
          <w:sz w:val="24"/>
          <w:szCs w:val="24"/>
        </w:rPr>
        <w:t>M</w:t>
      </w:r>
      <w:r w:rsidR="001A2C69" w:rsidRPr="00D71C14">
        <w:rPr>
          <w:sz w:val="24"/>
          <w:szCs w:val="24"/>
        </w:rPr>
        <w:t xml:space="preserve">etastatic </w:t>
      </w:r>
      <w:r w:rsidR="001A2C69">
        <w:rPr>
          <w:sz w:val="24"/>
          <w:szCs w:val="24"/>
        </w:rPr>
        <w:t>C</w:t>
      </w:r>
      <w:r w:rsidR="001A2C69" w:rsidRPr="00D71C14">
        <w:rPr>
          <w:sz w:val="24"/>
          <w:szCs w:val="24"/>
        </w:rPr>
        <w:t>astration</w:t>
      </w:r>
      <w:r w:rsidR="00A32A42" w:rsidRPr="00AA2497">
        <w:rPr>
          <w:sz w:val="24"/>
          <w:szCs w:val="24"/>
        </w:rPr>
        <w:t>-</w:t>
      </w:r>
      <w:r w:rsidR="001A2C69">
        <w:rPr>
          <w:sz w:val="24"/>
          <w:szCs w:val="24"/>
        </w:rPr>
        <w:t>R</w:t>
      </w:r>
      <w:r w:rsidR="001A2C69" w:rsidRPr="00D71C14">
        <w:rPr>
          <w:sz w:val="24"/>
          <w:szCs w:val="24"/>
        </w:rPr>
        <w:t xml:space="preserve">esistant </w:t>
      </w:r>
      <w:r w:rsidR="001A2C69">
        <w:rPr>
          <w:sz w:val="24"/>
          <w:szCs w:val="24"/>
        </w:rPr>
        <w:t>P</w:t>
      </w:r>
      <w:r w:rsidR="001A2C69" w:rsidRPr="00D71C14">
        <w:rPr>
          <w:sz w:val="24"/>
          <w:szCs w:val="24"/>
        </w:rPr>
        <w:t xml:space="preserve">rostate </w:t>
      </w:r>
      <w:r w:rsidR="001A2C69">
        <w:rPr>
          <w:sz w:val="24"/>
          <w:szCs w:val="24"/>
        </w:rPr>
        <w:t>C</w:t>
      </w:r>
      <w:r w:rsidR="001A2C69" w:rsidRPr="00D71C14">
        <w:rPr>
          <w:sz w:val="24"/>
          <w:szCs w:val="24"/>
        </w:rPr>
        <w:t xml:space="preserve">ancer </w:t>
      </w:r>
      <w:r w:rsidR="00B31318" w:rsidRPr="00D71C14">
        <w:rPr>
          <w:sz w:val="24"/>
          <w:szCs w:val="24"/>
        </w:rPr>
        <w:t>in Japan</w:t>
      </w:r>
      <w:r w:rsidR="003E0AA5">
        <w:rPr>
          <w:sz w:val="24"/>
          <w:szCs w:val="24"/>
        </w:rPr>
        <w:t>:</w:t>
      </w:r>
      <w:r w:rsidR="002A3E43">
        <w:rPr>
          <w:sz w:val="24"/>
          <w:szCs w:val="24"/>
        </w:rPr>
        <w:t xml:space="preserve"> </w:t>
      </w:r>
      <w:r w:rsidR="003E0AA5">
        <w:rPr>
          <w:sz w:val="24"/>
          <w:szCs w:val="24"/>
        </w:rPr>
        <w:t>T</w:t>
      </w:r>
      <w:r w:rsidR="00DE5305">
        <w:rPr>
          <w:sz w:val="24"/>
          <w:szCs w:val="24"/>
        </w:rPr>
        <w:t xml:space="preserve">he </w:t>
      </w:r>
      <w:r w:rsidR="002A3E43">
        <w:rPr>
          <w:sz w:val="24"/>
          <w:szCs w:val="24"/>
        </w:rPr>
        <w:t xml:space="preserve">ARASHI </w:t>
      </w:r>
      <w:r w:rsidR="001A2C69">
        <w:rPr>
          <w:sz w:val="24"/>
          <w:szCs w:val="24"/>
        </w:rPr>
        <w:t>Study</w:t>
      </w:r>
    </w:p>
    <w:p w14:paraId="7FC5B85F" w14:textId="77777777" w:rsidR="00B54B23" w:rsidRDefault="00B54B23" w:rsidP="002278E4">
      <w:pPr>
        <w:spacing w:line="480" w:lineRule="auto"/>
        <w:rPr>
          <w:rFonts w:ascii="Arial" w:hAnsi="Arial" w:cs="Arial"/>
          <w:i/>
          <w:iCs/>
          <w:sz w:val="24"/>
          <w:szCs w:val="24"/>
          <w:lang w:val="en-US"/>
        </w:rPr>
      </w:pPr>
    </w:p>
    <w:p w14:paraId="0AD658D6" w14:textId="5038845C" w:rsidR="001D3A8D" w:rsidRPr="00AA2497" w:rsidRDefault="001B5116" w:rsidP="002278E4">
      <w:pPr>
        <w:pStyle w:val="Heading2"/>
        <w:numPr>
          <w:ilvl w:val="0"/>
          <w:numId w:val="0"/>
        </w:numPr>
        <w:spacing w:line="480" w:lineRule="auto"/>
        <w:ind w:left="360" w:hanging="360"/>
        <w:rPr>
          <w:sz w:val="24"/>
          <w:szCs w:val="24"/>
          <w:lang w:val="en-US"/>
        </w:rPr>
      </w:pPr>
      <w:r w:rsidRPr="00AA2497">
        <w:rPr>
          <w:sz w:val="24"/>
          <w:szCs w:val="24"/>
          <w:lang w:val="en-US"/>
        </w:rPr>
        <w:t>SUPPORTING INFORMATION</w:t>
      </w:r>
    </w:p>
    <w:p w14:paraId="3FEB4677" w14:textId="32B8A215" w:rsidR="002431DF" w:rsidRPr="003E16E3" w:rsidRDefault="002431DF" w:rsidP="002431DF">
      <w:pPr>
        <w:pStyle w:val="Heading4"/>
        <w:numPr>
          <w:ilvl w:val="0"/>
          <w:numId w:val="0"/>
        </w:numPr>
        <w:spacing w:before="0" w:after="120" w:line="480" w:lineRule="auto"/>
        <w:rPr>
          <w:i w:val="0"/>
          <w:sz w:val="24"/>
          <w:szCs w:val="24"/>
          <w:lang w:val="en-US"/>
        </w:rPr>
      </w:pPr>
      <w:r w:rsidRPr="003E16E3">
        <w:rPr>
          <w:i w:val="0"/>
          <w:sz w:val="24"/>
          <w:szCs w:val="24"/>
          <w:lang w:val="en-US"/>
        </w:rPr>
        <w:t xml:space="preserve">Time to initial </w:t>
      </w:r>
      <w:r w:rsidR="001C0B58">
        <w:rPr>
          <w:i w:val="0"/>
          <w:iCs w:val="0"/>
          <w:sz w:val="24"/>
          <w:szCs w:val="24"/>
          <w:lang w:val="en-US"/>
        </w:rPr>
        <w:t xml:space="preserve">androgen receptor signaling inhibitor </w:t>
      </w:r>
      <w:r w:rsidRPr="003E16E3">
        <w:rPr>
          <w:i w:val="0"/>
          <w:sz w:val="24"/>
          <w:szCs w:val="24"/>
          <w:lang w:val="en-US"/>
        </w:rPr>
        <w:t xml:space="preserve">discontinuation or </w:t>
      </w:r>
      <w:r w:rsidR="001C0B58">
        <w:rPr>
          <w:i w:val="0"/>
          <w:sz w:val="24"/>
          <w:szCs w:val="24"/>
          <w:lang w:val="en-US"/>
        </w:rPr>
        <w:t>metastatic castration-resistant prostate cancer</w:t>
      </w:r>
      <w:r w:rsidR="00946058">
        <w:rPr>
          <w:i w:val="0"/>
          <w:sz w:val="24"/>
          <w:szCs w:val="24"/>
          <w:lang w:val="en-US"/>
        </w:rPr>
        <w:t xml:space="preserve"> </w:t>
      </w:r>
      <w:r w:rsidR="001E5940">
        <w:rPr>
          <w:i w:val="0"/>
          <w:iCs w:val="0"/>
          <w:sz w:val="24"/>
          <w:szCs w:val="24"/>
          <w:lang w:val="en-US"/>
        </w:rPr>
        <w:t>progression</w:t>
      </w:r>
      <w:r w:rsidRPr="003E16E3">
        <w:rPr>
          <w:i w:val="0"/>
          <w:sz w:val="24"/>
          <w:szCs w:val="24"/>
          <w:lang w:val="en-US"/>
        </w:rPr>
        <w:t xml:space="preserve"> (composite endpoint)</w:t>
      </w:r>
    </w:p>
    <w:p w14:paraId="3FFB1D38" w14:textId="31CB2514" w:rsidR="002431DF" w:rsidRPr="003E16E3" w:rsidRDefault="002431DF" w:rsidP="002431DF">
      <w:pPr>
        <w:pStyle w:val="Heading2"/>
        <w:numPr>
          <w:ilvl w:val="0"/>
          <w:numId w:val="0"/>
        </w:numPr>
        <w:spacing w:before="0" w:after="120" w:line="480" w:lineRule="auto"/>
        <w:rPr>
          <w:b w:val="0"/>
          <w:sz w:val="24"/>
          <w:szCs w:val="24"/>
          <w:lang w:val="en-US"/>
        </w:rPr>
      </w:pPr>
      <w:r w:rsidRPr="00AA2497">
        <w:rPr>
          <w:rFonts w:eastAsia="Batang"/>
          <w:b w:val="0"/>
          <w:sz w:val="24"/>
          <w:szCs w:val="24"/>
          <w:lang w:val="en-US"/>
        </w:rPr>
        <w:t xml:space="preserve">The overall proportion of patients who experienced </w:t>
      </w:r>
      <w:r w:rsidR="00CA33D0" w:rsidRPr="00AA2497">
        <w:rPr>
          <w:rFonts w:eastAsia="Batang"/>
          <w:b w:val="0"/>
          <w:sz w:val="24"/>
          <w:szCs w:val="24"/>
          <w:lang w:val="en-US"/>
        </w:rPr>
        <w:t xml:space="preserve">a </w:t>
      </w:r>
      <w:r w:rsidRPr="00AA2497">
        <w:rPr>
          <w:rFonts w:eastAsia="Batang"/>
          <w:b w:val="0"/>
          <w:sz w:val="24"/>
          <w:szCs w:val="24"/>
          <w:lang w:val="en-US"/>
        </w:rPr>
        <w:t>composite event (time to discontinuation/progression) was 53.1% for darolutamide treatment (222/418), 67.7% for enzalutamide (1285/1898)</w:t>
      </w:r>
      <w:r w:rsidR="00146BA7" w:rsidRPr="00AA2497">
        <w:rPr>
          <w:rFonts w:eastAsia="Batang"/>
          <w:b w:val="0"/>
          <w:sz w:val="24"/>
          <w:szCs w:val="24"/>
          <w:lang w:val="en-US"/>
        </w:rPr>
        <w:t>,</w:t>
      </w:r>
      <w:r w:rsidRPr="00AA2497">
        <w:rPr>
          <w:rFonts w:eastAsia="Batang"/>
          <w:b w:val="0"/>
          <w:sz w:val="24"/>
          <w:szCs w:val="24"/>
          <w:lang w:val="en-US"/>
        </w:rPr>
        <w:t xml:space="preserve"> and 75.1% for apalutamide (323/430) </w:t>
      </w:r>
      <w:r w:rsidRPr="003E16E3">
        <w:rPr>
          <w:b w:val="0"/>
          <w:sz w:val="24"/>
          <w:szCs w:val="24"/>
          <w:lang w:val="en-US"/>
        </w:rPr>
        <w:t>(</w:t>
      </w:r>
      <w:r w:rsidR="00B97048">
        <w:rPr>
          <w:sz w:val="24"/>
          <w:szCs w:val="24"/>
          <w:lang w:val="en-US"/>
        </w:rPr>
        <w:t>Figure S3A</w:t>
      </w:r>
      <w:r w:rsidRPr="003E16E3">
        <w:rPr>
          <w:b w:val="0"/>
          <w:sz w:val="24"/>
          <w:szCs w:val="24"/>
          <w:lang w:val="en-US"/>
        </w:rPr>
        <w:t xml:space="preserve">). </w:t>
      </w:r>
      <w:r w:rsidRPr="00AA2497">
        <w:rPr>
          <w:rFonts w:eastAsia="Batang"/>
          <w:b w:val="0"/>
          <w:sz w:val="24"/>
          <w:szCs w:val="24"/>
          <w:lang w:val="en-US"/>
        </w:rPr>
        <w:t xml:space="preserve">Median time to </w:t>
      </w:r>
      <w:r w:rsidR="00171E08" w:rsidRPr="00AA2497">
        <w:rPr>
          <w:rFonts w:eastAsia="Batang"/>
          <w:b w:val="0"/>
          <w:sz w:val="24"/>
          <w:szCs w:val="24"/>
          <w:lang w:val="en-US"/>
        </w:rPr>
        <w:t>the</w:t>
      </w:r>
      <w:r w:rsidRPr="00AA2497">
        <w:rPr>
          <w:rFonts w:eastAsia="Batang"/>
          <w:b w:val="0"/>
          <w:sz w:val="24"/>
          <w:szCs w:val="24"/>
          <w:lang w:val="en-US"/>
        </w:rPr>
        <w:t xml:space="preserve"> composite event was 15.2, 9.7, and 5.9 months for patients receiving darolutamide, enzalutamide, and apalutamide, respectively, </w:t>
      </w:r>
      <w:r w:rsidRPr="00AA2497">
        <w:rPr>
          <w:b w:val="0"/>
          <w:sz w:val="24"/>
          <w:szCs w:val="24"/>
          <w:lang w:val="en-US"/>
        </w:rPr>
        <w:t xml:space="preserve">and patients receiving darolutamide had a lower risk of experiencing a composite event over time. </w:t>
      </w:r>
      <w:r w:rsidR="001C0B58" w:rsidRPr="00EF55BA">
        <w:rPr>
          <w:rFonts w:eastAsia="Batang"/>
          <w:b w:val="0"/>
          <w:sz w:val="24"/>
          <w:szCs w:val="24"/>
          <w:lang w:val="en-US"/>
        </w:rPr>
        <w:t>Kaplan</w:t>
      </w:r>
      <w:r w:rsidR="00DD57D4">
        <w:rPr>
          <w:rFonts w:eastAsia="Batang"/>
          <w:b w:val="0"/>
          <w:sz w:val="24"/>
          <w:szCs w:val="24"/>
          <w:lang w:val="en-US"/>
        </w:rPr>
        <w:t>–</w:t>
      </w:r>
      <w:r w:rsidR="001C0B58" w:rsidRPr="00EF55BA">
        <w:rPr>
          <w:rFonts w:eastAsia="Batang"/>
          <w:b w:val="0"/>
          <w:sz w:val="24"/>
          <w:szCs w:val="24"/>
          <w:lang w:val="en-US"/>
        </w:rPr>
        <w:t xml:space="preserve">Meier </w:t>
      </w:r>
      <w:r w:rsidRPr="00AA2497">
        <w:rPr>
          <w:rFonts w:eastAsia="Batang"/>
          <w:b w:val="0"/>
          <w:sz w:val="24"/>
          <w:szCs w:val="24"/>
          <w:lang w:val="en-US"/>
        </w:rPr>
        <w:t xml:space="preserve">probability estimates of </w:t>
      </w:r>
      <w:r w:rsidR="00C32477">
        <w:rPr>
          <w:b w:val="0"/>
          <w:bCs w:val="0"/>
          <w:sz w:val="24"/>
          <w:szCs w:val="24"/>
          <w:lang w:val="en-US"/>
        </w:rPr>
        <w:t>composite event</w:t>
      </w:r>
      <w:r w:rsidRPr="00AA2497">
        <w:rPr>
          <w:rFonts w:eastAsia="Batang"/>
          <w:b w:val="0"/>
          <w:sz w:val="24"/>
          <w:szCs w:val="24"/>
          <w:lang w:val="en-US"/>
        </w:rPr>
        <w:t xml:space="preserve"> were lower at each time point in the darolutamide cohort </w:t>
      </w:r>
      <w:r w:rsidRPr="00AA2497">
        <w:rPr>
          <w:b w:val="0"/>
          <w:sz w:val="24"/>
          <w:szCs w:val="24"/>
          <w:lang w:val="en-US"/>
        </w:rPr>
        <w:t>(</w:t>
      </w:r>
      <w:r w:rsidRPr="00A62774">
        <w:rPr>
          <w:b w:val="0"/>
          <w:sz w:val="24"/>
          <w:szCs w:val="24"/>
          <w:lang w:val="en-US"/>
        </w:rPr>
        <w:t xml:space="preserve">6 months: 0.301 [95% </w:t>
      </w:r>
      <w:r w:rsidR="001C0B58" w:rsidRPr="00EF55BA">
        <w:rPr>
          <w:b w:val="0"/>
          <w:sz w:val="24"/>
          <w:szCs w:val="24"/>
          <w:lang w:val="en-US"/>
        </w:rPr>
        <w:t>confidence interval [CI]</w:t>
      </w:r>
      <w:r w:rsidR="001C0B58" w:rsidRPr="00A62774">
        <w:rPr>
          <w:b w:val="0"/>
          <w:sz w:val="24"/>
          <w:szCs w:val="24"/>
          <w:lang w:val="en-US"/>
        </w:rPr>
        <w:t xml:space="preserve"> </w:t>
      </w:r>
      <w:r w:rsidRPr="00A62774">
        <w:rPr>
          <w:b w:val="0"/>
          <w:sz w:val="24"/>
          <w:szCs w:val="24"/>
          <w:lang w:val="en-US"/>
        </w:rPr>
        <w:t>0.260</w:t>
      </w:r>
      <w:r w:rsidR="000F7EF3" w:rsidRPr="00A62774">
        <w:rPr>
          <w:b w:val="0"/>
          <w:sz w:val="24"/>
          <w:szCs w:val="24"/>
          <w:lang w:val="en-US"/>
        </w:rPr>
        <w:t>–</w:t>
      </w:r>
      <w:r w:rsidRPr="00A62774">
        <w:rPr>
          <w:b w:val="0"/>
          <w:sz w:val="24"/>
          <w:szCs w:val="24"/>
          <w:lang w:val="en-US"/>
        </w:rPr>
        <w:t>0.348]; 12</w:t>
      </w:r>
      <w:r w:rsidR="006F454B">
        <w:rPr>
          <w:b w:val="0"/>
          <w:sz w:val="24"/>
          <w:szCs w:val="24"/>
          <w:lang w:val="en-US"/>
        </w:rPr>
        <w:t> </w:t>
      </w:r>
      <w:r w:rsidRPr="00A62774">
        <w:rPr>
          <w:b w:val="0"/>
          <w:sz w:val="24"/>
          <w:szCs w:val="24"/>
          <w:lang w:val="en-US"/>
        </w:rPr>
        <w:t xml:space="preserve">months: 0.457 [95% </w:t>
      </w:r>
      <w:r w:rsidR="008A66AD" w:rsidRPr="00A62774">
        <w:rPr>
          <w:b w:val="0"/>
          <w:sz w:val="24"/>
          <w:szCs w:val="24"/>
          <w:lang w:val="en-US"/>
        </w:rPr>
        <w:t>CI</w:t>
      </w:r>
      <w:r w:rsidRPr="00A62774">
        <w:rPr>
          <w:b w:val="0"/>
          <w:sz w:val="24"/>
          <w:szCs w:val="24"/>
          <w:lang w:val="en-US"/>
        </w:rPr>
        <w:t xml:space="preserve"> 0.408</w:t>
      </w:r>
      <w:r w:rsidR="000F7EF3" w:rsidRPr="00A62774">
        <w:rPr>
          <w:b w:val="0"/>
          <w:sz w:val="24"/>
          <w:szCs w:val="24"/>
          <w:lang w:val="en-US"/>
        </w:rPr>
        <w:t>–</w:t>
      </w:r>
      <w:r w:rsidRPr="00A62774">
        <w:rPr>
          <w:b w:val="0"/>
          <w:sz w:val="24"/>
          <w:szCs w:val="24"/>
          <w:lang w:val="en-US"/>
        </w:rPr>
        <w:t xml:space="preserve">0.508]; 24 months: 0.593 [95% </w:t>
      </w:r>
      <w:r w:rsidR="008A66AD" w:rsidRPr="00A62774">
        <w:rPr>
          <w:b w:val="0"/>
          <w:sz w:val="24"/>
          <w:szCs w:val="24"/>
          <w:lang w:val="en-US"/>
        </w:rPr>
        <w:t>CI</w:t>
      </w:r>
      <w:r w:rsidRPr="00A62774">
        <w:rPr>
          <w:b w:val="0"/>
          <w:sz w:val="24"/>
          <w:szCs w:val="24"/>
          <w:lang w:val="en-US"/>
        </w:rPr>
        <w:t xml:space="preserve"> 0.537</w:t>
      </w:r>
      <w:r w:rsidR="000F7EF3" w:rsidRPr="00A62774">
        <w:rPr>
          <w:b w:val="0"/>
          <w:sz w:val="24"/>
          <w:szCs w:val="24"/>
          <w:lang w:val="en-US"/>
        </w:rPr>
        <w:t>–</w:t>
      </w:r>
      <w:r w:rsidRPr="00A62774">
        <w:rPr>
          <w:b w:val="0"/>
          <w:sz w:val="24"/>
          <w:szCs w:val="24"/>
          <w:lang w:val="en-US"/>
        </w:rPr>
        <w:t>0.650]), compared with enzalutamide (</w:t>
      </w:r>
      <w:r w:rsidR="001A2C69" w:rsidRPr="00A62774">
        <w:rPr>
          <w:b w:val="0"/>
          <w:sz w:val="24"/>
          <w:szCs w:val="24"/>
          <w:lang w:val="en-US"/>
        </w:rPr>
        <w:t>6</w:t>
      </w:r>
      <w:r w:rsidR="001A2C69">
        <w:rPr>
          <w:b w:val="0"/>
          <w:sz w:val="24"/>
          <w:szCs w:val="24"/>
          <w:lang w:val="en-US"/>
        </w:rPr>
        <w:t> </w:t>
      </w:r>
      <w:r w:rsidRPr="00A62774">
        <w:rPr>
          <w:b w:val="0"/>
          <w:sz w:val="24"/>
          <w:szCs w:val="24"/>
          <w:lang w:val="en-US"/>
        </w:rPr>
        <w:t xml:space="preserve">months: 0.394 [95% </w:t>
      </w:r>
      <w:r w:rsidR="008A66AD" w:rsidRPr="00A62774">
        <w:rPr>
          <w:b w:val="0"/>
          <w:sz w:val="24"/>
          <w:szCs w:val="24"/>
          <w:lang w:val="en-US"/>
        </w:rPr>
        <w:t>CI</w:t>
      </w:r>
      <w:r w:rsidRPr="00A62774">
        <w:rPr>
          <w:b w:val="0"/>
          <w:sz w:val="24"/>
          <w:szCs w:val="24"/>
          <w:lang w:val="en-US"/>
        </w:rPr>
        <w:t xml:space="preserve"> 0.372</w:t>
      </w:r>
      <w:r w:rsidR="000F7EF3" w:rsidRPr="00A62774">
        <w:rPr>
          <w:b w:val="0"/>
          <w:sz w:val="24"/>
          <w:szCs w:val="24"/>
          <w:lang w:val="en-US"/>
        </w:rPr>
        <w:t>–</w:t>
      </w:r>
      <w:r w:rsidRPr="00A62774">
        <w:rPr>
          <w:b w:val="0"/>
          <w:sz w:val="24"/>
          <w:szCs w:val="24"/>
          <w:lang w:val="en-US"/>
        </w:rPr>
        <w:t>0.416]; 12 months: 0.550 [0.527</w:t>
      </w:r>
      <w:r w:rsidR="000F7EF3" w:rsidRPr="00A62774">
        <w:rPr>
          <w:b w:val="0"/>
          <w:sz w:val="24"/>
          <w:szCs w:val="24"/>
          <w:lang w:val="en-US"/>
        </w:rPr>
        <w:t>–</w:t>
      </w:r>
      <w:r w:rsidRPr="00A62774">
        <w:rPr>
          <w:b w:val="0"/>
          <w:sz w:val="24"/>
          <w:szCs w:val="24"/>
          <w:lang w:val="en-US"/>
        </w:rPr>
        <w:t>0.573]; 24 months: 0.725 [0.701</w:t>
      </w:r>
      <w:r w:rsidR="000F7EF3" w:rsidRPr="00A62774">
        <w:rPr>
          <w:b w:val="0"/>
          <w:sz w:val="24"/>
          <w:szCs w:val="24"/>
          <w:lang w:val="en-US"/>
        </w:rPr>
        <w:t>–</w:t>
      </w:r>
      <w:r w:rsidRPr="00A62774">
        <w:rPr>
          <w:b w:val="0"/>
          <w:sz w:val="24"/>
          <w:szCs w:val="24"/>
          <w:lang w:val="en-US"/>
        </w:rPr>
        <w:t xml:space="preserve">0.749]), and apalutamide (6 months: 0.502 [95% </w:t>
      </w:r>
      <w:r w:rsidR="008A66AD" w:rsidRPr="00A62774">
        <w:rPr>
          <w:b w:val="0"/>
          <w:sz w:val="24"/>
          <w:szCs w:val="24"/>
          <w:lang w:val="en-US"/>
        </w:rPr>
        <w:t>CI</w:t>
      </w:r>
      <w:r w:rsidRPr="00A62774">
        <w:rPr>
          <w:b w:val="0"/>
          <w:sz w:val="24"/>
          <w:szCs w:val="24"/>
          <w:lang w:val="en-US"/>
        </w:rPr>
        <w:t xml:space="preserve"> 0.456</w:t>
      </w:r>
      <w:r w:rsidR="000F7EF3" w:rsidRPr="00A62774">
        <w:rPr>
          <w:b w:val="0"/>
          <w:sz w:val="24"/>
          <w:szCs w:val="24"/>
          <w:lang w:val="en-US"/>
        </w:rPr>
        <w:t>–</w:t>
      </w:r>
      <w:r w:rsidRPr="00A62774">
        <w:rPr>
          <w:b w:val="0"/>
          <w:sz w:val="24"/>
          <w:szCs w:val="24"/>
          <w:lang w:val="en-US"/>
        </w:rPr>
        <w:t xml:space="preserve">0.550]; 12 months: 0.652 [95% </w:t>
      </w:r>
      <w:r w:rsidR="008A66AD" w:rsidRPr="00A62774">
        <w:rPr>
          <w:b w:val="0"/>
          <w:sz w:val="24"/>
          <w:szCs w:val="24"/>
          <w:lang w:val="en-US"/>
        </w:rPr>
        <w:t>CI</w:t>
      </w:r>
      <w:r w:rsidRPr="00A62774">
        <w:rPr>
          <w:b w:val="0"/>
          <w:sz w:val="24"/>
          <w:szCs w:val="24"/>
          <w:lang w:val="en-US"/>
        </w:rPr>
        <w:t xml:space="preserve"> 0.606</w:t>
      </w:r>
      <w:r w:rsidR="000F7EF3" w:rsidRPr="00A62774">
        <w:rPr>
          <w:b w:val="0"/>
          <w:sz w:val="24"/>
          <w:szCs w:val="24"/>
          <w:lang w:val="en-US"/>
        </w:rPr>
        <w:t>–</w:t>
      </w:r>
      <w:r w:rsidRPr="00A62774">
        <w:rPr>
          <w:b w:val="0"/>
          <w:sz w:val="24"/>
          <w:szCs w:val="24"/>
          <w:lang w:val="en-US"/>
        </w:rPr>
        <w:t>0.698]; 24 months: 0.785 [95%</w:t>
      </w:r>
      <w:r w:rsidR="006F454B">
        <w:rPr>
          <w:b w:val="0"/>
          <w:sz w:val="24"/>
          <w:szCs w:val="24"/>
          <w:lang w:val="en-US"/>
        </w:rPr>
        <w:t> </w:t>
      </w:r>
      <w:r w:rsidR="008A66AD" w:rsidRPr="00A62774">
        <w:rPr>
          <w:b w:val="0"/>
          <w:sz w:val="24"/>
          <w:szCs w:val="24"/>
          <w:lang w:val="en-US"/>
        </w:rPr>
        <w:t>CI</w:t>
      </w:r>
      <w:r w:rsidRPr="00A62774">
        <w:rPr>
          <w:b w:val="0"/>
          <w:sz w:val="24"/>
          <w:szCs w:val="24"/>
          <w:lang w:val="en-US"/>
        </w:rPr>
        <w:t xml:space="preserve"> 0.739</w:t>
      </w:r>
      <w:r w:rsidR="000F7EF3" w:rsidRPr="00A62774">
        <w:rPr>
          <w:b w:val="0"/>
          <w:sz w:val="24"/>
          <w:szCs w:val="24"/>
          <w:lang w:val="en-US"/>
        </w:rPr>
        <w:t>–</w:t>
      </w:r>
      <w:r w:rsidRPr="00A62774">
        <w:rPr>
          <w:b w:val="0"/>
          <w:sz w:val="24"/>
          <w:szCs w:val="24"/>
          <w:lang w:val="en-US"/>
        </w:rPr>
        <w:t>0.828])</w:t>
      </w:r>
      <w:r w:rsidRPr="00AA2497">
        <w:rPr>
          <w:b w:val="0"/>
          <w:sz w:val="24"/>
          <w:szCs w:val="24"/>
          <w:lang w:val="en-US"/>
        </w:rPr>
        <w:t xml:space="preserve"> </w:t>
      </w:r>
      <w:r w:rsidRPr="003E16E3">
        <w:rPr>
          <w:b w:val="0"/>
          <w:sz w:val="24"/>
          <w:szCs w:val="24"/>
          <w:lang w:val="en-US"/>
        </w:rPr>
        <w:t>(</w:t>
      </w:r>
      <w:r w:rsidR="00B97048">
        <w:rPr>
          <w:sz w:val="24"/>
          <w:szCs w:val="24"/>
          <w:lang w:val="en-US"/>
        </w:rPr>
        <w:t>Figure S3B</w:t>
      </w:r>
      <w:r w:rsidRPr="003E16E3">
        <w:rPr>
          <w:b w:val="0"/>
          <w:sz w:val="24"/>
          <w:szCs w:val="24"/>
          <w:lang w:val="en-US"/>
        </w:rPr>
        <w:t>).</w:t>
      </w:r>
    </w:p>
    <w:p w14:paraId="0CA6309E" w14:textId="57A2C01F" w:rsidR="00BF7A54" w:rsidRPr="003E16E3" w:rsidRDefault="00BF7A54" w:rsidP="002D0C2F">
      <w:pPr>
        <w:pStyle w:val="Heading4"/>
        <w:numPr>
          <w:ilvl w:val="0"/>
          <w:numId w:val="0"/>
        </w:numPr>
        <w:spacing w:before="0" w:after="120" w:line="480" w:lineRule="auto"/>
        <w:rPr>
          <w:i w:val="0"/>
          <w:sz w:val="24"/>
          <w:szCs w:val="24"/>
          <w:lang w:val="en-US"/>
        </w:rPr>
      </w:pPr>
      <w:r w:rsidRPr="003E16E3">
        <w:rPr>
          <w:i w:val="0"/>
          <w:sz w:val="24"/>
          <w:szCs w:val="24"/>
          <w:lang w:val="en-US"/>
        </w:rPr>
        <w:t>Sensitivity analysis</w:t>
      </w:r>
    </w:p>
    <w:p w14:paraId="6043974E" w14:textId="30FD75AB" w:rsidR="001D3A8D" w:rsidRPr="00AA2497" w:rsidRDefault="005F2B82" w:rsidP="00FC153F">
      <w:pPr>
        <w:spacing w:line="480" w:lineRule="auto"/>
        <w:rPr>
          <w:rFonts w:ascii="Arial" w:eastAsiaTheme="majorEastAsia" w:hAnsi="Arial" w:cs="Arial"/>
          <w:b/>
          <w:sz w:val="24"/>
          <w:szCs w:val="24"/>
          <w:lang w:val="en-US"/>
        </w:rPr>
      </w:pPr>
      <w:r w:rsidRPr="00AA2497">
        <w:rPr>
          <w:rFonts w:ascii="Arial" w:hAnsi="Arial" w:cs="Arial"/>
          <w:sz w:val="24"/>
          <w:szCs w:val="24"/>
          <w:lang w:val="en-US"/>
        </w:rPr>
        <w:t>An analysis was conducted in which mortality was removed from the list of events comprising the primary outcome (</w:t>
      </w:r>
      <w:r w:rsidR="00EE499D">
        <w:rPr>
          <w:rFonts w:ascii="Arial" w:hAnsi="Arial" w:cs="Arial"/>
          <w:sz w:val="24"/>
          <w:szCs w:val="24"/>
          <w:lang w:val="en-US"/>
        </w:rPr>
        <w:t>androgen receptor signaling inhibitor</w:t>
      </w:r>
      <w:r w:rsidR="00A266D1" w:rsidRPr="00AA2497">
        <w:rPr>
          <w:rFonts w:ascii="Arial" w:hAnsi="Arial" w:cs="Arial"/>
          <w:sz w:val="24"/>
          <w:szCs w:val="24"/>
          <w:lang w:val="en-US"/>
        </w:rPr>
        <w:t xml:space="preserve"> </w:t>
      </w:r>
      <w:r w:rsidRPr="00AA2497">
        <w:rPr>
          <w:rFonts w:ascii="Arial" w:hAnsi="Arial" w:cs="Arial"/>
          <w:sz w:val="24"/>
          <w:szCs w:val="24"/>
          <w:lang w:val="en-US"/>
        </w:rPr>
        <w:t xml:space="preserve">discontinuation) and treated as a censoring event. Owing to the low number of instances in which death preceded treatment discontinuation/switch (darolutamide: </w:t>
      </w:r>
      <w:r w:rsidRPr="003E16E3">
        <w:rPr>
          <w:rFonts w:ascii="Arial" w:hAnsi="Arial" w:cs="Arial"/>
          <w:i/>
          <w:sz w:val="24"/>
          <w:szCs w:val="24"/>
          <w:lang w:val="en-US"/>
        </w:rPr>
        <w:t>n</w:t>
      </w:r>
      <w:r w:rsidR="00570FB8" w:rsidRPr="00AA2497">
        <w:rPr>
          <w:rFonts w:ascii="Arial" w:hAnsi="Arial" w:cs="Arial"/>
          <w:sz w:val="24"/>
          <w:szCs w:val="24"/>
          <w:lang w:val="en-US"/>
        </w:rPr>
        <w:t xml:space="preserve"> </w:t>
      </w:r>
      <w:r w:rsidRPr="00AA2497">
        <w:rPr>
          <w:rFonts w:ascii="Arial" w:hAnsi="Arial" w:cs="Arial"/>
          <w:sz w:val="24"/>
          <w:szCs w:val="24"/>
          <w:lang w:val="en-US"/>
        </w:rPr>
        <w:t>=</w:t>
      </w:r>
      <w:r w:rsidR="00570FB8" w:rsidRPr="00AA2497">
        <w:rPr>
          <w:rFonts w:ascii="Arial" w:hAnsi="Arial" w:cs="Arial"/>
          <w:sz w:val="24"/>
          <w:szCs w:val="24"/>
          <w:lang w:val="en-US"/>
        </w:rPr>
        <w:t xml:space="preserve"> </w:t>
      </w:r>
      <w:r w:rsidRPr="00AA2497">
        <w:rPr>
          <w:rFonts w:ascii="Arial" w:hAnsi="Arial" w:cs="Arial"/>
          <w:sz w:val="24"/>
          <w:szCs w:val="24"/>
          <w:lang w:val="en-US"/>
        </w:rPr>
        <w:t>7 [1.7</w:t>
      </w:r>
      <w:r w:rsidR="001A2C69" w:rsidRPr="00AA2497">
        <w:rPr>
          <w:rFonts w:ascii="Arial" w:hAnsi="Arial" w:cs="Arial"/>
          <w:sz w:val="24"/>
          <w:szCs w:val="24"/>
          <w:lang w:val="en-US"/>
        </w:rPr>
        <w:t>%]</w:t>
      </w:r>
      <w:r w:rsidR="001A2C69">
        <w:rPr>
          <w:rFonts w:ascii="Arial" w:hAnsi="Arial" w:cs="Arial"/>
          <w:sz w:val="24"/>
          <w:szCs w:val="24"/>
          <w:lang w:val="en-US"/>
        </w:rPr>
        <w:t>;</w:t>
      </w:r>
      <w:r w:rsidR="001A2C69" w:rsidRPr="00AA2497">
        <w:rPr>
          <w:rFonts w:ascii="Arial" w:hAnsi="Arial" w:cs="Arial"/>
          <w:sz w:val="24"/>
          <w:szCs w:val="24"/>
          <w:lang w:val="en-US"/>
        </w:rPr>
        <w:t xml:space="preserve"> </w:t>
      </w:r>
      <w:r w:rsidRPr="00AA2497">
        <w:rPr>
          <w:rFonts w:ascii="Arial" w:hAnsi="Arial" w:cs="Arial"/>
          <w:sz w:val="24"/>
          <w:szCs w:val="24"/>
          <w:lang w:val="en-US"/>
        </w:rPr>
        <w:t>enzalutamide:</w:t>
      </w:r>
      <w:r w:rsidR="00DD57D4">
        <w:rPr>
          <w:rFonts w:ascii="Arial" w:hAnsi="Arial" w:cs="Arial"/>
          <w:sz w:val="24"/>
          <w:szCs w:val="24"/>
          <w:lang w:val="en-US"/>
        </w:rPr>
        <w:t xml:space="preserve"> </w:t>
      </w:r>
      <w:r w:rsidRPr="003E16E3">
        <w:rPr>
          <w:rFonts w:ascii="Arial" w:hAnsi="Arial" w:cs="Arial"/>
          <w:i/>
          <w:sz w:val="24"/>
          <w:szCs w:val="24"/>
          <w:lang w:val="en-US"/>
        </w:rPr>
        <w:t>n</w:t>
      </w:r>
      <w:r w:rsidR="00DD57D4">
        <w:rPr>
          <w:rFonts w:ascii="Arial" w:hAnsi="Arial" w:cs="Arial"/>
          <w:sz w:val="24"/>
          <w:szCs w:val="24"/>
          <w:lang w:val="en-US"/>
        </w:rPr>
        <w:t> </w:t>
      </w:r>
      <w:r w:rsidRPr="00AA2497">
        <w:rPr>
          <w:rFonts w:ascii="Arial" w:hAnsi="Arial" w:cs="Arial"/>
          <w:sz w:val="24"/>
          <w:szCs w:val="24"/>
          <w:lang w:val="en-US"/>
        </w:rPr>
        <w:t>=</w:t>
      </w:r>
      <w:r w:rsidR="00570FB8" w:rsidRPr="00AA2497">
        <w:rPr>
          <w:rFonts w:ascii="Arial" w:hAnsi="Arial" w:cs="Arial"/>
          <w:sz w:val="24"/>
          <w:szCs w:val="24"/>
          <w:lang w:val="en-US"/>
        </w:rPr>
        <w:t xml:space="preserve"> </w:t>
      </w:r>
      <w:r w:rsidRPr="00AA2497">
        <w:rPr>
          <w:rFonts w:ascii="Arial" w:hAnsi="Arial" w:cs="Arial"/>
          <w:sz w:val="24"/>
          <w:szCs w:val="24"/>
          <w:lang w:val="en-US"/>
        </w:rPr>
        <w:t>60 [3.2</w:t>
      </w:r>
      <w:r w:rsidR="001A2C69" w:rsidRPr="00AA2497">
        <w:rPr>
          <w:rFonts w:ascii="Arial" w:hAnsi="Arial" w:cs="Arial"/>
          <w:sz w:val="24"/>
          <w:szCs w:val="24"/>
          <w:lang w:val="en-US"/>
        </w:rPr>
        <w:t>%]</w:t>
      </w:r>
      <w:r w:rsidR="001A2C69">
        <w:rPr>
          <w:rFonts w:ascii="Arial" w:hAnsi="Arial" w:cs="Arial"/>
          <w:sz w:val="24"/>
          <w:szCs w:val="24"/>
          <w:lang w:val="en-US"/>
        </w:rPr>
        <w:t>;</w:t>
      </w:r>
      <w:r w:rsidR="001A2C69" w:rsidRPr="00AA2497">
        <w:rPr>
          <w:rFonts w:ascii="Arial" w:hAnsi="Arial" w:cs="Arial"/>
          <w:sz w:val="24"/>
          <w:szCs w:val="24"/>
          <w:lang w:val="en-US"/>
        </w:rPr>
        <w:t xml:space="preserve"> </w:t>
      </w:r>
      <w:r w:rsidRPr="00AA2497">
        <w:rPr>
          <w:rFonts w:ascii="Arial" w:hAnsi="Arial" w:cs="Arial"/>
          <w:sz w:val="24"/>
          <w:szCs w:val="24"/>
          <w:lang w:val="en-US"/>
        </w:rPr>
        <w:t xml:space="preserve">apalutamide: </w:t>
      </w:r>
      <w:r w:rsidRPr="003E16E3">
        <w:rPr>
          <w:rFonts w:ascii="Arial" w:hAnsi="Arial" w:cs="Arial"/>
          <w:i/>
          <w:sz w:val="24"/>
          <w:szCs w:val="24"/>
          <w:lang w:val="en-US"/>
        </w:rPr>
        <w:t>n</w:t>
      </w:r>
      <w:r w:rsidR="00307FCB" w:rsidRPr="00AA2497">
        <w:rPr>
          <w:rFonts w:ascii="Arial" w:hAnsi="Arial" w:cs="Arial"/>
          <w:sz w:val="24"/>
          <w:szCs w:val="24"/>
          <w:lang w:val="en-US"/>
        </w:rPr>
        <w:t xml:space="preserve"> </w:t>
      </w:r>
      <w:r w:rsidRPr="00AA2497">
        <w:rPr>
          <w:rFonts w:ascii="Arial" w:hAnsi="Arial" w:cs="Arial"/>
          <w:sz w:val="24"/>
          <w:szCs w:val="24"/>
          <w:lang w:val="en-US"/>
        </w:rPr>
        <w:t>=</w:t>
      </w:r>
      <w:r w:rsidR="00307FCB" w:rsidRPr="00AA2497">
        <w:rPr>
          <w:rFonts w:ascii="Arial" w:hAnsi="Arial" w:cs="Arial"/>
          <w:sz w:val="24"/>
          <w:szCs w:val="24"/>
          <w:lang w:val="en-US"/>
        </w:rPr>
        <w:t xml:space="preserve"> </w:t>
      </w:r>
      <w:r w:rsidRPr="00AA2497">
        <w:rPr>
          <w:rFonts w:ascii="Arial" w:hAnsi="Arial" w:cs="Arial"/>
          <w:sz w:val="24"/>
          <w:szCs w:val="24"/>
          <w:lang w:val="en-US"/>
        </w:rPr>
        <w:t xml:space="preserve">4 [0.9%]), </w:t>
      </w:r>
      <w:r w:rsidR="00A45438" w:rsidRPr="00AA2497">
        <w:rPr>
          <w:rFonts w:ascii="Arial" w:hAnsi="Arial" w:cs="Arial"/>
          <w:sz w:val="24"/>
          <w:szCs w:val="24"/>
          <w:lang w:val="en-US"/>
        </w:rPr>
        <w:t xml:space="preserve">the </w:t>
      </w:r>
      <w:r w:rsidRPr="00AA2497">
        <w:rPr>
          <w:rFonts w:ascii="Arial" w:hAnsi="Arial" w:cs="Arial"/>
          <w:sz w:val="24"/>
          <w:szCs w:val="24"/>
          <w:lang w:val="en-US"/>
        </w:rPr>
        <w:t xml:space="preserve">results did not substantially differ from those of the primary analysis. Median time to discontinuation was greatest in the darolutamide cohort (17.2 months [95% </w:t>
      </w:r>
      <w:r w:rsidR="008A66AD" w:rsidRPr="00AA2497">
        <w:rPr>
          <w:rFonts w:ascii="Arial" w:hAnsi="Arial" w:cs="Arial"/>
          <w:sz w:val="24"/>
          <w:szCs w:val="24"/>
          <w:lang w:val="en-US"/>
        </w:rPr>
        <w:t>CI</w:t>
      </w:r>
      <w:r w:rsidRPr="00AA2497">
        <w:rPr>
          <w:rFonts w:ascii="Arial" w:hAnsi="Arial" w:cs="Arial"/>
          <w:sz w:val="24"/>
          <w:szCs w:val="24"/>
          <w:lang w:val="en-US"/>
        </w:rPr>
        <w:t xml:space="preserve"> 13.6</w:t>
      </w:r>
      <w:r w:rsidR="00307FCB" w:rsidRPr="00AA2497">
        <w:rPr>
          <w:rFonts w:ascii="Arial" w:hAnsi="Arial" w:cs="Arial"/>
          <w:sz w:val="24"/>
          <w:szCs w:val="24"/>
          <w:lang w:val="en-US"/>
        </w:rPr>
        <w:t>–</w:t>
      </w:r>
      <w:r w:rsidRPr="00AA2497">
        <w:rPr>
          <w:rFonts w:ascii="Arial" w:hAnsi="Arial" w:cs="Arial"/>
          <w:sz w:val="24"/>
          <w:szCs w:val="24"/>
          <w:lang w:val="en-US"/>
        </w:rPr>
        <w:t>24.0]), followed by enzalutamide</w:t>
      </w:r>
      <w:r w:rsidR="00DD57D4">
        <w:rPr>
          <w:rFonts w:ascii="Arial" w:hAnsi="Arial" w:cs="Arial"/>
          <w:sz w:val="24"/>
          <w:szCs w:val="24"/>
          <w:lang w:val="en-US"/>
        </w:rPr>
        <w:t xml:space="preserve"> </w:t>
      </w:r>
      <w:r w:rsidRPr="00AA2497">
        <w:rPr>
          <w:rFonts w:ascii="Arial" w:hAnsi="Arial" w:cs="Arial"/>
          <w:sz w:val="24"/>
          <w:szCs w:val="24"/>
          <w:lang w:val="en-US"/>
        </w:rPr>
        <w:t>(13.1</w:t>
      </w:r>
      <w:r w:rsidR="00DD57D4">
        <w:rPr>
          <w:rFonts w:ascii="Arial" w:hAnsi="Arial" w:cs="Arial"/>
          <w:sz w:val="24"/>
          <w:szCs w:val="24"/>
          <w:lang w:val="en-US"/>
        </w:rPr>
        <w:t> </w:t>
      </w:r>
      <w:r w:rsidRPr="00AA2497">
        <w:rPr>
          <w:rFonts w:ascii="Arial" w:hAnsi="Arial" w:cs="Arial"/>
          <w:sz w:val="24"/>
          <w:szCs w:val="24"/>
          <w:lang w:val="en-US"/>
        </w:rPr>
        <w:t>months [95</w:t>
      </w:r>
      <w:r w:rsidR="001A2C69" w:rsidRPr="00AA2497">
        <w:rPr>
          <w:rFonts w:ascii="Arial" w:hAnsi="Arial" w:cs="Arial"/>
          <w:sz w:val="24"/>
          <w:szCs w:val="24"/>
          <w:lang w:val="en-US"/>
        </w:rPr>
        <w:t>%</w:t>
      </w:r>
      <w:r w:rsidR="001A2C69">
        <w:rPr>
          <w:rFonts w:ascii="Arial" w:hAnsi="Arial" w:cs="Arial"/>
          <w:sz w:val="24"/>
          <w:szCs w:val="24"/>
          <w:lang w:val="en-US"/>
        </w:rPr>
        <w:t> </w:t>
      </w:r>
      <w:r w:rsidR="008A66AD" w:rsidRPr="00AA2497">
        <w:rPr>
          <w:rFonts w:ascii="Arial" w:hAnsi="Arial" w:cs="Arial"/>
          <w:sz w:val="24"/>
          <w:szCs w:val="24"/>
          <w:lang w:val="en-US"/>
        </w:rPr>
        <w:t>CI</w:t>
      </w:r>
      <w:r w:rsidRPr="00AA2497">
        <w:rPr>
          <w:rFonts w:ascii="Arial" w:hAnsi="Arial" w:cs="Arial"/>
          <w:sz w:val="24"/>
          <w:szCs w:val="24"/>
          <w:lang w:val="en-US"/>
        </w:rPr>
        <w:t xml:space="preserve"> 12.2</w:t>
      </w:r>
      <w:r w:rsidR="00307FCB" w:rsidRPr="00AA2497">
        <w:rPr>
          <w:rFonts w:ascii="Arial" w:hAnsi="Arial" w:cs="Arial"/>
          <w:sz w:val="24"/>
          <w:szCs w:val="24"/>
          <w:lang w:val="en-US"/>
        </w:rPr>
        <w:t>–</w:t>
      </w:r>
      <w:r w:rsidRPr="00AA2497">
        <w:rPr>
          <w:rFonts w:ascii="Arial" w:hAnsi="Arial" w:cs="Arial"/>
          <w:sz w:val="24"/>
          <w:szCs w:val="24"/>
          <w:lang w:val="en-US"/>
        </w:rPr>
        <w:t xml:space="preserve">14.2]), then apalutamide (7.2 months [95% </w:t>
      </w:r>
      <w:r w:rsidR="008A66AD" w:rsidRPr="00AA2497">
        <w:rPr>
          <w:rFonts w:ascii="Arial" w:hAnsi="Arial" w:cs="Arial"/>
          <w:sz w:val="24"/>
          <w:szCs w:val="24"/>
          <w:lang w:val="en-US"/>
        </w:rPr>
        <w:t>CI</w:t>
      </w:r>
      <w:r w:rsidRPr="00AA2497">
        <w:rPr>
          <w:rFonts w:ascii="Arial" w:hAnsi="Arial" w:cs="Arial"/>
          <w:sz w:val="24"/>
          <w:szCs w:val="24"/>
          <w:lang w:val="en-US"/>
        </w:rPr>
        <w:t xml:space="preserve"> 5.5</w:t>
      </w:r>
      <w:r w:rsidR="00307FCB" w:rsidRPr="00AA2497">
        <w:rPr>
          <w:rFonts w:ascii="Arial" w:hAnsi="Arial" w:cs="Arial"/>
          <w:sz w:val="24"/>
          <w:szCs w:val="24"/>
          <w:lang w:val="en-US"/>
        </w:rPr>
        <w:t>–</w:t>
      </w:r>
      <w:r w:rsidRPr="00AA2497">
        <w:rPr>
          <w:rFonts w:ascii="Arial" w:hAnsi="Arial" w:cs="Arial"/>
          <w:sz w:val="24"/>
          <w:szCs w:val="24"/>
          <w:lang w:val="en-US"/>
        </w:rPr>
        <w:t>9.7]).</w:t>
      </w:r>
      <w:r w:rsidR="001D3A8D" w:rsidRPr="00AA2497">
        <w:rPr>
          <w:sz w:val="24"/>
          <w:szCs w:val="24"/>
          <w:lang w:val="en-US"/>
        </w:rPr>
        <w:br w:type="page"/>
      </w:r>
    </w:p>
    <w:p w14:paraId="385AC70D" w14:textId="46B9BD0C" w:rsidR="00D41E1D" w:rsidRPr="003E16E3" w:rsidRDefault="00DF6533" w:rsidP="00D41E1D">
      <w:pPr>
        <w:spacing w:line="480" w:lineRule="auto"/>
        <w:rPr>
          <w:rFonts w:ascii="Arial" w:hAnsi="Arial" w:cs="Arial"/>
          <w:sz w:val="24"/>
          <w:szCs w:val="24"/>
          <w:lang w:val="en-US"/>
        </w:rPr>
      </w:pPr>
      <w:bookmarkStart w:id="0" w:name="_Ref172017555"/>
      <w:r w:rsidRPr="003E16E3">
        <w:rPr>
          <w:rFonts w:ascii="Arial" w:eastAsiaTheme="majorEastAsia" w:hAnsi="Arial" w:cs="Arial"/>
          <w:b/>
          <w:bCs/>
          <w:sz w:val="24"/>
          <w:szCs w:val="24"/>
          <w:lang w:val="en-US"/>
        </w:rPr>
        <w:t>FIGURE S</w:t>
      </w:r>
      <w:r w:rsidR="009A3299" w:rsidRPr="003E16E3">
        <w:rPr>
          <w:rFonts w:ascii="Arial" w:eastAsiaTheme="majorEastAsia" w:hAnsi="Arial" w:cs="Arial"/>
          <w:b/>
          <w:sz w:val="24"/>
          <w:szCs w:val="24"/>
          <w:lang w:val="en-US"/>
        </w:rPr>
        <w:fldChar w:fldCharType="begin"/>
      </w:r>
      <w:r w:rsidR="009A3299" w:rsidRPr="00D71C14">
        <w:rPr>
          <w:sz w:val="24"/>
          <w:szCs w:val="24"/>
        </w:rPr>
        <w:instrText xml:space="preserve"> SEQ Figure \* ARABIC </w:instrText>
      </w:r>
      <w:r w:rsidR="009A3299" w:rsidRPr="003E16E3">
        <w:rPr>
          <w:rFonts w:ascii="Arial" w:eastAsiaTheme="majorEastAsia" w:hAnsi="Arial" w:cs="Arial"/>
          <w:b/>
          <w:sz w:val="24"/>
          <w:szCs w:val="24"/>
          <w:lang w:val="en-US"/>
        </w:rPr>
        <w:fldChar w:fldCharType="separate"/>
      </w:r>
      <w:r w:rsidR="009A3299" w:rsidRPr="003E16E3">
        <w:rPr>
          <w:rFonts w:ascii="Arial" w:eastAsiaTheme="majorEastAsia" w:hAnsi="Arial" w:cs="Arial"/>
          <w:b/>
          <w:sz w:val="24"/>
          <w:szCs w:val="24"/>
          <w:lang w:val="en-US"/>
        </w:rPr>
        <w:t>1</w:t>
      </w:r>
      <w:r w:rsidR="009A3299" w:rsidRPr="003E16E3">
        <w:rPr>
          <w:rFonts w:ascii="Arial" w:eastAsiaTheme="majorEastAsia" w:hAnsi="Arial" w:cs="Arial"/>
          <w:b/>
          <w:sz w:val="24"/>
          <w:szCs w:val="24"/>
          <w:lang w:val="en-US"/>
        </w:rPr>
        <w:fldChar w:fldCharType="end"/>
      </w:r>
      <w:r w:rsidR="009A3299" w:rsidRPr="003E16E3">
        <w:rPr>
          <w:rFonts w:ascii="Arial" w:eastAsiaTheme="majorEastAsia" w:hAnsi="Arial" w:cs="Arial"/>
          <w:sz w:val="24"/>
          <w:szCs w:val="24"/>
          <w:lang w:val="en-US"/>
        </w:rPr>
        <w:t xml:space="preserve"> Study design</w:t>
      </w:r>
      <w:r w:rsidR="000142E6" w:rsidRPr="003E16E3">
        <w:rPr>
          <w:rFonts w:ascii="Arial" w:eastAsiaTheme="majorEastAsia" w:hAnsi="Arial" w:cs="Arial"/>
          <w:sz w:val="24"/>
          <w:szCs w:val="24"/>
          <w:lang w:val="en-US"/>
        </w:rPr>
        <w:t>.</w:t>
      </w:r>
      <w:r w:rsidR="00D41E1D" w:rsidRPr="003E16E3">
        <w:rPr>
          <w:rFonts w:ascii="Arial" w:hAnsi="Arial" w:cs="Arial"/>
          <w:sz w:val="24"/>
          <w:szCs w:val="24"/>
          <w:lang w:val="en-US"/>
        </w:rPr>
        <w:t xml:space="preserve"> </w:t>
      </w:r>
    </w:p>
    <w:p w14:paraId="7E8CF479" w14:textId="4E0D3D29" w:rsidR="001A2C69" w:rsidRPr="00EF55BA" w:rsidRDefault="001C0B58" w:rsidP="00EF55BA">
      <w:pPr>
        <w:spacing w:after="0" w:line="240" w:lineRule="auto"/>
        <w:rPr>
          <w:rFonts w:ascii="Arial" w:hAnsi="Arial" w:cs="Arial"/>
          <w:sz w:val="18"/>
          <w:szCs w:val="18"/>
          <w:lang w:val="en-US"/>
        </w:rPr>
      </w:pPr>
      <w:r w:rsidRPr="001C0B58">
        <w:rPr>
          <w:rFonts w:ascii="Arial" w:hAnsi="Arial" w:cs="Arial"/>
          <w:noProof/>
          <w:sz w:val="24"/>
          <w:szCs w:val="24"/>
          <w:lang w:val="en-US"/>
        </w:rPr>
        <w:drawing>
          <wp:inline distT="0" distB="0" distL="0" distR="0" wp14:anchorId="6876F325" wp14:editId="10F999D1">
            <wp:extent cx="5943600" cy="2188845"/>
            <wp:effectExtent l="0" t="0" r="0" b="1905"/>
            <wp:docPr id="2127080987"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080987" name="Picture 1" descr="A screenshot of a computer screen&#10;&#10;AI-generated content may be incorrect."/>
                    <pic:cNvPicPr/>
                  </pic:nvPicPr>
                  <pic:blipFill>
                    <a:blip r:embed="rId11"/>
                    <a:stretch>
                      <a:fillRect/>
                    </a:stretch>
                  </pic:blipFill>
                  <pic:spPr>
                    <a:xfrm>
                      <a:off x="0" y="0"/>
                      <a:ext cx="5943600" cy="2188845"/>
                    </a:xfrm>
                    <a:prstGeom prst="rect">
                      <a:avLst/>
                    </a:prstGeom>
                  </pic:spPr>
                </pic:pic>
              </a:graphicData>
            </a:graphic>
          </wp:inline>
        </w:drawing>
      </w:r>
      <w:r w:rsidRPr="001C0B58" w:rsidDel="001C0B58">
        <w:rPr>
          <w:rFonts w:ascii="Arial" w:hAnsi="Arial" w:cs="Arial"/>
          <w:sz w:val="24"/>
          <w:szCs w:val="24"/>
          <w:lang w:val="en-US"/>
        </w:rPr>
        <w:t xml:space="preserve"> </w:t>
      </w:r>
      <w:r w:rsidR="00FD12E5" w:rsidRPr="00EF55BA">
        <w:rPr>
          <w:rFonts w:ascii="Arial" w:hAnsi="Arial" w:cs="Arial"/>
          <w:sz w:val="18"/>
          <w:szCs w:val="18"/>
          <w:vertAlign w:val="superscript"/>
          <w:lang w:val="en-US"/>
        </w:rPr>
        <w:t>†</w:t>
      </w:r>
      <w:r w:rsidR="001A2C69" w:rsidRPr="00EF55BA">
        <w:rPr>
          <w:rFonts w:ascii="Arial" w:hAnsi="Arial" w:cs="Arial"/>
          <w:sz w:val="18"/>
          <w:szCs w:val="18"/>
          <w:lang w:val="en-US"/>
        </w:rPr>
        <w:t>Follow-up period: time from index date measured as continuous activity in the Medical Data Vision database and up to the end of study period, or death, whichever occurred first. In case of death, length of follow-up could be shorter than 6 months</w:t>
      </w:r>
      <w:r w:rsidR="004053DB">
        <w:rPr>
          <w:rFonts w:ascii="Arial" w:hAnsi="Arial" w:cs="Arial"/>
          <w:sz w:val="18"/>
          <w:szCs w:val="18"/>
          <w:lang w:val="en-US"/>
        </w:rPr>
        <w:t>.</w:t>
      </w:r>
    </w:p>
    <w:p w14:paraId="2038C259" w14:textId="69B6ADEB" w:rsidR="001A2C69" w:rsidRPr="00EF55BA" w:rsidRDefault="001A2C69" w:rsidP="00EF55BA">
      <w:pPr>
        <w:spacing w:after="0" w:line="240" w:lineRule="auto"/>
        <w:rPr>
          <w:rFonts w:ascii="Arial" w:hAnsi="Arial" w:cs="Arial"/>
          <w:sz w:val="20"/>
          <w:szCs w:val="20"/>
          <w:lang w:val="en-US"/>
        </w:rPr>
      </w:pPr>
      <w:bookmarkStart w:id="1" w:name="_Hlk209082823"/>
      <w:r w:rsidRPr="00EF55BA">
        <w:rPr>
          <w:rFonts w:ascii="Arial" w:hAnsi="Arial" w:cs="Arial"/>
          <w:sz w:val="18"/>
          <w:szCs w:val="18"/>
          <w:lang w:val="en-US"/>
        </w:rPr>
        <w:t xml:space="preserve">APA, apalutamide; </w:t>
      </w:r>
      <w:r w:rsidR="00FD12E5" w:rsidRPr="00EF55BA">
        <w:rPr>
          <w:rFonts w:ascii="Arial" w:hAnsi="Arial" w:cs="Arial"/>
          <w:sz w:val="18"/>
          <w:szCs w:val="18"/>
          <w:lang w:val="en-US"/>
        </w:rPr>
        <w:t xml:space="preserve">ARI, </w:t>
      </w:r>
      <w:r w:rsidR="00F721E7" w:rsidRPr="00EF55BA">
        <w:rPr>
          <w:rFonts w:ascii="Arial" w:hAnsi="Arial" w:cs="Arial"/>
          <w:sz w:val="18"/>
          <w:szCs w:val="18"/>
          <w:lang w:val="en-US"/>
        </w:rPr>
        <w:t>androgen receptor inhibit</w:t>
      </w:r>
      <w:r w:rsidR="004D176A" w:rsidRPr="00EF55BA">
        <w:rPr>
          <w:rFonts w:ascii="Arial" w:hAnsi="Arial" w:cs="Arial"/>
          <w:sz w:val="18"/>
          <w:szCs w:val="18"/>
          <w:lang w:val="en-US"/>
        </w:rPr>
        <w:t>or</w:t>
      </w:r>
      <w:r w:rsidR="00FD12E5" w:rsidRPr="00EF55BA">
        <w:rPr>
          <w:rFonts w:ascii="Arial" w:hAnsi="Arial" w:cs="Arial"/>
          <w:sz w:val="18"/>
          <w:szCs w:val="18"/>
          <w:lang w:val="en-US"/>
        </w:rPr>
        <w:t xml:space="preserve">; </w:t>
      </w:r>
      <w:r w:rsidRPr="00EF55BA">
        <w:rPr>
          <w:rFonts w:ascii="Arial" w:hAnsi="Arial" w:cs="Arial"/>
          <w:sz w:val="18"/>
          <w:szCs w:val="18"/>
          <w:lang w:val="en-US"/>
        </w:rPr>
        <w:t xml:space="preserve">ARSI, androgen receptor signaling inhibitor; DAR, darolutamide; ENZ, enzalutamide; </w:t>
      </w:r>
      <w:proofErr w:type="spellStart"/>
      <w:r w:rsidRPr="00EF55BA">
        <w:rPr>
          <w:rFonts w:ascii="Arial" w:hAnsi="Arial" w:cs="Arial"/>
          <w:sz w:val="18"/>
          <w:szCs w:val="18"/>
          <w:lang w:val="en-US"/>
        </w:rPr>
        <w:t>nmCRPC</w:t>
      </w:r>
      <w:proofErr w:type="spellEnd"/>
      <w:r w:rsidRPr="00EF55BA">
        <w:rPr>
          <w:rFonts w:ascii="Arial" w:hAnsi="Arial" w:cs="Arial"/>
          <w:sz w:val="18"/>
          <w:szCs w:val="18"/>
          <w:lang w:val="en-US"/>
        </w:rPr>
        <w:t>, non-metastatic castration-resistant prostate cancer.</w:t>
      </w:r>
      <w:r w:rsidRPr="00EF55BA">
        <w:rPr>
          <w:rFonts w:ascii="Arial" w:hAnsi="Arial" w:cs="Arial"/>
          <w:sz w:val="20"/>
          <w:szCs w:val="20"/>
          <w:lang w:val="en-US"/>
        </w:rPr>
        <w:t xml:space="preserve"> </w:t>
      </w:r>
    </w:p>
    <w:bookmarkEnd w:id="1"/>
    <w:p w14:paraId="7A17ABDA" w14:textId="77777777" w:rsidR="004D7864" w:rsidRPr="00AA2497" w:rsidRDefault="004D7864">
      <w:pPr>
        <w:rPr>
          <w:rFonts w:ascii="Arial" w:hAnsi="Arial" w:cs="Arial"/>
          <w:b/>
          <w:bCs/>
          <w:sz w:val="24"/>
          <w:szCs w:val="24"/>
          <w:lang w:val="en-US"/>
        </w:rPr>
      </w:pPr>
      <w:r w:rsidRPr="00AA2497">
        <w:rPr>
          <w:sz w:val="24"/>
          <w:szCs w:val="24"/>
          <w:lang w:val="en-US"/>
        </w:rPr>
        <w:br w:type="page"/>
      </w:r>
    </w:p>
    <w:bookmarkEnd w:id="0"/>
    <w:p w14:paraId="6FF268FE" w14:textId="08CF285D" w:rsidR="00955DCE" w:rsidRPr="00AA2497" w:rsidRDefault="004D7864" w:rsidP="00955DCE">
      <w:pPr>
        <w:spacing w:line="480" w:lineRule="auto"/>
        <w:rPr>
          <w:rFonts w:ascii="Arial" w:hAnsi="Arial" w:cs="Arial"/>
          <w:b/>
          <w:bCs/>
          <w:i/>
          <w:iCs/>
          <w:sz w:val="24"/>
          <w:szCs w:val="24"/>
          <w:lang w:val="en-US"/>
        </w:rPr>
      </w:pPr>
      <w:r w:rsidRPr="003E16E3">
        <w:rPr>
          <w:rFonts w:ascii="Arial" w:hAnsi="Arial" w:cs="Arial"/>
          <w:b/>
          <w:bCs/>
          <w:sz w:val="24"/>
          <w:szCs w:val="24"/>
          <w:lang w:val="en-US"/>
        </w:rPr>
        <w:t>FIGURE S</w:t>
      </w:r>
      <w:r w:rsidR="009A3299" w:rsidRPr="003E16E3">
        <w:rPr>
          <w:rFonts w:ascii="Arial" w:hAnsi="Arial" w:cs="Arial"/>
          <w:b/>
          <w:bCs/>
          <w:sz w:val="24"/>
          <w:szCs w:val="24"/>
          <w:lang w:val="en-US"/>
        </w:rPr>
        <w:t>2</w:t>
      </w:r>
      <w:r w:rsidR="00A33BDD" w:rsidRPr="003E16E3">
        <w:rPr>
          <w:rFonts w:ascii="Arial" w:hAnsi="Arial" w:cs="Arial"/>
          <w:sz w:val="24"/>
          <w:szCs w:val="24"/>
          <w:lang w:val="en-US"/>
        </w:rPr>
        <w:t xml:space="preserve"> Patient flow</w:t>
      </w:r>
      <w:r w:rsidR="00955DCE" w:rsidRPr="003E16E3">
        <w:rPr>
          <w:rFonts w:ascii="Arial" w:hAnsi="Arial" w:cs="Arial"/>
          <w:bCs/>
          <w:sz w:val="24"/>
          <w:szCs w:val="24"/>
          <w:lang w:val="en-US"/>
        </w:rPr>
        <w:t xml:space="preserve">. </w:t>
      </w:r>
    </w:p>
    <w:p w14:paraId="5FCFF404" w14:textId="525439F6" w:rsidR="00A33BDD" w:rsidRDefault="003C7208" w:rsidP="00A33BDD">
      <w:pPr>
        <w:pStyle w:val="Caption"/>
        <w:spacing w:line="480" w:lineRule="auto"/>
        <w:rPr>
          <w:lang w:val="en-US"/>
        </w:rPr>
      </w:pPr>
      <w:r w:rsidRPr="003C7208">
        <w:rPr>
          <w:noProof/>
          <w:lang w:val="en-US"/>
        </w:rPr>
        <w:drawing>
          <wp:inline distT="0" distB="0" distL="0" distR="0" wp14:anchorId="140C079F" wp14:editId="354ECD3F">
            <wp:extent cx="5943600" cy="3027680"/>
            <wp:effectExtent l="0" t="0" r="0" b="1270"/>
            <wp:docPr id="1599381405" name="Picture 1" descr="A diagram of a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381405" name="Picture 1" descr="A diagram of a patient&#10;&#10;AI-generated content may be incorrect."/>
                    <pic:cNvPicPr/>
                  </pic:nvPicPr>
                  <pic:blipFill>
                    <a:blip r:embed="rId12"/>
                    <a:stretch>
                      <a:fillRect/>
                    </a:stretch>
                  </pic:blipFill>
                  <pic:spPr>
                    <a:xfrm>
                      <a:off x="0" y="0"/>
                      <a:ext cx="5943600" cy="3027680"/>
                    </a:xfrm>
                    <a:prstGeom prst="rect">
                      <a:avLst/>
                    </a:prstGeom>
                  </pic:spPr>
                </pic:pic>
              </a:graphicData>
            </a:graphic>
          </wp:inline>
        </w:drawing>
      </w:r>
    </w:p>
    <w:p w14:paraId="1359C1CF" w14:textId="4EC8D3C0" w:rsidR="001A2C69" w:rsidRPr="00EF55BA" w:rsidRDefault="004D176A" w:rsidP="001A2C69">
      <w:pPr>
        <w:spacing w:after="0" w:line="480" w:lineRule="auto"/>
        <w:rPr>
          <w:rFonts w:ascii="Arial" w:hAnsi="Arial" w:cs="Arial"/>
          <w:sz w:val="18"/>
          <w:szCs w:val="18"/>
          <w:lang w:val="en-US"/>
        </w:rPr>
      </w:pPr>
      <w:r w:rsidRPr="00EF55BA">
        <w:rPr>
          <w:rFonts w:ascii="Arial" w:hAnsi="Arial" w:cs="Arial"/>
          <w:sz w:val="18"/>
          <w:szCs w:val="18"/>
          <w:lang w:val="en-US"/>
        </w:rPr>
        <w:t>ARI, androgen receptor inhibitor</w:t>
      </w:r>
      <w:r w:rsidR="00DD0BB5" w:rsidRPr="00EF55BA">
        <w:rPr>
          <w:rFonts w:ascii="Arial" w:hAnsi="Arial" w:cs="Arial"/>
          <w:sz w:val="18"/>
          <w:szCs w:val="18"/>
          <w:lang w:val="en-US"/>
        </w:rPr>
        <w:t>;</w:t>
      </w:r>
      <w:r w:rsidR="001A2C69" w:rsidRPr="00EF55BA">
        <w:rPr>
          <w:rFonts w:ascii="Arial" w:hAnsi="Arial" w:cs="Arial"/>
          <w:sz w:val="18"/>
          <w:szCs w:val="18"/>
          <w:lang w:val="en-US"/>
        </w:rPr>
        <w:t xml:space="preserve"> </w:t>
      </w:r>
      <w:r w:rsidR="00DD0BB5" w:rsidRPr="00EF55BA">
        <w:rPr>
          <w:rFonts w:ascii="Arial" w:hAnsi="Arial" w:cs="Arial"/>
          <w:sz w:val="18"/>
          <w:szCs w:val="18"/>
          <w:lang w:val="en-US"/>
        </w:rPr>
        <w:t>ARSI, androgen receptor signaling inhibitor.</w:t>
      </w:r>
    </w:p>
    <w:p w14:paraId="47BD4B2C" w14:textId="77777777" w:rsidR="001A2C69" w:rsidRPr="00EF55BA" w:rsidRDefault="001A2C69" w:rsidP="00EF55BA">
      <w:pPr>
        <w:rPr>
          <w:lang w:val="en-US"/>
        </w:rPr>
      </w:pPr>
    </w:p>
    <w:p w14:paraId="517A0161" w14:textId="77777777" w:rsidR="007A6003" w:rsidRPr="00AA2497" w:rsidRDefault="007A6003" w:rsidP="00FC153F">
      <w:pPr>
        <w:spacing w:line="480" w:lineRule="auto"/>
        <w:rPr>
          <w:sz w:val="24"/>
          <w:szCs w:val="24"/>
          <w:lang w:val="en-US"/>
        </w:rPr>
      </w:pPr>
      <w:r w:rsidRPr="00AA2497">
        <w:rPr>
          <w:sz w:val="24"/>
          <w:szCs w:val="24"/>
          <w:lang w:val="en-US"/>
        </w:rPr>
        <w:br w:type="page"/>
      </w:r>
    </w:p>
    <w:p w14:paraId="17C6B7F3" w14:textId="48034237" w:rsidR="0037559D" w:rsidRPr="00AA2497" w:rsidRDefault="005E47DD" w:rsidP="0037559D">
      <w:pPr>
        <w:spacing w:after="0" w:line="480" w:lineRule="auto"/>
        <w:rPr>
          <w:rFonts w:ascii="Arial" w:hAnsi="Arial" w:cs="Arial"/>
          <w:sz w:val="24"/>
          <w:szCs w:val="24"/>
          <w:lang w:val="en-US"/>
        </w:rPr>
      </w:pPr>
      <w:bookmarkStart w:id="2" w:name="_Ref175237184"/>
      <w:r w:rsidRPr="003E16E3">
        <w:rPr>
          <w:rFonts w:ascii="Arial" w:hAnsi="Arial" w:cs="Arial"/>
          <w:b/>
          <w:sz w:val="24"/>
          <w:szCs w:val="24"/>
          <w:lang w:val="en-US"/>
        </w:rPr>
        <w:t>F</w:t>
      </w:r>
      <w:bookmarkEnd w:id="2"/>
      <w:r w:rsidR="00F04065" w:rsidRPr="00AA2497">
        <w:rPr>
          <w:rFonts w:ascii="Arial" w:hAnsi="Arial" w:cs="Arial"/>
          <w:b/>
          <w:bCs/>
          <w:sz w:val="24"/>
          <w:szCs w:val="24"/>
          <w:lang w:val="en-US"/>
        </w:rPr>
        <w:t>IGURE</w:t>
      </w:r>
      <w:r w:rsidRPr="003E16E3">
        <w:rPr>
          <w:rFonts w:ascii="Arial" w:hAnsi="Arial" w:cs="Arial"/>
          <w:b/>
          <w:bCs/>
          <w:sz w:val="24"/>
          <w:szCs w:val="24"/>
          <w:lang w:val="en-US"/>
        </w:rPr>
        <w:t xml:space="preserve"> </w:t>
      </w:r>
      <w:r w:rsidR="000142E6" w:rsidRPr="003E16E3">
        <w:rPr>
          <w:rFonts w:ascii="Arial" w:hAnsi="Arial" w:cs="Arial"/>
          <w:b/>
          <w:bCs/>
          <w:sz w:val="24"/>
          <w:szCs w:val="24"/>
          <w:lang w:val="en-US"/>
        </w:rPr>
        <w:t>S</w:t>
      </w:r>
      <w:r w:rsidRPr="003E16E3">
        <w:rPr>
          <w:rFonts w:ascii="Arial" w:hAnsi="Arial" w:cs="Arial"/>
          <w:b/>
          <w:bCs/>
          <w:sz w:val="24"/>
          <w:szCs w:val="24"/>
          <w:lang w:val="en-US"/>
        </w:rPr>
        <w:t>3</w:t>
      </w:r>
      <w:r w:rsidR="000142E6" w:rsidRPr="003E16E3">
        <w:rPr>
          <w:rFonts w:ascii="Arial" w:hAnsi="Arial" w:cs="Arial"/>
          <w:sz w:val="24"/>
          <w:szCs w:val="24"/>
          <w:lang w:val="en-US"/>
        </w:rPr>
        <w:t xml:space="preserve"> </w:t>
      </w:r>
      <w:r w:rsidR="00A943E8" w:rsidRPr="00AA2497">
        <w:rPr>
          <w:rFonts w:ascii="Arial" w:hAnsi="Arial" w:cs="Arial"/>
          <w:sz w:val="24"/>
          <w:szCs w:val="24"/>
          <w:lang w:val="en-US"/>
        </w:rPr>
        <w:t xml:space="preserve">Composite events. </w:t>
      </w:r>
      <w:r w:rsidR="000142E6" w:rsidRPr="003E16E3">
        <w:rPr>
          <w:rFonts w:ascii="Arial" w:hAnsi="Arial" w:cs="Arial"/>
          <w:sz w:val="24"/>
          <w:szCs w:val="24"/>
          <w:lang w:val="en-US"/>
        </w:rPr>
        <w:t>(</w:t>
      </w:r>
      <w:r w:rsidRPr="003E16E3">
        <w:rPr>
          <w:rFonts w:ascii="Arial" w:hAnsi="Arial" w:cs="Arial"/>
          <w:sz w:val="24"/>
          <w:szCs w:val="24"/>
          <w:lang w:val="en-US"/>
        </w:rPr>
        <w:t>A</w:t>
      </w:r>
      <w:r w:rsidR="000142E6" w:rsidRPr="003E16E3">
        <w:rPr>
          <w:rFonts w:ascii="Arial" w:hAnsi="Arial" w:cs="Arial"/>
          <w:sz w:val="24"/>
          <w:szCs w:val="24"/>
          <w:lang w:val="en-US"/>
        </w:rPr>
        <w:t>)</w:t>
      </w:r>
      <w:r w:rsidRPr="003E16E3">
        <w:rPr>
          <w:rFonts w:ascii="Arial" w:hAnsi="Arial" w:cs="Arial"/>
          <w:sz w:val="24"/>
          <w:szCs w:val="24"/>
          <w:lang w:val="en-US"/>
        </w:rPr>
        <w:t xml:space="preserve"> Time to initial AR</w:t>
      </w:r>
      <w:r w:rsidR="008B53C9">
        <w:rPr>
          <w:rFonts w:ascii="Arial" w:hAnsi="Arial" w:cs="Arial"/>
          <w:sz w:val="24"/>
          <w:szCs w:val="24"/>
          <w:lang w:val="en-US"/>
        </w:rPr>
        <w:t>S</w:t>
      </w:r>
      <w:r w:rsidRPr="003E16E3">
        <w:rPr>
          <w:rFonts w:ascii="Arial" w:hAnsi="Arial" w:cs="Arial"/>
          <w:sz w:val="24"/>
          <w:szCs w:val="24"/>
          <w:lang w:val="en-US"/>
        </w:rPr>
        <w:t>I discontinuation/</w:t>
      </w:r>
      <w:proofErr w:type="spellStart"/>
      <w:r w:rsidRPr="003E16E3">
        <w:rPr>
          <w:rFonts w:ascii="Arial" w:hAnsi="Arial" w:cs="Arial"/>
          <w:sz w:val="24"/>
          <w:szCs w:val="24"/>
          <w:lang w:val="en-US"/>
        </w:rPr>
        <w:t>mCRPC</w:t>
      </w:r>
      <w:proofErr w:type="spellEnd"/>
      <w:r w:rsidRPr="003E16E3">
        <w:rPr>
          <w:rFonts w:ascii="Arial" w:hAnsi="Arial" w:cs="Arial"/>
          <w:sz w:val="24"/>
          <w:szCs w:val="24"/>
          <w:lang w:val="en-US"/>
        </w:rPr>
        <w:t xml:space="preserve"> progression (</w:t>
      </w:r>
      <w:proofErr w:type="gramStart"/>
      <w:r w:rsidRPr="003E16E3">
        <w:rPr>
          <w:rFonts w:ascii="Arial" w:hAnsi="Arial" w:cs="Arial"/>
          <w:sz w:val="24"/>
          <w:szCs w:val="24"/>
          <w:lang w:val="en-US"/>
        </w:rPr>
        <w:t>composite</w:t>
      </w:r>
      <w:r w:rsidR="0037559D" w:rsidRPr="003E16E3">
        <w:rPr>
          <w:rFonts w:ascii="Arial" w:hAnsi="Arial" w:cs="Arial"/>
          <w:sz w:val="24"/>
          <w:szCs w:val="24"/>
          <w:vertAlign w:val="superscript"/>
          <w:lang w:val="en-US"/>
        </w:rPr>
        <w:t>†</w:t>
      </w:r>
      <w:r w:rsidR="000142E6" w:rsidRPr="003E16E3">
        <w:rPr>
          <w:rFonts w:ascii="Arial" w:hAnsi="Arial" w:cs="Arial"/>
          <w:sz w:val="24"/>
          <w:szCs w:val="24"/>
          <w:lang w:val="en-US"/>
        </w:rPr>
        <w:t>)</w:t>
      </w:r>
      <w:proofErr w:type="gramEnd"/>
      <w:r w:rsidR="000142E6" w:rsidRPr="003E16E3">
        <w:rPr>
          <w:rFonts w:ascii="Arial" w:hAnsi="Arial" w:cs="Arial"/>
          <w:sz w:val="24"/>
          <w:szCs w:val="24"/>
          <w:lang w:val="en-US"/>
        </w:rPr>
        <w:t xml:space="preserve">. </w:t>
      </w:r>
      <w:r w:rsidR="00C4240D" w:rsidRPr="003E16E3">
        <w:rPr>
          <w:rFonts w:ascii="Arial" w:hAnsi="Arial" w:cs="Arial"/>
          <w:sz w:val="24"/>
          <w:szCs w:val="24"/>
          <w:lang w:val="en-US"/>
        </w:rPr>
        <w:t>At-risk patient counts were calculated as at the start of the time point.</w:t>
      </w:r>
      <w:r w:rsidR="00956A3C" w:rsidRPr="00AA2497">
        <w:rPr>
          <w:rFonts w:ascii="Arial" w:hAnsi="Arial" w:cs="Arial"/>
          <w:sz w:val="24"/>
          <w:szCs w:val="24"/>
          <w:lang w:val="en-US"/>
        </w:rPr>
        <w:t xml:space="preserve"> </w:t>
      </w:r>
      <w:r w:rsidR="000142E6" w:rsidRPr="003E16E3">
        <w:rPr>
          <w:rFonts w:ascii="Arial" w:hAnsi="Arial" w:cs="Arial"/>
          <w:sz w:val="24"/>
          <w:szCs w:val="24"/>
          <w:lang w:val="en-US"/>
        </w:rPr>
        <w:t>(</w:t>
      </w:r>
      <w:r w:rsidRPr="003E16E3">
        <w:rPr>
          <w:rFonts w:ascii="Arial" w:hAnsi="Arial" w:cs="Arial"/>
          <w:sz w:val="24"/>
          <w:szCs w:val="24"/>
          <w:lang w:val="en-US"/>
        </w:rPr>
        <w:t>B</w:t>
      </w:r>
      <w:r w:rsidR="000142E6" w:rsidRPr="003E16E3">
        <w:rPr>
          <w:rFonts w:ascii="Arial" w:hAnsi="Arial" w:cs="Arial"/>
          <w:sz w:val="24"/>
          <w:szCs w:val="24"/>
          <w:lang w:val="en-US"/>
        </w:rPr>
        <w:t>)</w:t>
      </w:r>
      <w:r w:rsidRPr="003E16E3">
        <w:rPr>
          <w:rFonts w:ascii="Arial" w:hAnsi="Arial" w:cs="Arial"/>
          <w:sz w:val="24"/>
          <w:szCs w:val="24"/>
          <w:lang w:val="en-US"/>
        </w:rPr>
        <w:t xml:space="preserve"> Probability of composite </w:t>
      </w:r>
      <w:proofErr w:type="gramStart"/>
      <w:r w:rsidRPr="003E16E3">
        <w:rPr>
          <w:rFonts w:ascii="Arial" w:hAnsi="Arial" w:cs="Arial"/>
          <w:sz w:val="24"/>
          <w:szCs w:val="24"/>
          <w:lang w:val="en-US"/>
        </w:rPr>
        <w:t>event</w:t>
      </w:r>
      <w:proofErr w:type="gramEnd"/>
      <w:r w:rsidR="000142E6" w:rsidRPr="003E16E3">
        <w:rPr>
          <w:rFonts w:ascii="Arial" w:hAnsi="Arial" w:cs="Arial"/>
          <w:sz w:val="24"/>
          <w:szCs w:val="24"/>
          <w:lang w:val="en-US"/>
        </w:rPr>
        <w:t>.</w:t>
      </w:r>
    </w:p>
    <w:p w14:paraId="67C8BF97" w14:textId="3E58AA10" w:rsidR="005E47DD" w:rsidRPr="00AA2497" w:rsidRDefault="00806E3C" w:rsidP="005E47DD">
      <w:pPr>
        <w:pStyle w:val="Caption"/>
        <w:spacing w:line="480" w:lineRule="auto"/>
        <w:rPr>
          <w:sz w:val="24"/>
          <w:szCs w:val="24"/>
          <w:lang w:val="en-US"/>
        </w:rPr>
      </w:pPr>
      <w:r w:rsidRPr="00AA2497">
        <w:rPr>
          <w:sz w:val="24"/>
          <w:szCs w:val="24"/>
          <w:lang w:val="en-US"/>
        </w:rPr>
        <w:t>(</w:t>
      </w:r>
      <w:r w:rsidR="005E47DD" w:rsidRPr="00AA2497">
        <w:rPr>
          <w:sz w:val="24"/>
          <w:szCs w:val="24"/>
          <w:lang w:val="en-US"/>
        </w:rPr>
        <w:t>A</w:t>
      </w:r>
      <w:r w:rsidRPr="00AA2497">
        <w:rPr>
          <w:sz w:val="24"/>
          <w:szCs w:val="24"/>
          <w:lang w:val="en-US"/>
        </w:rPr>
        <w:t>)</w:t>
      </w:r>
    </w:p>
    <w:p w14:paraId="1B6AE591" w14:textId="77777777" w:rsidR="005E47DD" w:rsidRPr="00AA2497" w:rsidRDefault="005E47DD" w:rsidP="00FC153F">
      <w:pPr>
        <w:spacing w:line="480" w:lineRule="auto"/>
        <w:rPr>
          <w:lang w:val="en-US"/>
        </w:rPr>
      </w:pPr>
      <w:r w:rsidRPr="00AA2497">
        <w:rPr>
          <w:noProof/>
          <w:lang w:val="en-US"/>
        </w:rPr>
        <w:drawing>
          <wp:inline distT="0" distB="0" distL="0" distR="0" wp14:anchorId="6E3201FA" wp14:editId="0F82BBC0">
            <wp:extent cx="4404139" cy="2957195"/>
            <wp:effectExtent l="0" t="0" r="0" b="0"/>
            <wp:docPr id="89447470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474707" name="Picture 1" descr="A screenshot of a computer&#10;&#10;Description automatically generated"/>
                    <pic:cNvPicPr/>
                  </pic:nvPicPr>
                  <pic:blipFill rotWithShape="1">
                    <a:blip r:embed="rId13"/>
                    <a:srcRect l="58359" t="18377" r="8352" b="8520"/>
                    <a:stretch/>
                  </pic:blipFill>
                  <pic:spPr bwMode="auto">
                    <a:xfrm>
                      <a:off x="0" y="0"/>
                      <a:ext cx="4423469" cy="2970174"/>
                    </a:xfrm>
                    <a:prstGeom prst="rect">
                      <a:avLst/>
                    </a:prstGeom>
                    <a:ln>
                      <a:noFill/>
                    </a:ln>
                    <a:extLst>
                      <a:ext uri="{53640926-AAD7-44D8-BBD7-CCE9431645EC}">
                        <a14:shadowObscured xmlns:a14="http://schemas.microsoft.com/office/drawing/2010/main"/>
                      </a:ext>
                    </a:extLst>
                  </pic:spPr>
                </pic:pic>
              </a:graphicData>
            </a:graphic>
          </wp:inline>
        </w:drawing>
      </w:r>
    </w:p>
    <w:p w14:paraId="6EF599C1" w14:textId="6A80EB19" w:rsidR="005E47DD" w:rsidRPr="00AA2497" w:rsidRDefault="00806E3C" w:rsidP="00CB7D12">
      <w:pPr>
        <w:pStyle w:val="Caption"/>
        <w:spacing w:line="360" w:lineRule="auto"/>
        <w:rPr>
          <w:sz w:val="24"/>
          <w:szCs w:val="24"/>
          <w:lang w:val="en-US"/>
        </w:rPr>
      </w:pPr>
      <w:r w:rsidRPr="00AA2497">
        <w:rPr>
          <w:sz w:val="24"/>
          <w:szCs w:val="24"/>
          <w:lang w:val="en-US"/>
        </w:rPr>
        <w:t>(</w:t>
      </w:r>
      <w:r w:rsidR="005E47DD" w:rsidRPr="00AA2497">
        <w:rPr>
          <w:sz w:val="24"/>
          <w:szCs w:val="24"/>
          <w:lang w:val="en-US"/>
        </w:rPr>
        <w:t>B</w:t>
      </w:r>
      <w:r w:rsidRPr="00AA2497">
        <w:rPr>
          <w:sz w:val="24"/>
          <w:szCs w:val="24"/>
          <w:lang w:val="en-US"/>
        </w:rPr>
        <w:t>)</w:t>
      </w:r>
    </w:p>
    <w:tbl>
      <w:tblPr>
        <w:tblStyle w:val="TableGrid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1559"/>
        <w:gridCol w:w="1704"/>
        <w:gridCol w:w="2031"/>
        <w:gridCol w:w="2033"/>
        <w:gridCol w:w="2033"/>
      </w:tblGrid>
      <w:tr w:rsidR="005E47DD" w:rsidRPr="00294BCC" w14:paraId="29942FC1" w14:textId="77777777" w:rsidTr="00DD0BB5">
        <w:tc>
          <w:tcPr>
            <w:tcW w:w="833" w:type="pct"/>
            <w:vMerge w:val="restart"/>
            <w:tcBorders>
              <w:top w:val="single" w:sz="4" w:space="0" w:color="auto"/>
            </w:tcBorders>
            <w:vAlign w:val="bottom"/>
          </w:tcPr>
          <w:p w14:paraId="5F187626" w14:textId="0D9E43BC" w:rsidR="005E47DD" w:rsidRPr="00294BCC" w:rsidRDefault="002A043A" w:rsidP="00CB7D12">
            <w:pPr>
              <w:spacing w:line="360" w:lineRule="auto"/>
              <w:rPr>
                <w:rFonts w:ascii="Arial" w:hAnsi="Arial" w:cs="Arial"/>
              </w:rPr>
            </w:pPr>
            <w:r w:rsidRPr="00AA2497">
              <w:rPr>
                <w:rFonts w:ascii="Arial" w:hAnsi="Arial" w:cs="Arial"/>
              </w:rPr>
              <w:t>AR</w:t>
            </w:r>
            <w:r w:rsidR="008B53C9">
              <w:rPr>
                <w:rFonts w:ascii="Arial" w:hAnsi="Arial" w:cs="Arial"/>
              </w:rPr>
              <w:t>S</w:t>
            </w:r>
            <w:r w:rsidRPr="00AA2497">
              <w:rPr>
                <w:rFonts w:ascii="Arial" w:hAnsi="Arial" w:cs="Arial"/>
              </w:rPr>
              <w:t>I</w:t>
            </w:r>
          </w:p>
        </w:tc>
        <w:tc>
          <w:tcPr>
            <w:tcW w:w="910" w:type="pct"/>
            <w:vMerge w:val="restart"/>
            <w:tcBorders>
              <w:top w:val="single" w:sz="4" w:space="0" w:color="auto"/>
              <w:bottom w:val="single" w:sz="4" w:space="0" w:color="auto"/>
            </w:tcBorders>
            <w:vAlign w:val="bottom"/>
          </w:tcPr>
          <w:p w14:paraId="48798584" w14:textId="6EC7FC44" w:rsidR="005E47DD" w:rsidRPr="00294BCC" w:rsidRDefault="005E47DD" w:rsidP="00CB7D12">
            <w:pPr>
              <w:spacing w:line="360" w:lineRule="auto"/>
              <w:rPr>
                <w:rFonts w:ascii="Arial" w:hAnsi="Arial" w:cs="Arial"/>
              </w:rPr>
            </w:pPr>
            <w:r w:rsidRPr="00294BCC">
              <w:rPr>
                <w:rFonts w:ascii="Arial" w:hAnsi="Arial" w:cs="Arial"/>
              </w:rPr>
              <w:t>Median</w:t>
            </w:r>
            <w:r w:rsidR="00D62575" w:rsidRPr="00AA2497">
              <w:rPr>
                <w:rFonts w:ascii="Arial" w:hAnsi="Arial" w:cs="Arial"/>
              </w:rPr>
              <w:t xml:space="preserve"> </w:t>
            </w:r>
            <w:r w:rsidRPr="00294BCC">
              <w:rPr>
                <w:rFonts w:ascii="Arial" w:hAnsi="Arial" w:cs="Arial"/>
              </w:rPr>
              <w:t>(95% CI), months</w:t>
            </w:r>
          </w:p>
        </w:tc>
        <w:tc>
          <w:tcPr>
            <w:tcW w:w="3257" w:type="pct"/>
            <w:gridSpan w:val="3"/>
            <w:tcBorders>
              <w:top w:val="single" w:sz="4" w:space="0" w:color="auto"/>
              <w:bottom w:val="single" w:sz="4" w:space="0" w:color="auto"/>
            </w:tcBorders>
            <w:vAlign w:val="bottom"/>
          </w:tcPr>
          <w:p w14:paraId="79040080" w14:textId="77777777" w:rsidR="005E47DD" w:rsidRPr="00294BCC" w:rsidRDefault="005E47DD" w:rsidP="00CB7D12">
            <w:pPr>
              <w:spacing w:line="360" w:lineRule="auto"/>
              <w:rPr>
                <w:rFonts w:ascii="Arial" w:hAnsi="Arial" w:cs="Arial"/>
              </w:rPr>
            </w:pPr>
            <w:r w:rsidRPr="00294BCC">
              <w:rPr>
                <w:rFonts w:ascii="Arial" w:hAnsi="Arial" w:cs="Arial"/>
              </w:rPr>
              <w:t xml:space="preserve">Probability of </w:t>
            </w:r>
            <w:r>
              <w:rPr>
                <w:rFonts w:ascii="Arial" w:hAnsi="Arial" w:cs="Arial"/>
              </w:rPr>
              <w:t xml:space="preserve">composite </w:t>
            </w:r>
            <w:proofErr w:type="gramStart"/>
            <w:r>
              <w:rPr>
                <w:rFonts w:ascii="Arial" w:hAnsi="Arial" w:cs="Arial"/>
              </w:rPr>
              <w:t>event</w:t>
            </w:r>
            <w:proofErr w:type="gramEnd"/>
            <w:r w:rsidRPr="00294BCC">
              <w:rPr>
                <w:rFonts w:ascii="Arial" w:hAnsi="Arial" w:cs="Arial"/>
              </w:rPr>
              <w:t>, %</w:t>
            </w:r>
          </w:p>
        </w:tc>
      </w:tr>
      <w:tr w:rsidR="005E47DD" w:rsidRPr="00294BCC" w14:paraId="58505CA2" w14:textId="77777777" w:rsidTr="00DD0BB5">
        <w:trPr>
          <w:trHeight w:val="373"/>
        </w:trPr>
        <w:tc>
          <w:tcPr>
            <w:tcW w:w="833" w:type="pct"/>
            <w:vMerge/>
            <w:tcBorders>
              <w:bottom w:val="single" w:sz="4" w:space="0" w:color="auto"/>
            </w:tcBorders>
            <w:vAlign w:val="bottom"/>
          </w:tcPr>
          <w:p w14:paraId="34F8BF54" w14:textId="77777777" w:rsidR="005E47DD" w:rsidRPr="00294BCC" w:rsidRDefault="005E47DD" w:rsidP="00CB7D12">
            <w:pPr>
              <w:spacing w:line="360" w:lineRule="auto"/>
              <w:rPr>
                <w:rFonts w:ascii="Arial" w:hAnsi="Arial" w:cs="Arial"/>
              </w:rPr>
            </w:pPr>
          </w:p>
        </w:tc>
        <w:tc>
          <w:tcPr>
            <w:tcW w:w="910" w:type="pct"/>
            <w:vMerge/>
            <w:tcBorders>
              <w:top w:val="single" w:sz="4" w:space="0" w:color="auto"/>
              <w:bottom w:val="single" w:sz="4" w:space="0" w:color="auto"/>
            </w:tcBorders>
            <w:vAlign w:val="bottom"/>
          </w:tcPr>
          <w:p w14:paraId="45D0C68B" w14:textId="77777777" w:rsidR="005E47DD" w:rsidRPr="00294BCC" w:rsidRDefault="005E47DD" w:rsidP="00CB7D12">
            <w:pPr>
              <w:spacing w:line="360" w:lineRule="auto"/>
              <w:rPr>
                <w:rFonts w:ascii="Arial" w:hAnsi="Arial" w:cs="Arial"/>
              </w:rPr>
            </w:pPr>
          </w:p>
        </w:tc>
        <w:tc>
          <w:tcPr>
            <w:tcW w:w="1085" w:type="pct"/>
            <w:tcBorders>
              <w:top w:val="single" w:sz="4" w:space="0" w:color="auto"/>
              <w:bottom w:val="single" w:sz="4" w:space="0" w:color="auto"/>
            </w:tcBorders>
            <w:vAlign w:val="bottom"/>
          </w:tcPr>
          <w:p w14:paraId="755D91D8" w14:textId="77777777" w:rsidR="005E47DD" w:rsidRPr="00294BCC" w:rsidRDefault="005E47DD" w:rsidP="00CB7D12">
            <w:pPr>
              <w:spacing w:line="360" w:lineRule="auto"/>
              <w:rPr>
                <w:rFonts w:ascii="Arial" w:hAnsi="Arial" w:cs="Arial"/>
              </w:rPr>
            </w:pPr>
            <w:r w:rsidRPr="00294BCC">
              <w:rPr>
                <w:rFonts w:ascii="Arial" w:hAnsi="Arial" w:cs="Arial"/>
              </w:rPr>
              <w:t>6 months</w:t>
            </w:r>
          </w:p>
        </w:tc>
        <w:tc>
          <w:tcPr>
            <w:tcW w:w="1086" w:type="pct"/>
            <w:tcBorders>
              <w:top w:val="single" w:sz="4" w:space="0" w:color="auto"/>
              <w:bottom w:val="single" w:sz="4" w:space="0" w:color="auto"/>
            </w:tcBorders>
            <w:vAlign w:val="bottom"/>
          </w:tcPr>
          <w:p w14:paraId="21B0F306" w14:textId="77777777" w:rsidR="005E47DD" w:rsidRPr="00294BCC" w:rsidRDefault="005E47DD" w:rsidP="00CB7D12">
            <w:pPr>
              <w:spacing w:line="360" w:lineRule="auto"/>
              <w:rPr>
                <w:rFonts w:ascii="Arial" w:hAnsi="Arial" w:cs="Arial"/>
              </w:rPr>
            </w:pPr>
            <w:r w:rsidRPr="00294BCC">
              <w:rPr>
                <w:rFonts w:ascii="Arial" w:hAnsi="Arial" w:cs="Arial"/>
              </w:rPr>
              <w:t>12 months</w:t>
            </w:r>
          </w:p>
        </w:tc>
        <w:tc>
          <w:tcPr>
            <w:tcW w:w="1086" w:type="pct"/>
            <w:tcBorders>
              <w:top w:val="single" w:sz="4" w:space="0" w:color="auto"/>
              <w:bottom w:val="single" w:sz="4" w:space="0" w:color="auto"/>
            </w:tcBorders>
            <w:vAlign w:val="bottom"/>
          </w:tcPr>
          <w:p w14:paraId="1C67E1DB" w14:textId="77777777" w:rsidR="005E47DD" w:rsidRPr="00294BCC" w:rsidRDefault="005E47DD" w:rsidP="00CB7D12">
            <w:pPr>
              <w:spacing w:line="360" w:lineRule="auto"/>
              <w:rPr>
                <w:rFonts w:ascii="Arial" w:hAnsi="Arial" w:cs="Arial"/>
              </w:rPr>
            </w:pPr>
            <w:r w:rsidRPr="00294BCC">
              <w:rPr>
                <w:rFonts w:ascii="Arial" w:hAnsi="Arial" w:cs="Arial"/>
              </w:rPr>
              <w:t>24 months</w:t>
            </w:r>
          </w:p>
        </w:tc>
      </w:tr>
      <w:tr w:rsidR="005E47DD" w:rsidRPr="002E1441" w14:paraId="29C441F5" w14:textId="77777777" w:rsidTr="00DD0BB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33" w:type="pct"/>
            <w:tcBorders>
              <w:top w:val="nil"/>
              <w:left w:val="nil"/>
              <w:bottom w:val="nil"/>
              <w:right w:val="nil"/>
            </w:tcBorders>
            <w:vAlign w:val="bottom"/>
          </w:tcPr>
          <w:p w14:paraId="1DFE9708" w14:textId="77777777" w:rsidR="005E47DD" w:rsidRPr="002E1441" w:rsidRDefault="005E47DD" w:rsidP="00CB7D12">
            <w:pPr>
              <w:spacing w:line="360" w:lineRule="auto"/>
              <w:rPr>
                <w:rFonts w:ascii="Arial" w:hAnsi="Arial" w:cs="Arial"/>
              </w:rPr>
            </w:pPr>
            <w:r w:rsidRPr="002E1441">
              <w:rPr>
                <w:rFonts w:ascii="Arial" w:hAnsi="Arial" w:cs="Arial"/>
              </w:rPr>
              <w:t>Darolutamide</w:t>
            </w:r>
          </w:p>
        </w:tc>
        <w:tc>
          <w:tcPr>
            <w:tcW w:w="910" w:type="pct"/>
            <w:tcBorders>
              <w:top w:val="nil"/>
              <w:left w:val="nil"/>
              <w:bottom w:val="nil"/>
              <w:right w:val="nil"/>
            </w:tcBorders>
            <w:vAlign w:val="bottom"/>
          </w:tcPr>
          <w:p w14:paraId="4AF4E220" w14:textId="0925A2E9" w:rsidR="005E47DD" w:rsidRPr="002E1441" w:rsidRDefault="005E47DD" w:rsidP="00CB7D12">
            <w:pPr>
              <w:spacing w:line="360" w:lineRule="auto"/>
              <w:rPr>
                <w:rFonts w:ascii="Arial" w:hAnsi="Arial" w:cs="Arial"/>
              </w:rPr>
            </w:pPr>
            <w:r w:rsidRPr="002E1441">
              <w:rPr>
                <w:rFonts w:ascii="Arial" w:hAnsi="Arial" w:cs="Arial"/>
              </w:rPr>
              <w:t>15.2 (11.4</w:t>
            </w:r>
            <w:r w:rsidR="00301ACD" w:rsidRPr="00AA2497">
              <w:rPr>
                <w:rFonts w:ascii="Arial" w:hAnsi="Arial" w:cs="Arial"/>
              </w:rPr>
              <w:t>–</w:t>
            </w:r>
            <w:r w:rsidRPr="002E1441">
              <w:rPr>
                <w:rFonts w:ascii="Arial" w:hAnsi="Arial" w:cs="Arial"/>
              </w:rPr>
              <w:t>17.6)</w:t>
            </w:r>
          </w:p>
        </w:tc>
        <w:tc>
          <w:tcPr>
            <w:tcW w:w="1085" w:type="pct"/>
            <w:tcBorders>
              <w:top w:val="nil"/>
              <w:left w:val="nil"/>
              <w:bottom w:val="nil"/>
              <w:right w:val="nil"/>
            </w:tcBorders>
            <w:vAlign w:val="bottom"/>
          </w:tcPr>
          <w:p w14:paraId="2F93C5C2" w14:textId="03E76ED5" w:rsidR="005E47DD" w:rsidRPr="002E1441" w:rsidRDefault="005E47DD" w:rsidP="00CB7D12">
            <w:pPr>
              <w:spacing w:line="360" w:lineRule="auto"/>
              <w:rPr>
                <w:rFonts w:ascii="Arial" w:hAnsi="Arial" w:cs="Arial"/>
              </w:rPr>
            </w:pPr>
            <w:r>
              <w:rPr>
                <w:rFonts w:ascii="Arial" w:hAnsi="Arial" w:cs="Arial"/>
              </w:rPr>
              <w:t>0.</w:t>
            </w:r>
            <w:r w:rsidRPr="002E1441">
              <w:rPr>
                <w:rFonts w:ascii="Arial" w:hAnsi="Arial" w:cs="Arial"/>
              </w:rPr>
              <w:t>301</w:t>
            </w:r>
            <w:r>
              <w:rPr>
                <w:rFonts w:ascii="Arial" w:hAnsi="Arial" w:cs="Arial"/>
              </w:rPr>
              <w:t xml:space="preserve"> (0.260</w:t>
            </w:r>
            <w:r w:rsidR="00301ACD" w:rsidRPr="00AA2497">
              <w:rPr>
                <w:rFonts w:ascii="Arial" w:hAnsi="Arial" w:cs="Arial"/>
              </w:rPr>
              <w:t>–</w:t>
            </w:r>
            <w:r>
              <w:rPr>
                <w:rFonts w:ascii="Arial" w:hAnsi="Arial" w:cs="Arial"/>
              </w:rPr>
              <w:t>0.348)</w:t>
            </w:r>
          </w:p>
        </w:tc>
        <w:tc>
          <w:tcPr>
            <w:tcW w:w="1086" w:type="pct"/>
            <w:tcBorders>
              <w:top w:val="nil"/>
              <w:left w:val="nil"/>
              <w:bottom w:val="nil"/>
              <w:right w:val="nil"/>
            </w:tcBorders>
            <w:vAlign w:val="bottom"/>
          </w:tcPr>
          <w:p w14:paraId="53167F0A" w14:textId="60939EF8" w:rsidR="005E47DD" w:rsidRPr="002E1441" w:rsidRDefault="005E47DD" w:rsidP="00CB7D12">
            <w:pPr>
              <w:spacing w:line="360" w:lineRule="auto"/>
              <w:rPr>
                <w:rFonts w:ascii="Arial" w:hAnsi="Arial" w:cs="Arial"/>
              </w:rPr>
            </w:pPr>
            <w:r>
              <w:rPr>
                <w:rFonts w:ascii="Arial" w:hAnsi="Arial" w:cs="Arial"/>
              </w:rPr>
              <w:t>0.</w:t>
            </w:r>
            <w:r w:rsidRPr="002E1441">
              <w:rPr>
                <w:rFonts w:ascii="Arial" w:hAnsi="Arial" w:cs="Arial"/>
              </w:rPr>
              <w:t>457</w:t>
            </w:r>
            <w:r>
              <w:rPr>
                <w:rFonts w:ascii="Arial" w:hAnsi="Arial" w:cs="Arial"/>
              </w:rPr>
              <w:t xml:space="preserve"> (0.408</w:t>
            </w:r>
            <w:r w:rsidR="00301ACD" w:rsidRPr="00AA2497">
              <w:rPr>
                <w:rFonts w:ascii="Arial" w:hAnsi="Arial" w:cs="Arial"/>
              </w:rPr>
              <w:t>–</w:t>
            </w:r>
            <w:r>
              <w:rPr>
                <w:rFonts w:ascii="Arial" w:hAnsi="Arial" w:cs="Arial"/>
              </w:rPr>
              <w:t>0.508)</w:t>
            </w:r>
          </w:p>
        </w:tc>
        <w:tc>
          <w:tcPr>
            <w:tcW w:w="1086" w:type="pct"/>
            <w:tcBorders>
              <w:top w:val="nil"/>
              <w:left w:val="nil"/>
              <w:bottom w:val="nil"/>
              <w:right w:val="nil"/>
            </w:tcBorders>
            <w:vAlign w:val="bottom"/>
          </w:tcPr>
          <w:p w14:paraId="21147B20" w14:textId="1A4675C6" w:rsidR="005E47DD" w:rsidRPr="002E1441" w:rsidRDefault="005E47DD" w:rsidP="00CB7D12">
            <w:pPr>
              <w:spacing w:line="360" w:lineRule="auto"/>
              <w:rPr>
                <w:rFonts w:ascii="Arial" w:hAnsi="Arial" w:cs="Arial"/>
              </w:rPr>
            </w:pPr>
            <w:r>
              <w:rPr>
                <w:rFonts w:ascii="Arial" w:hAnsi="Arial" w:cs="Arial"/>
              </w:rPr>
              <w:t>0.</w:t>
            </w:r>
            <w:r w:rsidRPr="002E1441">
              <w:rPr>
                <w:rFonts w:ascii="Arial" w:hAnsi="Arial" w:cs="Arial"/>
              </w:rPr>
              <w:t>593</w:t>
            </w:r>
            <w:r>
              <w:rPr>
                <w:rFonts w:ascii="Arial" w:hAnsi="Arial" w:cs="Arial"/>
              </w:rPr>
              <w:t xml:space="preserve"> (0.537</w:t>
            </w:r>
            <w:r w:rsidR="00301ACD" w:rsidRPr="00AA2497">
              <w:rPr>
                <w:rFonts w:ascii="Arial" w:hAnsi="Arial" w:cs="Arial"/>
              </w:rPr>
              <w:t>–</w:t>
            </w:r>
            <w:r>
              <w:rPr>
                <w:rFonts w:ascii="Arial" w:hAnsi="Arial" w:cs="Arial"/>
              </w:rPr>
              <w:t>0.650)</w:t>
            </w:r>
          </w:p>
        </w:tc>
      </w:tr>
      <w:tr w:rsidR="005E47DD" w:rsidRPr="002E1441" w14:paraId="396D91B7" w14:textId="77777777" w:rsidTr="00DD0BB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33" w:type="pct"/>
            <w:tcBorders>
              <w:top w:val="nil"/>
              <w:left w:val="nil"/>
              <w:bottom w:val="nil"/>
              <w:right w:val="nil"/>
            </w:tcBorders>
            <w:vAlign w:val="bottom"/>
          </w:tcPr>
          <w:p w14:paraId="69232AD8" w14:textId="77777777" w:rsidR="005E47DD" w:rsidRPr="002E1441" w:rsidRDefault="005E47DD" w:rsidP="00CB7D12">
            <w:pPr>
              <w:spacing w:line="360" w:lineRule="auto"/>
              <w:rPr>
                <w:rFonts w:ascii="Arial" w:hAnsi="Arial" w:cs="Arial"/>
              </w:rPr>
            </w:pPr>
            <w:r w:rsidRPr="002E1441">
              <w:rPr>
                <w:rFonts w:ascii="Arial" w:hAnsi="Arial" w:cs="Arial"/>
              </w:rPr>
              <w:t>Enzalutamide</w:t>
            </w:r>
          </w:p>
        </w:tc>
        <w:tc>
          <w:tcPr>
            <w:tcW w:w="910" w:type="pct"/>
            <w:tcBorders>
              <w:top w:val="nil"/>
              <w:left w:val="nil"/>
              <w:bottom w:val="nil"/>
              <w:right w:val="nil"/>
            </w:tcBorders>
            <w:vAlign w:val="bottom"/>
          </w:tcPr>
          <w:p w14:paraId="052F8E51" w14:textId="1C20F311" w:rsidR="005E47DD" w:rsidRPr="002E1441" w:rsidRDefault="005E47DD" w:rsidP="00CB7D12">
            <w:pPr>
              <w:spacing w:line="360" w:lineRule="auto"/>
              <w:rPr>
                <w:rFonts w:ascii="Arial" w:hAnsi="Arial" w:cs="Arial"/>
              </w:rPr>
            </w:pPr>
            <w:r w:rsidRPr="002E1441">
              <w:rPr>
                <w:rFonts w:ascii="Arial" w:hAnsi="Arial" w:cs="Arial"/>
              </w:rPr>
              <w:t>9.7 (8.9</w:t>
            </w:r>
            <w:r w:rsidR="00301ACD" w:rsidRPr="00AA2497">
              <w:rPr>
                <w:rFonts w:ascii="Arial" w:hAnsi="Arial" w:cs="Arial"/>
              </w:rPr>
              <w:t>–</w:t>
            </w:r>
            <w:r w:rsidRPr="002E1441">
              <w:rPr>
                <w:rFonts w:ascii="Arial" w:hAnsi="Arial" w:cs="Arial"/>
              </w:rPr>
              <w:t>10.8)</w:t>
            </w:r>
          </w:p>
        </w:tc>
        <w:tc>
          <w:tcPr>
            <w:tcW w:w="1085" w:type="pct"/>
            <w:tcBorders>
              <w:top w:val="nil"/>
              <w:left w:val="nil"/>
              <w:bottom w:val="nil"/>
              <w:right w:val="nil"/>
            </w:tcBorders>
            <w:vAlign w:val="bottom"/>
          </w:tcPr>
          <w:p w14:paraId="0C7377D8" w14:textId="37198740" w:rsidR="005E47DD" w:rsidRPr="002E1441" w:rsidRDefault="005E47DD" w:rsidP="00CB7D12">
            <w:pPr>
              <w:spacing w:line="360" w:lineRule="auto"/>
              <w:rPr>
                <w:rFonts w:ascii="Arial" w:hAnsi="Arial" w:cs="Arial"/>
              </w:rPr>
            </w:pPr>
            <w:r>
              <w:rPr>
                <w:rFonts w:ascii="Arial" w:hAnsi="Arial" w:cs="Arial"/>
              </w:rPr>
              <w:t>0.</w:t>
            </w:r>
            <w:r w:rsidRPr="002E1441">
              <w:rPr>
                <w:rFonts w:ascii="Arial" w:hAnsi="Arial" w:cs="Arial"/>
              </w:rPr>
              <w:t>394</w:t>
            </w:r>
            <w:r>
              <w:rPr>
                <w:rFonts w:ascii="Arial" w:hAnsi="Arial" w:cs="Arial"/>
              </w:rPr>
              <w:t xml:space="preserve"> (0.372</w:t>
            </w:r>
            <w:r w:rsidR="00301ACD" w:rsidRPr="00AA2497">
              <w:rPr>
                <w:rFonts w:ascii="Arial" w:hAnsi="Arial" w:cs="Arial"/>
              </w:rPr>
              <w:t>–</w:t>
            </w:r>
            <w:r>
              <w:rPr>
                <w:rFonts w:ascii="Arial" w:hAnsi="Arial" w:cs="Arial"/>
              </w:rPr>
              <w:t>0.416)</w:t>
            </w:r>
          </w:p>
        </w:tc>
        <w:tc>
          <w:tcPr>
            <w:tcW w:w="1086" w:type="pct"/>
            <w:tcBorders>
              <w:top w:val="nil"/>
              <w:left w:val="nil"/>
              <w:bottom w:val="nil"/>
              <w:right w:val="nil"/>
            </w:tcBorders>
            <w:vAlign w:val="bottom"/>
          </w:tcPr>
          <w:p w14:paraId="44C958B5" w14:textId="6966854E" w:rsidR="005E47DD" w:rsidRPr="002E1441" w:rsidRDefault="005E47DD" w:rsidP="00CB7D12">
            <w:pPr>
              <w:spacing w:line="360" w:lineRule="auto"/>
              <w:rPr>
                <w:rFonts w:ascii="Arial" w:hAnsi="Arial" w:cs="Arial"/>
              </w:rPr>
            </w:pPr>
            <w:r>
              <w:rPr>
                <w:rFonts w:ascii="Arial" w:hAnsi="Arial" w:cs="Arial"/>
              </w:rPr>
              <w:t>0.</w:t>
            </w:r>
            <w:r w:rsidRPr="002E1441">
              <w:rPr>
                <w:rFonts w:ascii="Arial" w:hAnsi="Arial" w:cs="Arial"/>
              </w:rPr>
              <w:t>550</w:t>
            </w:r>
            <w:r>
              <w:rPr>
                <w:rFonts w:ascii="Arial" w:hAnsi="Arial" w:cs="Arial"/>
              </w:rPr>
              <w:t xml:space="preserve"> (0.527</w:t>
            </w:r>
            <w:r w:rsidR="00301ACD" w:rsidRPr="00AA2497">
              <w:rPr>
                <w:rFonts w:ascii="Arial" w:hAnsi="Arial" w:cs="Arial"/>
              </w:rPr>
              <w:t>–</w:t>
            </w:r>
            <w:r>
              <w:rPr>
                <w:rFonts w:ascii="Arial" w:hAnsi="Arial" w:cs="Arial"/>
              </w:rPr>
              <w:t>0.573)</w:t>
            </w:r>
          </w:p>
        </w:tc>
        <w:tc>
          <w:tcPr>
            <w:tcW w:w="1086" w:type="pct"/>
            <w:tcBorders>
              <w:top w:val="nil"/>
              <w:left w:val="nil"/>
              <w:bottom w:val="nil"/>
              <w:right w:val="nil"/>
            </w:tcBorders>
            <w:vAlign w:val="bottom"/>
          </w:tcPr>
          <w:p w14:paraId="7B5CFD47" w14:textId="1D14E01F" w:rsidR="005E47DD" w:rsidRPr="002E1441" w:rsidRDefault="005E47DD" w:rsidP="00CB7D12">
            <w:pPr>
              <w:spacing w:line="360" w:lineRule="auto"/>
              <w:rPr>
                <w:rFonts w:ascii="Arial" w:hAnsi="Arial" w:cs="Arial"/>
              </w:rPr>
            </w:pPr>
            <w:r>
              <w:rPr>
                <w:rFonts w:ascii="Arial" w:hAnsi="Arial" w:cs="Arial"/>
              </w:rPr>
              <w:t>0.</w:t>
            </w:r>
            <w:r w:rsidRPr="002E1441">
              <w:rPr>
                <w:rFonts w:ascii="Arial" w:hAnsi="Arial" w:cs="Arial"/>
              </w:rPr>
              <w:t>725</w:t>
            </w:r>
            <w:r>
              <w:rPr>
                <w:rFonts w:ascii="Arial" w:hAnsi="Arial" w:cs="Arial"/>
              </w:rPr>
              <w:t xml:space="preserve"> (0.701</w:t>
            </w:r>
            <w:r w:rsidR="00301ACD" w:rsidRPr="00AA2497">
              <w:rPr>
                <w:rFonts w:ascii="Arial" w:hAnsi="Arial" w:cs="Arial"/>
              </w:rPr>
              <w:t>–</w:t>
            </w:r>
            <w:r>
              <w:rPr>
                <w:rFonts w:ascii="Arial" w:hAnsi="Arial" w:cs="Arial"/>
              </w:rPr>
              <w:t>0.749)</w:t>
            </w:r>
          </w:p>
        </w:tc>
      </w:tr>
      <w:tr w:rsidR="005E47DD" w:rsidRPr="002E1441" w14:paraId="1977CCB2" w14:textId="77777777" w:rsidTr="00DD0BB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33" w:type="pct"/>
            <w:tcBorders>
              <w:top w:val="nil"/>
              <w:left w:val="nil"/>
              <w:bottom w:val="single" w:sz="4" w:space="0" w:color="auto"/>
              <w:right w:val="nil"/>
            </w:tcBorders>
            <w:vAlign w:val="bottom"/>
          </w:tcPr>
          <w:p w14:paraId="3B7BFC50" w14:textId="77777777" w:rsidR="005E47DD" w:rsidRPr="002E1441" w:rsidRDefault="005E47DD" w:rsidP="00CB7D12">
            <w:pPr>
              <w:spacing w:line="360" w:lineRule="auto"/>
              <w:rPr>
                <w:rFonts w:ascii="Arial" w:hAnsi="Arial" w:cs="Arial"/>
              </w:rPr>
            </w:pPr>
            <w:r w:rsidRPr="002E1441">
              <w:rPr>
                <w:rFonts w:ascii="Arial" w:hAnsi="Arial" w:cs="Arial"/>
              </w:rPr>
              <w:t>Apalutamide</w:t>
            </w:r>
          </w:p>
        </w:tc>
        <w:tc>
          <w:tcPr>
            <w:tcW w:w="910" w:type="pct"/>
            <w:tcBorders>
              <w:top w:val="nil"/>
              <w:left w:val="nil"/>
              <w:bottom w:val="single" w:sz="4" w:space="0" w:color="auto"/>
              <w:right w:val="nil"/>
            </w:tcBorders>
            <w:vAlign w:val="bottom"/>
          </w:tcPr>
          <w:p w14:paraId="1E8B52F2" w14:textId="44E6D67C" w:rsidR="005E47DD" w:rsidRPr="002E1441" w:rsidRDefault="005E47DD" w:rsidP="00CB7D12">
            <w:pPr>
              <w:spacing w:line="360" w:lineRule="auto"/>
              <w:rPr>
                <w:rFonts w:ascii="Arial" w:hAnsi="Arial" w:cs="Arial"/>
              </w:rPr>
            </w:pPr>
            <w:r w:rsidRPr="002E1441">
              <w:rPr>
                <w:rFonts w:ascii="Arial" w:hAnsi="Arial" w:cs="Arial"/>
              </w:rPr>
              <w:t>5.9 (4.7</w:t>
            </w:r>
            <w:r w:rsidR="00301ACD" w:rsidRPr="00AA2497">
              <w:rPr>
                <w:rFonts w:ascii="Arial" w:hAnsi="Arial" w:cs="Arial"/>
              </w:rPr>
              <w:t>–</w:t>
            </w:r>
            <w:r w:rsidRPr="002E1441">
              <w:rPr>
                <w:rFonts w:ascii="Arial" w:hAnsi="Arial" w:cs="Arial"/>
              </w:rPr>
              <w:t>7.1)</w:t>
            </w:r>
          </w:p>
        </w:tc>
        <w:tc>
          <w:tcPr>
            <w:tcW w:w="1085" w:type="pct"/>
            <w:tcBorders>
              <w:top w:val="nil"/>
              <w:left w:val="nil"/>
              <w:bottom w:val="single" w:sz="4" w:space="0" w:color="auto"/>
              <w:right w:val="nil"/>
            </w:tcBorders>
            <w:vAlign w:val="bottom"/>
          </w:tcPr>
          <w:p w14:paraId="61F9C522" w14:textId="66BF28FD" w:rsidR="005E47DD" w:rsidRPr="002E1441" w:rsidRDefault="005E47DD" w:rsidP="00CB7D12">
            <w:pPr>
              <w:spacing w:line="360" w:lineRule="auto"/>
              <w:rPr>
                <w:rFonts w:ascii="Arial" w:hAnsi="Arial" w:cs="Arial"/>
              </w:rPr>
            </w:pPr>
            <w:r>
              <w:rPr>
                <w:rFonts w:ascii="Arial" w:hAnsi="Arial" w:cs="Arial"/>
              </w:rPr>
              <w:t>0.</w:t>
            </w:r>
            <w:r w:rsidRPr="002E1441">
              <w:rPr>
                <w:rFonts w:ascii="Arial" w:hAnsi="Arial" w:cs="Arial"/>
              </w:rPr>
              <w:t>502</w:t>
            </w:r>
            <w:r>
              <w:rPr>
                <w:rFonts w:ascii="Arial" w:hAnsi="Arial" w:cs="Arial"/>
              </w:rPr>
              <w:t xml:space="preserve"> (0.456</w:t>
            </w:r>
            <w:r w:rsidR="00301ACD" w:rsidRPr="00AA2497">
              <w:rPr>
                <w:rFonts w:ascii="Arial" w:hAnsi="Arial" w:cs="Arial"/>
              </w:rPr>
              <w:t>–</w:t>
            </w:r>
            <w:r>
              <w:rPr>
                <w:rFonts w:ascii="Arial" w:hAnsi="Arial" w:cs="Arial"/>
              </w:rPr>
              <w:t>0.550)</w:t>
            </w:r>
          </w:p>
        </w:tc>
        <w:tc>
          <w:tcPr>
            <w:tcW w:w="1086" w:type="pct"/>
            <w:tcBorders>
              <w:top w:val="nil"/>
              <w:left w:val="nil"/>
              <w:bottom w:val="single" w:sz="4" w:space="0" w:color="auto"/>
              <w:right w:val="nil"/>
            </w:tcBorders>
            <w:vAlign w:val="bottom"/>
          </w:tcPr>
          <w:p w14:paraId="460CA489" w14:textId="4E9458DC" w:rsidR="005E47DD" w:rsidRPr="002E1441" w:rsidRDefault="005E47DD" w:rsidP="00CB7D12">
            <w:pPr>
              <w:spacing w:line="360" w:lineRule="auto"/>
              <w:rPr>
                <w:rFonts w:ascii="Arial" w:hAnsi="Arial" w:cs="Arial"/>
              </w:rPr>
            </w:pPr>
            <w:r>
              <w:rPr>
                <w:rFonts w:ascii="Arial" w:hAnsi="Arial" w:cs="Arial"/>
              </w:rPr>
              <w:t>0.</w:t>
            </w:r>
            <w:r w:rsidRPr="002E1441">
              <w:rPr>
                <w:rFonts w:ascii="Arial" w:hAnsi="Arial" w:cs="Arial"/>
              </w:rPr>
              <w:t>652</w:t>
            </w:r>
            <w:r>
              <w:rPr>
                <w:rFonts w:ascii="Arial" w:hAnsi="Arial" w:cs="Arial"/>
              </w:rPr>
              <w:t xml:space="preserve"> (0.606</w:t>
            </w:r>
            <w:r w:rsidR="00301ACD" w:rsidRPr="00AA2497">
              <w:rPr>
                <w:rFonts w:ascii="Arial" w:hAnsi="Arial" w:cs="Arial"/>
              </w:rPr>
              <w:t>–</w:t>
            </w:r>
            <w:r>
              <w:rPr>
                <w:rFonts w:ascii="Arial" w:hAnsi="Arial" w:cs="Arial"/>
              </w:rPr>
              <w:t>0.698)</w:t>
            </w:r>
          </w:p>
        </w:tc>
        <w:tc>
          <w:tcPr>
            <w:tcW w:w="1086" w:type="pct"/>
            <w:tcBorders>
              <w:top w:val="nil"/>
              <w:left w:val="nil"/>
              <w:bottom w:val="single" w:sz="4" w:space="0" w:color="auto"/>
              <w:right w:val="nil"/>
            </w:tcBorders>
            <w:vAlign w:val="bottom"/>
          </w:tcPr>
          <w:p w14:paraId="6E10E6EC" w14:textId="2C21DFCB" w:rsidR="005E47DD" w:rsidRPr="002E1441" w:rsidRDefault="005E47DD" w:rsidP="00CB7D12">
            <w:pPr>
              <w:spacing w:line="360" w:lineRule="auto"/>
              <w:rPr>
                <w:rFonts w:ascii="Arial" w:hAnsi="Arial" w:cs="Arial"/>
              </w:rPr>
            </w:pPr>
            <w:r>
              <w:rPr>
                <w:rFonts w:ascii="Arial" w:hAnsi="Arial" w:cs="Arial"/>
              </w:rPr>
              <w:t>0.</w:t>
            </w:r>
            <w:r w:rsidRPr="002E1441">
              <w:rPr>
                <w:rFonts w:ascii="Arial" w:hAnsi="Arial" w:cs="Arial"/>
              </w:rPr>
              <w:t>785</w:t>
            </w:r>
            <w:r>
              <w:rPr>
                <w:rFonts w:ascii="Arial" w:hAnsi="Arial" w:cs="Arial"/>
              </w:rPr>
              <w:t xml:space="preserve"> (0.739</w:t>
            </w:r>
            <w:r w:rsidR="00301ACD" w:rsidRPr="00AA2497">
              <w:rPr>
                <w:rFonts w:ascii="Arial" w:hAnsi="Arial" w:cs="Arial"/>
              </w:rPr>
              <w:t>–</w:t>
            </w:r>
            <w:r>
              <w:rPr>
                <w:rFonts w:ascii="Arial" w:hAnsi="Arial" w:cs="Arial"/>
              </w:rPr>
              <w:t>0.828)</w:t>
            </w:r>
          </w:p>
        </w:tc>
      </w:tr>
    </w:tbl>
    <w:p w14:paraId="3F3C2BB9" w14:textId="492D8E56" w:rsidR="00DD0BB5" w:rsidRPr="00EF55BA" w:rsidRDefault="00FD12E5" w:rsidP="00EF55BA">
      <w:pPr>
        <w:spacing w:after="0" w:line="240" w:lineRule="auto"/>
        <w:rPr>
          <w:rFonts w:ascii="Arial" w:hAnsi="Arial" w:cs="Arial"/>
          <w:sz w:val="18"/>
          <w:szCs w:val="18"/>
          <w:lang w:val="en-US"/>
        </w:rPr>
      </w:pPr>
      <w:bookmarkStart w:id="3" w:name="_Hlk209083888"/>
      <w:r w:rsidRPr="00EF55BA">
        <w:rPr>
          <w:rFonts w:ascii="Arial" w:hAnsi="Arial" w:cs="Arial"/>
          <w:sz w:val="18"/>
          <w:szCs w:val="18"/>
          <w:vertAlign w:val="superscript"/>
          <w:lang w:val="en-US"/>
        </w:rPr>
        <w:t>†</w:t>
      </w:r>
      <w:bookmarkEnd w:id="3"/>
      <w:r w:rsidRPr="00EF55BA">
        <w:rPr>
          <w:rFonts w:ascii="Arial" w:hAnsi="Arial" w:cs="Arial"/>
          <w:sz w:val="18"/>
          <w:szCs w:val="18"/>
          <w:lang w:val="en-US"/>
        </w:rPr>
        <w:t>Composite event defined as any of the following, whichever occurred first: discontinuation, switch, progression, death</w:t>
      </w:r>
      <w:r w:rsidR="0049290E">
        <w:rPr>
          <w:rFonts w:ascii="Arial" w:hAnsi="Arial" w:cs="Arial"/>
          <w:sz w:val="18"/>
          <w:szCs w:val="18"/>
          <w:lang w:val="en-US"/>
        </w:rPr>
        <w:t>.</w:t>
      </w:r>
    </w:p>
    <w:p w14:paraId="7D4B17FF" w14:textId="5FFB9BE1" w:rsidR="00DD0BB5" w:rsidRDefault="00FD12E5" w:rsidP="00EF55BA">
      <w:pPr>
        <w:spacing w:after="0" w:line="240" w:lineRule="auto"/>
        <w:rPr>
          <w:rFonts w:ascii="Arial" w:hAnsi="Arial" w:cs="Arial"/>
          <w:b/>
          <w:bCs/>
          <w:sz w:val="24"/>
          <w:szCs w:val="24"/>
        </w:rPr>
      </w:pPr>
      <w:r w:rsidRPr="00EF55BA">
        <w:rPr>
          <w:rFonts w:ascii="Arial" w:hAnsi="Arial" w:cs="Arial"/>
          <w:sz w:val="18"/>
          <w:szCs w:val="18"/>
          <w:lang w:val="en-US"/>
        </w:rPr>
        <w:t xml:space="preserve">APA, apalutamide; </w:t>
      </w:r>
      <w:r w:rsidR="00DD0BB5" w:rsidRPr="00EF55BA">
        <w:rPr>
          <w:rFonts w:ascii="Arial" w:hAnsi="Arial" w:cs="Arial"/>
          <w:sz w:val="18"/>
          <w:szCs w:val="18"/>
          <w:lang w:val="en-US"/>
        </w:rPr>
        <w:t xml:space="preserve">ARSI, androgen receptor signaling inhibitor; CI, confidence interval; DAR, darolutamide; ENZ, enzalutamide; </w:t>
      </w:r>
      <w:proofErr w:type="spellStart"/>
      <w:r w:rsidR="00DD0BB5" w:rsidRPr="00EF55BA">
        <w:rPr>
          <w:rFonts w:ascii="Arial" w:hAnsi="Arial" w:cs="Arial"/>
          <w:sz w:val="18"/>
          <w:szCs w:val="18"/>
          <w:lang w:val="en-US"/>
        </w:rPr>
        <w:t>mCRPC</w:t>
      </w:r>
      <w:proofErr w:type="spellEnd"/>
      <w:r w:rsidR="00DD0BB5" w:rsidRPr="00EF55BA">
        <w:rPr>
          <w:rFonts w:ascii="Arial" w:hAnsi="Arial" w:cs="Arial"/>
          <w:sz w:val="18"/>
          <w:szCs w:val="18"/>
          <w:lang w:val="en-US"/>
        </w:rPr>
        <w:t xml:space="preserve">, metastatic castration-resistant prostate cancer. </w:t>
      </w:r>
      <w:r w:rsidR="00DD0BB5">
        <w:rPr>
          <w:rFonts w:ascii="Arial" w:hAnsi="Arial" w:cs="Arial"/>
          <w:b/>
          <w:bCs/>
          <w:sz w:val="24"/>
          <w:szCs w:val="24"/>
        </w:rPr>
        <w:br w:type="page"/>
      </w:r>
    </w:p>
    <w:p w14:paraId="38327CD5" w14:textId="5297F029" w:rsidR="00262D1B" w:rsidRPr="007F4ED0" w:rsidRDefault="007912F4" w:rsidP="00262D1B">
      <w:pPr>
        <w:spacing w:line="276" w:lineRule="auto"/>
        <w:rPr>
          <w:rFonts w:ascii="Arial" w:hAnsi="Arial" w:cs="Arial"/>
          <w:b/>
          <w:bCs/>
          <w:sz w:val="24"/>
          <w:szCs w:val="24"/>
        </w:rPr>
      </w:pPr>
      <w:r w:rsidRPr="007912F4">
        <w:rPr>
          <w:rFonts w:ascii="Arial" w:hAnsi="Arial" w:cs="Arial"/>
          <w:b/>
          <w:bCs/>
          <w:sz w:val="24"/>
          <w:szCs w:val="24"/>
        </w:rPr>
        <w:t xml:space="preserve">TABLE S1 </w:t>
      </w:r>
      <w:r w:rsidR="00262D1B" w:rsidRPr="007F4ED0">
        <w:rPr>
          <w:rFonts w:ascii="Arial" w:hAnsi="Arial" w:cs="Arial"/>
          <w:sz w:val="24"/>
          <w:szCs w:val="24"/>
        </w:rPr>
        <w:t xml:space="preserve">Baseline characteristics among patients with and without ADT before </w:t>
      </w:r>
      <w:r w:rsidR="001466C9" w:rsidRPr="007F4ED0">
        <w:rPr>
          <w:rFonts w:ascii="Arial" w:hAnsi="Arial" w:cs="Arial"/>
          <w:sz w:val="24"/>
          <w:szCs w:val="24"/>
        </w:rPr>
        <w:t xml:space="preserve">the </w:t>
      </w:r>
      <w:r w:rsidR="00262D1B" w:rsidRPr="007F4ED0">
        <w:rPr>
          <w:rFonts w:ascii="Arial" w:hAnsi="Arial" w:cs="Arial"/>
          <w:sz w:val="24"/>
          <w:szCs w:val="24"/>
        </w:rPr>
        <w:t>index date</w:t>
      </w:r>
      <w:r w:rsidR="002F7A1A">
        <w:rPr>
          <w:rFonts w:ascii="Arial" w:hAnsi="Arial" w:cs="Arial"/>
          <w:b/>
          <w:bCs/>
          <w:sz w:val="24"/>
          <w:szCs w:val="24"/>
        </w:rPr>
        <w:t>.</w:t>
      </w:r>
    </w:p>
    <w:tbl>
      <w:tblPr>
        <w:tblStyle w:val="TableGrid11"/>
        <w:tblW w:w="9090" w:type="dxa"/>
        <w:tblBorders>
          <w:left w:val="none" w:sz="0" w:space="0" w:color="auto"/>
          <w:right w:val="none" w:sz="0" w:space="0" w:color="auto"/>
          <w:insideV w:val="none" w:sz="0" w:space="0" w:color="auto"/>
        </w:tblBorders>
        <w:tblLook w:val="04A0" w:firstRow="1" w:lastRow="0" w:firstColumn="1" w:lastColumn="0" w:noHBand="0" w:noVBand="1"/>
      </w:tblPr>
      <w:tblGrid>
        <w:gridCol w:w="4057"/>
        <w:gridCol w:w="2011"/>
        <w:gridCol w:w="2216"/>
        <w:gridCol w:w="806"/>
      </w:tblGrid>
      <w:tr w:rsidR="00E32E7C" w:rsidRPr="00E32E7C" w14:paraId="5EE6AA3D" w14:textId="77777777" w:rsidTr="007F4ED0">
        <w:trPr>
          <w:trHeight w:val="20"/>
        </w:trPr>
        <w:tc>
          <w:tcPr>
            <w:tcW w:w="0" w:type="auto"/>
            <w:tcBorders>
              <w:bottom w:val="single" w:sz="4" w:space="0" w:color="auto"/>
            </w:tcBorders>
          </w:tcPr>
          <w:p w14:paraId="48355480" w14:textId="77777777" w:rsidR="00E32E7C" w:rsidRPr="000E370D" w:rsidRDefault="00E32E7C" w:rsidP="00E32E7C">
            <w:pPr>
              <w:spacing w:before="100" w:beforeAutospacing="1" w:after="100" w:afterAutospacing="1"/>
              <w:rPr>
                <w:rFonts w:ascii="Arial" w:hAnsi="Arial" w:cs="Arial"/>
                <w:b/>
                <w:bCs/>
              </w:rPr>
            </w:pPr>
            <w:r w:rsidRPr="000E370D">
              <w:rPr>
                <w:rFonts w:ascii="Arial" w:hAnsi="Arial" w:cs="Arial"/>
                <w:b/>
                <w:bCs/>
              </w:rPr>
              <w:t>Characteristic</w:t>
            </w:r>
          </w:p>
        </w:tc>
        <w:tc>
          <w:tcPr>
            <w:tcW w:w="2011" w:type="dxa"/>
            <w:tcBorders>
              <w:bottom w:val="single" w:sz="4" w:space="0" w:color="auto"/>
            </w:tcBorders>
          </w:tcPr>
          <w:p w14:paraId="40F77F01" w14:textId="040B4728" w:rsidR="00E32E7C" w:rsidRPr="000E370D" w:rsidRDefault="00E32E7C" w:rsidP="007F4ED0">
            <w:pPr>
              <w:spacing w:before="100" w:beforeAutospacing="1" w:after="100" w:afterAutospacing="1"/>
              <w:jc w:val="center"/>
              <w:rPr>
                <w:rFonts w:ascii="Arial" w:hAnsi="Arial" w:cs="Arial"/>
                <w:b/>
                <w:bCs/>
              </w:rPr>
            </w:pPr>
            <w:r w:rsidRPr="000E370D">
              <w:rPr>
                <w:rFonts w:ascii="Arial" w:hAnsi="Arial" w:cs="Arial"/>
                <w:b/>
                <w:bCs/>
              </w:rPr>
              <w:t>Patients with prior ADT</w:t>
            </w:r>
          </w:p>
          <w:p w14:paraId="71D00E4B" w14:textId="77777777" w:rsidR="00E32E7C" w:rsidRPr="000E370D" w:rsidRDefault="00E32E7C" w:rsidP="007F4ED0">
            <w:pPr>
              <w:spacing w:before="100" w:beforeAutospacing="1" w:after="100" w:afterAutospacing="1"/>
              <w:jc w:val="center"/>
              <w:rPr>
                <w:rFonts w:ascii="Arial" w:hAnsi="Arial" w:cs="Arial"/>
                <w:b/>
                <w:bCs/>
              </w:rPr>
            </w:pPr>
            <w:r w:rsidRPr="000E370D">
              <w:rPr>
                <w:rFonts w:ascii="Arial" w:hAnsi="Arial" w:cs="Arial"/>
                <w:b/>
                <w:bCs/>
              </w:rPr>
              <w:t>(</w:t>
            </w:r>
            <w:r w:rsidRPr="000E370D">
              <w:rPr>
                <w:rFonts w:ascii="Arial" w:hAnsi="Arial" w:cs="Arial"/>
                <w:b/>
                <w:bCs/>
                <w:i/>
                <w:iCs/>
              </w:rPr>
              <w:t>n</w:t>
            </w:r>
            <w:r w:rsidRPr="000E370D">
              <w:rPr>
                <w:rFonts w:ascii="Arial" w:hAnsi="Arial" w:cs="Arial"/>
                <w:b/>
                <w:bCs/>
              </w:rPr>
              <w:t xml:space="preserve"> = 2299)</w:t>
            </w:r>
          </w:p>
        </w:tc>
        <w:tc>
          <w:tcPr>
            <w:tcW w:w="0" w:type="auto"/>
            <w:tcBorders>
              <w:bottom w:val="single" w:sz="4" w:space="0" w:color="auto"/>
            </w:tcBorders>
          </w:tcPr>
          <w:p w14:paraId="55C157A5" w14:textId="3FB583AD" w:rsidR="00E32E7C" w:rsidRPr="000E370D" w:rsidRDefault="00E32E7C" w:rsidP="007F4ED0">
            <w:pPr>
              <w:spacing w:before="100" w:beforeAutospacing="1" w:after="100" w:afterAutospacing="1"/>
              <w:jc w:val="center"/>
              <w:rPr>
                <w:rFonts w:ascii="Arial" w:hAnsi="Arial" w:cs="Arial"/>
                <w:b/>
                <w:bCs/>
              </w:rPr>
            </w:pPr>
            <w:r w:rsidRPr="000E370D">
              <w:rPr>
                <w:rFonts w:ascii="Arial" w:hAnsi="Arial" w:cs="Arial"/>
                <w:b/>
                <w:bCs/>
              </w:rPr>
              <w:t>Patients without prior ADT</w:t>
            </w:r>
          </w:p>
          <w:p w14:paraId="754C2D47" w14:textId="35225540" w:rsidR="00E32E7C" w:rsidRPr="000E370D" w:rsidRDefault="00E32E7C" w:rsidP="007F4ED0">
            <w:pPr>
              <w:spacing w:before="100" w:beforeAutospacing="1" w:after="100" w:afterAutospacing="1"/>
              <w:jc w:val="center"/>
              <w:rPr>
                <w:rFonts w:ascii="Arial" w:hAnsi="Arial" w:cs="Arial"/>
                <w:b/>
                <w:bCs/>
              </w:rPr>
            </w:pPr>
            <w:r w:rsidRPr="000E370D">
              <w:rPr>
                <w:rFonts w:ascii="Arial" w:hAnsi="Arial" w:cs="Arial"/>
                <w:b/>
                <w:bCs/>
              </w:rPr>
              <w:t>(</w:t>
            </w:r>
            <w:r w:rsidRPr="00EF55BA">
              <w:rPr>
                <w:rFonts w:ascii="Arial" w:hAnsi="Arial" w:cs="Arial"/>
                <w:b/>
                <w:bCs/>
                <w:i/>
                <w:iCs/>
              </w:rPr>
              <w:t>n</w:t>
            </w:r>
            <w:r w:rsidR="00FD12E5">
              <w:rPr>
                <w:rFonts w:ascii="Arial" w:hAnsi="Arial" w:cs="Arial"/>
                <w:b/>
                <w:bCs/>
              </w:rPr>
              <w:t xml:space="preserve"> </w:t>
            </w:r>
            <w:r w:rsidRPr="000E370D">
              <w:rPr>
                <w:rFonts w:ascii="Arial" w:hAnsi="Arial" w:cs="Arial"/>
                <w:b/>
                <w:bCs/>
              </w:rPr>
              <w:t>=</w:t>
            </w:r>
            <w:r w:rsidR="00FD12E5">
              <w:rPr>
                <w:rFonts w:ascii="Arial" w:hAnsi="Arial" w:cs="Arial"/>
                <w:b/>
                <w:bCs/>
              </w:rPr>
              <w:t xml:space="preserve"> </w:t>
            </w:r>
            <w:r w:rsidRPr="000E370D">
              <w:rPr>
                <w:rFonts w:ascii="Arial" w:hAnsi="Arial" w:cs="Arial"/>
                <w:b/>
                <w:bCs/>
              </w:rPr>
              <w:t>447)</w:t>
            </w:r>
          </w:p>
        </w:tc>
        <w:tc>
          <w:tcPr>
            <w:tcW w:w="0" w:type="auto"/>
            <w:tcBorders>
              <w:bottom w:val="single" w:sz="4" w:space="0" w:color="auto"/>
            </w:tcBorders>
          </w:tcPr>
          <w:p w14:paraId="067202EB" w14:textId="0D973593" w:rsidR="00E32E7C" w:rsidRPr="000E370D" w:rsidRDefault="00E32E7C" w:rsidP="00E32E7C">
            <w:pPr>
              <w:spacing w:before="100" w:beforeAutospacing="1" w:after="100" w:afterAutospacing="1"/>
              <w:jc w:val="center"/>
              <w:rPr>
                <w:rFonts w:ascii="Arial" w:hAnsi="Arial" w:cs="Arial"/>
                <w:b/>
                <w:bCs/>
              </w:rPr>
            </w:pPr>
            <w:r w:rsidRPr="000E370D">
              <w:rPr>
                <w:rFonts w:ascii="Arial" w:hAnsi="Arial" w:cs="Arial"/>
                <w:b/>
                <w:bCs/>
              </w:rPr>
              <w:t>SMD</w:t>
            </w:r>
            <w:r w:rsidR="00070EF8" w:rsidRPr="007F4ED0">
              <w:rPr>
                <w:rFonts w:ascii="Arial" w:hAnsi="Arial" w:cs="Arial"/>
                <w:b/>
                <w:bCs/>
                <w:vertAlign w:val="superscript"/>
              </w:rPr>
              <w:t>††</w:t>
            </w:r>
          </w:p>
        </w:tc>
      </w:tr>
      <w:tr w:rsidR="00A22A8E" w:rsidRPr="00E32E7C" w14:paraId="1B32BF2A" w14:textId="77777777" w:rsidTr="00A62774">
        <w:trPr>
          <w:trHeight w:val="20"/>
        </w:trPr>
        <w:tc>
          <w:tcPr>
            <w:tcW w:w="0" w:type="auto"/>
            <w:tcBorders>
              <w:bottom w:val="nil"/>
            </w:tcBorders>
          </w:tcPr>
          <w:p w14:paraId="521DE131" w14:textId="77777777" w:rsidR="00A22A8E" w:rsidRPr="000E370D" w:rsidRDefault="00A22A8E" w:rsidP="00A22A8E">
            <w:pPr>
              <w:spacing w:before="100" w:beforeAutospacing="1" w:after="100" w:afterAutospacing="1"/>
              <w:rPr>
                <w:rFonts w:ascii="Arial" w:hAnsi="Arial" w:cs="Arial"/>
              </w:rPr>
            </w:pPr>
            <w:r w:rsidRPr="000E370D">
              <w:rPr>
                <w:rFonts w:ascii="Arial" w:hAnsi="Arial" w:cs="Arial"/>
                <w:b/>
                <w:bCs/>
              </w:rPr>
              <w:t>Age</w:t>
            </w:r>
            <w:r w:rsidRPr="000E370D">
              <w:rPr>
                <w:rFonts w:ascii="Arial" w:hAnsi="Arial" w:cs="Arial"/>
              </w:rPr>
              <w:t>, mean (SD), years</w:t>
            </w:r>
          </w:p>
        </w:tc>
        <w:tc>
          <w:tcPr>
            <w:tcW w:w="2011" w:type="dxa"/>
            <w:tcBorders>
              <w:bottom w:val="nil"/>
            </w:tcBorders>
            <w:vAlign w:val="center"/>
          </w:tcPr>
          <w:p w14:paraId="5F54F861" w14:textId="350C92B7"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80 (7.9)</w:t>
            </w:r>
          </w:p>
        </w:tc>
        <w:tc>
          <w:tcPr>
            <w:tcW w:w="0" w:type="auto"/>
            <w:tcBorders>
              <w:bottom w:val="nil"/>
            </w:tcBorders>
            <w:vAlign w:val="center"/>
          </w:tcPr>
          <w:p w14:paraId="59C98A70" w14:textId="6C81EE7D"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80 (8.</w:t>
            </w:r>
            <w:r w:rsidR="00795233">
              <w:rPr>
                <w:rFonts w:ascii="Arial" w:hAnsi="Arial" w:cs="Arial"/>
              </w:rPr>
              <w:t>2</w:t>
            </w:r>
            <w:r w:rsidRPr="008B5B10">
              <w:rPr>
                <w:rFonts w:ascii="Arial" w:hAnsi="Arial" w:cs="Arial"/>
              </w:rPr>
              <w:t>)</w:t>
            </w:r>
          </w:p>
        </w:tc>
        <w:tc>
          <w:tcPr>
            <w:tcW w:w="0" w:type="auto"/>
            <w:tcBorders>
              <w:bottom w:val="nil"/>
            </w:tcBorders>
            <w:vAlign w:val="center"/>
          </w:tcPr>
          <w:p w14:paraId="23D0C56D" w14:textId="71CFAADE" w:rsidR="00A22A8E" w:rsidRPr="000E370D" w:rsidRDefault="00A22A8E" w:rsidP="00257898">
            <w:pPr>
              <w:spacing w:before="100" w:beforeAutospacing="1" w:after="100" w:afterAutospacing="1"/>
              <w:jc w:val="center"/>
              <w:rPr>
                <w:rFonts w:ascii="Arial" w:hAnsi="Arial" w:cs="Arial"/>
              </w:rPr>
            </w:pPr>
            <w:r w:rsidRPr="000E370D">
              <w:rPr>
                <w:rFonts w:ascii="Arial" w:hAnsi="Arial" w:cs="Arial"/>
              </w:rPr>
              <w:t>0.051</w:t>
            </w:r>
          </w:p>
        </w:tc>
      </w:tr>
      <w:tr w:rsidR="000A1E22" w:rsidRPr="00E32E7C" w14:paraId="3DFFEB48" w14:textId="77777777" w:rsidTr="00257898">
        <w:trPr>
          <w:trHeight w:val="20"/>
        </w:trPr>
        <w:tc>
          <w:tcPr>
            <w:tcW w:w="0" w:type="auto"/>
            <w:tcBorders>
              <w:top w:val="nil"/>
              <w:bottom w:val="nil"/>
            </w:tcBorders>
          </w:tcPr>
          <w:p w14:paraId="04DC7C90" w14:textId="77777777" w:rsidR="00A22A8E" w:rsidRPr="000E370D" w:rsidRDefault="00A22A8E" w:rsidP="00A22A8E">
            <w:pPr>
              <w:spacing w:before="100" w:beforeAutospacing="1" w:after="100" w:afterAutospacing="1"/>
              <w:rPr>
                <w:rFonts w:ascii="Arial" w:hAnsi="Arial" w:cs="Arial"/>
              </w:rPr>
            </w:pPr>
            <w:r w:rsidRPr="000E370D">
              <w:rPr>
                <w:rFonts w:ascii="Arial" w:hAnsi="Arial" w:cs="Arial"/>
                <w:b/>
                <w:bCs/>
              </w:rPr>
              <w:t>Index year</w:t>
            </w:r>
            <w:r w:rsidRPr="000E370D">
              <w:rPr>
                <w:rFonts w:ascii="Arial" w:hAnsi="Arial" w:cs="Arial"/>
              </w:rPr>
              <w:t xml:space="preserve">, </w:t>
            </w:r>
            <w:r w:rsidRPr="000E370D">
              <w:rPr>
                <w:rFonts w:ascii="Arial" w:hAnsi="Arial" w:cs="Arial"/>
                <w:i/>
              </w:rPr>
              <w:t>n</w:t>
            </w:r>
            <w:r w:rsidRPr="000E370D">
              <w:rPr>
                <w:rFonts w:ascii="Arial" w:hAnsi="Arial" w:cs="Arial"/>
              </w:rPr>
              <w:t xml:space="preserve"> (%)</w:t>
            </w:r>
          </w:p>
        </w:tc>
        <w:tc>
          <w:tcPr>
            <w:tcW w:w="2011" w:type="dxa"/>
            <w:tcBorders>
              <w:top w:val="nil"/>
              <w:bottom w:val="nil"/>
            </w:tcBorders>
            <w:vAlign w:val="center"/>
          </w:tcPr>
          <w:p w14:paraId="19A34CAC" w14:textId="77777777" w:rsidR="00A22A8E" w:rsidRPr="000E370D" w:rsidRDefault="00A22A8E" w:rsidP="00257898">
            <w:pPr>
              <w:spacing w:before="100" w:beforeAutospacing="1" w:after="100" w:afterAutospacing="1"/>
              <w:jc w:val="center"/>
              <w:rPr>
                <w:rFonts w:ascii="Arial" w:hAnsi="Arial" w:cs="Arial"/>
              </w:rPr>
            </w:pPr>
          </w:p>
        </w:tc>
        <w:tc>
          <w:tcPr>
            <w:tcW w:w="0" w:type="auto"/>
            <w:tcBorders>
              <w:top w:val="nil"/>
              <w:bottom w:val="nil"/>
            </w:tcBorders>
            <w:vAlign w:val="center"/>
          </w:tcPr>
          <w:p w14:paraId="28C12A58" w14:textId="77777777" w:rsidR="00A22A8E" w:rsidRPr="000E370D" w:rsidRDefault="00A22A8E" w:rsidP="00257898">
            <w:pPr>
              <w:spacing w:before="100" w:beforeAutospacing="1" w:after="100" w:afterAutospacing="1"/>
              <w:jc w:val="center"/>
              <w:rPr>
                <w:rFonts w:ascii="Arial" w:hAnsi="Arial" w:cs="Arial"/>
              </w:rPr>
            </w:pPr>
          </w:p>
        </w:tc>
        <w:tc>
          <w:tcPr>
            <w:tcW w:w="0" w:type="auto"/>
            <w:tcBorders>
              <w:top w:val="nil"/>
              <w:bottom w:val="nil"/>
            </w:tcBorders>
            <w:vAlign w:val="center"/>
          </w:tcPr>
          <w:p w14:paraId="15822CDE" w14:textId="25A201AE" w:rsidR="00A22A8E" w:rsidRPr="000E370D" w:rsidRDefault="00A22A8E" w:rsidP="00257898">
            <w:pPr>
              <w:spacing w:before="100" w:beforeAutospacing="1" w:after="100" w:afterAutospacing="1"/>
              <w:jc w:val="center"/>
              <w:rPr>
                <w:rFonts w:ascii="Arial" w:hAnsi="Arial" w:cs="Arial"/>
              </w:rPr>
            </w:pPr>
            <w:r w:rsidRPr="000E370D">
              <w:rPr>
                <w:rFonts w:ascii="Arial" w:hAnsi="Arial" w:cs="Arial"/>
              </w:rPr>
              <w:t>0.048</w:t>
            </w:r>
          </w:p>
        </w:tc>
      </w:tr>
      <w:tr w:rsidR="000A1E22" w:rsidRPr="00E32E7C" w14:paraId="69359FAB" w14:textId="77777777" w:rsidTr="00257898">
        <w:trPr>
          <w:trHeight w:val="20"/>
        </w:trPr>
        <w:tc>
          <w:tcPr>
            <w:tcW w:w="0" w:type="auto"/>
            <w:tcBorders>
              <w:top w:val="nil"/>
              <w:bottom w:val="nil"/>
            </w:tcBorders>
          </w:tcPr>
          <w:p w14:paraId="1DF2108F" w14:textId="77777777" w:rsidR="00A22A8E" w:rsidRPr="000E370D" w:rsidRDefault="00A22A8E" w:rsidP="00617865">
            <w:pPr>
              <w:spacing w:before="100" w:beforeAutospacing="1" w:after="100" w:afterAutospacing="1"/>
              <w:ind w:left="284"/>
              <w:rPr>
                <w:rFonts w:ascii="Arial" w:hAnsi="Arial" w:cs="Arial"/>
              </w:rPr>
            </w:pPr>
            <w:r w:rsidRPr="000E370D">
              <w:rPr>
                <w:rFonts w:ascii="Arial" w:hAnsi="Arial" w:cs="Arial"/>
              </w:rPr>
              <w:t>2020</w:t>
            </w:r>
          </w:p>
        </w:tc>
        <w:tc>
          <w:tcPr>
            <w:tcW w:w="2011" w:type="dxa"/>
            <w:tcBorders>
              <w:top w:val="nil"/>
              <w:bottom w:val="nil"/>
            </w:tcBorders>
            <w:vAlign w:val="center"/>
          </w:tcPr>
          <w:p w14:paraId="6A720AE6" w14:textId="40BE78C3"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517 (22.5)</w:t>
            </w:r>
          </w:p>
        </w:tc>
        <w:tc>
          <w:tcPr>
            <w:tcW w:w="0" w:type="auto"/>
            <w:tcBorders>
              <w:top w:val="nil"/>
              <w:bottom w:val="nil"/>
            </w:tcBorders>
            <w:vAlign w:val="center"/>
          </w:tcPr>
          <w:p w14:paraId="3419084D" w14:textId="5EC7F93C"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97 (21.7)</w:t>
            </w:r>
          </w:p>
        </w:tc>
        <w:tc>
          <w:tcPr>
            <w:tcW w:w="0" w:type="auto"/>
            <w:tcBorders>
              <w:top w:val="nil"/>
              <w:bottom w:val="nil"/>
            </w:tcBorders>
            <w:vAlign w:val="center"/>
          </w:tcPr>
          <w:p w14:paraId="3F603748" w14:textId="77777777" w:rsidR="00A22A8E" w:rsidRPr="000E370D" w:rsidRDefault="00A22A8E" w:rsidP="00257898">
            <w:pPr>
              <w:spacing w:before="100" w:beforeAutospacing="1" w:after="100" w:afterAutospacing="1"/>
              <w:jc w:val="center"/>
              <w:rPr>
                <w:rFonts w:ascii="Arial" w:hAnsi="Arial" w:cs="Arial"/>
              </w:rPr>
            </w:pPr>
          </w:p>
        </w:tc>
      </w:tr>
      <w:tr w:rsidR="00A22A8E" w:rsidRPr="00E32E7C" w14:paraId="00ADDC3E" w14:textId="77777777" w:rsidTr="00A62774">
        <w:trPr>
          <w:trHeight w:val="20"/>
        </w:trPr>
        <w:tc>
          <w:tcPr>
            <w:tcW w:w="0" w:type="auto"/>
            <w:tcBorders>
              <w:top w:val="nil"/>
              <w:bottom w:val="nil"/>
            </w:tcBorders>
          </w:tcPr>
          <w:p w14:paraId="493B4D25" w14:textId="77777777" w:rsidR="00A22A8E" w:rsidRPr="000E370D" w:rsidRDefault="00A22A8E" w:rsidP="00617865">
            <w:pPr>
              <w:spacing w:before="100" w:beforeAutospacing="1" w:after="100" w:afterAutospacing="1"/>
              <w:ind w:left="284"/>
              <w:rPr>
                <w:rFonts w:ascii="Arial" w:hAnsi="Arial" w:cs="Arial"/>
              </w:rPr>
            </w:pPr>
            <w:r w:rsidRPr="000E370D">
              <w:rPr>
                <w:rFonts w:ascii="Arial" w:hAnsi="Arial" w:cs="Arial"/>
              </w:rPr>
              <w:t>2021</w:t>
            </w:r>
          </w:p>
        </w:tc>
        <w:tc>
          <w:tcPr>
            <w:tcW w:w="2011" w:type="dxa"/>
            <w:tcBorders>
              <w:top w:val="nil"/>
              <w:bottom w:val="nil"/>
            </w:tcBorders>
            <w:vAlign w:val="center"/>
          </w:tcPr>
          <w:p w14:paraId="030B5F1C" w14:textId="6907F72D"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765 (33.3)</w:t>
            </w:r>
          </w:p>
        </w:tc>
        <w:tc>
          <w:tcPr>
            <w:tcW w:w="0" w:type="auto"/>
            <w:tcBorders>
              <w:top w:val="nil"/>
              <w:bottom w:val="nil"/>
            </w:tcBorders>
            <w:vAlign w:val="center"/>
          </w:tcPr>
          <w:p w14:paraId="664C6067" w14:textId="5BA1C985"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143 (32.0)</w:t>
            </w:r>
          </w:p>
        </w:tc>
        <w:tc>
          <w:tcPr>
            <w:tcW w:w="0" w:type="auto"/>
            <w:tcBorders>
              <w:top w:val="nil"/>
              <w:bottom w:val="nil"/>
            </w:tcBorders>
            <w:vAlign w:val="center"/>
          </w:tcPr>
          <w:p w14:paraId="1B1B4835" w14:textId="77777777" w:rsidR="00A22A8E" w:rsidRPr="000E370D" w:rsidRDefault="00A22A8E" w:rsidP="00257898">
            <w:pPr>
              <w:spacing w:before="100" w:beforeAutospacing="1" w:after="100" w:afterAutospacing="1"/>
              <w:jc w:val="center"/>
              <w:rPr>
                <w:rFonts w:ascii="Arial" w:hAnsi="Arial" w:cs="Arial"/>
              </w:rPr>
            </w:pPr>
          </w:p>
        </w:tc>
      </w:tr>
      <w:tr w:rsidR="00A22A8E" w:rsidRPr="00E32E7C" w14:paraId="6C9FD9E9" w14:textId="77777777" w:rsidTr="00A62774">
        <w:trPr>
          <w:trHeight w:val="20"/>
        </w:trPr>
        <w:tc>
          <w:tcPr>
            <w:tcW w:w="0" w:type="auto"/>
            <w:tcBorders>
              <w:top w:val="nil"/>
              <w:bottom w:val="nil"/>
            </w:tcBorders>
          </w:tcPr>
          <w:p w14:paraId="28E6F8D6" w14:textId="77777777" w:rsidR="00A22A8E" w:rsidRPr="000E370D" w:rsidRDefault="00A22A8E" w:rsidP="00617865">
            <w:pPr>
              <w:spacing w:before="100" w:beforeAutospacing="1" w:after="100" w:afterAutospacing="1"/>
              <w:ind w:left="284"/>
              <w:rPr>
                <w:rFonts w:ascii="Arial" w:hAnsi="Arial" w:cs="Arial"/>
              </w:rPr>
            </w:pPr>
            <w:r w:rsidRPr="000E370D">
              <w:rPr>
                <w:rFonts w:ascii="Arial" w:hAnsi="Arial" w:cs="Arial"/>
              </w:rPr>
              <w:t>2022</w:t>
            </w:r>
          </w:p>
        </w:tc>
        <w:tc>
          <w:tcPr>
            <w:tcW w:w="2011" w:type="dxa"/>
            <w:tcBorders>
              <w:top w:val="nil"/>
              <w:bottom w:val="nil"/>
            </w:tcBorders>
            <w:vAlign w:val="center"/>
          </w:tcPr>
          <w:p w14:paraId="3FE4FA11" w14:textId="790D8DE2"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781 (34.0)</w:t>
            </w:r>
          </w:p>
        </w:tc>
        <w:tc>
          <w:tcPr>
            <w:tcW w:w="0" w:type="auto"/>
            <w:tcBorders>
              <w:top w:val="nil"/>
              <w:bottom w:val="nil"/>
            </w:tcBorders>
            <w:vAlign w:val="center"/>
          </w:tcPr>
          <w:p w14:paraId="4E5A38BA" w14:textId="649E0CC8"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162 (36.2)</w:t>
            </w:r>
          </w:p>
        </w:tc>
        <w:tc>
          <w:tcPr>
            <w:tcW w:w="0" w:type="auto"/>
            <w:tcBorders>
              <w:top w:val="nil"/>
              <w:bottom w:val="nil"/>
            </w:tcBorders>
            <w:vAlign w:val="center"/>
          </w:tcPr>
          <w:p w14:paraId="763F11EE" w14:textId="77777777" w:rsidR="00A22A8E" w:rsidRPr="000E370D" w:rsidRDefault="00A22A8E" w:rsidP="00257898">
            <w:pPr>
              <w:spacing w:before="100" w:beforeAutospacing="1" w:after="100" w:afterAutospacing="1"/>
              <w:jc w:val="center"/>
              <w:rPr>
                <w:rFonts w:ascii="Arial" w:hAnsi="Arial" w:cs="Arial"/>
              </w:rPr>
            </w:pPr>
          </w:p>
        </w:tc>
      </w:tr>
      <w:tr w:rsidR="00335704" w:rsidRPr="00E32E7C" w14:paraId="152C7428" w14:textId="77777777" w:rsidTr="00A62774">
        <w:trPr>
          <w:trHeight w:val="60"/>
        </w:trPr>
        <w:tc>
          <w:tcPr>
            <w:tcW w:w="0" w:type="auto"/>
            <w:tcBorders>
              <w:top w:val="nil"/>
              <w:bottom w:val="nil"/>
            </w:tcBorders>
          </w:tcPr>
          <w:p w14:paraId="4B77A2A0" w14:textId="77777777" w:rsidR="00A22A8E" w:rsidRPr="000E370D" w:rsidRDefault="00A22A8E" w:rsidP="00617865">
            <w:pPr>
              <w:spacing w:before="100" w:beforeAutospacing="1" w:after="100" w:afterAutospacing="1"/>
              <w:ind w:left="284"/>
              <w:rPr>
                <w:rFonts w:ascii="Arial" w:hAnsi="Arial" w:cs="Arial"/>
              </w:rPr>
            </w:pPr>
            <w:r w:rsidRPr="000E370D">
              <w:rPr>
                <w:rFonts w:ascii="Arial" w:hAnsi="Arial" w:cs="Arial"/>
              </w:rPr>
              <w:t>2023</w:t>
            </w:r>
          </w:p>
        </w:tc>
        <w:tc>
          <w:tcPr>
            <w:tcW w:w="2011" w:type="dxa"/>
            <w:tcBorders>
              <w:top w:val="nil"/>
              <w:bottom w:val="nil"/>
            </w:tcBorders>
            <w:vAlign w:val="center"/>
          </w:tcPr>
          <w:p w14:paraId="47A6AC04" w14:textId="2E267C2E"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236 (10.3)</w:t>
            </w:r>
          </w:p>
        </w:tc>
        <w:tc>
          <w:tcPr>
            <w:tcW w:w="0" w:type="auto"/>
            <w:tcBorders>
              <w:top w:val="nil"/>
              <w:bottom w:val="nil"/>
            </w:tcBorders>
            <w:vAlign w:val="center"/>
          </w:tcPr>
          <w:p w14:paraId="6021F1C3" w14:textId="5CAF362B"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45 (10.1)</w:t>
            </w:r>
          </w:p>
        </w:tc>
        <w:tc>
          <w:tcPr>
            <w:tcW w:w="0" w:type="auto"/>
            <w:tcBorders>
              <w:top w:val="nil"/>
              <w:bottom w:val="nil"/>
            </w:tcBorders>
            <w:vAlign w:val="center"/>
          </w:tcPr>
          <w:p w14:paraId="1144BDA7" w14:textId="77777777" w:rsidR="00A22A8E" w:rsidRPr="000E370D" w:rsidRDefault="00A22A8E" w:rsidP="00257898">
            <w:pPr>
              <w:spacing w:before="100" w:beforeAutospacing="1" w:after="100" w:afterAutospacing="1"/>
              <w:jc w:val="center"/>
              <w:rPr>
                <w:rFonts w:ascii="Arial" w:hAnsi="Arial" w:cs="Arial"/>
              </w:rPr>
            </w:pPr>
          </w:p>
        </w:tc>
      </w:tr>
      <w:tr w:rsidR="007D2421" w:rsidRPr="00E32E7C" w14:paraId="0F6E1CE3" w14:textId="77777777" w:rsidTr="00A62774">
        <w:trPr>
          <w:trHeight w:val="527"/>
        </w:trPr>
        <w:tc>
          <w:tcPr>
            <w:tcW w:w="0" w:type="auto"/>
            <w:tcBorders>
              <w:top w:val="nil"/>
              <w:bottom w:val="nil"/>
            </w:tcBorders>
          </w:tcPr>
          <w:p w14:paraId="0BFCEBFB" w14:textId="29E5448A" w:rsidR="00335704" w:rsidRPr="00A62774" w:rsidRDefault="007D2421" w:rsidP="00A62774">
            <w:pPr>
              <w:rPr>
                <w:rFonts w:ascii="Arial" w:hAnsi="Arial" w:cs="Arial"/>
                <w:b/>
                <w:bCs/>
              </w:rPr>
            </w:pPr>
            <w:r w:rsidRPr="00A62774">
              <w:rPr>
                <w:rFonts w:ascii="Arial" w:hAnsi="Arial" w:cs="Arial"/>
                <w:b/>
                <w:bCs/>
              </w:rPr>
              <w:t>Months from CRPC to index date</w:t>
            </w:r>
          </w:p>
          <w:p w14:paraId="3CCCB68F" w14:textId="77777777" w:rsidR="00335704" w:rsidRDefault="00335704" w:rsidP="00A62774">
            <w:pPr>
              <w:ind w:left="284"/>
              <w:rPr>
                <w:rFonts w:ascii="Arial" w:hAnsi="Arial" w:cs="Arial"/>
              </w:rPr>
            </w:pPr>
            <w:r>
              <w:rPr>
                <w:rFonts w:ascii="Arial" w:hAnsi="Arial" w:cs="Arial"/>
              </w:rPr>
              <w:t>Mean (SD)</w:t>
            </w:r>
          </w:p>
          <w:p w14:paraId="5CB17F61" w14:textId="2F6EB65D" w:rsidR="00335704" w:rsidRPr="000E370D" w:rsidRDefault="00335704" w:rsidP="00A62774">
            <w:pPr>
              <w:ind w:left="284"/>
              <w:rPr>
                <w:rFonts w:ascii="Arial" w:hAnsi="Arial" w:cs="Arial"/>
              </w:rPr>
            </w:pPr>
            <w:r>
              <w:rPr>
                <w:rFonts w:ascii="Arial" w:hAnsi="Arial" w:cs="Arial"/>
              </w:rPr>
              <w:t>Median (IQR)</w:t>
            </w:r>
          </w:p>
        </w:tc>
        <w:tc>
          <w:tcPr>
            <w:tcW w:w="2011" w:type="dxa"/>
            <w:tcBorders>
              <w:top w:val="nil"/>
              <w:bottom w:val="nil"/>
            </w:tcBorders>
            <w:vAlign w:val="center"/>
          </w:tcPr>
          <w:p w14:paraId="0688C329" w14:textId="77777777" w:rsidR="007D2421" w:rsidRDefault="007D2421" w:rsidP="00A62774">
            <w:pPr>
              <w:jc w:val="center"/>
              <w:rPr>
                <w:rFonts w:ascii="Arial" w:hAnsi="Arial" w:cs="Arial"/>
              </w:rPr>
            </w:pPr>
          </w:p>
          <w:p w14:paraId="09887B45" w14:textId="40FC46B0" w:rsidR="00D14F94" w:rsidRDefault="00C56FCC" w:rsidP="00A62774">
            <w:pPr>
              <w:jc w:val="center"/>
              <w:rPr>
                <w:rFonts w:ascii="Arial" w:hAnsi="Arial" w:cs="Arial"/>
              </w:rPr>
            </w:pPr>
            <w:r>
              <w:rPr>
                <w:rFonts w:ascii="Arial" w:hAnsi="Arial" w:cs="Arial"/>
              </w:rPr>
              <w:t>5.4 (19.7)</w:t>
            </w:r>
          </w:p>
          <w:p w14:paraId="207098E3" w14:textId="5F0781BE" w:rsidR="00D14F94" w:rsidRPr="008B5B10" w:rsidRDefault="00D14F94" w:rsidP="00A62774">
            <w:pPr>
              <w:jc w:val="center"/>
              <w:rPr>
                <w:rFonts w:ascii="Arial" w:hAnsi="Arial" w:cs="Arial"/>
              </w:rPr>
            </w:pPr>
            <w:r>
              <w:rPr>
                <w:rFonts w:ascii="Arial" w:hAnsi="Arial" w:cs="Arial"/>
              </w:rPr>
              <w:t>0.0 (0.0–0.0)</w:t>
            </w:r>
          </w:p>
        </w:tc>
        <w:tc>
          <w:tcPr>
            <w:tcW w:w="0" w:type="auto"/>
            <w:tcBorders>
              <w:top w:val="nil"/>
              <w:bottom w:val="nil"/>
            </w:tcBorders>
            <w:vAlign w:val="center"/>
          </w:tcPr>
          <w:p w14:paraId="0C974D43" w14:textId="77777777" w:rsidR="00AA0CF1" w:rsidRDefault="00AA0CF1" w:rsidP="00A62774">
            <w:pPr>
              <w:jc w:val="center"/>
              <w:rPr>
                <w:rFonts w:ascii="Arial" w:hAnsi="Arial" w:cs="Arial"/>
              </w:rPr>
            </w:pPr>
          </w:p>
          <w:p w14:paraId="78563752" w14:textId="727ACC0D" w:rsidR="007D2421" w:rsidRDefault="00C56FCC" w:rsidP="00A62774">
            <w:pPr>
              <w:jc w:val="center"/>
              <w:rPr>
                <w:rFonts w:ascii="Arial" w:hAnsi="Arial" w:cs="Arial"/>
              </w:rPr>
            </w:pPr>
            <w:r>
              <w:rPr>
                <w:rFonts w:ascii="Arial" w:hAnsi="Arial" w:cs="Arial"/>
              </w:rPr>
              <w:t>2.5 (14.9)</w:t>
            </w:r>
          </w:p>
          <w:p w14:paraId="1AA5FE7B" w14:textId="4C77EA3C" w:rsidR="00AA0CF1" w:rsidRPr="008B5B10" w:rsidRDefault="00AA0CF1" w:rsidP="00A62774">
            <w:pPr>
              <w:jc w:val="center"/>
              <w:rPr>
                <w:rFonts w:ascii="Arial" w:hAnsi="Arial" w:cs="Arial"/>
              </w:rPr>
            </w:pPr>
            <w:r>
              <w:rPr>
                <w:rFonts w:ascii="Arial" w:hAnsi="Arial" w:cs="Arial"/>
              </w:rPr>
              <w:t>0.0 (0.0–0.2)</w:t>
            </w:r>
          </w:p>
        </w:tc>
        <w:tc>
          <w:tcPr>
            <w:tcW w:w="0" w:type="auto"/>
            <w:tcBorders>
              <w:top w:val="nil"/>
              <w:bottom w:val="nil"/>
            </w:tcBorders>
            <w:vAlign w:val="center"/>
          </w:tcPr>
          <w:p w14:paraId="6D206922" w14:textId="7E04AB05" w:rsidR="007D2421" w:rsidRPr="000E370D" w:rsidRDefault="00AA0CF1" w:rsidP="00A62774">
            <w:pPr>
              <w:jc w:val="center"/>
              <w:rPr>
                <w:rFonts w:ascii="Arial" w:hAnsi="Arial" w:cs="Arial"/>
              </w:rPr>
            </w:pPr>
            <w:r>
              <w:rPr>
                <w:rFonts w:ascii="Arial" w:hAnsi="Arial" w:cs="Arial"/>
              </w:rPr>
              <w:t>0.165</w:t>
            </w:r>
          </w:p>
        </w:tc>
      </w:tr>
      <w:tr w:rsidR="00335704" w:rsidRPr="00E32E7C" w14:paraId="2FBA6A4C" w14:textId="77777777" w:rsidTr="00A62774">
        <w:trPr>
          <w:trHeight w:val="20"/>
        </w:trPr>
        <w:tc>
          <w:tcPr>
            <w:tcW w:w="0" w:type="auto"/>
            <w:tcBorders>
              <w:top w:val="nil"/>
              <w:bottom w:val="nil"/>
            </w:tcBorders>
          </w:tcPr>
          <w:p w14:paraId="6F5629EB" w14:textId="77777777" w:rsidR="00A22A8E" w:rsidRPr="000E370D" w:rsidRDefault="00A22A8E" w:rsidP="00A22A8E">
            <w:pPr>
              <w:spacing w:before="100" w:beforeAutospacing="1" w:after="100" w:afterAutospacing="1"/>
              <w:rPr>
                <w:rFonts w:ascii="Arial" w:hAnsi="Arial" w:cs="Arial"/>
              </w:rPr>
            </w:pPr>
            <w:r w:rsidRPr="000E370D">
              <w:rPr>
                <w:rFonts w:ascii="Arial" w:hAnsi="Arial" w:cs="Arial"/>
                <w:b/>
                <w:bCs/>
              </w:rPr>
              <w:t>Treated with first-</w:t>
            </w:r>
            <w:r w:rsidRPr="007D2421">
              <w:rPr>
                <w:rFonts w:ascii="Arial" w:hAnsi="Arial" w:cs="Arial"/>
                <w:b/>
                <w:bCs/>
              </w:rPr>
              <w:t>generation ARSI</w:t>
            </w:r>
            <w:r w:rsidRPr="00A62774">
              <w:rPr>
                <w:rFonts w:ascii="Arial" w:hAnsi="Arial" w:cs="Arial"/>
                <w:b/>
                <w:bCs/>
              </w:rPr>
              <w:t xml:space="preserve"> at baseline,</w:t>
            </w:r>
            <w:r w:rsidRPr="000E370D">
              <w:rPr>
                <w:rFonts w:ascii="Arial" w:hAnsi="Arial" w:cs="Arial"/>
              </w:rPr>
              <w:t xml:space="preserve"> </w:t>
            </w:r>
            <w:r w:rsidRPr="000E370D">
              <w:rPr>
                <w:rFonts w:ascii="Arial" w:hAnsi="Arial" w:cs="Arial"/>
                <w:i/>
              </w:rPr>
              <w:t>n</w:t>
            </w:r>
            <w:r w:rsidRPr="000E370D">
              <w:rPr>
                <w:rFonts w:ascii="Arial" w:hAnsi="Arial" w:cs="Arial"/>
              </w:rPr>
              <w:t xml:space="preserve"> (%)</w:t>
            </w:r>
          </w:p>
        </w:tc>
        <w:tc>
          <w:tcPr>
            <w:tcW w:w="2011" w:type="dxa"/>
            <w:tcBorders>
              <w:top w:val="nil"/>
              <w:bottom w:val="nil"/>
            </w:tcBorders>
            <w:vAlign w:val="center"/>
          </w:tcPr>
          <w:p w14:paraId="57930FFC" w14:textId="7594737F"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1433 (62.3)</w:t>
            </w:r>
          </w:p>
        </w:tc>
        <w:tc>
          <w:tcPr>
            <w:tcW w:w="0" w:type="auto"/>
            <w:tcBorders>
              <w:top w:val="nil"/>
              <w:bottom w:val="nil"/>
            </w:tcBorders>
            <w:vAlign w:val="center"/>
          </w:tcPr>
          <w:p w14:paraId="3FD91AE0" w14:textId="188B0D91"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85 (19.0)</w:t>
            </w:r>
          </w:p>
        </w:tc>
        <w:tc>
          <w:tcPr>
            <w:tcW w:w="0" w:type="auto"/>
            <w:tcBorders>
              <w:top w:val="nil"/>
              <w:bottom w:val="nil"/>
            </w:tcBorders>
            <w:vAlign w:val="center"/>
          </w:tcPr>
          <w:p w14:paraId="06E8E589" w14:textId="6F7E4D99" w:rsidR="00A22A8E" w:rsidRPr="000E370D" w:rsidRDefault="00A22A8E" w:rsidP="00257898">
            <w:pPr>
              <w:spacing w:before="100" w:beforeAutospacing="1" w:after="100" w:afterAutospacing="1"/>
              <w:jc w:val="center"/>
              <w:rPr>
                <w:rFonts w:ascii="Arial" w:hAnsi="Arial" w:cs="Arial"/>
              </w:rPr>
            </w:pPr>
            <w:r w:rsidRPr="000E370D">
              <w:rPr>
                <w:rFonts w:ascii="Arial" w:hAnsi="Arial" w:cs="Arial"/>
              </w:rPr>
              <w:t>0.982</w:t>
            </w:r>
          </w:p>
        </w:tc>
      </w:tr>
      <w:tr w:rsidR="00A22A8E" w:rsidRPr="00E32E7C" w14:paraId="2BDFA3C3" w14:textId="77777777" w:rsidTr="00A62774">
        <w:trPr>
          <w:trHeight w:val="20"/>
        </w:trPr>
        <w:tc>
          <w:tcPr>
            <w:tcW w:w="0" w:type="auto"/>
            <w:tcBorders>
              <w:top w:val="nil"/>
              <w:bottom w:val="nil"/>
            </w:tcBorders>
          </w:tcPr>
          <w:p w14:paraId="1D8CC1EC" w14:textId="483863C7" w:rsidR="00A22A8E" w:rsidRPr="000E370D" w:rsidRDefault="00A22A8E" w:rsidP="00A22A8E">
            <w:pPr>
              <w:spacing w:before="100" w:beforeAutospacing="1" w:after="100" w:afterAutospacing="1"/>
              <w:rPr>
                <w:rFonts w:ascii="Arial" w:hAnsi="Arial" w:cs="Arial"/>
                <w:b/>
                <w:bCs/>
              </w:rPr>
            </w:pPr>
            <w:r w:rsidRPr="000E370D">
              <w:rPr>
                <w:rFonts w:ascii="Arial" w:hAnsi="Arial" w:cs="Arial"/>
                <w:b/>
                <w:bCs/>
              </w:rPr>
              <w:t>Initiation dose as a percent</w:t>
            </w:r>
            <w:r w:rsidR="00D372CF">
              <w:rPr>
                <w:rFonts w:ascii="Arial" w:hAnsi="Arial" w:cs="Arial"/>
                <w:b/>
                <w:bCs/>
              </w:rPr>
              <w:t>age</w:t>
            </w:r>
            <w:r w:rsidRPr="000E370D">
              <w:rPr>
                <w:rFonts w:ascii="Arial" w:hAnsi="Arial" w:cs="Arial"/>
                <w:b/>
                <w:bCs/>
              </w:rPr>
              <w:t xml:space="preserve"> of label </w:t>
            </w:r>
            <w:proofErr w:type="gramStart"/>
            <w:r w:rsidRPr="000E370D">
              <w:rPr>
                <w:rFonts w:ascii="Arial" w:hAnsi="Arial" w:cs="Arial"/>
                <w:b/>
                <w:bCs/>
              </w:rPr>
              <w:t>dose</w:t>
            </w:r>
            <w:r w:rsidRPr="000E370D">
              <w:rPr>
                <w:rFonts w:ascii="Arial" w:hAnsi="Arial" w:cs="Arial"/>
                <w:vertAlign w:val="superscript"/>
              </w:rPr>
              <w:t>†</w:t>
            </w:r>
            <w:r w:rsidRPr="000E370D">
              <w:rPr>
                <w:rFonts w:ascii="Arial" w:hAnsi="Arial" w:cs="Arial"/>
              </w:rPr>
              <w:t>,</w:t>
            </w:r>
            <w:proofErr w:type="gramEnd"/>
            <w:r w:rsidRPr="000E370D">
              <w:rPr>
                <w:rFonts w:ascii="Arial" w:hAnsi="Arial" w:cs="Arial"/>
              </w:rPr>
              <w:t xml:space="preserve"> </w:t>
            </w:r>
            <w:r w:rsidRPr="000E370D">
              <w:rPr>
                <w:rFonts w:ascii="Arial" w:hAnsi="Arial" w:cs="Arial"/>
                <w:i/>
              </w:rPr>
              <w:t>n</w:t>
            </w:r>
            <w:r w:rsidRPr="000E370D">
              <w:rPr>
                <w:rFonts w:ascii="Arial" w:hAnsi="Arial" w:cs="Arial"/>
              </w:rPr>
              <w:t xml:space="preserve"> (%)</w:t>
            </w:r>
          </w:p>
        </w:tc>
        <w:tc>
          <w:tcPr>
            <w:tcW w:w="2011" w:type="dxa"/>
            <w:tcBorders>
              <w:top w:val="nil"/>
              <w:bottom w:val="nil"/>
            </w:tcBorders>
            <w:vAlign w:val="center"/>
          </w:tcPr>
          <w:p w14:paraId="3BF84C2F" w14:textId="77777777" w:rsidR="00A22A8E" w:rsidRPr="000E370D" w:rsidRDefault="00A22A8E" w:rsidP="00257898">
            <w:pPr>
              <w:spacing w:before="100" w:beforeAutospacing="1" w:after="100" w:afterAutospacing="1"/>
              <w:jc w:val="center"/>
              <w:rPr>
                <w:rFonts w:ascii="Arial" w:hAnsi="Arial" w:cs="Arial"/>
              </w:rPr>
            </w:pPr>
          </w:p>
        </w:tc>
        <w:tc>
          <w:tcPr>
            <w:tcW w:w="0" w:type="auto"/>
            <w:tcBorders>
              <w:top w:val="nil"/>
              <w:bottom w:val="nil"/>
            </w:tcBorders>
            <w:vAlign w:val="center"/>
          </w:tcPr>
          <w:p w14:paraId="3F8F6B8F" w14:textId="77777777" w:rsidR="00A22A8E" w:rsidRPr="000E370D" w:rsidRDefault="00A22A8E" w:rsidP="00257898">
            <w:pPr>
              <w:spacing w:before="100" w:beforeAutospacing="1" w:after="100" w:afterAutospacing="1"/>
              <w:jc w:val="center"/>
              <w:rPr>
                <w:rFonts w:ascii="Arial" w:hAnsi="Arial" w:cs="Arial"/>
              </w:rPr>
            </w:pPr>
          </w:p>
        </w:tc>
        <w:tc>
          <w:tcPr>
            <w:tcW w:w="0" w:type="auto"/>
            <w:tcBorders>
              <w:top w:val="nil"/>
              <w:bottom w:val="nil"/>
            </w:tcBorders>
            <w:vAlign w:val="center"/>
          </w:tcPr>
          <w:p w14:paraId="7C1E2789" w14:textId="12E7DB92" w:rsidR="00A22A8E" w:rsidRPr="000E370D" w:rsidRDefault="00A22A8E" w:rsidP="00257898">
            <w:pPr>
              <w:spacing w:before="100" w:beforeAutospacing="1" w:after="100" w:afterAutospacing="1"/>
              <w:jc w:val="center"/>
              <w:rPr>
                <w:rFonts w:ascii="Arial" w:hAnsi="Arial" w:cs="Arial"/>
              </w:rPr>
            </w:pPr>
            <w:r w:rsidRPr="000E370D">
              <w:rPr>
                <w:rFonts w:ascii="Arial" w:hAnsi="Arial" w:cs="Arial"/>
              </w:rPr>
              <w:t>0.114</w:t>
            </w:r>
          </w:p>
        </w:tc>
      </w:tr>
      <w:tr w:rsidR="00A22A8E" w:rsidRPr="00E32E7C" w14:paraId="380A7384" w14:textId="77777777" w:rsidTr="00A62774">
        <w:trPr>
          <w:trHeight w:val="20"/>
        </w:trPr>
        <w:tc>
          <w:tcPr>
            <w:tcW w:w="0" w:type="auto"/>
            <w:tcBorders>
              <w:top w:val="nil"/>
              <w:bottom w:val="nil"/>
            </w:tcBorders>
          </w:tcPr>
          <w:p w14:paraId="3D9A4662" w14:textId="77777777" w:rsidR="00A22A8E" w:rsidRPr="000E370D" w:rsidRDefault="00A22A8E" w:rsidP="00617865">
            <w:pPr>
              <w:spacing w:before="100" w:beforeAutospacing="1" w:after="100" w:afterAutospacing="1"/>
              <w:ind w:left="319"/>
              <w:rPr>
                <w:rFonts w:ascii="Arial" w:hAnsi="Arial" w:cs="Arial"/>
              </w:rPr>
            </w:pPr>
            <w:r w:rsidRPr="000E370D">
              <w:rPr>
                <w:rFonts w:ascii="Arial" w:hAnsi="Arial" w:cs="Arial"/>
              </w:rPr>
              <w:t>25%</w:t>
            </w:r>
          </w:p>
        </w:tc>
        <w:tc>
          <w:tcPr>
            <w:tcW w:w="2011" w:type="dxa"/>
            <w:tcBorders>
              <w:top w:val="nil"/>
              <w:bottom w:val="nil"/>
            </w:tcBorders>
            <w:vAlign w:val="center"/>
          </w:tcPr>
          <w:p w14:paraId="628AEF92" w14:textId="5FE4314E"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73 (3.2)</w:t>
            </w:r>
          </w:p>
        </w:tc>
        <w:tc>
          <w:tcPr>
            <w:tcW w:w="0" w:type="auto"/>
            <w:tcBorders>
              <w:top w:val="nil"/>
              <w:bottom w:val="nil"/>
            </w:tcBorders>
            <w:vAlign w:val="center"/>
          </w:tcPr>
          <w:p w14:paraId="0715A94E" w14:textId="4CC1C94E"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19 (4.3)</w:t>
            </w:r>
          </w:p>
        </w:tc>
        <w:tc>
          <w:tcPr>
            <w:tcW w:w="0" w:type="auto"/>
            <w:tcBorders>
              <w:top w:val="nil"/>
              <w:bottom w:val="nil"/>
            </w:tcBorders>
            <w:vAlign w:val="center"/>
          </w:tcPr>
          <w:p w14:paraId="650CD313" w14:textId="77777777" w:rsidR="00A22A8E" w:rsidRPr="000E370D" w:rsidRDefault="00A22A8E" w:rsidP="00257898">
            <w:pPr>
              <w:spacing w:before="100" w:beforeAutospacing="1" w:after="100" w:afterAutospacing="1"/>
              <w:jc w:val="center"/>
              <w:rPr>
                <w:rFonts w:ascii="Arial" w:hAnsi="Arial" w:cs="Arial"/>
              </w:rPr>
            </w:pPr>
          </w:p>
        </w:tc>
      </w:tr>
      <w:tr w:rsidR="00A22A8E" w:rsidRPr="00E32E7C" w14:paraId="5F6679B8" w14:textId="77777777" w:rsidTr="00A62774">
        <w:trPr>
          <w:trHeight w:val="20"/>
        </w:trPr>
        <w:tc>
          <w:tcPr>
            <w:tcW w:w="0" w:type="auto"/>
            <w:tcBorders>
              <w:top w:val="nil"/>
              <w:bottom w:val="nil"/>
            </w:tcBorders>
          </w:tcPr>
          <w:p w14:paraId="03FE7336" w14:textId="77777777" w:rsidR="00A22A8E" w:rsidRPr="000E370D" w:rsidRDefault="00A22A8E" w:rsidP="00617865">
            <w:pPr>
              <w:spacing w:before="100" w:beforeAutospacing="1" w:after="100" w:afterAutospacing="1"/>
              <w:ind w:left="319"/>
              <w:rPr>
                <w:rFonts w:ascii="Arial" w:hAnsi="Arial" w:cs="Arial"/>
              </w:rPr>
            </w:pPr>
            <w:r w:rsidRPr="000E370D">
              <w:rPr>
                <w:rFonts w:ascii="Arial" w:hAnsi="Arial" w:cs="Arial"/>
              </w:rPr>
              <w:t>50%</w:t>
            </w:r>
          </w:p>
        </w:tc>
        <w:tc>
          <w:tcPr>
            <w:tcW w:w="2011" w:type="dxa"/>
            <w:tcBorders>
              <w:top w:val="nil"/>
              <w:bottom w:val="nil"/>
            </w:tcBorders>
            <w:vAlign w:val="center"/>
          </w:tcPr>
          <w:p w14:paraId="53969371" w14:textId="7932B070"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612 (26.6)</w:t>
            </w:r>
          </w:p>
        </w:tc>
        <w:tc>
          <w:tcPr>
            <w:tcW w:w="0" w:type="auto"/>
            <w:tcBorders>
              <w:top w:val="nil"/>
              <w:bottom w:val="nil"/>
            </w:tcBorders>
            <w:vAlign w:val="center"/>
          </w:tcPr>
          <w:p w14:paraId="52A33210" w14:textId="38D7F1D4"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113 (25.3)</w:t>
            </w:r>
          </w:p>
        </w:tc>
        <w:tc>
          <w:tcPr>
            <w:tcW w:w="0" w:type="auto"/>
            <w:tcBorders>
              <w:top w:val="nil"/>
              <w:bottom w:val="nil"/>
            </w:tcBorders>
            <w:vAlign w:val="center"/>
          </w:tcPr>
          <w:p w14:paraId="59C46BC0" w14:textId="77777777" w:rsidR="00A22A8E" w:rsidRPr="000E370D" w:rsidRDefault="00A22A8E" w:rsidP="00257898">
            <w:pPr>
              <w:spacing w:before="100" w:beforeAutospacing="1" w:after="100" w:afterAutospacing="1"/>
              <w:jc w:val="center"/>
              <w:rPr>
                <w:rFonts w:ascii="Arial" w:hAnsi="Arial" w:cs="Arial"/>
              </w:rPr>
            </w:pPr>
          </w:p>
        </w:tc>
      </w:tr>
      <w:tr w:rsidR="00A22A8E" w:rsidRPr="00E32E7C" w14:paraId="73E10DE0" w14:textId="77777777" w:rsidTr="00A62774">
        <w:trPr>
          <w:trHeight w:val="20"/>
        </w:trPr>
        <w:tc>
          <w:tcPr>
            <w:tcW w:w="0" w:type="auto"/>
            <w:tcBorders>
              <w:top w:val="nil"/>
              <w:bottom w:val="nil"/>
            </w:tcBorders>
          </w:tcPr>
          <w:p w14:paraId="795860EE" w14:textId="77777777" w:rsidR="00A22A8E" w:rsidRPr="000E370D" w:rsidRDefault="00A22A8E" w:rsidP="00617865">
            <w:pPr>
              <w:spacing w:before="100" w:beforeAutospacing="1" w:after="100" w:afterAutospacing="1"/>
              <w:ind w:left="319"/>
              <w:rPr>
                <w:rFonts w:ascii="Arial" w:hAnsi="Arial" w:cs="Arial"/>
              </w:rPr>
            </w:pPr>
            <w:r w:rsidRPr="000E370D">
              <w:rPr>
                <w:rFonts w:ascii="Arial" w:hAnsi="Arial" w:cs="Arial"/>
              </w:rPr>
              <w:t>75%</w:t>
            </w:r>
          </w:p>
        </w:tc>
        <w:tc>
          <w:tcPr>
            <w:tcW w:w="2011" w:type="dxa"/>
            <w:tcBorders>
              <w:top w:val="nil"/>
              <w:bottom w:val="nil"/>
            </w:tcBorders>
            <w:vAlign w:val="center"/>
          </w:tcPr>
          <w:p w14:paraId="4E8B898A" w14:textId="02809FDC"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199 (8.7)</w:t>
            </w:r>
          </w:p>
        </w:tc>
        <w:tc>
          <w:tcPr>
            <w:tcW w:w="0" w:type="auto"/>
            <w:tcBorders>
              <w:top w:val="nil"/>
              <w:bottom w:val="nil"/>
            </w:tcBorders>
            <w:vAlign w:val="center"/>
          </w:tcPr>
          <w:p w14:paraId="5A284F5E" w14:textId="5A53857B"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38 (8.5)</w:t>
            </w:r>
          </w:p>
        </w:tc>
        <w:tc>
          <w:tcPr>
            <w:tcW w:w="0" w:type="auto"/>
            <w:tcBorders>
              <w:top w:val="nil"/>
              <w:bottom w:val="nil"/>
            </w:tcBorders>
            <w:vAlign w:val="center"/>
          </w:tcPr>
          <w:p w14:paraId="5779B9FD" w14:textId="77777777" w:rsidR="00A22A8E" w:rsidRPr="000E370D" w:rsidRDefault="00A22A8E" w:rsidP="00257898">
            <w:pPr>
              <w:spacing w:before="100" w:beforeAutospacing="1" w:after="100" w:afterAutospacing="1"/>
              <w:jc w:val="center"/>
              <w:rPr>
                <w:rFonts w:ascii="Arial" w:hAnsi="Arial" w:cs="Arial"/>
              </w:rPr>
            </w:pPr>
          </w:p>
        </w:tc>
      </w:tr>
      <w:tr w:rsidR="00A22A8E" w:rsidRPr="00E32E7C" w14:paraId="6E74F25E" w14:textId="77777777" w:rsidTr="00A62774">
        <w:trPr>
          <w:trHeight w:val="20"/>
        </w:trPr>
        <w:tc>
          <w:tcPr>
            <w:tcW w:w="0" w:type="auto"/>
            <w:tcBorders>
              <w:top w:val="nil"/>
              <w:bottom w:val="nil"/>
            </w:tcBorders>
          </w:tcPr>
          <w:p w14:paraId="1BDE4AF4" w14:textId="10D7AC1E" w:rsidR="00A22A8E" w:rsidRPr="000E370D" w:rsidRDefault="00A22A8E" w:rsidP="00617865">
            <w:pPr>
              <w:spacing w:before="100" w:beforeAutospacing="1" w:after="100" w:afterAutospacing="1"/>
              <w:ind w:left="319"/>
              <w:rPr>
                <w:rFonts w:ascii="Arial" w:hAnsi="Arial" w:cs="Arial"/>
              </w:rPr>
            </w:pPr>
            <w:r w:rsidRPr="000E370D">
              <w:rPr>
                <w:rFonts w:ascii="Arial" w:hAnsi="Arial" w:cs="Arial"/>
              </w:rPr>
              <w:t>100%</w:t>
            </w:r>
            <w:r w:rsidR="00C9094C">
              <w:rPr>
                <w:rFonts w:ascii="Arial" w:hAnsi="Arial" w:cs="Arial"/>
              </w:rPr>
              <w:t>+</w:t>
            </w:r>
            <w:r w:rsidRPr="000E370D">
              <w:rPr>
                <w:rFonts w:ascii="Arial" w:hAnsi="Arial" w:cs="Arial"/>
                <w:vertAlign w:val="superscript"/>
              </w:rPr>
              <w:t>‡</w:t>
            </w:r>
          </w:p>
        </w:tc>
        <w:tc>
          <w:tcPr>
            <w:tcW w:w="2011" w:type="dxa"/>
            <w:tcBorders>
              <w:top w:val="nil"/>
              <w:bottom w:val="nil"/>
            </w:tcBorders>
            <w:vAlign w:val="center"/>
          </w:tcPr>
          <w:p w14:paraId="39EE40CB" w14:textId="6C41CC7D"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1414 (61.5)</w:t>
            </w:r>
          </w:p>
        </w:tc>
        <w:tc>
          <w:tcPr>
            <w:tcW w:w="0" w:type="auto"/>
            <w:tcBorders>
              <w:top w:val="nil"/>
              <w:bottom w:val="nil"/>
            </w:tcBorders>
            <w:vAlign w:val="center"/>
          </w:tcPr>
          <w:p w14:paraId="04387089" w14:textId="7AF0FF47"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275 (61.5)</w:t>
            </w:r>
          </w:p>
        </w:tc>
        <w:tc>
          <w:tcPr>
            <w:tcW w:w="0" w:type="auto"/>
            <w:tcBorders>
              <w:top w:val="nil"/>
              <w:bottom w:val="nil"/>
            </w:tcBorders>
            <w:vAlign w:val="center"/>
          </w:tcPr>
          <w:p w14:paraId="0441E182" w14:textId="77777777" w:rsidR="00A22A8E" w:rsidRPr="000E370D" w:rsidRDefault="00A22A8E" w:rsidP="00257898">
            <w:pPr>
              <w:spacing w:before="100" w:beforeAutospacing="1" w:after="100" w:afterAutospacing="1"/>
              <w:jc w:val="center"/>
              <w:rPr>
                <w:rFonts w:ascii="Arial" w:hAnsi="Arial" w:cs="Arial"/>
              </w:rPr>
            </w:pPr>
          </w:p>
        </w:tc>
      </w:tr>
      <w:tr w:rsidR="00A22A8E" w:rsidRPr="00E32E7C" w14:paraId="13E3ED86" w14:textId="77777777" w:rsidTr="00A62774">
        <w:trPr>
          <w:trHeight w:val="20"/>
        </w:trPr>
        <w:tc>
          <w:tcPr>
            <w:tcW w:w="0" w:type="auto"/>
            <w:tcBorders>
              <w:top w:val="nil"/>
              <w:bottom w:val="nil"/>
            </w:tcBorders>
          </w:tcPr>
          <w:p w14:paraId="2539B0DE" w14:textId="5B832E55" w:rsidR="00707C99" w:rsidRDefault="00A22A8E" w:rsidP="00EE0F3B">
            <w:pPr>
              <w:rPr>
                <w:rFonts w:ascii="Arial" w:hAnsi="Arial" w:cs="Arial"/>
              </w:rPr>
            </w:pPr>
            <w:r w:rsidRPr="000E370D">
              <w:rPr>
                <w:rFonts w:ascii="Arial" w:hAnsi="Arial" w:cs="Arial"/>
                <w:b/>
                <w:bCs/>
              </w:rPr>
              <w:t>Months of follow-up</w:t>
            </w:r>
            <w:r w:rsidRPr="00617865">
              <w:rPr>
                <w:rFonts w:ascii="Arial" w:hAnsi="Arial" w:cs="Arial"/>
                <w:vertAlign w:val="superscript"/>
              </w:rPr>
              <w:t>§</w:t>
            </w:r>
          </w:p>
          <w:p w14:paraId="1782FE8E" w14:textId="60CF1C7A" w:rsidR="00A22A8E" w:rsidRPr="000E370D" w:rsidRDefault="00707C99" w:rsidP="00EE0F3B">
            <w:pPr>
              <w:rPr>
                <w:rFonts w:ascii="Arial" w:hAnsi="Arial" w:cs="Arial"/>
              </w:rPr>
            </w:pPr>
            <w:r>
              <w:rPr>
                <w:rFonts w:ascii="Arial" w:hAnsi="Arial" w:cs="Arial"/>
              </w:rPr>
              <w:t>Mean (SD)</w:t>
            </w:r>
            <w:r w:rsidR="00A22A8E" w:rsidRPr="000E370D">
              <w:rPr>
                <w:rFonts w:ascii="Arial" w:hAnsi="Arial" w:cs="Arial"/>
              </w:rPr>
              <w:br/>
            </w:r>
            <w:r>
              <w:rPr>
                <w:rFonts w:ascii="Arial" w:hAnsi="Arial" w:cs="Arial"/>
              </w:rPr>
              <w:t>M</w:t>
            </w:r>
            <w:r w:rsidR="00A22A8E" w:rsidRPr="000E370D">
              <w:rPr>
                <w:rFonts w:ascii="Arial" w:hAnsi="Arial" w:cs="Arial"/>
              </w:rPr>
              <w:t>edian (</w:t>
            </w:r>
            <w:r w:rsidR="00A22A8E" w:rsidRPr="00617865">
              <w:rPr>
                <w:rFonts w:ascii="Arial" w:hAnsi="Arial" w:cs="Arial"/>
              </w:rPr>
              <w:t>IQR</w:t>
            </w:r>
            <w:r w:rsidR="00A22A8E" w:rsidRPr="000E370D">
              <w:rPr>
                <w:rFonts w:ascii="Arial" w:hAnsi="Arial" w:cs="Arial"/>
              </w:rPr>
              <w:t>)</w:t>
            </w:r>
          </w:p>
        </w:tc>
        <w:tc>
          <w:tcPr>
            <w:tcW w:w="2011" w:type="dxa"/>
            <w:tcBorders>
              <w:top w:val="nil"/>
              <w:bottom w:val="nil"/>
            </w:tcBorders>
            <w:vAlign w:val="center"/>
          </w:tcPr>
          <w:p w14:paraId="4916B5FC" w14:textId="77777777" w:rsidR="008006DF" w:rsidRDefault="008006DF" w:rsidP="00EE0F3B">
            <w:pPr>
              <w:jc w:val="center"/>
              <w:rPr>
                <w:rFonts w:ascii="Arial" w:hAnsi="Arial" w:cs="Arial"/>
              </w:rPr>
            </w:pPr>
          </w:p>
          <w:p w14:paraId="6749A9F0" w14:textId="7738620E" w:rsidR="00707C99" w:rsidRDefault="000B1FCA" w:rsidP="00EE0F3B">
            <w:pPr>
              <w:jc w:val="center"/>
              <w:rPr>
                <w:rFonts w:ascii="Arial" w:hAnsi="Arial" w:cs="Arial"/>
              </w:rPr>
            </w:pPr>
            <w:r>
              <w:rPr>
                <w:rFonts w:ascii="Arial" w:hAnsi="Arial" w:cs="Arial"/>
              </w:rPr>
              <w:t>22.0 (10.6)</w:t>
            </w:r>
          </w:p>
          <w:p w14:paraId="176C518C" w14:textId="5A6ECA09" w:rsidR="00A22A8E" w:rsidRPr="000E370D" w:rsidRDefault="00A22A8E" w:rsidP="00EE0F3B">
            <w:pPr>
              <w:jc w:val="center"/>
              <w:rPr>
                <w:rFonts w:ascii="Arial" w:hAnsi="Arial" w:cs="Arial"/>
              </w:rPr>
            </w:pPr>
            <w:r w:rsidRPr="000B7DCE">
              <w:rPr>
                <w:rFonts w:ascii="Arial" w:hAnsi="Arial" w:cs="Arial"/>
              </w:rPr>
              <w:t>20.9 (</w:t>
            </w:r>
            <w:r>
              <w:rPr>
                <w:rFonts w:ascii="Arial" w:hAnsi="Arial" w:cs="Arial"/>
              </w:rPr>
              <w:t>12.7</w:t>
            </w:r>
            <w:r w:rsidRPr="000B7DCE">
              <w:rPr>
                <w:rFonts w:ascii="Arial" w:hAnsi="Arial" w:cs="Arial"/>
              </w:rPr>
              <w:t>–</w:t>
            </w:r>
            <w:r>
              <w:rPr>
                <w:rFonts w:ascii="Arial" w:hAnsi="Arial" w:cs="Arial"/>
              </w:rPr>
              <w:t>30.2</w:t>
            </w:r>
            <w:r w:rsidRPr="000B7DCE">
              <w:rPr>
                <w:rFonts w:ascii="Arial" w:hAnsi="Arial" w:cs="Arial"/>
              </w:rPr>
              <w:t>)</w:t>
            </w:r>
          </w:p>
        </w:tc>
        <w:tc>
          <w:tcPr>
            <w:tcW w:w="0" w:type="auto"/>
            <w:tcBorders>
              <w:top w:val="nil"/>
              <w:bottom w:val="nil"/>
            </w:tcBorders>
            <w:vAlign w:val="center"/>
          </w:tcPr>
          <w:p w14:paraId="3324B7E9" w14:textId="77777777" w:rsidR="008006DF" w:rsidRDefault="008006DF" w:rsidP="00EE0F3B">
            <w:pPr>
              <w:jc w:val="center"/>
              <w:rPr>
                <w:rFonts w:ascii="Arial" w:hAnsi="Arial" w:cs="Arial"/>
              </w:rPr>
            </w:pPr>
          </w:p>
          <w:p w14:paraId="77154245" w14:textId="07506AFA" w:rsidR="00707C99" w:rsidRDefault="000B1FCA" w:rsidP="00EE0F3B">
            <w:pPr>
              <w:jc w:val="center"/>
              <w:rPr>
                <w:rFonts w:ascii="Arial" w:hAnsi="Arial" w:cs="Arial"/>
              </w:rPr>
            </w:pPr>
            <w:r>
              <w:rPr>
                <w:rFonts w:ascii="Arial" w:hAnsi="Arial" w:cs="Arial"/>
              </w:rPr>
              <w:t>21.9 (10.9)</w:t>
            </w:r>
          </w:p>
          <w:p w14:paraId="31813809" w14:textId="61759656" w:rsidR="00A22A8E" w:rsidRPr="000E370D" w:rsidRDefault="00A22A8E" w:rsidP="00EE0F3B">
            <w:pPr>
              <w:jc w:val="center"/>
              <w:rPr>
                <w:rFonts w:ascii="Arial" w:hAnsi="Arial" w:cs="Arial"/>
              </w:rPr>
            </w:pPr>
            <w:r w:rsidRPr="000B7DCE">
              <w:rPr>
                <w:rFonts w:ascii="Arial" w:hAnsi="Arial" w:cs="Arial"/>
              </w:rPr>
              <w:t>20.5 (</w:t>
            </w:r>
            <w:r>
              <w:rPr>
                <w:rFonts w:ascii="Arial" w:hAnsi="Arial" w:cs="Arial"/>
              </w:rPr>
              <w:t>12.6</w:t>
            </w:r>
            <w:r w:rsidRPr="000B7DCE">
              <w:rPr>
                <w:rFonts w:ascii="Arial" w:hAnsi="Arial" w:cs="Arial"/>
              </w:rPr>
              <w:t>–</w:t>
            </w:r>
            <w:r>
              <w:rPr>
                <w:rFonts w:ascii="Arial" w:hAnsi="Arial" w:cs="Arial"/>
              </w:rPr>
              <w:t>31.1</w:t>
            </w:r>
            <w:r w:rsidRPr="000B7DCE">
              <w:rPr>
                <w:rFonts w:ascii="Arial" w:hAnsi="Arial" w:cs="Arial"/>
              </w:rPr>
              <w:t>)</w:t>
            </w:r>
          </w:p>
        </w:tc>
        <w:tc>
          <w:tcPr>
            <w:tcW w:w="0" w:type="auto"/>
            <w:tcBorders>
              <w:top w:val="nil"/>
              <w:bottom w:val="nil"/>
            </w:tcBorders>
            <w:vAlign w:val="center"/>
          </w:tcPr>
          <w:p w14:paraId="454F7262" w14:textId="59BD39A2" w:rsidR="00A22A8E" w:rsidRPr="000E370D" w:rsidRDefault="00A22A8E" w:rsidP="00EE0F3B">
            <w:pPr>
              <w:jc w:val="center"/>
              <w:rPr>
                <w:rFonts w:ascii="Arial" w:hAnsi="Arial" w:cs="Arial"/>
              </w:rPr>
            </w:pPr>
            <w:r w:rsidRPr="000B7DCE">
              <w:rPr>
                <w:rFonts w:ascii="Arial" w:hAnsi="Arial" w:cs="Arial"/>
              </w:rPr>
              <w:t>0.010</w:t>
            </w:r>
          </w:p>
        </w:tc>
      </w:tr>
      <w:tr w:rsidR="00A22A8E" w:rsidRPr="00E32E7C" w14:paraId="7E6AAB01" w14:textId="77777777" w:rsidTr="00A62774">
        <w:trPr>
          <w:trHeight w:val="20"/>
        </w:trPr>
        <w:tc>
          <w:tcPr>
            <w:tcW w:w="0" w:type="auto"/>
            <w:tcBorders>
              <w:top w:val="nil"/>
              <w:bottom w:val="nil"/>
            </w:tcBorders>
          </w:tcPr>
          <w:p w14:paraId="2A1BF1F1" w14:textId="77777777" w:rsidR="00A22A8E" w:rsidRPr="000E370D" w:rsidRDefault="00A22A8E" w:rsidP="00A22A8E">
            <w:pPr>
              <w:spacing w:before="100" w:beforeAutospacing="1" w:after="100" w:afterAutospacing="1"/>
              <w:rPr>
                <w:rFonts w:ascii="Arial" w:hAnsi="Arial" w:cs="Arial"/>
              </w:rPr>
            </w:pPr>
            <w:r w:rsidRPr="000E370D">
              <w:rPr>
                <w:rFonts w:ascii="Arial" w:hAnsi="Arial" w:cs="Arial"/>
                <w:b/>
                <w:bCs/>
              </w:rPr>
              <w:t>Size of hospital</w:t>
            </w:r>
            <w:r w:rsidRPr="000E370D">
              <w:rPr>
                <w:rFonts w:ascii="Arial" w:hAnsi="Arial" w:cs="Arial"/>
              </w:rPr>
              <w:t xml:space="preserve">, </w:t>
            </w:r>
            <w:r w:rsidRPr="000E370D">
              <w:rPr>
                <w:rFonts w:ascii="Arial" w:hAnsi="Arial" w:cs="Arial"/>
                <w:i/>
              </w:rPr>
              <w:t>n</w:t>
            </w:r>
            <w:r w:rsidRPr="000E370D">
              <w:rPr>
                <w:rFonts w:ascii="Arial" w:hAnsi="Arial" w:cs="Arial"/>
              </w:rPr>
              <w:t xml:space="preserve"> (%)</w:t>
            </w:r>
          </w:p>
        </w:tc>
        <w:tc>
          <w:tcPr>
            <w:tcW w:w="2011" w:type="dxa"/>
            <w:tcBorders>
              <w:top w:val="nil"/>
              <w:bottom w:val="nil"/>
            </w:tcBorders>
            <w:vAlign w:val="center"/>
          </w:tcPr>
          <w:p w14:paraId="0D1D703D" w14:textId="77777777" w:rsidR="00A22A8E" w:rsidRPr="000E370D" w:rsidRDefault="00A22A8E" w:rsidP="00257898">
            <w:pPr>
              <w:spacing w:before="100" w:beforeAutospacing="1" w:after="100" w:afterAutospacing="1"/>
              <w:jc w:val="center"/>
              <w:rPr>
                <w:rFonts w:ascii="Arial" w:hAnsi="Arial" w:cs="Arial"/>
              </w:rPr>
            </w:pPr>
          </w:p>
        </w:tc>
        <w:tc>
          <w:tcPr>
            <w:tcW w:w="0" w:type="auto"/>
            <w:tcBorders>
              <w:top w:val="nil"/>
              <w:bottom w:val="nil"/>
            </w:tcBorders>
            <w:vAlign w:val="center"/>
          </w:tcPr>
          <w:p w14:paraId="3D6784CA" w14:textId="77777777" w:rsidR="00A22A8E" w:rsidRPr="000E370D" w:rsidRDefault="00A22A8E" w:rsidP="00257898">
            <w:pPr>
              <w:spacing w:before="100" w:beforeAutospacing="1" w:after="100" w:afterAutospacing="1"/>
              <w:jc w:val="center"/>
              <w:rPr>
                <w:rFonts w:ascii="Arial" w:hAnsi="Arial" w:cs="Arial"/>
              </w:rPr>
            </w:pPr>
          </w:p>
        </w:tc>
        <w:tc>
          <w:tcPr>
            <w:tcW w:w="0" w:type="auto"/>
            <w:tcBorders>
              <w:top w:val="nil"/>
              <w:bottom w:val="nil"/>
            </w:tcBorders>
            <w:vAlign w:val="center"/>
          </w:tcPr>
          <w:p w14:paraId="475E0ECD" w14:textId="1D7DEDC2" w:rsidR="00A22A8E" w:rsidRPr="000E370D" w:rsidRDefault="00A22A8E" w:rsidP="00257898">
            <w:pPr>
              <w:spacing w:before="100" w:beforeAutospacing="1" w:after="100" w:afterAutospacing="1"/>
              <w:jc w:val="center"/>
              <w:rPr>
                <w:rFonts w:ascii="Arial" w:hAnsi="Arial" w:cs="Arial"/>
              </w:rPr>
            </w:pPr>
            <w:r w:rsidRPr="000E370D">
              <w:rPr>
                <w:rFonts w:ascii="Arial" w:hAnsi="Arial" w:cs="Arial"/>
              </w:rPr>
              <w:t>0.085</w:t>
            </w:r>
          </w:p>
        </w:tc>
      </w:tr>
      <w:tr w:rsidR="00A22A8E" w:rsidRPr="00E32E7C" w14:paraId="25144FD9" w14:textId="77777777" w:rsidTr="00A62774">
        <w:trPr>
          <w:trHeight w:val="20"/>
        </w:trPr>
        <w:tc>
          <w:tcPr>
            <w:tcW w:w="0" w:type="auto"/>
            <w:tcBorders>
              <w:top w:val="nil"/>
              <w:bottom w:val="nil"/>
            </w:tcBorders>
          </w:tcPr>
          <w:p w14:paraId="5D2F5214" w14:textId="523943BC" w:rsidR="00A22A8E" w:rsidRPr="000E370D" w:rsidRDefault="00A22A8E" w:rsidP="00617865">
            <w:pPr>
              <w:spacing w:before="100" w:beforeAutospacing="1" w:after="100" w:afterAutospacing="1"/>
              <w:ind w:left="284"/>
              <w:rPr>
                <w:rFonts w:ascii="Arial" w:hAnsi="Arial" w:cs="Arial"/>
              </w:rPr>
            </w:pPr>
            <w:r w:rsidRPr="000E370D">
              <w:rPr>
                <w:rFonts w:ascii="Arial" w:hAnsi="Arial" w:cs="Arial"/>
              </w:rPr>
              <w:t>≤</w:t>
            </w:r>
            <w:r w:rsidR="00C24433">
              <w:rPr>
                <w:rFonts w:ascii="Arial" w:hAnsi="Arial" w:cs="Arial"/>
              </w:rPr>
              <w:t xml:space="preserve"> </w:t>
            </w:r>
            <w:r w:rsidRPr="000E370D">
              <w:rPr>
                <w:rFonts w:ascii="Arial" w:hAnsi="Arial" w:cs="Arial"/>
              </w:rPr>
              <w:t>199 beds</w:t>
            </w:r>
          </w:p>
        </w:tc>
        <w:tc>
          <w:tcPr>
            <w:tcW w:w="2011" w:type="dxa"/>
            <w:tcBorders>
              <w:top w:val="nil"/>
              <w:bottom w:val="nil"/>
            </w:tcBorders>
            <w:vAlign w:val="center"/>
          </w:tcPr>
          <w:p w14:paraId="7B6CA7E6" w14:textId="14FE5817"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152 (6.6)</w:t>
            </w:r>
          </w:p>
        </w:tc>
        <w:tc>
          <w:tcPr>
            <w:tcW w:w="0" w:type="auto"/>
            <w:tcBorders>
              <w:top w:val="nil"/>
              <w:bottom w:val="nil"/>
            </w:tcBorders>
            <w:vAlign w:val="center"/>
          </w:tcPr>
          <w:p w14:paraId="12720C35" w14:textId="46E0FC4A" w:rsidR="00A22A8E" w:rsidRPr="000E370D" w:rsidRDefault="00A22A8E" w:rsidP="00257898">
            <w:pPr>
              <w:spacing w:before="100" w:beforeAutospacing="1" w:after="100" w:afterAutospacing="1"/>
              <w:jc w:val="center"/>
              <w:rPr>
                <w:rFonts w:ascii="Arial" w:hAnsi="Arial" w:cs="Arial"/>
              </w:rPr>
            </w:pPr>
            <w:r w:rsidRPr="008B5B10">
              <w:rPr>
                <w:rFonts w:ascii="Arial" w:hAnsi="Arial" w:cs="Arial"/>
              </w:rPr>
              <w:t>34 (7.6)</w:t>
            </w:r>
          </w:p>
        </w:tc>
        <w:tc>
          <w:tcPr>
            <w:tcW w:w="0" w:type="auto"/>
            <w:tcBorders>
              <w:top w:val="nil"/>
              <w:bottom w:val="nil"/>
            </w:tcBorders>
            <w:vAlign w:val="center"/>
          </w:tcPr>
          <w:p w14:paraId="3C4B053A" w14:textId="77777777" w:rsidR="00A22A8E" w:rsidRPr="000E370D" w:rsidRDefault="00A22A8E" w:rsidP="00257898">
            <w:pPr>
              <w:spacing w:before="100" w:beforeAutospacing="1" w:after="100" w:afterAutospacing="1"/>
              <w:jc w:val="center"/>
              <w:rPr>
                <w:rFonts w:ascii="Arial" w:hAnsi="Arial" w:cs="Arial"/>
              </w:rPr>
            </w:pPr>
          </w:p>
        </w:tc>
      </w:tr>
      <w:tr w:rsidR="00A22A8E" w:rsidRPr="00E32E7C" w14:paraId="3DC213C6" w14:textId="77777777" w:rsidTr="00A62774">
        <w:trPr>
          <w:trHeight w:val="20"/>
        </w:trPr>
        <w:tc>
          <w:tcPr>
            <w:tcW w:w="0" w:type="auto"/>
            <w:tcBorders>
              <w:top w:val="nil"/>
              <w:bottom w:val="nil"/>
            </w:tcBorders>
          </w:tcPr>
          <w:p w14:paraId="17480024" w14:textId="77777777" w:rsidR="00A22A8E" w:rsidRPr="00A16A2E" w:rsidRDefault="00A22A8E" w:rsidP="00617865">
            <w:pPr>
              <w:spacing w:before="100" w:beforeAutospacing="1" w:after="100" w:afterAutospacing="1"/>
              <w:ind w:left="284"/>
              <w:rPr>
                <w:rFonts w:ascii="Arial" w:hAnsi="Arial" w:cs="Arial"/>
              </w:rPr>
            </w:pPr>
            <w:r w:rsidRPr="00A16A2E">
              <w:rPr>
                <w:rFonts w:ascii="Arial" w:hAnsi="Arial" w:cs="Arial"/>
              </w:rPr>
              <w:t>200–499 beds</w:t>
            </w:r>
          </w:p>
        </w:tc>
        <w:tc>
          <w:tcPr>
            <w:tcW w:w="2011" w:type="dxa"/>
            <w:tcBorders>
              <w:top w:val="nil"/>
              <w:bottom w:val="nil"/>
            </w:tcBorders>
            <w:vAlign w:val="center"/>
          </w:tcPr>
          <w:p w14:paraId="403A236B" w14:textId="72968268" w:rsidR="00A22A8E" w:rsidRPr="00A16A2E" w:rsidRDefault="00A22A8E" w:rsidP="00257898">
            <w:pPr>
              <w:spacing w:before="100" w:beforeAutospacing="1" w:after="100" w:afterAutospacing="1"/>
              <w:jc w:val="center"/>
              <w:rPr>
                <w:rFonts w:ascii="Arial" w:hAnsi="Arial" w:cs="Arial"/>
              </w:rPr>
            </w:pPr>
            <w:r w:rsidRPr="008B5B10">
              <w:rPr>
                <w:rFonts w:ascii="Arial" w:hAnsi="Arial" w:cs="Arial"/>
              </w:rPr>
              <w:t>1307 (56.9)</w:t>
            </w:r>
          </w:p>
        </w:tc>
        <w:tc>
          <w:tcPr>
            <w:tcW w:w="0" w:type="auto"/>
            <w:tcBorders>
              <w:top w:val="nil"/>
              <w:bottom w:val="nil"/>
            </w:tcBorders>
            <w:vAlign w:val="center"/>
          </w:tcPr>
          <w:p w14:paraId="116D9E82" w14:textId="1C92DEAC" w:rsidR="00A22A8E" w:rsidRPr="00A16A2E" w:rsidRDefault="00A22A8E" w:rsidP="00257898">
            <w:pPr>
              <w:spacing w:before="100" w:beforeAutospacing="1" w:after="100" w:afterAutospacing="1"/>
              <w:jc w:val="center"/>
              <w:rPr>
                <w:rFonts w:ascii="Arial" w:hAnsi="Arial" w:cs="Arial"/>
              </w:rPr>
            </w:pPr>
            <w:r w:rsidRPr="008B5B10">
              <w:rPr>
                <w:rFonts w:ascii="Arial" w:hAnsi="Arial" w:cs="Arial"/>
              </w:rPr>
              <w:t>267 (59.7)</w:t>
            </w:r>
          </w:p>
        </w:tc>
        <w:tc>
          <w:tcPr>
            <w:tcW w:w="0" w:type="auto"/>
            <w:tcBorders>
              <w:top w:val="nil"/>
              <w:bottom w:val="nil"/>
            </w:tcBorders>
            <w:vAlign w:val="center"/>
          </w:tcPr>
          <w:p w14:paraId="3566A483" w14:textId="77777777" w:rsidR="00A22A8E" w:rsidRPr="00A16A2E" w:rsidRDefault="00A22A8E" w:rsidP="00257898">
            <w:pPr>
              <w:spacing w:before="100" w:beforeAutospacing="1" w:after="100" w:afterAutospacing="1"/>
              <w:jc w:val="center"/>
              <w:rPr>
                <w:rFonts w:ascii="Arial" w:hAnsi="Arial" w:cs="Arial"/>
              </w:rPr>
            </w:pPr>
          </w:p>
        </w:tc>
      </w:tr>
      <w:tr w:rsidR="00A22A8E" w:rsidRPr="00E32E7C" w14:paraId="5F482E6A" w14:textId="77777777" w:rsidTr="00A62774">
        <w:trPr>
          <w:trHeight w:val="20"/>
        </w:trPr>
        <w:tc>
          <w:tcPr>
            <w:tcW w:w="0" w:type="auto"/>
            <w:tcBorders>
              <w:top w:val="nil"/>
              <w:bottom w:val="nil"/>
            </w:tcBorders>
          </w:tcPr>
          <w:p w14:paraId="597D7921" w14:textId="72B19F24" w:rsidR="00A22A8E" w:rsidRPr="00A16A2E" w:rsidRDefault="00A22A8E" w:rsidP="00617865">
            <w:pPr>
              <w:spacing w:before="100" w:beforeAutospacing="1" w:after="100" w:afterAutospacing="1"/>
              <w:ind w:left="284"/>
              <w:rPr>
                <w:rFonts w:ascii="Arial" w:hAnsi="Arial" w:cs="Arial"/>
              </w:rPr>
            </w:pPr>
            <w:r w:rsidRPr="00A16A2E">
              <w:rPr>
                <w:rFonts w:ascii="Arial" w:hAnsi="Arial" w:cs="Arial"/>
              </w:rPr>
              <w:t>≥</w:t>
            </w:r>
            <w:r w:rsidR="00C24433">
              <w:rPr>
                <w:rFonts w:ascii="Arial" w:hAnsi="Arial" w:cs="Arial"/>
              </w:rPr>
              <w:t xml:space="preserve"> </w:t>
            </w:r>
            <w:r w:rsidRPr="00A16A2E">
              <w:rPr>
                <w:rFonts w:ascii="Arial" w:hAnsi="Arial" w:cs="Arial"/>
              </w:rPr>
              <w:t>500 beds</w:t>
            </w:r>
          </w:p>
        </w:tc>
        <w:tc>
          <w:tcPr>
            <w:tcW w:w="2011" w:type="dxa"/>
            <w:tcBorders>
              <w:top w:val="nil"/>
              <w:bottom w:val="nil"/>
            </w:tcBorders>
            <w:vAlign w:val="center"/>
          </w:tcPr>
          <w:p w14:paraId="3D9CDDE6" w14:textId="09DC21A3" w:rsidR="00A22A8E" w:rsidRPr="00A16A2E" w:rsidRDefault="00A22A8E" w:rsidP="00257898">
            <w:pPr>
              <w:spacing w:before="100" w:beforeAutospacing="1" w:after="100" w:afterAutospacing="1"/>
              <w:jc w:val="center"/>
              <w:rPr>
                <w:rFonts w:ascii="Arial" w:hAnsi="Arial" w:cs="Arial"/>
              </w:rPr>
            </w:pPr>
            <w:r w:rsidRPr="008B5B10">
              <w:rPr>
                <w:rFonts w:ascii="Arial" w:hAnsi="Arial" w:cs="Arial"/>
              </w:rPr>
              <w:t>840 (36.5)</w:t>
            </w:r>
          </w:p>
        </w:tc>
        <w:tc>
          <w:tcPr>
            <w:tcW w:w="0" w:type="auto"/>
            <w:tcBorders>
              <w:top w:val="nil"/>
              <w:bottom w:val="nil"/>
            </w:tcBorders>
            <w:vAlign w:val="center"/>
          </w:tcPr>
          <w:p w14:paraId="45F9A482" w14:textId="70F6B39B" w:rsidR="00A22A8E" w:rsidRPr="00A16A2E" w:rsidRDefault="00A22A8E" w:rsidP="00257898">
            <w:pPr>
              <w:spacing w:before="100" w:beforeAutospacing="1" w:after="100" w:afterAutospacing="1"/>
              <w:jc w:val="center"/>
              <w:rPr>
                <w:rFonts w:ascii="Arial" w:hAnsi="Arial" w:cs="Arial"/>
              </w:rPr>
            </w:pPr>
            <w:r w:rsidRPr="008B5B10">
              <w:rPr>
                <w:rFonts w:ascii="Arial" w:hAnsi="Arial" w:cs="Arial"/>
              </w:rPr>
              <w:t>146 (32.7)</w:t>
            </w:r>
          </w:p>
        </w:tc>
        <w:tc>
          <w:tcPr>
            <w:tcW w:w="0" w:type="auto"/>
            <w:tcBorders>
              <w:top w:val="nil"/>
              <w:bottom w:val="nil"/>
            </w:tcBorders>
            <w:vAlign w:val="center"/>
          </w:tcPr>
          <w:p w14:paraId="1528F4E8" w14:textId="77777777" w:rsidR="00A22A8E" w:rsidRPr="00A16A2E" w:rsidRDefault="00A22A8E" w:rsidP="00257898">
            <w:pPr>
              <w:spacing w:before="100" w:beforeAutospacing="1" w:after="100" w:afterAutospacing="1"/>
              <w:jc w:val="center"/>
              <w:rPr>
                <w:rFonts w:ascii="Arial" w:hAnsi="Arial" w:cs="Arial"/>
              </w:rPr>
            </w:pPr>
          </w:p>
        </w:tc>
      </w:tr>
      <w:tr w:rsidR="00A22A8E" w:rsidRPr="00E32E7C" w14:paraId="6F600717" w14:textId="77777777" w:rsidTr="00A62774">
        <w:trPr>
          <w:trHeight w:val="20"/>
        </w:trPr>
        <w:tc>
          <w:tcPr>
            <w:tcW w:w="0" w:type="auto"/>
            <w:tcBorders>
              <w:top w:val="nil"/>
              <w:bottom w:val="nil"/>
            </w:tcBorders>
          </w:tcPr>
          <w:p w14:paraId="6F2972F2" w14:textId="77777777" w:rsidR="00A22A8E" w:rsidRPr="00A16A2E" w:rsidRDefault="00A22A8E" w:rsidP="00A22A8E">
            <w:pPr>
              <w:spacing w:before="100" w:beforeAutospacing="1" w:after="100" w:afterAutospacing="1"/>
              <w:rPr>
                <w:rFonts w:ascii="Arial" w:hAnsi="Arial" w:cs="Arial"/>
              </w:rPr>
            </w:pPr>
            <w:r w:rsidRPr="00A16A2E">
              <w:rPr>
                <w:rFonts w:ascii="Arial" w:hAnsi="Arial" w:cs="Arial"/>
                <w:b/>
                <w:bCs/>
              </w:rPr>
              <w:t>Cancer hospital</w:t>
            </w:r>
            <w:r w:rsidRPr="00A16A2E">
              <w:rPr>
                <w:rFonts w:ascii="Arial" w:hAnsi="Arial" w:cs="Arial"/>
              </w:rPr>
              <w:t xml:space="preserve">, </w:t>
            </w:r>
            <w:r w:rsidRPr="00A16A2E">
              <w:rPr>
                <w:rFonts w:ascii="Arial" w:hAnsi="Arial" w:cs="Arial"/>
                <w:i/>
              </w:rPr>
              <w:t>n</w:t>
            </w:r>
            <w:r w:rsidRPr="00A16A2E">
              <w:rPr>
                <w:rFonts w:ascii="Arial" w:hAnsi="Arial" w:cs="Arial"/>
              </w:rPr>
              <w:t xml:space="preserve"> (%)</w:t>
            </w:r>
          </w:p>
        </w:tc>
        <w:tc>
          <w:tcPr>
            <w:tcW w:w="2011" w:type="dxa"/>
            <w:tcBorders>
              <w:top w:val="nil"/>
              <w:bottom w:val="nil"/>
            </w:tcBorders>
            <w:vAlign w:val="center"/>
          </w:tcPr>
          <w:p w14:paraId="242B90F9" w14:textId="27FA8BAE" w:rsidR="00A22A8E" w:rsidRPr="00A16A2E" w:rsidRDefault="00A22A8E" w:rsidP="00257898">
            <w:pPr>
              <w:spacing w:before="100" w:beforeAutospacing="1" w:after="100" w:afterAutospacing="1"/>
              <w:jc w:val="center"/>
              <w:rPr>
                <w:rFonts w:ascii="Arial" w:hAnsi="Arial" w:cs="Arial"/>
              </w:rPr>
            </w:pPr>
            <w:r w:rsidRPr="008B5B10">
              <w:rPr>
                <w:rFonts w:ascii="Arial" w:hAnsi="Arial" w:cs="Arial"/>
              </w:rPr>
              <w:t>1671 (72.7)</w:t>
            </w:r>
          </w:p>
        </w:tc>
        <w:tc>
          <w:tcPr>
            <w:tcW w:w="0" w:type="auto"/>
            <w:tcBorders>
              <w:top w:val="nil"/>
              <w:bottom w:val="nil"/>
            </w:tcBorders>
            <w:vAlign w:val="center"/>
          </w:tcPr>
          <w:p w14:paraId="36655907" w14:textId="1276B759" w:rsidR="00A22A8E" w:rsidRPr="00A16A2E" w:rsidRDefault="00A22A8E" w:rsidP="00257898">
            <w:pPr>
              <w:spacing w:before="100" w:beforeAutospacing="1" w:after="100" w:afterAutospacing="1"/>
              <w:jc w:val="center"/>
              <w:rPr>
                <w:rFonts w:ascii="Arial" w:hAnsi="Arial" w:cs="Arial"/>
              </w:rPr>
            </w:pPr>
            <w:r w:rsidRPr="008B5B10">
              <w:rPr>
                <w:rFonts w:ascii="Arial" w:hAnsi="Arial" w:cs="Arial"/>
              </w:rPr>
              <w:t>310 (69.4)</w:t>
            </w:r>
          </w:p>
        </w:tc>
        <w:tc>
          <w:tcPr>
            <w:tcW w:w="0" w:type="auto"/>
            <w:tcBorders>
              <w:top w:val="nil"/>
              <w:bottom w:val="nil"/>
            </w:tcBorders>
            <w:vAlign w:val="center"/>
          </w:tcPr>
          <w:p w14:paraId="691540B3" w14:textId="4D497607" w:rsidR="00A22A8E" w:rsidRPr="00A16A2E" w:rsidRDefault="00A22A8E" w:rsidP="00257898">
            <w:pPr>
              <w:spacing w:before="100" w:beforeAutospacing="1" w:after="100" w:afterAutospacing="1"/>
              <w:jc w:val="center"/>
              <w:rPr>
                <w:rFonts w:ascii="Arial" w:hAnsi="Arial" w:cs="Arial"/>
              </w:rPr>
            </w:pPr>
            <w:r w:rsidRPr="000E370D">
              <w:rPr>
                <w:rFonts w:ascii="Arial" w:hAnsi="Arial" w:cs="Arial"/>
              </w:rPr>
              <w:t>0.074</w:t>
            </w:r>
          </w:p>
        </w:tc>
      </w:tr>
      <w:tr w:rsidR="00A22A8E" w:rsidRPr="00E32E7C" w14:paraId="43D67F86" w14:textId="77777777" w:rsidTr="00A62774">
        <w:trPr>
          <w:trHeight w:val="60"/>
        </w:trPr>
        <w:tc>
          <w:tcPr>
            <w:tcW w:w="0" w:type="auto"/>
            <w:tcBorders>
              <w:top w:val="nil"/>
              <w:bottom w:val="nil"/>
            </w:tcBorders>
          </w:tcPr>
          <w:p w14:paraId="51FCE50E" w14:textId="77777777" w:rsidR="00A22A8E" w:rsidRPr="00A16A2E" w:rsidRDefault="00A22A8E" w:rsidP="00A22A8E">
            <w:pPr>
              <w:spacing w:before="100" w:beforeAutospacing="1" w:after="100" w:afterAutospacing="1"/>
              <w:rPr>
                <w:rFonts w:ascii="Arial" w:hAnsi="Arial" w:cs="Arial"/>
              </w:rPr>
            </w:pPr>
            <w:r w:rsidRPr="00A16A2E">
              <w:rPr>
                <w:rFonts w:ascii="Arial" w:hAnsi="Arial" w:cs="Arial"/>
                <w:b/>
                <w:bCs/>
              </w:rPr>
              <w:t>Hospital department</w:t>
            </w:r>
            <w:r w:rsidRPr="00A16A2E">
              <w:rPr>
                <w:rFonts w:ascii="Arial" w:hAnsi="Arial" w:cs="Arial"/>
              </w:rPr>
              <w:t xml:space="preserve">, </w:t>
            </w:r>
            <w:r w:rsidRPr="00A16A2E">
              <w:rPr>
                <w:rFonts w:ascii="Arial" w:hAnsi="Arial" w:cs="Arial"/>
                <w:i/>
              </w:rPr>
              <w:t>n</w:t>
            </w:r>
            <w:r w:rsidRPr="00A16A2E">
              <w:rPr>
                <w:rFonts w:ascii="Arial" w:hAnsi="Arial" w:cs="Arial"/>
              </w:rPr>
              <w:t xml:space="preserve"> (%)</w:t>
            </w:r>
          </w:p>
        </w:tc>
        <w:tc>
          <w:tcPr>
            <w:tcW w:w="2011" w:type="dxa"/>
            <w:tcBorders>
              <w:top w:val="nil"/>
              <w:bottom w:val="nil"/>
            </w:tcBorders>
            <w:vAlign w:val="center"/>
          </w:tcPr>
          <w:p w14:paraId="6DEC32E8" w14:textId="77777777" w:rsidR="00A22A8E" w:rsidRPr="00A16A2E" w:rsidRDefault="00A22A8E" w:rsidP="00257898">
            <w:pPr>
              <w:spacing w:before="100" w:beforeAutospacing="1" w:after="100" w:afterAutospacing="1"/>
              <w:jc w:val="center"/>
              <w:rPr>
                <w:rFonts w:ascii="Arial" w:hAnsi="Arial" w:cs="Arial"/>
              </w:rPr>
            </w:pPr>
          </w:p>
        </w:tc>
        <w:tc>
          <w:tcPr>
            <w:tcW w:w="0" w:type="auto"/>
            <w:tcBorders>
              <w:top w:val="nil"/>
              <w:bottom w:val="nil"/>
            </w:tcBorders>
            <w:vAlign w:val="center"/>
          </w:tcPr>
          <w:p w14:paraId="1969F2E8" w14:textId="77777777" w:rsidR="00A22A8E" w:rsidRPr="00A16A2E" w:rsidRDefault="00A22A8E" w:rsidP="00257898">
            <w:pPr>
              <w:spacing w:before="100" w:beforeAutospacing="1" w:after="100" w:afterAutospacing="1"/>
              <w:jc w:val="center"/>
              <w:rPr>
                <w:rFonts w:ascii="Arial" w:hAnsi="Arial" w:cs="Arial"/>
              </w:rPr>
            </w:pPr>
          </w:p>
        </w:tc>
        <w:tc>
          <w:tcPr>
            <w:tcW w:w="0" w:type="auto"/>
            <w:tcBorders>
              <w:top w:val="nil"/>
              <w:bottom w:val="nil"/>
            </w:tcBorders>
            <w:vAlign w:val="center"/>
          </w:tcPr>
          <w:p w14:paraId="1098753E" w14:textId="17BFC69F" w:rsidR="00A22A8E" w:rsidRPr="00A16A2E" w:rsidRDefault="00A22A8E" w:rsidP="00257898">
            <w:pPr>
              <w:spacing w:before="100" w:beforeAutospacing="1" w:after="100" w:afterAutospacing="1"/>
              <w:jc w:val="center"/>
              <w:rPr>
                <w:rFonts w:ascii="Arial" w:hAnsi="Arial" w:cs="Arial"/>
              </w:rPr>
            </w:pPr>
            <w:r w:rsidRPr="000E370D">
              <w:rPr>
                <w:rFonts w:ascii="Arial" w:hAnsi="Arial" w:cs="Arial"/>
              </w:rPr>
              <w:t>0.693</w:t>
            </w:r>
          </w:p>
        </w:tc>
      </w:tr>
      <w:tr w:rsidR="00A22A8E" w:rsidRPr="00E32E7C" w14:paraId="7CFF5C59" w14:textId="77777777" w:rsidTr="00A62774">
        <w:trPr>
          <w:trHeight w:val="20"/>
        </w:trPr>
        <w:tc>
          <w:tcPr>
            <w:tcW w:w="0" w:type="auto"/>
            <w:tcBorders>
              <w:top w:val="nil"/>
              <w:bottom w:val="nil"/>
            </w:tcBorders>
          </w:tcPr>
          <w:p w14:paraId="16E713C5" w14:textId="57E133FE" w:rsidR="00A22A8E" w:rsidRPr="00A16A2E" w:rsidRDefault="00A22A8E" w:rsidP="00617865">
            <w:pPr>
              <w:spacing w:before="100" w:beforeAutospacing="1" w:after="100" w:afterAutospacing="1"/>
              <w:ind w:left="319"/>
              <w:rPr>
                <w:rFonts w:ascii="Arial" w:hAnsi="Arial" w:cs="Arial"/>
              </w:rPr>
            </w:pPr>
            <w:r w:rsidRPr="00A16A2E">
              <w:rPr>
                <w:rFonts w:ascii="Arial" w:hAnsi="Arial" w:cs="Arial"/>
              </w:rPr>
              <w:t>Urolog</w:t>
            </w:r>
            <w:r w:rsidR="00D372CF">
              <w:rPr>
                <w:rFonts w:ascii="Arial" w:hAnsi="Arial" w:cs="Arial"/>
              </w:rPr>
              <w:t>y</w:t>
            </w:r>
          </w:p>
        </w:tc>
        <w:tc>
          <w:tcPr>
            <w:tcW w:w="2011" w:type="dxa"/>
            <w:tcBorders>
              <w:top w:val="nil"/>
              <w:bottom w:val="nil"/>
            </w:tcBorders>
            <w:vAlign w:val="center"/>
          </w:tcPr>
          <w:p w14:paraId="39EE291C" w14:textId="42A52F6D" w:rsidR="00A22A8E" w:rsidRPr="00A16A2E" w:rsidRDefault="00A22A8E" w:rsidP="00257898">
            <w:pPr>
              <w:spacing w:before="100" w:beforeAutospacing="1" w:after="100" w:afterAutospacing="1"/>
              <w:jc w:val="center"/>
              <w:rPr>
                <w:rFonts w:ascii="Arial" w:hAnsi="Arial" w:cs="Arial"/>
              </w:rPr>
            </w:pPr>
            <w:r w:rsidRPr="00A16A2E">
              <w:rPr>
                <w:rFonts w:ascii="Arial" w:hAnsi="Arial" w:cs="Arial"/>
              </w:rPr>
              <w:t>2268 (98.7)</w:t>
            </w:r>
          </w:p>
        </w:tc>
        <w:tc>
          <w:tcPr>
            <w:tcW w:w="0" w:type="auto"/>
            <w:tcBorders>
              <w:top w:val="nil"/>
              <w:bottom w:val="nil"/>
            </w:tcBorders>
            <w:vAlign w:val="center"/>
          </w:tcPr>
          <w:p w14:paraId="00ABE806" w14:textId="56195312" w:rsidR="00A22A8E" w:rsidRPr="00A16A2E" w:rsidRDefault="00A22A8E" w:rsidP="00257898">
            <w:pPr>
              <w:spacing w:before="100" w:beforeAutospacing="1" w:after="100" w:afterAutospacing="1"/>
              <w:jc w:val="center"/>
              <w:rPr>
                <w:rFonts w:ascii="Arial" w:hAnsi="Arial" w:cs="Arial"/>
              </w:rPr>
            </w:pPr>
            <w:r w:rsidRPr="00A16A2E">
              <w:rPr>
                <w:rFonts w:ascii="Arial" w:hAnsi="Arial" w:cs="Arial"/>
              </w:rPr>
              <w:t>346 (77.4)</w:t>
            </w:r>
          </w:p>
        </w:tc>
        <w:tc>
          <w:tcPr>
            <w:tcW w:w="0" w:type="auto"/>
            <w:tcBorders>
              <w:top w:val="nil"/>
              <w:bottom w:val="nil"/>
            </w:tcBorders>
            <w:vAlign w:val="center"/>
          </w:tcPr>
          <w:p w14:paraId="5DF0E147" w14:textId="77777777" w:rsidR="00A22A8E" w:rsidRPr="00A16A2E" w:rsidRDefault="00A22A8E" w:rsidP="00257898">
            <w:pPr>
              <w:spacing w:before="100" w:beforeAutospacing="1" w:after="100" w:afterAutospacing="1"/>
              <w:jc w:val="center"/>
              <w:rPr>
                <w:rFonts w:ascii="Arial" w:hAnsi="Arial" w:cs="Arial"/>
              </w:rPr>
            </w:pPr>
          </w:p>
        </w:tc>
      </w:tr>
      <w:tr w:rsidR="00A22A8E" w:rsidRPr="00E32E7C" w14:paraId="2C45426E" w14:textId="77777777" w:rsidTr="00A62774">
        <w:trPr>
          <w:trHeight w:val="20"/>
        </w:trPr>
        <w:tc>
          <w:tcPr>
            <w:tcW w:w="0" w:type="auto"/>
            <w:tcBorders>
              <w:top w:val="nil"/>
            </w:tcBorders>
          </w:tcPr>
          <w:p w14:paraId="6B86BBCA" w14:textId="36535968" w:rsidR="00A22A8E" w:rsidRPr="00E32E7C" w:rsidRDefault="00A22A8E" w:rsidP="00617865">
            <w:pPr>
              <w:spacing w:before="100" w:beforeAutospacing="1" w:after="100" w:afterAutospacing="1"/>
              <w:ind w:left="319"/>
              <w:rPr>
                <w:rFonts w:ascii="Arial" w:hAnsi="Arial" w:cs="Arial"/>
              </w:rPr>
            </w:pPr>
            <w:r w:rsidRPr="00E32E7C">
              <w:rPr>
                <w:rFonts w:ascii="Arial" w:hAnsi="Arial" w:cs="Arial"/>
              </w:rPr>
              <w:t>Other</w:t>
            </w:r>
            <w:r w:rsidR="00070EF8" w:rsidRPr="00617865">
              <w:rPr>
                <w:rFonts w:ascii="Arial" w:hAnsi="Arial" w:cs="Arial"/>
                <w:vertAlign w:val="superscript"/>
              </w:rPr>
              <w:t>¶</w:t>
            </w:r>
          </w:p>
        </w:tc>
        <w:tc>
          <w:tcPr>
            <w:tcW w:w="2011" w:type="dxa"/>
            <w:tcBorders>
              <w:top w:val="nil"/>
            </w:tcBorders>
            <w:vAlign w:val="center"/>
          </w:tcPr>
          <w:p w14:paraId="2ADF1F28" w14:textId="78563A89" w:rsidR="00A22A8E" w:rsidRPr="00E32E7C" w:rsidRDefault="00A22A8E" w:rsidP="00257898">
            <w:pPr>
              <w:spacing w:before="100" w:beforeAutospacing="1" w:after="100" w:afterAutospacing="1"/>
              <w:jc w:val="center"/>
              <w:rPr>
                <w:rFonts w:ascii="Arial" w:hAnsi="Arial" w:cs="Arial"/>
              </w:rPr>
            </w:pPr>
            <w:r w:rsidRPr="00E32E7C">
              <w:rPr>
                <w:rFonts w:ascii="Arial" w:hAnsi="Arial" w:cs="Arial"/>
              </w:rPr>
              <w:t>31 (1.3)</w:t>
            </w:r>
          </w:p>
        </w:tc>
        <w:tc>
          <w:tcPr>
            <w:tcW w:w="0" w:type="auto"/>
            <w:tcBorders>
              <w:top w:val="nil"/>
            </w:tcBorders>
            <w:vAlign w:val="center"/>
          </w:tcPr>
          <w:p w14:paraId="4CBB153A" w14:textId="1F1094CE" w:rsidR="00A22A8E" w:rsidRPr="00E32E7C" w:rsidRDefault="00A22A8E" w:rsidP="00257898">
            <w:pPr>
              <w:spacing w:before="100" w:beforeAutospacing="1" w:after="100" w:afterAutospacing="1"/>
              <w:jc w:val="center"/>
              <w:rPr>
                <w:rFonts w:ascii="Arial" w:hAnsi="Arial" w:cs="Arial"/>
              </w:rPr>
            </w:pPr>
            <w:r w:rsidRPr="00E32E7C">
              <w:rPr>
                <w:rFonts w:ascii="Arial" w:hAnsi="Arial" w:cs="Arial"/>
              </w:rPr>
              <w:t>101 (22.6)</w:t>
            </w:r>
          </w:p>
        </w:tc>
        <w:tc>
          <w:tcPr>
            <w:tcW w:w="0" w:type="auto"/>
            <w:tcBorders>
              <w:top w:val="nil"/>
            </w:tcBorders>
            <w:vAlign w:val="center"/>
          </w:tcPr>
          <w:p w14:paraId="402A27CA" w14:textId="7323D7A5" w:rsidR="00A22A8E" w:rsidRPr="00E32E7C" w:rsidRDefault="00A22A8E" w:rsidP="00257898">
            <w:pPr>
              <w:spacing w:before="100" w:beforeAutospacing="1" w:after="100" w:afterAutospacing="1"/>
              <w:jc w:val="center"/>
              <w:rPr>
                <w:rFonts w:ascii="Arial" w:hAnsi="Arial" w:cs="Arial"/>
              </w:rPr>
            </w:pPr>
          </w:p>
        </w:tc>
      </w:tr>
    </w:tbl>
    <w:p w14:paraId="684AEFC3" w14:textId="529568AA" w:rsidR="00FD12E5" w:rsidRPr="00EF55BA" w:rsidRDefault="00070EF8" w:rsidP="00137F4D">
      <w:pPr>
        <w:spacing w:after="0" w:line="240" w:lineRule="auto"/>
        <w:rPr>
          <w:rFonts w:ascii="Arial" w:eastAsiaTheme="minorEastAsia" w:hAnsi="Arial" w:cs="Arial"/>
          <w:kern w:val="2"/>
          <w:sz w:val="18"/>
          <w:szCs w:val="18"/>
          <w:lang w:val="en-US"/>
        </w:rPr>
      </w:pPr>
      <w:r w:rsidRPr="00C24433">
        <w:rPr>
          <w:rFonts w:ascii="Arial" w:eastAsiaTheme="minorEastAsia" w:hAnsi="Arial" w:cs="Arial"/>
          <w:kern w:val="2"/>
          <w:sz w:val="18"/>
          <w:szCs w:val="18"/>
          <w:vertAlign w:val="superscript"/>
          <w:lang w:val="en-US"/>
        </w:rPr>
        <w:t>†</w:t>
      </w:r>
      <w:r w:rsidRPr="00C24433">
        <w:rPr>
          <w:rFonts w:ascii="Arial" w:eastAsiaTheme="minorEastAsia" w:hAnsi="Arial" w:cs="Arial"/>
          <w:kern w:val="2"/>
          <w:sz w:val="18"/>
          <w:szCs w:val="18"/>
          <w:lang w:val="en-US"/>
        </w:rPr>
        <w:t>Total daily dose per label: darolutamide, 1200 mg; enzalutamide, 160 mg; apalutamide, 240 mg</w:t>
      </w:r>
      <w:r w:rsidR="0049290E">
        <w:rPr>
          <w:rFonts w:ascii="Arial" w:eastAsiaTheme="minorEastAsia" w:hAnsi="Arial" w:cs="Arial"/>
          <w:kern w:val="2"/>
          <w:sz w:val="18"/>
          <w:szCs w:val="18"/>
          <w:lang w:val="en-US"/>
        </w:rPr>
        <w:t>.</w:t>
      </w:r>
    </w:p>
    <w:p w14:paraId="7939A736" w14:textId="48DD3047" w:rsidR="00C24433" w:rsidRPr="00EF55BA" w:rsidRDefault="00070EF8" w:rsidP="00137F4D">
      <w:pPr>
        <w:spacing w:after="0" w:line="240" w:lineRule="auto"/>
        <w:rPr>
          <w:rFonts w:ascii="Arial" w:eastAsiaTheme="minorEastAsia" w:hAnsi="Arial" w:cs="Arial"/>
          <w:kern w:val="2"/>
          <w:sz w:val="18"/>
          <w:szCs w:val="18"/>
          <w:lang w:val="en-US"/>
        </w:rPr>
      </w:pPr>
      <w:r w:rsidRPr="00C24433">
        <w:rPr>
          <w:rFonts w:ascii="Arial" w:eastAsiaTheme="minorEastAsia" w:hAnsi="Arial" w:cs="Arial"/>
          <w:kern w:val="2"/>
          <w:sz w:val="18"/>
          <w:szCs w:val="18"/>
          <w:vertAlign w:val="superscript"/>
          <w:lang w:val="en-US"/>
        </w:rPr>
        <w:t>‡</w:t>
      </w:r>
      <w:r w:rsidRPr="00C24433">
        <w:rPr>
          <w:rFonts w:ascii="Arial" w:eastAsiaTheme="minorEastAsia" w:hAnsi="Arial" w:cs="Arial"/>
          <w:kern w:val="2"/>
          <w:sz w:val="18"/>
          <w:szCs w:val="18"/>
          <w:lang w:val="en-US"/>
        </w:rPr>
        <w:t xml:space="preserve">100%+ group includes patients who received </w:t>
      </w:r>
      <w:r w:rsidR="008E3079" w:rsidRPr="00C24433">
        <w:rPr>
          <w:rFonts w:ascii="Arial" w:eastAsiaTheme="minorEastAsia" w:hAnsi="Arial" w:cs="Arial"/>
          <w:kern w:val="2"/>
          <w:sz w:val="18"/>
          <w:szCs w:val="18"/>
          <w:lang w:val="en-US"/>
        </w:rPr>
        <w:t>doses higher than label dose</w:t>
      </w:r>
      <w:r w:rsidR="0049290E">
        <w:rPr>
          <w:rFonts w:ascii="Arial" w:eastAsiaTheme="minorEastAsia" w:hAnsi="Arial" w:cs="Arial"/>
          <w:kern w:val="2"/>
          <w:sz w:val="18"/>
          <w:szCs w:val="18"/>
          <w:lang w:val="en-US"/>
        </w:rPr>
        <w:t>.</w:t>
      </w:r>
    </w:p>
    <w:p w14:paraId="05AB1071" w14:textId="40E056D3" w:rsidR="00FD12E5" w:rsidRPr="00EF55BA" w:rsidRDefault="00070EF8" w:rsidP="00137F4D">
      <w:pPr>
        <w:spacing w:after="0" w:line="240" w:lineRule="auto"/>
        <w:rPr>
          <w:rFonts w:ascii="Arial" w:hAnsi="Arial" w:cs="Arial"/>
          <w:sz w:val="18"/>
          <w:szCs w:val="18"/>
          <w:lang w:val="en-US"/>
        </w:rPr>
      </w:pPr>
      <w:r w:rsidRPr="00C24433">
        <w:rPr>
          <w:rFonts w:ascii="Arial" w:eastAsiaTheme="minorEastAsia" w:hAnsi="Arial" w:cs="Arial"/>
          <w:kern w:val="2"/>
          <w:sz w:val="18"/>
          <w:szCs w:val="18"/>
          <w:vertAlign w:val="superscript"/>
          <w:lang w:val="en-US"/>
        </w:rPr>
        <w:t>§</w:t>
      </w:r>
      <w:r w:rsidR="006A23E8" w:rsidRPr="00C24433">
        <w:rPr>
          <w:rFonts w:ascii="Arial" w:eastAsiaTheme="minorEastAsia" w:hAnsi="Arial" w:cs="Arial"/>
          <w:kern w:val="2"/>
          <w:sz w:val="18"/>
          <w:szCs w:val="18"/>
          <w:lang w:val="en-US"/>
        </w:rPr>
        <w:t>Arithmetic</w:t>
      </w:r>
      <w:r w:rsidRPr="00C24433">
        <w:rPr>
          <w:rFonts w:ascii="Arial" w:eastAsiaTheme="minorEastAsia" w:hAnsi="Arial" w:cs="Arial"/>
          <w:kern w:val="2"/>
          <w:sz w:val="18"/>
          <w:szCs w:val="18"/>
          <w:lang w:val="en-US"/>
        </w:rPr>
        <w:t xml:space="preserve"> median of follow-up times</w:t>
      </w:r>
      <w:r w:rsidR="0049290E">
        <w:rPr>
          <w:rFonts w:ascii="Arial" w:eastAsiaTheme="minorEastAsia" w:hAnsi="Arial" w:cs="Arial"/>
          <w:kern w:val="2"/>
          <w:sz w:val="18"/>
          <w:szCs w:val="18"/>
          <w:lang w:val="en-US"/>
        </w:rPr>
        <w:t>.</w:t>
      </w:r>
    </w:p>
    <w:p w14:paraId="024AE442" w14:textId="796FC58C" w:rsidR="00137F4D" w:rsidRDefault="00070EF8" w:rsidP="00137F4D">
      <w:pPr>
        <w:spacing w:after="0" w:line="240" w:lineRule="auto"/>
        <w:rPr>
          <w:rFonts w:ascii="Arial" w:hAnsi="Arial" w:cs="Arial"/>
          <w:sz w:val="18"/>
          <w:szCs w:val="18"/>
        </w:rPr>
      </w:pPr>
      <w:proofErr w:type="gramStart"/>
      <w:r w:rsidRPr="00C24433">
        <w:rPr>
          <w:rFonts w:ascii="Arial" w:hAnsi="Arial" w:cs="Arial"/>
          <w:sz w:val="18"/>
          <w:szCs w:val="18"/>
          <w:vertAlign w:val="superscript"/>
          <w:lang w:val="en-US"/>
        </w:rPr>
        <w:t>¶</w:t>
      </w:r>
      <w:r w:rsidRPr="00C24433">
        <w:rPr>
          <w:rFonts w:ascii="Arial" w:hAnsi="Arial" w:cs="Arial"/>
          <w:sz w:val="18"/>
          <w:szCs w:val="18"/>
          <w:lang w:val="en-US"/>
        </w:rPr>
        <w:t xml:space="preserve">Other </w:t>
      </w:r>
      <w:r w:rsidRPr="00C24433">
        <w:rPr>
          <w:rFonts w:ascii="Arial" w:hAnsi="Arial" w:cs="Arial"/>
          <w:sz w:val="18"/>
          <w:szCs w:val="18"/>
        </w:rPr>
        <w:t>department includes</w:t>
      </w:r>
      <w:proofErr w:type="gramEnd"/>
      <w:r w:rsidRPr="00C24433">
        <w:rPr>
          <w:rFonts w:ascii="Arial" w:hAnsi="Arial" w:cs="Arial"/>
          <w:sz w:val="18"/>
          <w:szCs w:val="18"/>
        </w:rPr>
        <w:t xml:space="preserve"> Internal Medicine, Cardiology</w:t>
      </w:r>
      <w:r w:rsidR="00137F4D">
        <w:rPr>
          <w:rFonts w:ascii="Arial" w:hAnsi="Arial" w:cs="Arial"/>
          <w:sz w:val="18"/>
          <w:szCs w:val="18"/>
        </w:rPr>
        <w:t>,</w:t>
      </w:r>
      <w:r w:rsidR="00122144" w:rsidRPr="00C24433">
        <w:rPr>
          <w:rFonts w:ascii="Arial" w:hAnsi="Arial" w:cs="Arial"/>
          <w:sz w:val="18"/>
          <w:szCs w:val="18"/>
        </w:rPr>
        <w:t xml:space="preserve"> etc</w:t>
      </w:r>
      <w:r w:rsidR="00A62774" w:rsidRPr="00C24433">
        <w:rPr>
          <w:rFonts w:ascii="Arial" w:hAnsi="Arial" w:cs="Arial"/>
          <w:sz w:val="18"/>
          <w:szCs w:val="18"/>
        </w:rPr>
        <w:t>.</w:t>
      </w:r>
    </w:p>
    <w:p w14:paraId="70F3E3FF" w14:textId="4FFA9773" w:rsidR="00E32E7C" w:rsidRPr="00C24433" w:rsidRDefault="00070EF8" w:rsidP="00137F4D">
      <w:pPr>
        <w:spacing w:after="0" w:line="240" w:lineRule="auto"/>
        <w:rPr>
          <w:rFonts w:ascii="Arial" w:eastAsiaTheme="minorEastAsia" w:hAnsi="Arial" w:cs="Arial"/>
          <w:kern w:val="2"/>
          <w:sz w:val="18"/>
          <w:szCs w:val="18"/>
          <w:lang w:val="en-US"/>
        </w:rPr>
      </w:pPr>
      <w:r w:rsidRPr="00C24433">
        <w:rPr>
          <w:rFonts w:ascii="Arial" w:hAnsi="Arial" w:cs="Arial"/>
          <w:sz w:val="18"/>
          <w:szCs w:val="18"/>
          <w:vertAlign w:val="superscript"/>
        </w:rPr>
        <w:t>††</w:t>
      </w:r>
      <w:r w:rsidRPr="00C24433">
        <w:rPr>
          <w:rFonts w:ascii="Arial" w:eastAsiaTheme="minorEastAsia" w:hAnsi="Arial" w:cs="Arial"/>
          <w:kern w:val="2"/>
          <w:sz w:val="18"/>
          <w:szCs w:val="18"/>
        </w:rPr>
        <w:t>SMD values less than 0.2 were considered a small effect size</w:t>
      </w:r>
      <w:r w:rsidR="0049290E">
        <w:rPr>
          <w:rFonts w:ascii="Arial" w:eastAsiaTheme="minorEastAsia" w:hAnsi="Arial" w:cs="Arial"/>
          <w:kern w:val="2"/>
          <w:sz w:val="18"/>
          <w:szCs w:val="18"/>
        </w:rPr>
        <w:t>.</w:t>
      </w:r>
      <w:r w:rsidR="006A01A5" w:rsidRPr="00C24433">
        <w:rPr>
          <w:rFonts w:ascii="Arial" w:eastAsiaTheme="minorEastAsia" w:hAnsi="Arial" w:cs="Arial"/>
          <w:kern w:val="2"/>
          <w:sz w:val="18"/>
          <w:szCs w:val="18"/>
        </w:rPr>
        <w:br/>
      </w:r>
      <w:r w:rsidR="00E32E7C" w:rsidRPr="00C24433">
        <w:rPr>
          <w:rFonts w:ascii="Arial" w:eastAsiaTheme="minorEastAsia" w:hAnsi="Arial" w:cs="Arial"/>
          <w:kern w:val="2"/>
          <w:sz w:val="18"/>
          <w:szCs w:val="18"/>
          <w:lang w:val="en-US"/>
        </w:rPr>
        <w:t xml:space="preserve">ADT, androgen deprivation therapy; ARSI, androgen receptor signaling inhibitor; CRPC, castration-resistant prostate cancer; </w:t>
      </w:r>
      <w:r w:rsidR="00C24433" w:rsidRPr="00EF55BA">
        <w:rPr>
          <w:rFonts w:ascii="Arial" w:eastAsiaTheme="minorEastAsia" w:hAnsi="Arial" w:cs="Arial"/>
          <w:kern w:val="2"/>
          <w:sz w:val="18"/>
          <w:szCs w:val="18"/>
          <w:lang w:val="en-US"/>
        </w:rPr>
        <w:t xml:space="preserve">IQR, interquartile range; </w:t>
      </w:r>
      <w:r w:rsidR="00E32E7C" w:rsidRPr="00C24433">
        <w:rPr>
          <w:rFonts w:ascii="Arial" w:eastAsiaTheme="minorEastAsia" w:hAnsi="Arial" w:cs="Arial"/>
          <w:kern w:val="2"/>
          <w:sz w:val="18"/>
          <w:szCs w:val="18"/>
          <w:lang w:val="en-US"/>
        </w:rPr>
        <w:t>SD, standard deviation; SMD, standardized mean difference.</w:t>
      </w:r>
    </w:p>
    <w:p w14:paraId="577EA1B3" w14:textId="77777777" w:rsidR="00E32E7C" w:rsidRPr="00E32E7C" w:rsidRDefault="00E32E7C" w:rsidP="00E32E7C">
      <w:pPr>
        <w:rPr>
          <w:rFonts w:ascii="Arial" w:eastAsiaTheme="minorEastAsia" w:hAnsi="Arial" w:cs="Arial"/>
          <w:kern w:val="2"/>
        </w:rPr>
      </w:pPr>
    </w:p>
    <w:p w14:paraId="3790FC08" w14:textId="77777777" w:rsidR="00262D1B" w:rsidRPr="00B919F5" w:rsidRDefault="00262D1B" w:rsidP="00262D1B">
      <w:pPr>
        <w:spacing w:after="0" w:line="480" w:lineRule="auto"/>
        <w:rPr>
          <w:rFonts w:ascii="Arial" w:hAnsi="Arial" w:cs="Arial"/>
          <w:sz w:val="20"/>
          <w:szCs w:val="20"/>
          <w:lang w:val="en-US"/>
        </w:rPr>
      </w:pPr>
    </w:p>
    <w:p w14:paraId="5A34CBF1" w14:textId="6F33219B" w:rsidR="00A50790" w:rsidRDefault="001816A9">
      <w:pPr>
        <w:rPr>
          <w:rFonts w:ascii="Arial" w:eastAsiaTheme="majorEastAsia" w:hAnsi="Arial" w:cs="Arial"/>
          <w:b/>
          <w:sz w:val="24"/>
          <w:szCs w:val="24"/>
          <w:lang w:val="en-US"/>
        </w:rPr>
      </w:pPr>
      <w:r>
        <w:rPr>
          <w:rFonts w:ascii="Arial" w:eastAsiaTheme="majorEastAsia" w:hAnsi="Arial" w:cs="Arial"/>
          <w:b/>
          <w:sz w:val="24"/>
          <w:szCs w:val="24"/>
          <w:lang w:val="en-US"/>
        </w:rPr>
        <w:br w:type="page"/>
      </w:r>
    </w:p>
    <w:p w14:paraId="0EFC290C" w14:textId="5B90FFE6" w:rsidR="00024D54" w:rsidRPr="00D84E5B" w:rsidRDefault="007912F4">
      <w:pPr>
        <w:rPr>
          <w:rFonts w:ascii="Arial" w:hAnsi="Arial" w:cs="Arial"/>
          <w:b/>
          <w:sz w:val="24"/>
          <w:szCs w:val="24"/>
        </w:rPr>
      </w:pPr>
      <w:r w:rsidRPr="004B277B">
        <w:rPr>
          <w:rFonts w:ascii="Arial" w:eastAsiaTheme="majorEastAsia" w:hAnsi="Arial" w:cs="Arial"/>
          <w:b/>
          <w:sz w:val="24"/>
          <w:szCs w:val="24"/>
          <w:lang w:val="en-US"/>
        </w:rPr>
        <w:t xml:space="preserve">TABLE S2 </w:t>
      </w:r>
      <w:r w:rsidR="002655D0" w:rsidRPr="00D84E5B">
        <w:rPr>
          <w:rFonts w:ascii="Arial" w:hAnsi="Arial" w:cs="Arial"/>
          <w:bCs/>
          <w:sz w:val="24"/>
          <w:szCs w:val="24"/>
        </w:rPr>
        <w:t>Subsequent systemic treatment among patients who discontinue</w:t>
      </w:r>
      <w:r w:rsidR="00D345E5">
        <w:rPr>
          <w:rFonts w:ascii="Arial" w:hAnsi="Arial" w:cs="Arial"/>
          <w:bCs/>
          <w:sz w:val="24"/>
          <w:szCs w:val="24"/>
        </w:rPr>
        <w:t>d</w:t>
      </w:r>
      <w:r w:rsidR="002655D0" w:rsidRPr="00D84E5B">
        <w:rPr>
          <w:rFonts w:ascii="Arial" w:hAnsi="Arial" w:cs="Arial"/>
          <w:bCs/>
          <w:sz w:val="24"/>
          <w:szCs w:val="24"/>
        </w:rPr>
        <w:t xml:space="preserve"> index treatment</w:t>
      </w:r>
      <w:r w:rsidR="002F7A1A">
        <w:rPr>
          <w:rFonts w:ascii="Arial" w:hAnsi="Arial" w:cs="Arial"/>
          <w:b/>
          <w:sz w:val="24"/>
          <w:szCs w:val="24"/>
        </w:rPr>
        <w:t>.</w:t>
      </w:r>
    </w:p>
    <w:tbl>
      <w:tblPr>
        <w:tblStyle w:val="TableGrid"/>
        <w:tblW w:w="9445" w:type="dxa"/>
        <w:tblLayout w:type="fixed"/>
        <w:tblLook w:val="04A0" w:firstRow="1" w:lastRow="0" w:firstColumn="1" w:lastColumn="0" w:noHBand="0" w:noVBand="1"/>
      </w:tblPr>
      <w:tblGrid>
        <w:gridCol w:w="2487"/>
        <w:gridCol w:w="1739"/>
        <w:gridCol w:w="1740"/>
        <w:gridCol w:w="1739"/>
        <w:gridCol w:w="1740"/>
      </w:tblGrid>
      <w:tr w:rsidR="00024D54" w:rsidRPr="005E1560" w14:paraId="4644740A" w14:textId="77777777">
        <w:tc>
          <w:tcPr>
            <w:tcW w:w="2487" w:type="dxa"/>
          </w:tcPr>
          <w:p w14:paraId="435D374A" w14:textId="77777777" w:rsidR="00024D54" w:rsidRPr="007F608A" w:rsidRDefault="00024D54">
            <w:pPr>
              <w:spacing w:line="276" w:lineRule="auto"/>
              <w:rPr>
                <w:rFonts w:ascii="Arial" w:hAnsi="Arial" w:cs="Arial"/>
                <w:b/>
                <w:sz w:val="20"/>
                <w:szCs w:val="20"/>
              </w:rPr>
            </w:pPr>
            <w:r w:rsidRPr="007F608A">
              <w:rPr>
                <w:rFonts w:ascii="Arial" w:hAnsi="Arial" w:cs="Arial"/>
                <w:b/>
                <w:sz w:val="20"/>
                <w:szCs w:val="20"/>
              </w:rPr>
              <w:t xml:space="preserve">Subsequent systemic treatment, </w:t>
            </w:r>
            <w:r w:rsidRPr="00EF55BA">
              <w:rPr>
                <w:rFonts w:ascii="Arial" w:hAnsi="Arial" w:cs="Arial"/>
                <w:b/>
                <w:i/>
                <w:iCs/>
                <w:sz w:val="20"/>
                <w:szCs w:val="20"/>
              </w:rPr>
              <w:t>n</w:t>
            </w:r>
            <w:r w:rsidRPr="007F608A">
              <w:rPr>
                <w:rFonts w:ascii="Arial" w:hAnsi="Arial" w:cs="Arial"/>
                <w:b/>
                <w:sz w:val="20"/>
                <w:szCs w:val="20"/>
              </w:rPr>
              <w:t xml:space="preserve"> (%)</w:t>
            </w:r>
          </w:p>
        </w:tc>
        <w:tc>
          <w:tcPr>
            <w:tcW w:w="1739" w:type="dxa"/>
          </w:tcPr>
          <w:p w14:paraId="6A1EDCF5" w14:textId="7A655788" w:rsidR="00024D54" w:rsidRPr="007F608A" w:rsidRDefault="00024D54">
            <w:pPr>
              <w:spacing w:line="276" w:lineRule="auto"/>
              <w:jc w:val="center"/>
              <w:rPr>
                <w:rFonts w:ascii="Arial" w:hAnsi="Arial" w:cs="Arial"/>
                <w:b/>
                <w:sz w:val="20"/>
                <w:szCs w:val="20"/>
              </w:rPr>
            </w:pPr>
            <w:r w:rsidRPr="007F608A">
              <w:rPr>
                <w:rFonts w:ascii="Arial" w:hAnsi="Arial" w:cs="Arial"/>
                <w:b/>
                <w:sz w:val="20"/>
                <w:szCs w:val="20"/>
              </w:rPr>
              <w:t xml:space="preserve">Darolutamide </w:t>
            </w:r>
            <w:r w:rsidRPr="007F608A">
              <w:rPr>
                <w:rFonts w:ascii="Arial" w:hAnsi="Arial" w:cs="Arial"/>
                <w:b/>
                <w:sz w:val="20"/>
                <w:szCs w:val="20"/>
              </w:rPr>
              <w:br/>
              <w:t>(</w:t>
            </w:r>
            <w:r w:rsidRPr="00EF55BA">
              <w:rPr>
                <w:rFonts w:ascii="Arial" w:hAnsi="Arial" w:cs="Arial"/>
                <w:b/>
                <w:i/>
                <w:iCs/>
                <w:sz w:val="20"/>
                <w:szCs w:val="20"/>
              </w:rPr>
              <w:t>n</w:t>
            </w:r>
            <w:r w:rsidR="00C24433">
              <w:rPr>
                <w:rFonts w:ascii="Arial" w:hAnsi="Arial" w:cs="Arial"/>
                <w:b/>
                <w:sz w:val="20"/>
                <w:szCs w:val="20"/>
              </w:rPr>
              <w:t xml:space="preserve"> </w:t>
            </w:r>
            <w:r w:rsidRPr="007F608A">
              <w:rPr>
                <w:rFonts w:ascii="Arial" w:hAnsi="Arial" w:cs="Arial"/>
                <w:b/>
                <w:sz w:val="20"/>
                <w:szCs w:val="20"/>
              </w:rPr>
              <w:t>=</w:t>
            </w:r>
            <w:r w:rsidR="00C24433">
              <w:rPr>
                <w:rFonts w:ascii="Arial" w:hAnsi="Arial" w:cs="Arial"/>
                <w:b/>
                <w:sz w:val="20"/>
                <w:szCs w:val="20"/>
              </w:rPr>
              <w:t xml:space="preserve"> </w:t>
            </w:r>
            <w:r w:rsidRPr="007F608A">
              <w:rPr>
                <w:rFonts w:ascii="Arial" w:hAnsi="Arial" w:cs="Arial"/>
                <w:b/>
                <w:sz w:val="20"/>
                <w:szCs w:val="20"/>
              </w:rPr>
              <w:t>213)</w:t>
            </w:r>
          </w:p>
        </w:tc>
        <w:tc>
          <w:tcPr>
            <w:tcW w:w="1740" w:type="dxa"/>
          </w:tcPr>
          <w:p w14:paraId="3D0FA35B" w14:textId="20D56A18" w:rsidR="00024D54" w:rsidRPr="007F608A" w:rsidRDefault="00024D54">
            <w:pPr>
              <w:spacing w:line="276" w:lineRule="auto"/>
              <w:jc w:val="center"/>
              <w:rPr>
                <w:rFonts w:ascii="Arial" w:hAnsi="Arial" w:cs="Arial"/>
                <w:b/>
                <w:sz w:val="20"/>
                <w:szCs w:val="20"/>
              </w:rPr>
            </w:pPr>
            <w:r w:rsidRPr="007F608A">
              <w:rPr>
                <w:rFonts w:ascii="Arial" w:hAnsi="Arial" w:cs="Arial"/>
                <w:b/>
                <w:sz w:val="20"/>
                <w:szCs w:val="20"/>
              </w:rPr>
              <w:t xml:space="preserve">Enzalutamide </w:t>
            </w:r>
            <w:r w:rsidRPr="007F608A">
              <w:rPr>
                <w:rFonts w:ascii="Arial" w:hAnsi="Arial" w:cs="Arial"/>
                <w:b/>
                <w:sz w:val="20"/>
                <w:szCs w:val="20"/>
              </w:rPr>
              <w:br/>
              <w:t>(</w:t>
            </w:r>
            <w:r w:rsidRPr="00EF55BA">
              <w:rPr>
                <w:rFonts w:ascii="Arial" w:hAnsi="Arial" w:cs="Arial"/>
                <w:b/>
                <w:i/>
                <w:iCs/>
                <w:sz w:val="20"/>
                <w:szCs w:val="20"/>
              </w:rPr>
              <w:t>n</w:t>
            </w:r>
            <w:r w:rsidR="00C24433">
              <w:rPr>
                <w:rFonts w:ascii="Arial" w:hAnsi="Arial" w:cs="Arial"/>
                <w:b/>
                <w:sz w:val="20"/>
                <w:szCs w:val="20"/>
              </w:rPr>
              <w:t xml:space="preserve"> </w:t>
            </w:r>
            <w:r w:rsidRPr="007F608A">
              <w:rPr>
                <w:rFonts w:ascii="Arial" w:hAnsi="Arial" w:cs="Arial"/>
                <w:b/>
                <w:sz w:val="20"/>
                <w:szCs w:val="20"/>
              </w:rPr>
              <w:t>=</w:t>
            </w:r>
            <w:r w:rsidR="00C24433">
              <w:rPr>
                <w:rFonts w:ascii="Arial" w:hAnsi="Arial" w:cs="Arial"/>
                <w:b/>
                <w:sz w:val="20"/>
                <w:szCs w:val="20"/>
              </w:rPr>
              <w:t xml:space="preserve"> </w:t>
            </w:r>
            <w:r w:rsidRPr="007F608A">
              <w:rPr>
                <w:rFonts w:ascii="Arial" w:hAnsi="Arial" w:cs="Arial"/>
                <w:b/>
                <w:sz w:val="20"/>
                <w:szCs w:val="20"/>
              </w:rPr>
              <w:t>1188)</w:t>
            </w:r>
          </w:p>
        </w:tc>
        <w:tc>
          <w:tcPr>
            <w:tcW w:w="1739" w:type="dxa"/>
          </w:tcPr>
          <w:p w14:paraId="1BFAB9AB" w14:textId="10A691CC" w:rsidR="00024D54" w:rsidRPr="007F608A" w:rsidRDefault="00024D54">
            <w:pPr>
              <w:spacing w:line="276" w:lineRule="auto"/>
              <w:jc w:val="center"/>
              <w:rPr>
                <w:rFonts w:ascii="Arial" w:hAnsi="Arial" w:cs="Arial"/>
                <w:b/>
                <w:sz w:val="20"/>
                <w:szCs w:val="20"/>
              </w:rPr>
            </w:pPr>
            <w:r w:rsidRPr="007F608A">
              <w:rPr>
                <w:rFonts w:ascii="Arial" w:hAnsi="Arial" w:cs="Arial"/>
                <w:b/>
                <w:sz w:val="20"/>
                <w:szCs w:val="20"/>
              </w:rPr>
              <w:t xml:space="preserve">Apalutamide </w:t>
            </w:r>
            <w:r w:rsidRPr="007F608A">
              <w:rPr>
                <w:rFonts w:ascii="Arial" w:hAnsi="Arial" w:cs="Arial"/>
                <w:b/>
                <w:sz w:val="20"/>
                <w:szCs w:val="20"/>
              </w:rPr>
              <w:br/>
              <w:t>(</w:t>
            </w:r>
            <w:r w:rsidRPr="00EF55BA">
              <w:rPr>
                <w:rFonts w:ascii="Arial" w:hAnsi="Arial" w:cs="Arial"/>
                <w:b/>
                <w:i/>
                <w:iCs/>
                <w:sz w:val="20"/>
                <w:szCs w:val="20"/>
              </w:rPr>
              <w:t>n</w:t>
            </w:r>
            <w:r w:rsidR="00C24433">
              <w:rPr>
                <w:rFonts w:ascii="Arial" w:hAnsi="Arial" w:cs="Arial"/>
                <w:b/>
                <w:sz w:val="20"/>
                <w:szCs w:val="20"/>
              </w:rPr>
              <w:t xml:space="preserve"> </w:t>
            </w:r>
            <w:r w:rsidRPr="007F608A">
              <w:rPr>
                <w:rFonts w:ascii="Arial" w:hAnsi="Arial" w:cs="Arial"/>
                <w:b/>
                <w:sz w:val="20"/>
                <w:szCs w:val="20"/>
              </w:rPr>
              <w:t>=</w:t>
            </w:r>
            <w:r w:rsidR="00C24433">
              <w:rPr>
                <w:rFonts w:ascii="Arial" w:hAnsi="Arial" w:cs="Arial"/>
                <w:b/>
                <w:sz w:val="20"/>
                <w:szCs w:val="20"/>
              </w:rPr>
              <w:t xml:space="preserve"> </w:t>
            </w:r>
            <w:r w:rsidRPr="007F608A">
              <w:rPr>
                <w:rFonts w:ascii="Arial" w:hAnsi="Arial" w:cs="Arial"/>
                <w:b/>
                <w:sz w:val="20"/>
                <w:szCs w:val="20"/>
              </w:rPr>
              <w:t>298)</w:t>
            </w:r>
          </w:p>
        </w:tc>
        <w:tc>
          <w:tcPr>
            <w:tcW w:w="1740" w:type="dxa"/>
          </w:tcPr>
          <w:p w14:paraId="4CD380BC" w14:textId="77777777" w:rsidR="00024D54" w:rsidRPr="000E370D" w:rsidRDefault="00024D54">
            <w:pPr>
              <w:spacing w:line="276" w:lineRule="auto"/>
              <w:jc w:val="center"/>
              <w:rPr>
                <w:rFonts w:ascii="Arial" w:hAnsi="Arial" w:cs="Arial"/>
                <w:b/>
                <w:sz w:val="20"/>
                <w:szCs w:val="20"/>
              </w:rPr>
            </w:pPr>
            <w:r w:rsidRPr="000E370D">
              <w:rPr>
                <w:rFonts w:ascii="Arial" w:hAnsi="Arial" w:cs="Arial"/>
                <w:b/>
                <w:sz w:val="20"/>
                <w:szCs w:val="20"/>
              </w:rPr>
              <w:t>Total</w:t>
            </w:r>
          </w:p>
          <w:p w14:paraId="7CB1A644" w14:textId="30A111C9" w:rsidR="00FD6902" w:rsidRPr="000E370D" w:rsidRDefault="00FD6902">
            <w:pPr>
              <w:spacing w:line="276" w:lineRule="auto"/>
              <w:jc w:val="center"/>
              <w:rPr>
                <w:rFonts w:ascii="Arial" w:hAnsi="Arial" w:cs="Arial"/>
                <w:b/>
                <w:sz w:val="20"/>
                <w:szCs w:val="20"/>
              </w:rPr>
            </w:pPr>
            <w:r w:rsidRPr="000E370D">
              <w:rPr>
                <w:rFonts w:ascii="Arial" w:hAnsi="Arial" w:cs="Arial"/>
                <w:b/>
                <w:sz w:val="20"/>
                <w:szCs w:val="20"/>
              </w:rPr>
              <w:t>(</w:t>
            </w:r>
            <w:r w:rsidRPr="00EF55BA">
              <w:rPr>
                <w:rFonts w:ascii="Arial" w:hAnsi="Arial" w:cs="Arial"/>
                <w:b/>
                <w:i/>
                <w:iCs/>
                <w:sz w:val="20"/>
                <w:szCs w:val="20"/>
              </w:rPr>
              <w:t>N</w:t>
            </w:r>
            <w:r w:rsidR="00C24433">
              <w:rPr>
                <w:rFonts w:ascii="Arial" w:hAnsi="Arial" w:cs="Arial"/>
                <w:b/>
                <w:sz w:val="20"/>
                <w:szCs w:val="20"/>
              </w:rPr>
              <w:t xml:space="preserve"> </w:t>
            </w:r>
            <w:r w:rsidRPr="000E370D">
              <w:rPr>
                <w:rFonts w:ascii="Arial" w:hAnsi="Arial" w:cs="Arial"/>
                <w:b/>
                <w:sz w:val="20"/>
                <w:szCs w:val="20"/>
              </w:rPr>
              <w:t>=</w:t>
            </w:r>
            <w:r w:rsidR="00C24433">
              <w:rPr>
                <w:rFonts w:ascii="Arial" w:hAnsi="Arial" w:cs="Arial"/>
                <w:b/>
                <w:sz w:val="20"/>
                <w:szCs w:val="20"/>
              </w:rPr>
              <w:t xml:space="preserve"> </w:t>
            </w:r>
            <w:r w:rsidR="00AA3FE6" w:rsidRPr="000E370D">
              <w:rPr>
                <w:rFonts w:ascii="Arial" w:hAnsi="Arial" w:cs="Arial"/>
                <w:b/>
                <w:sz w:val="20"/>
                <w:szCs w:val="20"/>
              </w:rPr>
              <w:t>1699)</w:t>
            </w:r>
          </w:p>
        </w:tc>
      </w:tr>
      <w:tr w:rsidR="00024D54" w:rsidRPr="005E1560" w14:paraId="4EA56E83" w14:textId="77777777">
        <w:tc>
          <w:tcPr>
            <w:tcW w:w="2487" w:type="dxa"/>
          </w:tcPr>
          <w:p w14:paraId="4B248EDB" w14:textId="653199C6" w:rsidR="00024D54" w:rsidRPr="007F608A" w:rsidRDefault="00024D54">
            <w:pPr>
              <w:spacing w:line="276" w:lineRule="auto"/>
              <w:rPr>
                <w:rFonts w:ascii="Arial" w:hAnsi="Arial" w:cs="Arial"/>
                <w:sz w:val="20"/>
                <w:szCs w:val="20"/>
              </w:rPr>
            </w:pPr>
            <w:r w:rsidRPr="007F608A">
              <w:rPr>
                <w:rFonts w:ascii="Arial" w:hAnsi="Arial" w:cs="Arial"/>
                <w:sz w:val="20"/>
                <w:szCs w:val="20"/>
              </w:rPr>
              <w:t>AR</w:t>
            </w:r>
            <w:r w:rsidR="007B0F90">
              <w:rPr>
                <w:rFonts w:ascii="Arial" w:hAnsi="Arial" w:cs="Arial"/>
                <w:sz w:val="20"/>
                <w:szCs w:val="20"/>
              </w:rPr>
              <w:t>S</w:t>
            </w:r>
            <w:r w:rsidRPr="007F608A">
              <w:rPr>
                <w:rFonts w:ascii="Arial" w:hAnsi="Arial" w:cs="Arial"/>
                <w:sz w:val="20"/>
                <w:szCs w:val="20"/>
              </w:rPr>
              <w:t>I</w:t>
            </w:r>
          </w:p>
          <w:p w14:paraId="54893EA0" w14:textId="77777777" w:rsidR="00024D54" w:rsidRPr="007F608A" w:rsidRDefault="00024D54">
            <w:pPr>
              <w:spacing w:line="276" w:lineRule="auto"/>
              <w:ind w:left="284"/>
              <w:rPr>
                <w:rFonts w:ascii="Arial" w:hAnsi="Arial" w:cs="Arial"/>
                <w:sz w:val="20"/>
                <w:szCs w:val="20"/>
              </w:rPr>
            </w:pPr>
            <w:r w:rsidRPr="007F608A">
              <w:rPr>
                <w:rFonts w:ascii="Arial" w:hAnsi="Arial" w:cs="Arial"/>
                <w:sz w:val="20"/>
                <w:szCs w:val="20"/>
              </w:rPr>
              <w:t>Abiraterone acetate</w:t>
            </w:r>
          </w:p>
          <w:p w14:paraId="30345C83" w14:textId="77777777" w:rsidR="00024D54" w:rsidRPr="007F608A" w:rsidRDefault="00024D54">
            <w:pPr>
              <w:spacing w:line="276" w:lineRule="auto"/>
              <w:ind w:left="284"/>
              <w:rPr>
                <w:rFonts w:ascii="Arial" w:hAnsi="Arial" w:cs="Arial"/>
                <w:sz w:val="20"/>
                <w:szCs w:val="20"/>
              </w:rPr>
            </w:pPr>
            <w:r w:rsidRPr="007F608A">
              <w:rPr>
                <w:rFonts w:ascii="Arial" w:hAnsi="Arial" w:cs="Arial"/>
                <w:sz w:val="20"/>
                <w:szCs w:val="20"/>
              </w:rPr>
              <w:t>Darolutamide</w:t>
            </w:r>
          </w:p>
          <w:p w14:paraId="63CDE601" w14:textId="77777777" w:rsidR="00024D54" w:rsidRPr="007F608A" w:rsidRDefault="00024D54">
            <w:pPr>
              <w:spacing w:line="276" w:lineRule="auto"/>
              <w:ind w:left="284"/>
              <w:rPr>
                <w:rFonts w:ascii="Arial" w:hAnsi="Arial" w:cs="Arial"/>
                <w:sz w:val="20"/>
                <w:szCs w:val="20"/>
              </w:rPr>
            </w:pPr>
            <w:r w:rsidRPr="007F608A">
              <w:rPr>
                <w:rFonts w:ascii="Arial" w:hAnsi="Arial" w:cs="Arial"/>
                <w:sz w:val="20"/>
                <w:szCs w:val="20"/>
              </w:rPr>
              <w:t>Enzalutamide</w:t>
            </w:r>
          </w:p>
          <w:p w14:paraId="6CFD9B16" w14:textId="77777777" w:rsidR="00024D54" w:rsidRPr="007F608A" w:rsidRDefault="00024D54">
            <w:pPr>
              <w:spacing w:line="276" w:lineRule="auto"/>
              <w:ind w:left="284"/>
              <w:rPr>
                <w:rFonts w:ascii="Arial" w:hAnsi="Arial" w:cs="Arial"/>
                <w:sz w:val="20"/>
                <w:szCs w:val="20"/>
              </w:rPr>
            </w:pPr>
            <w:r w:rsidRPr="007F608A">
              <w:rPr>
                <w:rFonts w:ascii="Arial" w:hAnsi="Arial" w:cs="Arial"/>
                <w:sz w:val="20"/>
                <w:szCs w:val="20"/>
              </w:rPr>
              <w:t>Apalutamide</w:t>
            </w:r>
          </w:p>
        </w:tc>
        <w:tc>
          <w:tcPr>
            <w:tcW w:w="1739" w:type="dxa"/>
            <w:vAlign w:val="center"/>
          </w:tcPr>
          <w:p w14:paraId="58339C51" w14:textId="2FB8DFBF"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40 (1</w:t>
            </w:r>
            <w:r w:rsidR="00D83CF5">
              <w:rPr>
                <w:rFonts w:ascii="Arial" w:hAnsi="Arial" w:cs="Arial"/>
                <w:sz w:val="20"/>
                <w:szCs w:val="20"/>
              </w:rPr>
              <w:t>9</w:t>
            </w:r>
            <w:r w:rsidRPr="007F608A">
              <w:rPr>
                <w:rFonts w:ascii="Arial" w:hAnsi="Arial" w:cs="Arial"/>
                <w:sz w:val="20"/>
                <w:szCs w:val="20"/>
              </w:rPr>
              <w:t>)</w:t>
            </w:r>
          </w:p>
          <w:p w14:paraId="4F00BD0C"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27 (13)</w:t>
            </w:r>
          </w:p>
          <w:p w14:paraId="6A61453B"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0</w:t>
            </w:r>
          </w:p>
          <w:p w14:paraId="30A9DA67"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11 (5)</w:t>
            </w:r>
          </w:p>
          <w:p w14:paraId="7F2C5F74"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2 (1)</w:t>
            </w:r>
          </w:p>
        </w:tc>
        <w:tc>
          <w:tcPr>
            <w:tcW w:w="1740" w:type="dxa"/>
            <w:vAlign w:val="center"/>
          </w:tcPr>
          <w:p w14:paraId="6456F4A0" w14:textId="396E542A"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247 (2</w:t>
            </w:r>
            <w:r w:rsidR="00D83CF5">
              <w:rPr>
                <w:rFonts w:ascii="Arial" w:hAnsi="Arial" w:cs="Arial"/>
                <w:sz w:val="20"/>
                <w:szCs w:val="20"/>
              </w:rPr>
              <w:t>1</w:t>
            </w:r>
            <w:r w:rsidRPr="007F608A">
              <w:rPr>
                <w:rFonts w:ascii="Arial" w:hAnsi="Arial" w:cs="Arial"/>
                <w:sz w:val="20"/>
                <w:szCs w:val="20"/>
              </w:rPr>
              <w:t>)</w:t>
            </w:r>
          </w:p>
          <w:p w14:paraId="76F39854"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209 (18)</w:t>
            </w:r>
          </w:p>
          <w:p w14:paraId="7A27D888"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13 (1)</w:t>
            </w:r>
          </w:p>
          <w:p w14:paraId="65AAC9B9"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0</w:t>
            </w:r>
          </w:p>
          <w:p w14:paraId="6409A2D5"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25 (2)</w:t>
            </w:r>
          </w:p>
        </w:tc>
        <w:tc>
          <w:tcPr>
            <w:tcW w:w="1739" w:type="dxa"/>
            <w:vAlign w:val="center"/>
          </w:tcPr>
          <w:p w14:paraId="60B8C368" w14:textId="70AADCF5"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 xml:space="preserve"> 72 (24)</w:t>
            </w:r>
          </w:p>
          <w:p w14:paraId="2B2D5A8E"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44 (15)</w:t>
            </w:r>
          </w:p>
          <w:p w14:paraId="05F7B109"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11 (4)</w:t>
            </w:r>
          </w:p>
          <w:p w14:paraId="0A4F69A2"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17 (6)</w:t>
            </w:r>
          </w:p>
          <w:p w14:paraId="23942AA5"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0</w:t>
            </w:r>
          </w:p>
        </w:tc>
        <w:tc>
          <w:tcPr>
            <w:tcW w:w="1740" w:type="dxa"/>
          </w:tcPr>
          <w:p w14:paraId="0634B7AA" w14:textId="524E0EC4"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359 (21)</w:t>
            </w:r>
          </w:p>
          <w:p w14:paraId="2F769F52" w14:textId="77777777"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280 (16)</w:t>
            </w:r>
          </w:p>
          <w:p w14:paraId="74CAC6DB" w14:textId="77777777"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24 (1)</w:t>
            </w:r>
          </w:p>
          <w:p w14:paraId="223BB6FF" w14:textId="77777777"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28 (2)</w:t>
            </w:r>
          </w:p>
          <w:p w14:paraId="67E81CCA" w14:textId="77777777"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27 (2)</w:t>
            </w:r>
          </w:p>
        </w:tc>
      </w:tr>
      <w:tr w:rsidR="00024D54" w:rsidRPr="005E1560" w14:paraId="2285A8C1" w14:textId="77777777">
        <w:tc>
          <w:tcPr>
            <w:tcW w:w="2487" w:type="dxa"/>
          </w:tcPr>
          <w:p w14:paraId="3B8D7E78" w14:textId="77777777" w:rsidR="00024D54" w:rsidRPr="007F608A" w:rsidRDefault="00024D54">
            <w:pPr>
              <w:spacing w:line="276" w:lineRule="auto"/>
              <w:rPr>
                <w:rFonts w:ascii="Arial" w:hAnsi="Arial" w:cs="Arial"/>
                <w:sz w:val="20"/>
                <w:szCs w:val="20"/>
              </w:rPr>
            </w:pPr>
            <w:r w:rsidRPr="007F608A">
              <w:rPr>
                <w:rFonts w:ascii="Arial" w:hAnsi="Arial" w:cs="Arial"/>
                <w:sz w:val="20"/>
                <w:szCs w:val="20"/>
              </w:rPr>
              <w:t>Chemotherapy</w:t>
            </w:r>
          </w:p>
          <w:p w14:paraId="3E398421" w14:textId="77777777" w:rsidR="00024D54" w:rsidRPr="007F608A" w:rsidRDefault="00024D54">
            <w:pPr>
              <w:spacing w:line="276" w:lineRule="auto"/>
              <w:ind w:left="284"/>
              <w:rPr>
                <w:rFonts w:ascii="Arial" w:hAnsi="Arial" w:cs="Arial"/>
                <w:sz w:val="20"/>
                <w:szCs w:val="20"/>
              </w:rPr>
            </w:pPr>
            <w:r w:rsidRPr="007F608A">
              <w:rPr>
                <w:rFonts w:ascii="Arial" w:hAnsi="Arial" w:cs="Arial"/>
                <w:sz w:val="20"/>
                <w:szCs w:val="20"/>
              </w:rPr>
              <w:t>Cabazitaxel acetonate</w:t>
            </w:r>
          </w:p>
          <w:p w14:paraId="3F8ECB37" w14:textId="77777777" w:rsidR="00024D54" w:rsidRPr="007F608A" w:rsidRDefault="00024D54">
            <w:pPr>
              <w:spacing w:line="276" w:lineRule="auto"/>
              <w:ind w:left="284"/>
              <w:rPr>
                <w:rFonts w:ascii="Arial" w:hAnsi="Arial" w:cs="Arial"/>
                <w:sz w:val="20"/>
                <w:szCs w:val="20"/>
              </w:rPr>
            </w:pPr>
            <w:r w:rsidRPr="007F608A">
              <w:rPr>
                <w:rFonts w:ascii="Arial" w:hAnsi="Arial" w:cs="Arial"/>
                <w:sz w:val="20"/>
                <w:szCs w:val="20"/>
              </w:rPr>
              <w:t>Docetaxel</w:t>
            </w:r>
          </w:p>
        </w:tc>
        <w:tc>
          <w:tcPr>
            <w:tcW w:w="1739" w:type="dxa"/>
            <w:vAlign w:val="center"/>
          </w:tcPr>
          <w:p w14:paraId="6416E607"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 xml:space="preserve">15 (7) </w:t>
            </w:r>
          </w:p>
          <w:p w14:paraId="5D838DB5"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1 (1)</w:t>
            </w:r>
          </w:p>
          <w:p w14:paraId="1AE03990"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14 (7)</w:t>
            </w:r>
          </w:p>
        </w:tc>
        <w:tc>
          <w:tcPr>
            <w:tcW w:w="1740" w:type="dxa"/>
            <w:vAlign w:val="center"/>
          </w:tcPr>
          <w:p w14:paraId="270D16DD" w14:textId="3CE20BB3"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92 (</w:t>
            </w:r>
            <w:r w:rsidR="00D83CF5">
              <w:rPr>
                <w:rFonts w:ascii="Arial" w:hAnsi="Arial" w:cs="Arial"/>
                <w:sz w:val="20"/>
                <w:szCs w:val="20"/>
              </w:rPr>
              <w:t>8</w:t>
            </w:r>
            <w:r w:rsidRPr="007F608A">
              <w:rPr>
                <w:rFonts w:ascii="Arial" w:hAnsi="Arial" w:cs="Arial"/>
                <w:sz w:val="20"/>
                <w:szCs w:val="20"/>
              </w:rPr>
              <w:t>)</w:t>
            </w:r>
          </w:p>
          <w:p w14:paraId="3C32F60D" w14:textId="21F94DB1"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2 (&lt;</w:t>
            </w:r>
            <w:r w:rsidR="00137F4D">
              <w:rPr>
                <w:rFonts w:ascii="Arial" w:hAnsi="Arial" w:cs="Arial"/>
                <w:sz w:val="20"/>
                <w:szCs w:val="20"/>
              </w:rPr>
              <w:t xml:space="preserve"> </w:t>
            </w:r>
            <w:r w:rsidRPr="007F608A">
              <w:rPr>
                <w:rFonts w:ascii="Arial" w:hAnsi="Arial" w:cs="Arial"/>
                <w:sz w:val="20"/>
                <w:szCs w:val="20"/>
              </w:rPr>
              <w:t>1)</w:t>
            </w:r>
          </w:p>
          <w:p w14:paraId="0A161B6E"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90 (8)</w:t>
            </w:r>
          </w:p>
        </w:tc>
        <w:tc>
          <w:tcPr>
            <w:tcW w:w="1739" w:type="dxa"/>
            <w:vAlign w:val="center"/>
          </w:tcPr>
          <w:p w14:paraId="0D27021D" w14:textId="3DD986E6"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17 (</w:t>
            </w:r>
            <w:r w:rsidR="00D83CF5">
              <w:rPr>
                <w:rFonts w:ascii="Arial" w:hAnsi="Arial" w:cs="Arial"/>
                <w:sz w:val="20"/>
                <w:szCs w:val="20"/>
              </w:rPr>
              <w:t>6</w:t>
            </w:r>
            <w:r w:rsidRPr="007F608A">
              <w:rPr>
                <w:rFonts w:ascii="Arial" w:hAnsi="Arial" w:cs="Arial"/>
                <w:sz w:val="20"/>
                <w:szCs w:val="20"/>
              </w:rPr>
              <w:t>)</w:t>
            </w:r>
          </w:p>
          <w:p w14:paraId="2C88BA06"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0</w:t>
            </w:r>
          </w:p>
          <w:p w14:paraId="14554775"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17 (6)</w:t>
            </w:r>
          </w:p>
        </w:tc>
        <w:tc>
          <w:tcPr>
            <w:tcW w:w="1740" w:type="dxa"/>
          </w:tcPr>
          <w:p w14:paraId="26A30DBA" w14:textId="23D3CE50"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124 (7)</w:t>
            </w:r>
          </w:p>
          <w:p w14:paraId="58525137" w14:textId="2BFFFBD1"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3 (&lt;</w:t>
            </w:r>
            <w:r w:rsidR="00C24433">
              <w:rPr>
                <w:rFonts w:ascii="Arial" w:hAnsi="Arial" w:cs="Arial"/>
                <w:sz w:val="20"/>
                <w:szCs w:val="20"/>
              </w:rPr>
              <w:t xml:space="preserve"> </w:t>
            </w:r>
            <w:r w:rsidRPr="000E370D">
              <w:rPr>
                <w:rFonts w:ascii="Arial" w:hAnsi="Arial" w:cs="Arial"/>
                <w:sz w:val="20"/>
                <w:szCs w:val="20"/>
              </w:rPr>
              <w:t>1)</w:t>
            </w:r>
          </w:p>
          <w:p w14:paraId="6902911B" w14:textId="77777777"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121 (7)</w:t>
            </w:r>
          </w:p>
        </w:tc>
      </w:tr>
      <w:tr w:rsidR="00024D54" w:rsidRPr="005E1560" w14:paraId="5F2CA805" w14:textId="77777777">
        <w:tc>
          <w:tcPr>
            <w:tcW w:w="2487" w:type="dxa"/>
          </w:tcPr>
          <w:p w14:paraId="7CA7B5D2" w14:textId="77777777" w:rsidR="00024D54" w:rsidRPr="007F608A" w:rsidRDefault="00024D54">
            <w:pPr>
              <w:spacing w:line="276" w:lineRule="auto"/>
              <w:rPr>
                <w:rFonts w:ascii="Arial" w:hAnsi="Arial" w:cs="Arial"/>
                <w:sz w:val="20"/>
                <w:szCs w:val="20"/>
              </w:rPr>
            </w:pPr>
            <w:r w:rsidRPr="007F608A">
              <w:rPr>
                <w:rFonts w:ascii="Arial" w:hAnsi="Arial" w:cs="Arial"/>
                <w:sz w:val="20"/>
                <w:szCs w:val="20"/>
              </w:rPr>
              <w:t>Immunotherapy</w:t>
            </w:r>
          </w:p>
        </w:tc>
        <w:tc>
          <w:tcPr>
            <w:tcW w:w="1739" w:type="dxa"/>
            <w:vAlign w:val="center"/>
          </w:tcPr>
          <w:p w14:paraId="48F744F5"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0</w:t>
            </w:r>
          </w:p>
        </w:tc>
        <w:tc>
          <w:tcPr>
            <w:tcW w:w="1740" w:type="dxa"/>
            <w:vAlign w:val="center"/>
          </w:tcPr>
          <w:p w14:paraId="511D34A8" w14:textId="2ACC4274"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1</w:t>
            </w:r>
            <w:r w:rsidR="00C24433">
              <w:rPr>
                <w:rFonts w:ascii="Arial" w:hAnsi="Arial" w:cs="Arial"/>
                <w:sz w:val="20"/>
                <w:szCs w:val="20"/>
              </w:rPr>
              <w:t xml:space="preserve"> </w:t>
            </w:r>
            <w:r w:rsidRPr="007F608A">
              <w:rPr>
                <w:rFonts w:ascii="Arial" w:hAnsi="Arial" w:cs="Arial"/>
                <w:sz w:val="20"/>
                <w:szCs w:val="20"/>
              </w:rPr>
              <w:t>(&lt;</w:t>
            </w:r>
            <w:r w:rsidR="00C24433">
              <w:rPr>
                <w:rFonts w:ascii="Arial" w:hAnsi="Arial" w:cs="Arial"/>
                <w:sz w:val="20"/>
                <w:szCs w:val="20"/>
              </w:rPr>
              <w:t xml:space="preserve"> </w:t>
            </w:r>
            <w:r w:rsidRPr="007F608A">
              <w:rPr>
                <w:rFonts w:ascii="Arial" w:hAnsi="Arial" w:cs="Arial"/>
                <w:sz w:val="20"/>
                <w:szCs w:val="20"/>
              </w:rPr>
              <w:t>0.1)</w:t>
            </w:r>
          </w:p>
        </w:tc>
        <w:tc>
          <w:tcPr>
            <w:tcW w:w="1739" w:type="dxa"/>
            <w:vAlign w:val="center"/>
          </w:tcPr>
          <w:p w14:paraId="687A0013"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0</w:t>
            </w:r>
          </w:p>
        </w:tc>
        <w:tc>
          <w:tcPr>
            <w:tcW w:w="1740" w:type="dxa"/>
          </w:tcPr>
          <w:p w14:paraId="2B61BA16" w14:textId="21ABFCCE"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1 (&lt;</w:t>
            </w:r>
            <w:r w:rsidR="00C24433">
              <w:rPr>
                <w:rFonts w:ascii="Arial" w:hAnsi="Arial" w:cs="Arial"/>
                <w:sz w:val="20"/>
                <w:szCs w:val="20"/>
              </w:rPr>
              <w:t xml:space="preserve"> </w:t>
            </w:r>
            <w:r w:rsidRPr="000E370D">
              <w:rPr>
                <w:rFonts w:ascii="Arial" w:hAnsi="Arial" w:cs="Arial"/>
                <w:sz w:val="20"/>
                <w:szCs w:val="20"/>
              </w:rPr>
              <w:t>0.1)</w:t>
            </w:r>
          </w:p>
        </w:tc>
      </w:tr>
      <w:tr w:rsidR="00024D54" w:rsidRPr="005E1560" w14:paraId="19D477AC" w14:textId="77777777">
        <w:tc>
          <w:tcPr>
            <w:tcW w:w="2487" w:type="dxa"/>
          </w:tcPr>
          <w:p w14:paraId="4F36B357" w14:textId="77777777" w:rsidR="00024D54" w:rsidRPr="007F608A" w:rsidRDefault="00024D54">
            <w:pPr>
              <w:spacing w:line="276" w:lineRule="auto"/>
              <w:rPr>
                <w:rFonts w:ascii="Arial" w:hAnsi="Arial" w:cs="Arial"/>
                <w:sz w:val="20"/>
                <w:szCs w:val="20"/>
              </w:rPr>
            </w:pPr>
            <w:r w:rsidRPr="007F608A">
              <w:rPr>
                <w:rFonts w:ascii="Arial" w:hAnsi="Arial" w:cs="Arial"/>
                <w:sz w:val="20"/>
                <w:szCs w:val="20"/>
              </w:rPr>
              <w:t xml:space="preserve">PARP inhibitor </w:t>
            </w:r>
          </w:p>
        </w:tc>
        <w:tc>
          <w:tcPr>
            <w:tcW w:w="1739" w:type="dxa"/>
            <w:vAlign w:val="center"/>
          </w:tcPr>
          <w:p w14:paraId="008ADD30"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0</w:t>
            </w:r>
          </w:p>
        </w:tc>
        <w:tc>
          <w:tcPr>
            <w:tcW w:w="1740" w:type="dxa"/>
            <w:vAlign w:val="center"/>
          </w:tcPr>
          <w:p w14:paraId="6A541FF9"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3 (0.3)</w:t>
            </w:r>
          </w:p>
        </w:tc>
        <w:tc>
          <w:tcPr>
            <w:tcW w:w="1739" w:type="dxa"/>
            <w:vAlign w:val="center"/>
          </w:tcPr>
          <w:p w14:paraId="385B93BC"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0</w:t>
            </w:r>
          </w:p>
        </w:tc>
        <w:tc>
          <w:tcPr>
            <w:tcW w:w="1740" w:type="dxa"/>
          </w:tcPr>
          <w:p w14:paraId="2C3F7767" w14:textId="77777777"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3 (0.2)</w:t>
            </w:r>
          </w:p>
        </w:tc>
      </w:tr>
      <w:tr w:rsidR="00024D54" w:rsidRPr="005E1560" w14:paraId="65B578BD" w14:textId="77777777">
        <w:tc>
          <w:tcPr>
            <w:tcW w:w="2487" w:type="dxa"/>
          </w:tcPr>
          <w:p w14:paraId="06FFBF61" w14:textId="77777777" w:rsidR="00024D54" w:rsidRPr="007F608A" w:rsidRDefault="00024D54">
            <w:pPr>
              <w:spacing w:line="276" w:lineRule="auto"/>
              <w:rPr>
                <w:rFonts w:ascii="Arial" w:hAnsi="Arial" w:cs="Arial"/>
                <w:sz w:val="20"/>
                <w:szCs w:val="20"/>
              </w:rPr>
            </w:pPr>
            <w:r w:rsidRPr="007F608A">
              <w:rPr>
                <w:rFonts w:ascii="Arial" w:hAnsi="Arial" w:cs="Arial"/>
                <w:sz w:val="20"/>
                <w:szCs w:val="20"/>
              </w:rPr>
              <w:t>Radiotherapy</w:t>
            </w:r>
          </w:p>
        </w:tc>
        <w:tc>
          <w:tcPr>
            <w:tcW w:w="1739" w:type="dxa"/>
            <w:vAlign w:val="center"/>
          </w:tcPr>
          <w:p w14:paraId="1C5DA111"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1 (0.5)</w:t>
            </w:r>
          </w:p>
        </w:tc>
        <w:tc>
          <w:tcPr>
            <w:tcW w:w="1740" w:type="dxa"/>
            <w:vAlign w:val="center"/>
          </w:tcPr>
          <w:p w14:paraId="4EF8BED3"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6 (0.5)</w:t>
            </w:r>
          </w:p>
        </w:tc>
        <w:tc>
          <w:tcPr>
            <w:tcW w:w="1739" w:type="dxa"/>
            <w:vAlign w:val="center"/>
          </w:tcPr>
          <w:p w14:paraId="37BD8097"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0</w:t>
            </w:r>
          </w:p>
        </w:tc>
        <w:tc>
          <w:tcPr>
            <w:tcW w:w="1740" w:type="dxa"/>
          </w:tcPr>
          <w:p w14:paraId="7BFAF5D2" w14:textId="77777777"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7 (0.4)</w:t>
            </w:r>
          </w:p>
        </w:tc>
      </w:tr>
      <w:tr w:rsidR="00024D54" w:rsidRPr="005E1560" w14:paraId="7B9850AC" w14:textId="77777777">
        <w:trPr>
          <w:trHeight w:val="213"/>
        </w:trPr>
        <w:tc>
          <w:tcPr>
            <w:tcW w:w="2487" w:type="dxa"/>
          </w:tcPr>
          <w:p w14:paraId="7DE5E9CF" w14:textId="77777777" w:rsidR="00024D54" w:rsidRPr="007F608A" w:rsidRDefault="00024D54">
            <w:pPr>
              <w:spacing w:line="276" w:lineRule="auto"/>
              <w:rPr>
                <w:rFonts w:ascii="Arial" w:hAnsi="Arial" w:cs="Arial"/>
                <w:sz w:val="20"/>
                <w:szCs w:val="20"/>
              </w:rPr>
            </w:pPr>
            <w:r w:rsidRPr="007F608A">
              <w:rPr>
                <w:rFonts w:ascii="Arial" w:hAnsi="Arial" w:cs="Arial"/>
                <w:sz w:val="20"/>
                <w:szCs w:val="20"/>
              </w:rPr>
              <w:t>ADT/FGARI</w:t>
            </w:r>
          </w:p>
        </w:tc>
        <w:tc>
          <w:tcPr>
            <w:tcW w:w="1739" w:type="dxa"/>
            <w:vAlign w:val="center"/>
          </w:tcPr>
          <w:p w14:paraId="7847B3C4"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86 (40)</w:t>
            </w:r>
          </w:p>
        </w:tc>
        <w:tc>
          <w:tcPr>
            <w:tcW w:w="1740" w:type="dxa"/>
            <w:vAlign w:val="center"/>
          </w:tcPr>
          <w:p w14:paraId="71C852EC"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333 (28)</w:t>
            </w:r>
          </w:p>
        </w:tc>
        <w:tc>
          <w:tcPr>
            <w:tcW w:w="1739" w:type="dxa"/>
            <w:vAlign w:val="center"/>
          </w:tcPr>
          <w:p w14:paraId="2D221727"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144 (48)</w:t>
            </w:r>
          </w:p>
        </w:tc>
        <w:tc>
          <w:tcPr>
            <w:tcW w:w="1740" w:type="dxa"/>
          </w:tcPr>
          <w:p w14:paraId="0FDF10E8" w14:textId="77777777"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563 (33)</w:t>
            </w:r>
          </w:p>
        </w:tc>
      </w:tr>
      <w:tr w:rsidR="00024D54" w:rsidRPr="005E1560" w14:paraId="1512B3D0" w14:textId="77777777">
        <w:tc>
          <w:tcPr>
            <w:tcW w:w="2487" w:type="dxa"/>
          </w:tcPr>
          <w:p w14:paraId="1D5BBFC3" w14:textId="6210BB6F" w:rsidR="00024D54" w:rsidRPr="007F608A" w:rsidRDefault="00024D54">
            <w:pPr>
              <w:spacing w:line="276" w:lineRule="auto"/>
              <w:rPr>
                <w:rFonts w:ascii="Arial" w:hAnsi="Arial" w:cs="Arial"/>
                <w:sz w:val="20"/>
                <w:szCs w:val="20"/>
              </w:rPr>
            </w:pPr>
            <w:r w:rsidRPr="007F608A">
              <w:rPr>
                <w:rFonts w:ascii="Arial" w:hAnsi="Arial" w:cs="Arial"/>
                <w:sz w:val="20"/>
                <w:szCs w:val="20"/>
              </w:rPr>
              <w:t>No life</w:t>
            </w:r>
            <w:r w:rsidR="00D80BDE">
              <w:rPr>
                <w:rFonts w:ascii="Arial" w:hAnsi="Arial" w:cs="Arial"/>
                <w:sz w:val="20"/>
                <w:szCs w:val="20"/>
              </w:rPr>
              <w:t>-</w:t>
            </w:r>
            <w:r w:rsidRPr="007F608A">
              <w:rPr>
                <w:rFonts w:ascii="Arial" w:hAnsi="Arial" w:cs="Arial"/>
                <w:sz w:val="20"/>
                <w:szCs w:val="20"/>
              </w:rPr>
              <w:t>prolonging prostate cancer treatment recorded in available follow</w:t>
            </w:r>
            <w:r w:rsidR="00D80BDE">
              <w:rPr>
                <w:rFonts w:ascii="Arial" w:hAnsi="Arial" w:cs="Arial"/>
                <w:sz w:val="20"/>
                <w:szCs w:val="20"/>
              </w:rPr>
              <w:t>-</w:t>
            </w:r>
            <w:r w:rsidRPr="007F608A">
              <w:rPr>
                <w:rFonts w:ascii="Arial" w:hAnsi="Arial" w:cs="Arial"/>
                <w:sz w:val="20"/>
                <w:szCs w:val="20"/>
              </w:rPr>
              <w:t>up period</w:t>
            </w:r>
          </w:p>
        </w:tc>
        <w:tc>
          <w:tcPr>
            <w:tcW w:w="1739" w:type="dxa"/>
          </w:tcPr>
          <w:p w14:paraId="63D85742"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71 (33)</w:t>
            </w:r>
          </w:p>
        </w:tc>
        <w:tc>
          <w:tcPr>
            <w:tcW w:w="1740" w:type="dxa"/>
          </w:tcPr>
          <w:p w14:paraId="7D985A63"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506 (43)</w:t>
            </w:r>
          </w:p>
        </w:tc>
        <w:tc>
          <w:tcPr>
            <w:tcW w:w="1739" w:type="dxa"/>
          </w:tcPr>
          <w:p w14:paraId="58D078E1" w14:textId="77777777" w:rsidR="00024D54" w:rsidRPr="007F608A" w:rsidRDefault="00024D54">
            <w:pPr>
              <w:spacing w:line="276" w:lineRule="auto"/>
              <w:jc w:val="center"/>
              <w:rPr>
                <w:rFonts w:ascii="Arial" w:hAnsi="Arial" w:cs="Arial"/>
                <w:sz w:val="20"/>
                <w:szCs w:val="20"/>
              </w:rPr>
            </w:pPr>
            <w:r w:rsidRPr="007F608A">
              <w:rPr>
                <w:rFonts w:ascii="Arial" w:hAnsi="Arial" w:cs="Arial"/>
                <w:sz w:val="20"/>
                <w:szCs w:val="20"/>
              </w:rPr>
              <w:t>65 (22)</w:t>
            </w:r>
          </w:p>
        </w:tc>
        <w:tc>
          <w:tcPr>
            <w:tcW w:w="1740" w:type="dxa"/>
          </w:tcPr>
          <w:p w14:paraId="50BA45C0" w14:textId="77777777" w:rsidR="00024D54" w:rsidRPr="000E370D" w:rsidRDefault="00024D54">
            <w:pPr>
              <w:spacing w:line="276" w:lineRule="auto"/>
              <w:jc w:val="center"/>
              <w:rPr>
                <w:rFonts w:ascii="Arial" w:hAnsi="Arial" w:cs="Arial"/>
                <w:sz w:val="20"/>
                <w:szCs w:val="20"/>
              </w:rPr>
            </w:pPr>
            <w:r w:rsidRPr="000E370D">
              <w:rPr>
                <w:rFonts w:ascii="Arial" w:hAnsi="Arial" w:cs="Arial"/>
                <w:sz w:val="20"/>
                <w:szCs w:val="20"/>
              </w:rPr>
              <w:t>642 (38)</w:t>
            </w:r>
          </w:p>
        </w:tc>
      </w:tr>
    </w:tbl>
    <w:p w14:paraId="0988FCF8" w14:textId="384480A0" w:rsidR="006F5A12" w:rsidRPr="00C24433" w:rsidRDefault="00024D54" w:rsidP="00024D54">
      <w:pPr>
        <w:spacing w:line="276" w:lineRule="auto"/>
        <w:rPr>
          <w:rFonts w:ascii="Arial" w:hAnsi="Arial" w:cs="Arial"/>
          <w:sz w:val="18"/>
          <w:szCs w:val="18"/>
        </w:rPr>
      </w:pPr>
      <w:r w:rsidRPr="00C24433">
        <w:rPr>
          <w:rFonts w:ascii="Arial" w:hAnsi="Arial" w:cs="Arial"/>
          <w:sz w:val="18"/>
          <w:szCs w:val="18"/>
        </w:rPr>
        <w:t>ADT</w:t>
      </w:r>
      <w:r w:rsidR="00F06C08" w:rsidRPr="00C24433">
        <w:rPr>
          <w:rFonts w:ascii="Arial" w:hAnsi="Arial" w:cs="Arial"/>
          <w:sz w:val="18"/>
          <w:szCs w:val="18"/>
        </w:rPr>
        <w:t>,</w:t>
      </w:r>
      <w:r w:rsidRPr="00C24433">
        <w:rPr>
          <w:rFonts w:ascii="Arial" w:hAnsi="Arial" w:cs="Arial"/>
          <w:sz w:val="18"/>
          <w:szCs w:val="18"/>
        </w:rPr>
        <w:t xml:space="preserve"> androgen</w:t>
      </w:r>
      <w:r w:rsidR="001A05E1" w:rsidRPr="00C24433">
        <w:rPr>
          <w:rFonts w:ascii="Arial" w:hAnsi="Arial" w:cs="Arial"/>
          <w:sz w:val="18"/>
          <w:szCs w:val="18"/>
        </w:rPr>
        <w:t xml:space="preserve"> </w:t>
      </w:r>
      <w:r w:rsidRPr="00C24433">
        <w:rPr>
          <w:rFonts w:ascii="Arial" w:hAnsi="Arial" w:cs="Arial"/>
          <w:sz w:val="18"/>
          <w:szCs w:val="18"/>
        </w:rPr>
        <w:t>deprivation therapy; AR</w:t>
      </w:r>
      <w:r w:rsidR="007B0F90" w:rsidRPr="00C24433">
        <w:rPr>
          <w:rFonts w:ascii="Arial" w:hAnsi="Arial" w:cs="Arial"/>
          <w:sz w:val="18"/>
          <w:szCs w:val="18"/>
        </w:rPr>
        <w:t>S</w:t>
      </w:r>
      <w:r w:rsidRPr="00C24433">
        <w:rPr>
          <w:rFonts w:ascii="Arial" w:hAnsi="Arial" w:cs="Arial"/>
          <w:sz w:val="18"/>
          <w:szCs w:val="18"/>
        </w:rPr>
        <w:t xml:space="preserve">I, androgen receptor </w:t>
      </w:r>
      <w:r w:rsidR="004001FB" w:rsidRPr="00C24433">
        <w:rPr>
          <w:rFonts w:ascii="Arial" w:hAnsi="Arial" w:cs="Arial"/>
          <w:sz w:val="18"/>
          <w:szCs w:val="18"/>
        </w:rPr>
        <w:t>signalling</w:t>
      </w:r>
      <w:r w:rsidRPr="00C24433">
        <w:rPr>
          <w:rFonts w:ascii="Arial" w:hAnsi="Arial" w:cs="Arial"/>
          <w:sz w:val="18"/>
          <w:szCs w:val="18"/>
        </w:rPr>
        <w:t xml:space="preserve"> inhibitor; FGARI</w:t>
      </w:r>
      <w:r w:rsidR="00F06C08" w:rsidRPr="00C24433">
        <w:rPr>
          <w:rFonts w:ascii="Arial" w:hAnsi="Arial" w:cs="Arial"/>
          <w:sz w:val="18"/>
          <w:szCs w:val="18"/>
        </w:rPr>
        <w:t>,</w:t>
      </w:r>
      <w:r w:rsidRPr="00C24433">
        <w:rPr>
          <w:rFonts w:ascii="Arial" w:hAnsi="Arial" w:cs="Arial"/>
          <w:sz w:val="18"/>
          <w:szCs w:val="18"/>
        </w:rPr>
        <w:t xml:space="preserve"> first-generation androgen receptor inhibitor</w:t>
      </w:r>
      <w:r w:rsidR="00C24433" w:rsidRPr="00EF55BA">
        <w:rPr>
          <w:rFonts w:ascii="Arial" w:hAnsi="Arial" w:cs="Arial"/>
          <w:sz w:val="18"/>
          <w:szCs w:val="18"/>
        </w:rPr>
        <w:t xml:space="preserve">; PARP, </w:t>
      </w:r>
      <w:r w:rsidR="008C1F80">
        <w:rPr>
          <w:rFonts w:ascii="Arial" w:hAnsi="Arial" w:cs="Arial"/>
          <w:sz w:val="18"/>
          <w:szCs w:val="18"/>
        </w:rPr>
        <w:t>poly-ADP ribose polymerase.</w:t>
      </w:r>
    </w:p>
    <w:p w14:paraId="523A630F" w14:textId="77777777" w:rsidR="006F5A12" w:rsidRDefault="006F5A12">
      <w:pPr>
        <w:rPr>
          <w:rFonts w:ascii="Arial" w:hAnsi="Arial" w:cs="Arial"/>
          <w:sz w:val="18"/>
          <w:szCs w:val="18"/>
        </w:rPr>
      </w:pPr>
      <w:r>
        <w:rPr>
          <w:rFonts w:ascii="Arial" w:hAnsi="Arial" w:cs="Arial"/>
          <w:sz w:val="18"/>
          <w:szCs w:val="18"/>
        </w:rPr>
        <w:br w:type="page"/>
      </w:r>
    </w:p>
    <w:p w14:paraId="31A20051" w14:textId="711BB5A3" w:rsidR="00A50790" w:rsidRPr="00D84E5B" w:rsidRDefault="00D84E5B" w:rsidP="005D2A92">
      <w:pPr>
        <w:spacing w:line="240" w:lineRule="auto"/>
        <w:rPr>
          <w:rFonts w:ascii="Arial" w:eastAsiaTheme="majorEastAsia" w:hAnsi="Arial" w:cs="Arial"/>
          <w:bCs/>
          <w:sz w:val="24"/>
          <w:szCs w:val="24"/>
          <w:lang w:val="en-US"/>
        </w:rPr>
      </w:pPr>
      <w:r>
        <w:rPr>
          <w:rFonts w:ascii="Arial" w:eastAsiaTheme="majorEastAsia" w:hAnsi="Arial" w:cs="Arial"/>
          <w:b/>
          <w:sz w:val="24"/>
          <w:szCs w:val="24"/>
          <w:lang w:val="en-US"/>
        </w:rPr>
        <w:t xml:space="preserve">TABLE S3 </w:t>
      </w:r>
      <w:r w:rsidRPr="00D84E5B">
        <w:rPr>
          <w:rFonts w:ascii="Arial" w:eastAsiaTheme="majorEastAsia" w:hAnsi="Arial" w:cs="Arial"/>
          <w:bCs/>
          <w:sz w:val="24"/>
          <w:szCs w:val="24"/>
          <w:lang w:val="en-US"/>
        </w:rPr>
        <w:t>KM median time to discontinuation excluding patients without evidence of ADT before the index date</w:t>
      </w:r>
      <w:r w:rsidR="002F7A1A">
        <w:rPr>
          <w:rFonts w:ascii="Arial" w:eastAsiaTheme="majorEastAsia" w:hAnsi="Arial" w:cs="Arial"/>
          <w:bCs/>
          <w:sz w:val="24"/>
          <w:szCs w:val="24"/>
          <w:lang w:val="en-US"/>
        </w:rPr>
        <w:t>.</w:t>
      </w:r>
    </w:p>
    <w:tbl>
      <w:tblPr>
        <w:tblStyle w:val="TableGrid"/>
        <w:tblW w:w="9918" w:type="dxa"/>
        <w:tblLook w:val="04A0" w:firstRow="1" w:lastRow="0" w:firstColumn="1" w:lastColumn="0" w:noHBand="0" w:noVBand="1"/>
      </w:tblPr>
      <w:tblGrid>
        <w:gridCol w:w="3823"/>
        <w:gridCol w:w="2031"/>
        <w:gridCol w:w="2032"/>
        <w:gridCol w:w="2032"/>
      </w:tblGrid>
      <w:tr w:rsidR="00BB78C4" w14:paraId="7A784F55" w14:textId="77777777" w:rsidTr="00BB78C4">
        <w:tc>
          <w:tcPr>
            <w:tcW w:w="3823" w:type="dxa"/>
            <w:vMerge w:val="restart"/>
          </w:tcPr>
          <w:p w14:paraId="2E9F5022" w14:textId="77777777" w:rsidR="00BB78C4" w:rsidRDefault="00BB78C4" w:rsidP="00CB7D12">
            <w:pPr>
              <w:spacing w:line="480" w:lineRule="auto"/>
              <w:rPr>
                <w:rFonts w:ascii="Arial" w:eastAsiaTheme="majorEastAsia" w:hAnsi="Arial" w:cs="Arial"/>
                <w:b/>
                <w:sz w:val="24"/>
                <w:szCs w:val="24"/>
                <w:lang w:val="en-US"/>
              </w:rPr>
            </w:pPr>
          </w:p>
        </w:tc>
        <w:tc>
          <w:tcPr>
            <w:tcW w:w="6095" w:type="dxa"/>
            <w:gridSpan w:val="3"/>
          </w:tcPr>
          <w:p w14:paraId="5E777048" w14:textId="5143D258" w:rsidR="00BB78C4" w:rsidRPr="00C51A96" w:rsidRDefault="00BB78C4" w:rsidP="00BB78C4">
            <w:pPr>
              <w:jc w:val="center"/>
              <w:rPr>
                <w:rFonts w:ascii="Arial" w:hAnsi="Arial" w:cs="Arial"/>
                <w:b/>
              </w:rPr>
            </w:pPr>
            <w:r w:rsidRPr="00C51A96">
              <w:rPr>
                <w:rFonts w:ascii="Arial" w:hAnsi="Arial" w:cs="Arial"/>
                <w:b/>
              </w:rPr>
              <w:t>Patients with</w:t>
            </w:r>
            <w:r w:rsidR="006F79F7">
              <w:rPr>
                <w:rFonts w:ascii="Arial" w:hAnsi="Arial" w:cs="Arial"/>
                <w:b/>
              </w:rPr>
              <w:t xml:space="preserve"> </w:t>
            </w:r>
            <w:r w:rsidRPr="00C51A96">
              <w:rPr>
                <w:rFonts w:ascii="Arial" w:hAnsi="Arial" w:cs="Arial"/>
                <w:b/>
              </w:rPr>
              <w:t>ADT before index date</w:t>
            </w:r>
          </w:p>
          <w:p w14:paraId="7789BF2E" w14:textId="3707480D" w:rsidR="00BB78C4" w:rsidRPr="00C51A96" w:rsidRDefault="00BB78C4" w:rsidP="00BB78C4">
            <w:pPr>
              <w:jc w:val="center"/>
              <w:rPr>
                <w:rFonts w:ascii="Arial" w:eastAsiaTheme="majorEastAsia" w:hAnsi="Arial" w:cs="Arial"/>
                <w:b/>
                <w:lang w:val="en-US"/>
              </w:rPr>
            </w:pPr>
            <w:r w:rsidRPr="00C51A96">
              <w:rPr>
                <w:rFonts w:ascii="Arial" w:hAnsi="Arial" w:cs="Arial"/>
                <w:b/>
              </w:rPr>
              <w:t>(</w:t>
            </w:r>
            <w:r w:rsidRPr="00EF55BA">
              <w:rPr>
                <w:rFonts w:ascii="Arial" w:hAnsi="Arial" w:cs="Arial"/>
                <w:b/>
                <w:i/>
                <w:iCs/>
              </w:rPr>
              <w:t>n</w:t>
            </w:r>
            <w:r w:rsidR="00C24433">
              <w:rPr>
                <w:rFonts w:ascii="Arial" w:hAnsi="Arial" w:cs="Arial"/>
                <w:b/>
              </w:rPr>
              <w:t xml:space="preserve"> </w:t>
            </w:r>
            <w:r w:rsidRPr="00C51A96">
              <w:rPr>
                <w:rFonts w:ascii="Arial" w:hAnsi="Arial" w:cs="Arial"/>
                <w:b/>
              </w:rPr>
              <w:t>=</w:t>
            </w:r>
            <w:r w:rsidR="00C24433">
              <w:rPr>
                <w:rFonts w:ascii="Arial" w:hAnsi="Arial" w:cs="Arial"/>
                <w:b/>
              </w:rPr>
              <w:t xml:space="preserve"> </w:t>
            </w:r>
            <w:r w:rsidRPr="00C51A96">
              <w:rPr>
                <w:rFonts w:ascii="Arial" w:hAnsi="Arial" w:cs="Arial"/>
                <w:b/>
              </w:rPr>
              <w:t>2299)</w:t>
            </w:r>
          </w:p>
        </w:tc>
      </w:tr>
      <w:tr w:rsidR="00BB78C4" w14:paraId="4934181E" w14:textId="77777777" w:rsidTr="001A1BA4">
        <w:trPr>
          <w:trHeight w:val="50"/>
        </w:trPr>
        <w:tc>
          <w:tcPr>
            <w:tcW w:w="3823" w:type="dxa"/>
            <w:vMerge/>
          </w:tcPr>
          <w:p w14:paraId="748857F4" w14:textId="5A81FA7F" w:rsidR="00BB78C4" w:rsidRDefault="00BB78C4" w:rsidP="00CB7D12">
            <w:pPr>
              <w:spacing w:line="480" w:lineRule="auto"/>
              <w:rPr>
                <w:rFonts w:ascii="Arial" w:eastAsiaTheme="majorEastAsia" w:hAnsi="Arial" w:cs="Arial"/>
                <w:b/>
                <w:sz w:val="24"/>
                <w:szCs w:val="24"/>
                <w:lang w:val="en-US"/>
              </w:rPr>
            </w:pPr>
          </w:p>
        </w:tc>
        <w:tc>
          <w:tcPr>
            <w:tcW w:w="2031" w:type="dxa"/>
          </w:tcPr>
          <w:p w14:paraId="5E34DFD4" w14:textId="77777777" w:rsidR="00BB78C4" w:rsidRPr="00C51A96" w:rsidRDefault="00BB78C4" w:rsidP="00BB78C4">
            <w:pPr>
              <w:jc w:val="center"/>
              <w:rPr>
                <w:rFonts w:ascii="Arial" w:eastAsiaTheme="majorEastAsia" w:hAnsi="Arial" w:cs="Arial"/>
                <w:b/>
                <w:lang w:val="en-US"/>
              </w:rPr>
            </w:pPr>
            <w:r w:rsidRPr="00C51A96">
              <w:rPr>
                <w:rFonts w:ascii="Arial" w:eastAsiaTheme="majorEastAsia" w:hAnsi="Arial" w:cs="Arial"/>
                <w:b/>
                <w:lang w:val="en-US"/>
              </w:rPr>
              <w:t>DAR</w:t>
            </w:r>
          </w:p>
          <w:p w14:paraId="2DA31105" w14:textId="0D7FE555" w:rsidR="00BB78C4" w:rsidRPr="00C51A96" w:rsidRDefault="00BB78C4" w:rsidP="00BB78C4">
            <w:pPr>
              <w:jc w:val="center"/>
              <w:rPr>
                <w:rFonts w:ascii="Arial" w:eastAsiaTheme="majorEastAsia" w:hAnsi="Arial" w:cs="Arial"/>
                <w:b/>
                <w:lang w:val="en-US"/>
              </w:rPr>
            </w:pPr>
            <w:r w:rsidRPr="00C51A96">
              <w:rPr>
                <w:rFonts w:ascii="Arial" w:eastAsiaTheme="majorEastAsia" w:hAnsi="Arial" w:cs="Arial"/>
                <w:b/>
                <w:lang w:val="en-US"/>
              </w:rPr>
              <w:t>(</w:t>
            </w:r>
            <w:r w:rsidRPr="00EF55BA">
              <w:rPr>
                <w:rFonts w:ascii="Arial" w:eastAsiaTheme="majorEastAsia" w:hAnsi="Arial" w:cs="Arial"/>
                <w:b/>
                <w:i/>
                <w:iCs/>
                <w:lang w:val="en-US"/>
              </w:rPr>
              <w:t>n</w:t>
            </w:r>
            <w:r w:rsidR="00C24433">
              <w:rPr>
                <w:rFonts w:ascii="Arial" w:eastAsiaTheme="majorEastAsia" w:hAnsi="Arial" w:cs="Arial"/>
                <w:b/>
                <w:lang w:val="en-US"/>
              </w:rPr>
              <w:t xml:space="preserve"> </w:t>
            </w:r>
            <w:r w:rsidRPr="00C51A96">
              <w:rPr>
                <w:rFonts w:ascii="Arial" w:eastAsiaTheme="majorEastAsia" w:hAnsi="Arial" w:cs="Arial"/>
                <w:b/>
                <w:lang w:val="en-US"/>
              </w:rPr>
              <w:t>=</w:t>
            </w:r>
            <w:r w:rsidR="00C24433">
              <w:rPr>
                <w:rFonts w:ascii="Arial" w:eastAsiaTheme="majorEastAsia" w:hAnsi="Arial" w:cs="Arial"/>
                <w:b/>
                <w:lang w:val="en-US"/>
              </w:rPr>
              <w:t xml:space="preserve"> </w:t>
            </w:r>
            <w:r w:rsidR="00FC0825">
              <w:rPr>
                <w:rFonts w:ascii="Arial" w:eastAsiaTheme="majorEastAsia" w:hAnsi="Arial" w:cs="Arial"/>
                <w:b/>
                <w:lang w:val="en-US"/>
              </w:rPr>
              <w:t>371)</w:t>
            </w:r>
          </w:p>
        </w:tc>
        <w:tc>
          <w:tcPr>
            <w:tcW w:w="2032" w:type="dxa"/>
          </w:tcPr>
          <w:p w14:paraId="7B8B7CF3" w14:textId="77777777" w:rsidR="00BB78C4" w:rsidRPr="00C51A96" w:rsidRDefault="00BB78C4" w:rsidP="00BB78C4">
            <w:pPr>
              <w:jc w:val="center"/>
              <w:rPr>
                <w:rFonts w:ascii="Arial" w:eastAsiaTheme="majorEastAsia" w:hAnsi="Arial" w:cs="Arial"/>
                <w:b/>
                <w:lang w:val="en-US"/>
              </w:rPr>
            </w:pPr>
            <w:r w:rsidRPr="00C51A96">
              <w:rPr>
                <w:rFonts w:ascii="Arial" w:eastAsiaTheme="majorEastAsia" w:hAnsi="Arial" w:cs="Arial"/>
                <w:b/>
                <w:lang w:val="en-US"/>
              </w:rPr>
              <w:t>ENZ</w:t>
            </w:r>
          </w:p>
          <w:p w14:paraId="63D0BD83" w14:textId="58BC243C" w:rsidR="00BB78C4" w:rsidRPr="00C51A96" w:rsidRDefault="00BB78C4" w:rsidP="00BB78C4">
            <w:pPr>
              <w:jc w:val="center"/>
              <w:rPr>
                <w:rFonts w:ascii="Arial" w:eastAsiaTheme="majorEastAsia" w:hAnsi="Arial" w:cs="Arial"/>
                <w:b/>
                <w:lang w:val="en-US"/>
              </w:rPr>
            </w:pPr>
            <w:r w:rsidRPr="00C51A96">
              <w:rPr>
                <w:rFonts w:ascii="Arial" w:eastAsiaTheme="majorEastAsia" w:hAnsi="Arial" w:cs="Arial"/>
                <w:b/>
                <w:lang w:val="en-US"/>
              </w:rPr>
              <w:t>(</w:t>
            </w:r>
            <w:r w:rsidRPr="00EF55BA">
              <w:rPr>
                <w:rFonts w:ascii="Arial" w:eastAsiaTheme="majorEastAsia" w:hAnsi="Arial" w:cs="Arial"/>
                <w:b/>
                <w:i/>
                <w:iCs/>
                <w:lang w:val="en-US"/>
              </w:rPr>
              <w:t>n</w:t>
            </w:r>
            <w:r w:rsidR="00C24433">
              <w:rPr>
                <w:rFonts w:ascii="Arial" w:eastAsiaTheme="majorEastAsia" w:hAnsi="Arial" w:cs="Arial"/>
                <w:b/>
                <w:lang w:val="en-US"/>
              </w:rPr>
              <w:t xml:space="preserve"> </w:t>
            </w:r>
            <w:r w:rsidRPr="00C51A96">
              <w:rPr>
                <w:rFonts w:ascii="Arial" w:eastAsiaTheme="majorEastAsia" w:hAnsi="Arial" w:cs="Arial"/>
                <w:b/>
                <w:lang w:val="en-US"/>
              </w:rPr>
              <w:t>=</w:t>
            </w:r>
            <w:r w:rsidR="00C24433">
              <w:rPr>
                <w:rFonts w:ascii="Arial" w:eastAsiaTheme="majorEastAsia" w:hAnsi="Arial" w:cs="Arial"/>
                <w:b/>
                <w:lang w:val="en-US"/>
              </w:rPr>
              <w:t xml:space="preserve"> </w:t>
            </w:r>
            <w:r w:rsidR="00FC0825">
              <w:rPr>
                <w:rFonts w:ascii="Arial" w:eastAsiaTheme="majorEastAsia" w:hAnsi="Arial" w:cs="Arial"/>
                <w:b/>
                <w:lang w:val="en-US"/>
              </w:rPr>
              <w:t>1559)</w:t>
            </w:r>
          </w:p>
        </w:tc>
        <w:tc>
          <w:tcPr>
            <w:tcW w:w="2032" w:type="dxa"/>
          </w:tcPr>
          <w:p w14:paraId="4327E0BD" w14:textId="77777777" w:rsidR="00BB78C4" w:rsidRPr="00C51A96" w:rsidRDefault="00BB78C4" w:rsidP="00BB78C4">
            <w:pPr>
              <w:jc w:val="center"/>
              <w:rPr>
                <w:rFonts w:ascii="Arial" w:eastAsiaTheme="majorEastAsia" w:hAnsi="Arial" w:cs="Arial"/>
                <w:b/>
                <w:lang w:val="en-US"/>
              </w:rPr>
            </w:pPr>
            <w:r w:rsidRPr="00C51A96">
              <w:rPr>
                <w:rFonts w:ascii="Arial" w:eastAsiaTheme="majorEastAsia" w:hAnsi="Arial" w:cs="Arial"/>
                <w:b/>
                <w:lang w:val="en-US"/>
              </w:rPr>
              <w:t>APA</w:t>
            </w:r>
          </w:p>
          <w:p w14:paraId="5A033C7B" w14:textId="41B2B853" w:rsidR="00BB78C4" w:rsidRPr="00C51A96" w:rsidRDefault="00BB78C4" w:rsidP="00BB78C4">
            <w:pPr>
              <w:jc w:val="center"/>
              <w:rPr>
                <w:rFonts w:ascii="Arial" w:eastAsiaTheme="majorEastAsia" w:hAnsi="Arial" w:cs="Arial"/>
                <w:b/>
                <w:lang w:val="en-US"/>
              </w:rPr>
            </w:pPr>
            <w:r w:rsidRPr="00C51A96">
              <w:rPr>
                <w:rFonts w:ascii="Arial" w:eastAsiaTheme="majorEastAsia" w:hAnsi="Arial" w:cs="Arial"/>
                <w:b/>
                <w:lang w:val="en-US"/>
              </w:rPr>
              <w:t>(</w:t>
            </w:r>
            <w:r w:rsidRPr="00EF55BA">
              <w:rPr>
                <w:rFonts w:ascii="Arial" w:eastAsiaTheme="majorEastAsia" w:hAnsi="Arial" w:cs="Arial"/>
                <w:b/>
                <w:i/>
                <w:iCs/>
                <w:lang w:val="en-US"/>
              </w:rPr>
              <w:t>n</w:t>
            </w:r>
            <w:r w:rsidR="00C24433">
              <w:rPr>
                <w:rFonts w:ascii="Arial" w:eastAsiaTheme="majorEastAsia" w:hAnsi="Arial" w:cs="Arial"/>
                <w:b/>
                <w:lang w:val="en-US"/>
              </w:rPr>
              <w:t xml:space="preserve"> </w:t>
            </w:r>
            <w:r w:rsidRPr="00C51A96">
              <w:rPr>
                <w:rFonts w:ascii="Arial" w:eastAsiaTheme="majorEastAsia" w:hAnsi="Arial" w:cs="Arial"/>
                <w:b/>
                <w:lang w:val="en-US"/>
              </w:rPr>
              <w:t>=</w:t>
            </w:r>
            <w:r w:rsidR="00C24433">
              <w:rPr>
                <w:rFonts w:ascii="Arial" w:eastAsiaTheme="majorEastAsia" w:hAnsi="Arial" w:cs="Arial"/>
                <w:b/>
                <w:lang w:val="en-US"/>
              </w:rPr>
              <w:t xml:space="preserve"> </w:t>
            </w:r>
            <w:r w:rsidR="00FC0825">
              <w:rPr>
                <w:rFonts w:ascii="Arial" w:eastAsiaTheme="majorEastAsia" w:hAnsi="Arial" w:cs="Arial"/>
                <w:b/>
                <w:lang w:val="en-US"/>
              </w:rPr>
              <w:t>369)</w:t>
            </w:r>
          </w:p>
        </w:tc>
      </w:tr>
      <w:tr w:rsidR="00353E37" w14:paraId="5C2C5275" w14:textId="77777777" w:rsidTr="001A1BA4">
        <w:tc>
          <w:tcPr>
            <w:tcW w:w="3823" w:type="dxa"/>
          </w:tcPr>
          <w:p w14:paraId="6E8E2424" w14:textId="4B8F7364" w:rsidR="00353E37" w:rsidRPr="00EF55BA" w:rsidRDefault="00BB78C4" w:rsidP="00BB78C4">
            <w:pPr>
              <w:rPr>
                <w:rFonts w:ascii="Arial" w:eastAsiaTheme="majorEastAsia" w:hAnsi="Arial" w:cs="Arial"/>
                <w:bCs/>
                <w:sz w:val="24"/>
                <w:szCs w:val="24"/>
                <w:lang w:val="en-US"/>
              </w:rPr>
            </w:pPr>
            <w:r w:rsidRPr="00EF55BA">
              <w:rPr>
                <w:rFonts w:ascii="Arial" w:eastAsiaTheme="majorEastAsia" w:hAnsi="Arial" w:cs="Arial"/>
                <w:bCs/>
                <w:lang w:val="en-US"/>
              </w:rPr>
              <w:t>Median time to discontinuation, months (95% CI)</w:t>
            </w:r>
          </w:p>
        </w:tc>
        <w:tc>
          <w:tcPr>
            <w:tcW w:w="2031" w:type="dxa"/>
            <w:vAlign w:val="center"/>
          </w:tcPr>
          <w:p w14:paraId="5E0D72D6" w14:textId="29BA6F90" w:rsidR="00353E37" w:rsidRPr="00FC0825" w:rsidRDefault="00891E68" w:rsidP="00FC0825">
            <w:pPr>
              <w:jc w:val="center"/>
              <w:rPr>
                <w:rFonts w:ascii="Arial" w:hAnsi="Arial" w:cs="Arial"/>
              </w:rPr>
            </w:pPr>
            <w:r>
              <w:rPr>
                <w:rFonts w:ascii="Arial" w:hAnsi="Arial" w:cs="Arial"/>
              </w:rPr>
              <w:t>17.0</w:t>
            </w:r>
            <w:r w:rsidRPr="00971053">
              <w:rPr>
                <w:rFonts w:ascii="Arial" w:hAnsi="Arial" w:cs="Arial"/>
              </w:rPr>
              <w:t xml:space="preserve"> </w:t>
            </w:r>
            <w:r w:rsidR="008C3826">
              <w:rPr>
                <w:rFonts w:ascii="Arial" w:hAnsi="Arial" w:cs="Arial"/>
              </w:rPr>
              <w:t>(</w:t>
            </w:r>
            <w:r w:rsidRPr="00971053">
              <w:rPr>
                <w:rFonts w:ascii="Arial" w:hAnsi="Arial" w:cs="Arial"/>
              </w:rPr>
              <w:t>13.3</w:t>
            </w:r>
            <w:r w:rsidR="002F1A02">
              <w:rPr>
                <w:rFonts w:ascii="Arial" w:hAnsi="Arial" w:cs="Arial"/>
              </w:rPr>
              <w:t>–</w:t>
            </w:r>
            <w:r w:rsidRPr="00971053">
              <w:rPr>
                <w:rFonts w:ascii="Arial" w:hAnsi="Arial" w:cs="Arial"/>
              </w:rPr>
              <w:t>2</w:t>
            </w:r>
            <w:r>
              <w:rPr>
                <w:rFonts w:ascii="Arial" w:hAnsi="Arial" w:cs="Arial"/>
              </w:rPr>
              <w:t>4</w:t>
            </w:r>
            <w:r w:rsidRPr="00971053">
              <w:rPr>
                <w:rFonts w:ascii="Arial" w:hAnsi="Arial" w:cs="Arial"/>
              </w:rPr>
              <w:t>.0</w:t>
            </w:r>
            <w:r w:rsidR="005A2D57">
              <w:rPr>
                <w:rFonts w:ascii="Arial" w:hAnsi="Arial" w:cs="Arial"/>
              </w:rPr>
              <w:t>)</w:t>
            </w:r>
          </w:p>
        </w:tc>
        <w:tc>
          <w:tcPr>
            <w:tcW w:w="2032" w:type="dxa"/>
            <w:vAlign w:val="center"/>
          </w:tcPr>
          <w:p w14:paraId="44FB5C06" w14:textId="1947B36D" w:rsidR="00353E37" w:rsidRDefault="008C3826" w:rsidP="00FC0825">
            <w:pPr>
              <w:jc w:val="center"/>
              <w:rPr>
                <w:rFonts w:ascii="Arial" w:eastAsiaTheme="majorEastAsia" w:hAnsi="Arial" w:cs="Arial"/>
                <w:b/>
                <w:sz w:val="24"/>
                <w:szCs w:val="24"/>
                <w:lang w:val="en-US"/>
              </w:rPr>
            </w:pPr>
            <w:r w:rsidRPr="00971053">
              <w:rPr>
                <w:rFonts w:ascii="Arial" w:hAnsi="Arial" w:cs="Arial"/>
              </w:rPr>
              <w:t>13.</w:t>
            </w:r>
            <w:r>
              <w:rPr>
                <w:rFonts w:ascii="Arial" w:hAnsi="Arial" w:cs="Arial"/>
              </w:rPr>
              <w:t>9</w:t>
            </w:r>
            <w:r w:rsidRPr="00971053">
              <w:rPr>
                <w:rFonts w:ascii="Arial" w:hAnsi="Arial" w:cs="Arial"/>
              </w:rPr>
              <w:t xml:space="preserve"> </w:t>
            </w:r>
            <w:r>
              <w:rPr>
                <w:rFonts w:ascii="Arial" w:hAnsi="Arial" w:cs="Arial"/>
              </w:rPr>
              <w:t>(</w:t>
            </w:r>
            <w:r w:rsidRPr="00971053">
              <w:rPr>
                <w:rFonts w:ascii="Arial" w:hAnsi="Arial" w:cs="Arial"/>
              </w:rPr>
              <w:t>12.</w:t>
            </w:r>
            <w:r>
              <w:rPr>
                <w:rFonts w:ascii="Arial" w:hAnsi="Arial" w:cs="Arial"/>
              </w:rPr>
              <w:t>9</w:t>
            </w:r>
            <w:r w:rsidR="002F1A02">
              <w:rPr>
                <w:rFonts w:ascii="Arial" w:hAnsi="Arial" w:cs="Arial"/>
              </w:rPr>
              <w:t>–</w:t>
            </w:r>
            <w:r w:rsidRPr="00971053">
              <w:rPr>
                <w:rFonts w:ascii="Arial" w:hAnsi="Arial" w:cs="Arial"/>
              </w:rPr>
              <w:t>1</w:t>
            </w:r>
            <w:r>
              <w:rPr>
                <w:rFonts w:ascii="Arial" w:hAnsi="Arial" w:cs="Arial"/>
              </w:rPr>
              <w:t>5</w:t>
            </w:r>
            <w:r w:rsidRPr="00971053">
              <w:rPr>
                <w:rFonts w:ascii="Arial" w:hAnsi="Arial" w:cs="Arial"/>
              </w:rPr>
              <w:t>.</w:t>
            </w:r>
            <w:r>
              <w:rPr>
                <w:rFonts w:ascii="Arial" w:hAnsi="Arial" w:cs="Arial"/>
              </w:rPr>
              <w:t>2)</w:t>
            </w:r>
          </w:p>
        </w:tc>
        <w:tc>
          <w:tcPr>
            <w:tcW w:w="2032" w:type="dxa"/>
            <w:vAlign w:val="center"/>
          </w:tcPr>
          <w:p w14:paraId="7A063BAD" w14:textId="3262451E" w:rsidR="00353E37" w:rsidRPr="00FC0825" w:rsidRDefault="006D32BB" w:rsidP="00FC0825">
            <w:pPr>
              <w:jc w:val="center"/>
              <w:rPr>
                <w:rFonts w:ascii="Arial" w:hAnsi="Arial" w:cs="Arial"/>
              </w:rPr>
            </w:pPr>
            <w:r>
              <w:rPr>
                <w:rFonts w:ascii="Arial" w:hAnsi="Arial" w:cs="Arial"/>
              </w:rPr>
              <w:t>8.3 (6.1</w:t>
            </w:r>
            <w:r w:rsidR="002F1A02">
              <w:rPr>
                <w:rFonts w:ascii="Arial" w:hAnsi="Arial" w:cs="Arial"/>
              </w:rPr>
              <w:t>–</w:t>
            </w:r>
            <w:r>
              <w:rPr>
                <w:rFonts w:ascii="Arial" w:hAnsi="Arial" w:cs="Arial"/>
              </w:rPr>
              <w:t>11</w:t>
            </w:r>
            <w:r w:rsidR="00B7028D">
              <w:rPr>
                <w:rFonts w:ascii="Arial" w:hAnsi="Arial" w:cs="Arial"/>
              </w:rPr>
              <w:t>.0</w:t>
            </w:r>
            <w:r>
              <w:rPr>
                <w:rFonts w:ascii="Arial" w:hAnsi="Arial" w:cs="Arial"/>
              </w:rPr>
              <w:t>)</w:t>
            </w:r>
          </w:p>
        </w:tc>
      </w:tr>
    </w:tbl>
    <w:p w14:paraId="419F6671" w14:textId="53B81E1C" w:rsidR="00353E37" w:rsidRPr="00C24433" w:rsidRDefault="002C7072" w:rsidP="002C7072">
      <w:pPr>
        <w:spacing w:line="276" w:lineRule="auto"/>
        <w:rPr>
          <w:rFonts w:ascii="Arial" w:hAnsi="Arial" w:cs="Arial"/>
          <w:sz w:val="18"/>
          <w:szCs w:val="18"/>
        </w:rPr>
      </w:pPr>
      <w:r w:rsidRPr="00C24433">
        <w:rPr>
          <w:rFonts w:ascii="Arial" w:hAnsi="Arial" w:cs="Arial"/>
          <w:sz w:val="18"/>
          <w:szCs w:val="18"/>
        </w:rPr>
        <w:t>ADT, androgen deprivation therapy; APA, apalutamide; CI, confidence interval; DAR, darolutamide; ENZ, enzalutamide</w:t>
      </w:r>
      <w:r w:rsidR="007313BB" w:rsidRPr="00C24433">
        <w:rPr>
          <w:rFonts w:ascii="Arial" w:hAnsi="Arial" w:cs="Arial"/>
          <w:sz w:val="18"/>
          <w:szCs w:val="18"/>
        </w:rPr>
        <w:t>; KM, Kaplan</w:t>
      </w:r>
      <w:r w:rsidR="00F06C08" w:rsidRPr="00C24433">
        <w:rPr>
          <w:rFonts w:ascii="Arial" w:hAnsi="Arial" w:cs="Arial"/>
          <w:sz w:val="18"/>
          <w:szCs w:val="18"/>
        </w:rPr>
        <w:t>–</w:t>
      </w:r>
      <w:r w:rsidR="007313BB" w:rsidRPr="00C24433">
        <w:rPr>
          <w:rFonts w:ascii="Arial" w:hAnsi="Arial" w:cs="Arial"/>
          <w:sz w:val="18"/>
          <w:szCs w:val="18"/>
        </w:rPr>
        <w:t>Meier.</w:t>
      </w:r>
    </w:p>
    <w:p w14:paraId="5A8DCE8B" w14:textId="77777777" w:rsidR="00D84E5B" w:rsidRDefault="00D84E5B" w:rsidP="00D84E5B">
      <w:pPr>
        <w:spacing w:line="240" w:lineRule="auto"/>
        <w:rPr>
          <w:rFonts w:ascii="Arial" w:eastAsiaTheme="majorEastAsia" w:hAnsi="Arial" w:cs="Arial"/>
          <w:b/>
          <w:sz w:val="24"/>
          <w:szCs w:val="24"/>
          <w:lang w:val="en-US"/>
        </w:rPr>
      </w:pPr>
    </w:p>
    <w:p w14:paraId="278E91AD" w14:textId="79478D59" w:rsidR="0015147F" w:rsidRDefault="00D84E5B" w:rsidP="00EF4111">
      <w:pPr>
        <w:spacing w:line="240" w:lineRule="auto"/>
        <w:rPr>
          <w:rFonts w:ascii="Arial" w:hAnsi="Arial" w:cs="Arial"/>
          <w:b/>
          <w:bCs/>
          <w:sz w:val="24"/>
          <w:szCs w:val="24"/>
        </w:rPr>
      </w:pPr>
      <w:r>
        <w:rPr>
          <w:rFonts w:ascii="Arial" w:eastAsiaTheme="majorEastAsia" w:hAnsi="Arial" w:cs="Arial"/>
          <w:b/>
          <w:sz w:val="24"/>
          <w:szCs w:val="24"/>
          <w:lang w:val="en-US"/>
        </w:rPr>
        <w:t xml:space="preserve">TABLE </w:t>
      </w:r>
      <w:r w:rsidRPr="0015147F">
        <w:rPr>
          <w:rFonts w:ascii="Arial" w:eastAsiaTheme="majorEastAsia" w:hAnsi="Arial" w:cs="Arial"/>
          <w:b/>
          <w:sz w:val="24"/>
          <w:szCs w:val="24"/>
          <w:lang w:val="en-US"/>
        </w:rPr>
        <w:t>S</w:t>
      </w:r>
      <w:r>
        <w:rPr>
          <w:rFonts w:ascii="Arial" w:eastAsiaTheme="majorEastAsia" w:hAnsi="Arial" w:cs="Arial"/>
          <w:b/>
          <w:sz w:val="24"/>
          <w:szCs w:val="24"/>
          <w:lang w:val="en-US"/>
        </w:rPr>
        <w:t>4</w:t>
      </w:r>
      <w:r w:rsidRPr="0015147F">
        <w:rPr>
          <w:rFonts w:ascii="Arial" w:eastAsiaTheme="majorEastAsia" w:hAnsi="Arial" w:cs="Arial"/>
          <w:b/>
          <w:sz w:val="24"/>
          <w:szCs w:val="24"/>
          <w:lang w:val="en-US"/>
        </w:rPr>
        <w:t xml:space="preserve"> </w:t>
      </w:r>
      <w:r w:rsidRPr="00D84E5B">
        <w:rPr>
          <w:rFonts w:ascii="Arial" w:eastAsiaTheme="majorEastAsia" w:hAnsi="Arial" w:cs="Arial"/>
          <w:bCs/>
          <w:sz w:val="24"/>
          <w:szCs w:val="24"/>
          <w:lang w:val="en-US"/>
        </w:rPr>
        <w:t xml:space="preserve">KM </w:t>
      </w:r>
      <w:r w:rsidRPr="00D84E5B">
        <w:rPr>
          <w:rFonts w:ascii="Arial" w:hAnsi="Arial" w:cs="Arial"/>
          <w:bCs/>
          <w:sz w:val="24"/>
          <w:szCs w:val="24"/>
        </w:rPr>
        <w:t xml:space="preserve">median time to </w:t>
      </w:r>
      <w:proofErr w:type="gramStart"/>
      <w:r w:rsidRPr="00D84E5B">
        <w:rPr>
          <w:rFonts w:ascii="Arial" w:hAnsi="Arial" w:cs="Arial"/>
          <w:bCs/>
          <w:sz w:val="24"/>
          <w:szCs w:val="24"/>
        </w:rPr>
        <w:t>progression</w:t>
      </w:r>
      <w:proofErr w:type="gramEnd"/>
      <w:r w:rsidRPr="00D84E5B">
        <w:rPr>
          <w:rFonts w:ascii="Arial" w:hAnsi="Arial" w:cs="Arial"/>
          <w:bCs/>
          <w:sz w:val="24"/>
          <w:szCs w:val="24"/>
        </w:rPr>
        <w:t xml:space="preserve"> to </w:t>
      </w:r>
      <w:proofErr w:type="spellStart"/>
      <w:r w:rsidRPr="00D84E5B">
        <w:rPr>
          <w:rFonts w:ascii="Arial" w:hAnsi="Arial" w:cs="Arial"/>
          <w:bCs/>
          <w:sz w:val="24"/>
          <w:szCs w:val="24"/>
        </w:rPr>
        <w:t>mCRPC</w:t>
      </w:r>
      <w:proofErr w:type="spellEnd"/>
      <w:r w:rsidRPr="00D84E5B">
        <w:rPr>
          <w:rFonts w:ascii="Arial" w:hAnsi="Arial" w:cs="Arial"/>
          <w:bCs/>
          <w:sz w:val="24"/>
          <w:szCs w:val="24"/>
        </w:rPr>
        <w:t xml:space="preserve"> excluding patients without evidence of ADT before the index date</w:t>
      </w:r>
      <w:r w:rsidR="002F7A1A">
        <w:rPr>
          <w:rFonts w:ascii="Arial" w:hAnsi="Arial" w:cs="Arial"/>
          <w:bCs/>
          <w:sz w:val="24"/>
          <w:szCs w:val="24"/>
        </w:rPr>
        <w:t>.</w:t>
      </w:r>
    </w:p>
    <w:tbl>
      <w:tblPr>
        <w:tblStyle w:val="TableGrid"/>
        <w:tblW w:w="9864" w:type="dxa"/>
        <w:tblLayout w:type="fixed"/>
        <w:tblLook w:val="04A0" w:firstRow="1" w:lastRow="0" w:firstColumn="1" w:lastColumn="0" w:noHBand="0" w:noVBand="1"/>
      </w:tblPr>
      <w:tblGrid>
        <w:gridCol w:w="3283"/>
        <w:gridCol w:w="2193"/>
        <w:gridCol w:w="2193"/>
        <w:gridCol w:w="2195"/>
      </w:tblGrid>
      <w:tr w:rsidR="002C7072" w:rsidRPr="005E1560" w14:paraId="64FDC5AB" w14:textId="77777777" w:rsidTr="002C7072">
        <w:trPr>
          <w:trHeight w:val="444"/>
        </w:trPr>
        <w:tc>
          <w:tcPr>
            <w:tcW w:w="3283" w:type="dxa"/>
            <w:vMerge w:val="restart"/>
          </w:tcPr>
          <w:p w14:paraId="3C1410C5" w14:textId="77777777" w:rsidR="002C7072" w:rsidRPr="00D84E5B" w:rsidRDefault="002C7072">
            <w:pPr>
              <w:spacing w:line="480" w:lineRule="auto"/>
              <w:rPr>
                <w:rFonts w:ascii="Arial" w:eastAsiaTheme="majorEastAsia" w:hAnsi="Arial" w:cs="Arial"/>
                <w:b/>
                <w:lang w:val="en-US"/>
              </w:rPr>
            </w:pPr>
          </w:p>
        </w:tc>
        <w:tc>
          <w:tcPr>
            <w:tcW w:w="6581" w:type="dxa"/>
            <w:gridSpan w:val="3"/>
          </w:tcPr>
          <w:p w14:paraId="68D423A4" w14:textId="66498F4C" w:rsidR="002C7072" w:rsidRPr="00D84E5B" w:rsidRDefault="002C7072">
            <w:pPr>
              <w:jc w:val="center"/>
              <w:rPr>
                <w:rFonts w:ascii="Arial" w:hAnsi="Arial" w:cs="Arial"/>
                <w:b/>
              </w:rPr>
            </w:pPr>
            <w:r w:rsidRPr="00D84E5B">
              <w:rPr>
                <w:rFonts w:ascii="Arial" w:hAnsi="Arial" w:cs="Arial"/>
                <w:b/>
              </w:rPr>
              <w:t>Patients with ADT before index date</w:t>
            </w:r>
          </w:p>
          <w:p w14:paraId="2D682EC2" w14:textId="2D63F0F7" w:rsidR="002C7072" w:rsidRPr="00D84E5B" w:rsidRDefault="002C7072">
            <w:pPr>
              <w:jc w:val="center"/>
              <w:rPr>
                <w:rFonts w:ascii="Arial" w:eastAsiaTheme="majorEastAsia" w:hAnsi="Arial" w:cs="Arial"/>
                <w:b/>
                <w:lang w:val="en-US"/>
              </w:rPr>
            </w:pPr>
            <w:r w:rsidRPr="00D84E5B">
              <w:rPr>
                <w:rFonts w:ascii="Arial" w:hAnsi="Arial" w:cs="Arial"/>
                <w:b/>
              </w:rPr>
              <w:t>(</w:t>
            </w:r>
            <w:r w:rsidRPr="00EF55BA">
              <w:rPr>
                <w:rFonts w:ascii="Arial" w:hAnsi="Arial" w:cs="Arial"/>
                <w:b/>
                <w:i/>
                <w:iCs/>
              </w:rPr>
              <w:t>n</w:t>
            </w:r>
            <w:r w:rsidR="00C24433">
              <w:rPr>
                <w:rFonts w:ascii="Arial" w:hAnsi="Arial" w:cs="Arial"/>
                <w:b/>
              </w:rPr>
              <w:t xml:space="preserve"> </w:t>
            </w:r>
            <w:r w:rsidRPr="00D84E5B">
              <w:rPr>
                <w:rFonts w:ascii="Arial" w:hAnsi="Arial" w:cs="Arial"/>
                <w:b/>
              </w:rPr>
              <w:t>=</w:t>
            </w:r>
            <w:r w:rsidR="00C24433">
              <w:rPr>
                <w:rFonts w:ascii="Arial" w:hAnsi="Arial" w:cs="Arial"/>
                <w:b/>
              </w:rPr>
              <w:t xml:space="preserve"> </w:t>
            </w:r>
            <w:r w:rsidRPr="00D84E5B">
              <w:rPr>
                <w:rFonts w:ascii="Arial" w:hAnsi="Arial" w:cs="Arial"/>
                <w:b/>
              </w:rPr>
              <w:t>2299)</w:t>
            </w:r>
          </w:p>
        </w:tc>
      </w:tr>
      <w:tr w:rsidR="002C7072" w:rsidRPr="005E1560" w14:paraId="5EF35FB0" w14:textId="77777777" w:rsidTr="002C7072">
        <w:trPr>
          <w:trHeight w:val="46"/>
        </w:trPr>
        <w:tc>
          <w:tcPr>
            <w:tcW w:w="3283" w:type="dxa"/>
            <w:vMerge/>
          </w:tcPr>
          <w:p w14:paraId="76952FF9" w14:textId="77777777" w:rsidR="002C7072" w:rsidRPr="001A1BA4" w:rsidRDefault="002C7072">
            <w:pPr>
              <w:spacing w:line="480" w:lineRule="auto"/>
              <w:rPr>
                <w:rFonts w:ascii="Arial" w:eastAsiaTheme="majorEastAsia" w:hAnsi="Arial" w:cs="Arial"/>
                <w:b/>
                <w:lang w:val="en-US"/>
              </w:rPr>
            </w:pPr>
          </w:p>
        </w:tc>
        <w:tc>
          <w:tcPr>
            <w:tcW w:w="2193" w:type="dxa"/>
          </w:tcPr>
          <w:p w14:paraId="545E5127" w14:textId="77777777" w:rsidR="002C7072" w:rsidRPr="001A1BA4" w:rsidRDefault="002C7072">
            <w:pPr>
              <w:jc w:val="center"/>
              <w:rPr>
                <w:rFonts w:ascii="Arial" w:eastAsiaTheme="majorEastAsia" w:hAnsi="Arial" w:cs="Arial"/>
                <w:b/>
                <w:lang w:val="en-US"/>
              </w:rPr>
            </w:pPr>
            <w:r w:rsidRPr="001A1BA4">
              <w:rPr>
                <w:rFonts w:ascii="Arial" w:eastAsiaTheme="majorEastAsia" w:hAnsi="Arial" w:cs="Arial"/>
                <w:b/>
                <w:lang w:val="en-US"/>
              </w:rPr>
              <w:t>DAR</w:t>
            </w:r>
          </w:p>
          <w:p w14:paraId="415C1C03" w14:textId="3533DAA2" w:rsidR="002C7072" w:rsidRPr="001A1BA4" w:rsidRDefault="002C7072">
            <w:pPr>
              <w:jc w:val="center"/>
              <w:rPr>
                <w:rFonts w:ascii="Arial" w:eastAsiaTheme="majorEastAsia" w:hAnsi="Arial" w:cs="Arial"/>
                <w:b/>
                <w:lang w:val="en-US"/>
              </w:rPr>
            </w:pPr>
            <w:r w:rsidRPr="001A1BA4">
              <w:rPr>
                <w:rFonts w:ascii="Arial" w:eastAsiaTheme="majorEastAsia" w:hAnsi="Arial" w:cs="Arial"/>
                <w:b/>
                <w:lang w:val="en-US"/>
              </w:rPr>
              <w:t>(</w:t>
            </w:r>
            <w:r w:rsidRPr="00EF55BA">
              <w:rPr>
                <w:rFonts w:ascii="Arial" w:eastAsiaTheme="majorEastAsia" w:hAnsi="Arial" w:cs="Arial"/>
                <w:b/>
                <w:i/>
                <w:iCs/>
                <w:lang w:val="en-US"/>
              </w:rPr>
              <w:t>n</w:t>
            </w:r>
            <w:r w:rsidR="00C24433">
              <w:rPr>
                <w:rFonts w:ascii="Arial" w:eastAsiaTheme="majorEastAsia" w:hAnsi="Arial" w:cs="Arial"/>
                <w:b/>
                <w:lang w:val="en-US"/>
              </w:rPr>
              <w:t xml:space="preserve"> </w:t>
            </w:r>
            <w:r w:rsidRPr="001A1BA4">
              <w:rPr>
                <w:rFonts w:ascii="Arial" w:eastAsiaTheme="majorEastAsia" w:hAnsi="Arial" w:cs="Arial"/>
                <w:b/>
                <w:lang w:val="en-US"/>
              </w:rPr>
              <w:t>=</w:t>
            </w:r>
            <w:r w:rsidR="00C24433">
              <w:rPr>
                <w:rFonts w:ascii="Arial" w:eastAsiaTheme="majorEastAsia" w:hAnsi="Arial" w:cs="Arial"/>
                <w:b/>
                <w:lang w:val="en-US"/>
              </w:rPr>
              <w:t xml:space="preserve"> </w:t>
            </w:r>
            <w:r w:rsidRPr="001A1BA4">
              <w:rPr>
                <w:rFonts w:ascii="Arial" w:eastAsiaTheme="majorEastAsia" w:hAnsi="Arial" w:cs="Arial"/>
                <w:b/>
                <w:lang w:val="en-US"/>
              </w:rPr>
              <w:t>371)</w:t>
            </w:r>
          </w:p>
        </w:tc>
        <w:tc>
          <w:tcPr>
            <w:tcW w:w="2193" w:type="dxa"/>
          </w:tcPr>
          <w:p w14:paraId="05AB6693" w14:textId="77777777" w:rsidR="002C7072" w:rsidRPr="001A1BA4" w:rsidRDefault="002C7072">
            <w:pPr>
              <w:jc w:val="center"/>
              <w:rPr>
                <w:rFonts w:ascii="Arial" w:eastAsiaTheme="majorEastAsia" w:hAnsi="Arial" w:cs="Arial"/>
                <w:b/>
                <w:lang w:val="en-US"/>
              </w:rPr>
            </w:pPr>
            <w:r w:rsidRPr="001A1BA4">
              <w:rPr>
                <w:rFonts w:ascii="Arial" w:eastAsiaTheme="majorEastAsia" w:hAnsi="Arial" w:cs="Arial"/>
                <w:b/>
                <w:lang w:val="en-US"/>
              </w:rPr>
              <w:t>ENZ</w:t>
            </w:r>
          </w:p>
          <w:p w14:paraId="1B8AD3D2" w14:textId="03320D08" w:rsidR="002C7072" w:rsidRPr="001A1BA4" w:rsidRDefault="002C7072">
            <w:pPr>
              <w:jc w:val="center"/>
              <w:rPr>
                <w:rFonts w:ascii="Arial" w:eastAsiaTheme="majorEastAsia" w:hAnsi="Arial" w:cs="Arial"/>
                <w:b/>
                <w:lang w:val="en-US"/>
              </w:rPr>
            </w:pPr>
            <w:r w:rsidRPr="001A1BA4">
              <w:rPr>
                <w:rFonts w:ascii="Arial" w:eastAsiaTheme="majorEastAsia" w:hAnsi="Arial" w:cs="Arial"/>
                <w:b/>
                <w:lang w:val="en-US"/>
              </w:rPr>
              <w:t>(</w:t>
            </w:r>
            <w:r w:rsidRPr="00EF55BA">
              <w:rPr>
                <w:rFonts w:ascii="Arial" w:eastAsiaTheme="majorEastAsia" w:hAnsi="Arial" w:cs="Arial"/>
                <w:b/>
                <w:i/>
                <w:iCs/>
                <w:lang w:val="en-US"/>
              </w:rPr>
              <w:t>n</w:t>
            </w:r>
            <w:r w:rsidR="00C24433">
              <w:rPr>
                <w:rFonts w:ascii="Arial" w:eastAsiaTheme="majorEastAsia" w:hAnsi="Arial" w:cs="Arial"/>
                <w:b/>
                <w:lang w:val="en-US"/>
              </w:rPr>
              <w:t xml:space="preserve"> </w:t>
            </w:r>
            <w:r w:rsidRPr="001A1BA4">
              <w:rPr>
                <w:rFonts w:ascii="Arial" w:eastAsiaTheme="majorEastAsia" w:hAnsi="Arial" w:cs="Arial"/>
                <w:b/>
                <w:lang w:val="en-US"/>
              </w:rPr>
              <w:t>=</w:t>
            </w:r>
            <w:r w:rsidR="00C24433">
              <w:rPr>
                <w:rFonts w:ascii="Arial" w:eastAsiaTheme="majorEastAsia" w:hAnsi="Arial" w:cs="Arial"/>
                <w:b/>
                <w:lang w:val="en-US"/>
              </w:rPr>
              <w:t xml:space="preserve"> </w:t>
            </w:r>
            <w:r w:rsidRPr="001A1BA4">
              <w:rPr>
                <w:rFonts w:ascii="Arial" w:eastAsiaTheme="majorEastAsia" w:hAnsi="Arial" w:cs="Arial"/>
                <w:b/>
                <w:lang w:val="en-US"/>
              </w:rPr>
              <w:t>1559)</w:t>
            </w:r>
          </w:p>
        </w:tc>
        <w:tc>
          <w:tcPr>
            <w:tcW w:w="2193" w:type="dxa"/>
          </w:tcPr>
          <w:p w14:paraId="37ECDE88" w14:textId="77777777" w:rsidR="002C7072" w:rsidRPr="001A1BA4" w:rsidRDefault="002C7072">
            <w:pPr>
              <w:jc w:val="center"/>
              <w:rPr>
                <w:rFonts w:ascii="Arial" w:eastAsiaTheme="majorEastAsia" w:hAnsi="Arial" w:cs="Arial"/>
                <w:b/>
                <w:lang w:val="en-US"/>
              </w:rPr>
            </w:pPr>
            <w:r w:rsidRPr="001A1BA4">
              <w:rPr>
                <w:rFonts w:ascii="Arial" w:eastAsiaTheme="majorEastAsia" w:hAnsi="Arial" w:cs="Arial"/>
                <w:b/>
                <w:lang w:val="en-US"/>
              </w:rPr>
              <w:t>APA</w:t>
            </w:r>
          </w:p>
          <w:p w14:paraId="1521C693" w14:textId="4E2B3970" w:rsidR="002C7072" w:rsidRPr="001A1BA4" w:rsidRDefault="002C7072">
            <w:pPr>
              <w:jc w:val="center"/>
              <w:rPr>
                <w:rFonts w:ascii="Arial" w:eastAsiaTheme="majorEastAsia" w:hAnsi="Arial" w:cs="Arial"/>
                <w:b/>
                <w:lang w:val="en-US"/>
              </w:rPr>
            </w:pPr>
            <w:r w:rsidRPr="001A1BA4">
              <w:rPr>
                <w:rFonts w:ascii="Arial" w:eastAsiaTheme="majorEastAsia" w:hAnsi="Arial" w:cs="Arial"/>
                <w:b/>
                <w:lang w:val="en-US"/>
              </w:rPr>
              <w:t>(</w:t>
            </w:r>
            <w:r w:rsidRPr="00EF55BA">
              <w:rPr>
                <w:rFonts w:ascii="Arial" w:eastAsiaTheme="majorEastAsia" w:hAnsi="Arial" w:cs="Arial"/>
                <w:b/>
                <w:i/>
                <w:iCs/>
                <w:lang w:val="en-US"/>
              </w:rPr>
              <w:t>n</w:t>
            </w:r>
            <w:r w:rsidR="00C24433">
              <w:rPr>
                <w:rFonts w:ascii="Arial" w:eastAsiaTheme="majorEastAsia" w:hAnsi="Arial" w:cs="Arial"/>
                <w:b/>
                <w:lang w:val="en-US"/>
              </w:rPr>
              <w:t xml:space="preserve"> </w:t>
            </w:r>
            <w:r w:rsidRPr="001A1BA4">
              <w:rPr>
                <w:rFonts w:ascii="Arial" w:eastAsiaTheme="majorEastAsia" w:hAnsi="Arial" w:cs="Arial"/>
                <w:b/>
                <w:lang w:val="en-US"/>
              </w:rPr>
              <w:t>=</w:t>
            </w:r>
            <w:r w:rsidR="00C24433">
              <w:rPr>
                <w:rFonts w:ascii="Arial" w:eastAsiaTheme="majorEastAsia" w:hAnsi="Arial" w:cs="Arial"/>
                <w:b/>
                <w:lang w:val="en-US"/>
              </w:rPr>
              <w:t xml:space="preserve"> </w:t>
            </w:r>
            <w:r w:rsidRPr="001A1BA4">
              <w:rPr>
                <w:rFonts w:ascii="Arial" w:eastAsiaTheme="majorEastAsia" w:hAnsi="Arial" w:cs="Arial"/>
                <w:b/>
                <w:lang w:val="en-US"/>
              </w:rPr>
              <w:t>369)</w:t>
            </w:r>
          </w:p>
        </w:tc>
      </w:tr>
      <w:tr w:rsidR="002C7072" w:rsidRPr="005E1560" w14:paraId="4FD0C240" w14:textId="77777777" w:rsidTr="002C7072">
        <w:trPr>
          <w:trHeight w:val="536"/>
        </w:trPr>
        <w:tc>
          <w:tcPr>
            <w:tcW w:w="3283" w:type="dxa"/>
          </w:tcPr>
          <w:p w14:paraId="39AAD8CD" w14:textId="018A3AD7" w:rsidR="002C7072" w:rsidRPr="00EF55BA" w:rsidRDefault="002C7072">
            <w:pPr>
              <w:rPr>
                <w:rFonts w:ascii="Arial" w:eastAsiaTheme="majorEastAsia" w:hAnsi="Arial" w:cs="Arial"/>
                <w:bCs/>
                <w:lang w:val="en-US"/>
              </w:rPr>
            </w:pPr>
            <w:r w:rsidRPr="00EF55BA">
              <w:rPr>
                <w:rFonts w:ascii="Arial" w:eastAsiaTheme="majorEastAsia" w:hAnsi="Arial" w:cs="Arial"/>
                <w:bCs/>
                <w:lang w:val="en-US"/>
              </w:rPr>
              <w:t xml:space="preserve">Median time to progression to </w:t>
            </w:r>
            <w:proofErr w:type="spellStart"/>
            <w:r w:rsidRPr="00EF55BA">
              <w:rPr>
                <w:rFonts w:ascii="Arial" w:eastAsiaTheme="majorEastAsia" w:hAnsi="Arial" w:cs="Arial"/>
                <w:bCs/>
                <w:lang w:val="en-US"/>
              </w:rPr>
              <w:t>mCRPC</w:t>
            </w:r>
            <w:proofErr w:type="spellEnd"/>
            <w:r w:rsidRPr="00EF55BA">
              <w:rPr>
                <w:rFonts w:ascii="Arial" w:eastAsiaTheme="majorEastAsia" w:hAnsi="Arial" w:cs="Arial"/>
                <w:bCs/>
                <w:lang w:val="en-US"/>
              </w:rPr>
              <w:t>, months (95% CI)</w:t>
            </w:r>
          </w:p>
        </w:tc>
        <w:tc>
          <w:tcPr>
            <w:tcW w:w="2193" w:type="dxa"/>
            <w:vAlign w:val="center"/>
          </w:tcPr>
          <w:p w14:paraId="6A4BFF98" w14:textId="77777777" w:rsidR="002C7072" w:rsidRPr="00D84E5B" w:rsidRDefault="002C7072">
            <w:pPr>
              <w:jc w:val="center"/>
              <w:rPr>
                <w:rFonts w:ascii="Arial" w:hAnsi="Arial" w:cs="Arial"/>
              </w:rPr>
            </w:pPr>
            <w:r w:rsidRPr="00D84E5B">
              <w:rPr>
                <w:rFonts w:ascii="Arial" w:hAnsi="Arial" w:cs="Arial"/>
              </w:rPr>
              <w:t xml:space="preserve">NR </w:t>
            </w:r>
            <w:r w:rsidRPr="00D84E5B">
              <w:rPr>
                <w:rFonts w:ascii="Arial" w:hAnsi="Arial" w:cs="Arial"/>
              </w:rPr>
              <w:br/>
              <w:t>(NR–NR)</w:t>
            </w:r>
          </w:p>
        </w:tc>
        <w:tc>
          <w:tcPr>
            <w:tcW w:w="2193" w:type="dxa"/>
            <w:vAlign w:val="center"/>
          </w:tcPr>
          <w:p w14:paraId="0099633B" w14:textId="77777777" w:rsidR="002C7072" w:rsidRPr="00D84E5B" w:rsidRDefault="002C7072">
            <w:pPr>
              <w:jc w:val="center"/>
              <w:rPr>
                <w:rFonts w:ascii="Arial" w:eastAsiaTheme="majorEastAsia" w:hAnsi="Arial" w:cs="Arial"/>
                <w:b/>
                <w:lang w:val="en-US"/>
              </w:rPr>
            </w:pPr>
            <w:r w:rsidRPr="00D84E5B">
              <w:rPr>
                <w:rFonts w:ascii="Arial" w:hAnsi="Arial" w:cs="Arial"/>
              </w:rPr>
              <w:t xml:space="preserve">43.5 </w:t>
            </w:r>
            <w:r w:rsidRPr="00D84E5B">
              <w:rPr>
                <w:rFonts w:ascii="Arial" w:hAnsi="Arial" w:cs="Arial"/>
              </w:rPr>
              <w:br/>
              <w:t>(42.1–NR)</w:t>
            </w:r>
          </w:p>
        </w:tc>
        <w:tc>
          <w:tcPr>
            <w:tcW w:w="2193" w:type="dxa"/>
            <w:vAlign w:val="center"/>
          </w:tcPr>
          <w:p w14:paraId="17808F53" w14:textId="77777777" w:rsidR="002C7072" w:rsidRPr="00D84E5B" w:rsidRDefault="002C7072">
            <w:pPr>
              <w:jc w:val="center"/>
              <w:rPr>
                <w:rFonts w:ascii="Arial" w:hAnsi="Arial" w:cs="Arial"/>
              </w:rPr>
            </w:pPr>
            <w:r w:rsidRPr="00D84E5B">
              <w:rPr>
                <w:rFonts w:ascii="Arial" w:hAnsi="Arial" w:cs="Arial"/>
              </w:rPr>
              <w:t xml:space="preserve">42.6 </w:t>
            </w:r>
            <w:r w:rsidRPr="00D84E5B">
              <w:rPr>
                <w:rFonts w:ascii="Arial" w:hAnsi="Arial" w:cs="Arial"/>
              </w:rPr>
              <w:br/>
              <w:t>(33.2–NR)</w:t>
            </w:r>
          </w:p>
        </w:tc>
      </w:tr>
    </w:tbl>
    <w:p w14:paraId="1AEE36F6" w14:textId="33892BE4" w:rsidR="00E23255" w:rsidRPr="009A2D89" w:rsidRDefault="00E23255" w:rsidP="00E23255">
      <w:pPr>
        <w:spacing w:line="276" w:lineRule="auto"/>
        <w:rPr>
          <w:rFonts w:ascii="Arial" w:hAnsi="Arial" w:cs="Arial"/>
          <w:sz w:val="18"/>
          <w:szCs w:val="18"/>
        </w:rPr>
      </w:pPr>
      <w:r w:rsidRPr="009A2D89">
        <w:rPr>
          <w:rFonts w:ascii="Arial" w:hAnsi="Arial" w:cs="Arial"/>
          <w:sz w:val="18"/>
          <w:szCs w:val="18"/>
        </w:rPr>
        <w:t>ADT, androgen deprivation therapy; APA, apalutamide; CI, confidence interval; DAR, darolutamide; ENZ,</w:t>
      </w:r>
      <w:r>
        <w:rPr>
          <w:rFonts w:ascii="Arial" w:hAnsi="Arial" w:cs="Arial"/>
          <w:sz w:val="18"/>
          <w:szCs w:val="18"/>
        </w:rPr>
        <w:t xml:space="preserve"> </w:t>
      </w:r>
      <w:r w:rsidRPr="009A2D89">
        <w:rPr>
          <w:rFonts w:ascii="Arial" w:hAnsi="Arial" w:cs="Arial"/>
          <w:sz w:val="18"/>
          <w:szCs w:val="18"/>
        </w:rPr>
        <w:t xml:space="preserve">enzalutamide; </w:t>
      </w:r>
      <w:r w:rsidR="005C6638">
        <w:rPr>
          <w:rFonts w:ascii="Arial" w:hAnsi="Arial" w:cs="Arial"/>
          <w:sz w:val="18"/>
          <w:szCs w:val="18"/>
        </w:rPr>
        <w:t xml:space="preserve">KM, Kaplan–Meier; </w:t>
      </w:r>
      <w:proofErr w:type="spellStart"/>
      <w:r w:rsidRPr="009A2D89">
        <w:rPr>
          <w:rFonts w:ascii="Arial" w:hAnsi="Arial" w:cs="Arial"/>
          <w:sz w:val="18"/>
          <w:szCs w:val="18"/>
        </w:rPr>
        <w:t>mCRPC</w:t>
      </w:r>
      <w:proofErr w:type="spellEnd"/>
      <w:r w:rsidRPr="009A2D89">
        <w:rPr>
          <w:rFonts w:ascii="Arial" w:hAnsi="Arial" w:cs="Arial"/>
          <w:sz w:val="18"/>
          <w:szCs w:val="18"/>
        </w:rPr>
        <w:t>, metastatic castration</w:t>
      </w:r>
      <w:r w:rsidR="00EB0B86">
        <w:rPr>
          <w:rFonts w:ascii="Arial" w:hAnsi="Arial" w:cs="Arial"/>
          <w:sz w:val="18"/>
          <w:szCs w:val="18"/>
        </w:rPr>
        <w:t>-</w:t>
      </w:r>
      <w:r w:rsidRPr="009A2D89">
        <w:rPr>
          <w:rFonts w:ascii="Arial" w:hAnsi="Arial" w:cs="Arial"/>
          <w:sz w:val="18"/>
          <w:szCs w:val="18"/>
        </w:rPr>
        <w:t>resistant prostate cancer</w:t>
      </w:r>
      <w:r w:rsidR="00233470">
        <w:rPr>
          <w:rFonts w:ascii="Arial" w:hAnsi="Arial" w:cs="Arial"/>
          <w:sz w:val="18"/>
          <w:szCs w:val="18"/>
        </w:rPr>
        <w:t>; NR, not r</w:t>
      </w:r>
      <w:r w:rsidR="00FD6902">
        <w:rPr>
          <w:rFonts w:ascii="Arial" w:hAnsi="Arial" w:cs="Arial"/>
          <w:sz w:val="18"/>
          <w:szCs w:val="18"/>
        </w:rPr>
        <w:t>eached</w:t>
      </w:r>
      <w:r w:rsidR="007313BB">
        <w:rPr>
          <w:rFonts w:ascii="Arial" w:hAnsi="Arial" w:cs="Arial"/>
          <w:sz w:val="18"/>
          <w:szCs w:val="18"/>
        </w:rPr>
        <w:t>.</w:t>
      </w:r>
    </w:p>
    <w:p w14:paraId="1A3C3B87" w14:textId="77777777" w:rsidR="0015147F" w:rsidRPr="0015147F" w:rsidRDefault="0015147F" w:rsidP="0015147F">
      <w:pPr>
        <w:spacing w:line="480" w:lineRule="auto"/>
        <w:rPr>
          <w:rFonts w:ascii="Arial" w:eastAsiaTheme="majorEastAsia" w:hAnsi="Arial" w:cs="Arial"/>
          <w:b/>
          <w:sz w:val="24"/>
          <w:szCs w:val="24"/>
          <w:lang w:val="en-US"/>
        </w:rPr>
      </w:pPr>
    </w:p>
    <w:p w14:paraId="0933E96C" w14:textId="77777777" w:rsidR="0015147F" w:rsidRPr="00AA2497" w:rsidRDefault="0015147F" w:rsidP="00CB7D12">
      <w:pPr>
        <w:spacing w:line="480" w:lineRule="auto"/>
        <w:rPr>
          <w:rFonts w:ascii="Arial" w:eastAsiaTheme="majorEastAsia" w:hAnsi="Arial" w:cs="Arial"/>
          <w:b/>
          <w:sz w:val="24"/>
          <w:szCs w:val="24"/>
          <w:lang w:val="en-US"/>
        </w:rPr>
      </w:pPr>
    </w:p>
    <w:sectPr w:rsidR="0015147F" w:rsidRPr="00AA2497" w:rsidSect="008A7291">
      <w:headerReference w:type="default" r:id="rId14"/>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4DA36E" w14:textId="77777777" w:rsidR="00B329B0" w:rsidRDefault="00B329B0" w:rsidP="00AC1B0E">
      <w:pPr>
        <w:spacing w:after="0" w:line="240" w:lineRule="auto"/>
      </w:pPr>
      <w:r>
        <w:separator/>
      </w:r>
    </w:p>
  </w:endnote>
  <w:endnote w:type="continuationSeparator" w:id="0">
    <w:p w14:paraId="131F4D43" w14:textId="77777777" w:rsidR="00B329B0" w:rsidRDefault="00B329B0" w:rsidP="00AC1B0E">
      <w:pPr>
        <w:spacing w:after="0" w:line="240" w:lineRule="auto"/>
      </w:pPr>
      <w:r>
        <w:continuationSeparator/>
      </w:r>
    </w:p>
  </w:endnote>
  <w:endnote w:type="continuationNotice" w:id="1">
    <w:p w14:paraId="6450E873" w14:textId="77777777" w:rsidR="00B329B0" w:rsidRDefault="00B329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pitch w:val="fixed"/>
    <w:sig w:usb0="00000001" w:usb1="09060000" w:usb2="00000010" w:usb3="00000000" w:csb0="0008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Yu Gothic"/>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22771A" w14:textId="77777777" w:rsidR="00B329B0" w:rsidRDefault="00B329B0" w:rsidP="00AC1B0E">
      <w:pPr>
        <w:spacing w:after="0" w:line="240" w:lineRule="auto"/>
      </w:pPr>
      <w:r>
        <w:separator/>
      </w:r>
    </w:p>
  </w:footnote>
  <w:footnote w:type="continuationSeparator" w:id="0">
    <w:p w14:paraId="72D14979" w14:textId="77777777" w:rsidR="00B329B0" w:rsidRDefault="00B329B0" w:rsidP="00AC1B0E">
      <w:pPr>
        <w:spacing w:after="0" w:line="240" w:lineRule="auto"/>
      </w:pPr>
      <w:r>
        <w:continuationSeparator/>
      </w:r>
    </w:p>
  </w:footnote>
  <w:footnote w:type="continuationNotice" w:id="1">
    <w:p w14:paraId="3055D34E" w14:textId="77777777" w:rsidR="00B329B0" w:rsidRDefault="00B329B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9187147"/>
      <w:docPartObj>
        <w:docPartGallery w:val="Page Numbers (Top of Page)"/>
        <w:docPartUnique/>
      </w:docPartObj>
    </w:sdtPr>
    <w:sdtEndPr>
      <w:rPr>
        <w:noProof/>
      </w:rPr>
    </w:sdtEndPr>
    <w:sdtContent>
      <w:p w14:paraId="2F5583E4" w14:textId="159D626A" w:rsidR="00610A6D" w:rsidRDefault="00610A6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9E36EC6" w14:textId="77777777" w:rsidR="0035405E" w:rsidRDefault="003540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74E22"/>
    <w:multiLevelType w:val="hybridMultilevel"/>
    <w:tmpl w:val="4D587C60"/>
    <w:lvl w:ilvl="0" w:tplc="F46A1BEC">
      <w:start w:val="1"/>
      <w:numFmt w:val="bullet"/>
      <w:lvlText w:val=""/>
      <w:lvlJc w:val="left"/>
      <w:pPr>
        <w:ind w:left="1080" w:hanging="360"/>
      </w:pPr>
      <w:rPr>
        <w:rFonts w:ascii="Symbol" w:hAnsi="Symbol"/>
      </w:rPr>
    </w:lvl>
    <w:lvl w:ilvl="1" w:tplc="79B823FE">
      <w:start w:val="1"/>
      <w:numFmt w:val="bullet"/>
      <w:lvlText w:val=""/>
      <w:lvlJc w:val="left"/>
      <w:pPr>
        <w:ind w:left="1080" w:hanging="360"/>
      </w:pPr>
      <w:rPr>
        <w:rFonts w:ascii="Symbol" w:hAnsi="Symbol"/>
      </w:rPr>
    </w:lvl>
    <w:lvl w:ilvl="2" w:tplc="1A4C162C">
      <w:start w:val="1"/>
      <w:numFmt w:val="bullet"/>
      <w:lvlText w:val=""/>
      <w:lvlJc w:val="left"/>
      <w:pPr>
        <w:ind w:left="1080" w:hanging="360"/>
      </w:pPr>
      <w:rPr>
        <w:rFonts w:ascii="Symbol" w:hAnsi="Symbol"/>
      </w:rPr>
    </w:lvl>
    <w:lvl w:ilvl="3" w:tplc="1840B880">
      <w:start w:val="1"/>
      <w:numFmt w:val="bullet"/>
      <w:lvlText w:val=""/>
      <w:lvlJc w:val="left"/>
      <w:pPr>
        <w:ind w:left="1080" w:hanging="360"/>
      </w:pPr>
      <w:rPr>
        <w:rFonts w:ascii="Symbol" w:hAnsi="Symbol"/>
      </w:rPr>
    </w:lvl>
    <w:lvl w:ilvl="4" w:tplc="74E6152C">
      <w:start w:val="1"/>
      <w:numFmt w:val="bullet"/>
      <w:lvlText w:val=""/>
      <w:lvlJc w:val="left"/>
      <w:pPr>
        <w:ind w:left="1080" w:hanging="360"/>
      </w:pPr>
      <w:rPr>
        <w:rFonts w:ascii="Symbol" w:hAnsi="Symbol"/>
      </w:rPr>
    </w:lvl>
    <w:lvl w:ilvl="5" w:tplc="87C40A42">
      <w:start w:val="1"/>
      <w:numFmt w:val="bullet"/>
      <w:lvlText w:val=""/>
      <w:lvlJc w:val="left"/>
      <w:pPr>
        <w:ind w:left="1080" w:hanging="360"/>
      </w:pPr>
      <w:rPr>
        <w:rFonts w:ascii="Symbol" w:hAnsi="Symbol"/>
      </w:rPr>
    </w:lvl>
    <w:lvl w:ilvl="6" w:tplc="D3DE81F6">
      <w:start w:val="1"/>
      <w:numFmt w:val="bullet"/>
      <w:lvlText w:val=""/>
      <w:lvlJc w:val="left"/>
      <w:pPr>
        <w:ind w:left="1080" w:hanging="360"/>
      </w:pPr>
      <w:rPr>
        <w:rFonts w:ascii="Symbol" w:hAnsi="Symbol"/>
      </w:rPr>
    </w:lvl>
    <w:lvl w:ilvl="7" w:tplc="407675FA">
      <w:start w:val="1"/>
      <w:numFmt w:val="bullet"/>
      <w:lvlText w:val=""/>
      <w:lvlJc w:val="left"/>
      <w:pPr>
        <w:ind w:left="1080" w:hanging="360"/>
      </w:pPr>
      <w:rPr>
        <w:rFonts w:ascii="Symbol" w:hAnsi="Symbol"/>
      </w:rPr>
    </w:lvl>
    <w:lvl w:ilvl="8" w:tplc="938606B0">
      <w:start w:val="1"/>
      <w:numFmt w:val="bullet"/>
      <w:lvlText w:val=""/>
      <w:lvlJc w:val="left"/>
      <w:pPr>
        <w:ind w:left="1080" w:hanging="360"/>
      </w:pPr>
      <w:rPr>
        <w:rFonts w:ascii="Symbol" w:hAnsi="Symbol"/>
      </w:rPr>
    </w:lvl>
  </w:abstractNum>
  <w:abstractNum w:abstractNumId="1" w15:restartNumberingAfterBreak="0">
    <w:nsid w:val="0C1946EA"/>
    <w:multiLevelType w:val="hybridMultilevel"/>
    <w:tmpl w:val="51D25E2E"/>
    <w:lvl w:ilvl="0" w:tplc="31562C42">
      <w:start w:val="1"/>
      <w:numFmt w:val="bullet"/>
      <w:lvlText w:val=""/>
      <w:lvlJc w:val="left"/>
      <w:pPr>
        <w:ind w:left="717" w:hanging="360"/>
      </w:pPr>
      <w:rPr>
        <w:rFonts w:ascii="Symbol" w:hAnsi="Symbol" w:hint="default"/>
      </w:rPr>
    </w:lvl>
    <w:lvl w:ilvl="1" w:tplc="08090003">
      <w:start w:val="1"/>
      <w:numFmt w:val="bullet"/>
      <w:lvlText w:val="o"/>
      <w:lvlJc w:val="left"/>
      <w:pPr>
        <w:ind w:left="1437" w:hanging="360"/>
      </w:pPr>
      <w:rPr>
        <w:rFonts w:ascii="Courier New" w:hAnsi="Courier New" w:cs="Courier New" w:hint="default"/>
      </w:rPr>
    </w:lvl>
    <w:lvl w:ilvl="2" w:tplc="08090005">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2" w15:restartNumberingAfterBreak="0">
    <w:nsid w:val="10193BE1"/>
    <w:multiLevelType w:val="hybridMultilevel"/>
    <w:tmpl w:val="8856E0EA"/>
    <w:lvl w:ilvl="0" w:tplc="BDFC1C2E">
      <w:start w:val="1"/>
      <w:numFmt w:val="bullet"/>
      <w:pStyle w:val="Bullet3"/>
      <w:lvlText w:val=""/>
      <w:lvlJc w:val="left"/>
      <w:pPr>
        <w:ind w:left="720" w:hanging="360"/>
      </w:pPr>
      <w:rPr>
        <w:rFonts w:ascii="Symbol" w:hAnsi="Symbol" w:hint="default"/>
      </w:rPr>
    </w:lvl>
    <w:lvl w:ilvl="1" w:tplc="A01A7C0A">
      <w:start w:val="1"/>
      <w:numFmt w:val="bullet"/>
      <w:pStyle w:val="Bullet2"/>
      <w:lvlText w:val="o"/>
      <w:lvlJc w:val="left"/>
      <w:pPr>
        <w:ind w:left="1440" w:hanging="360"/>
      </w:pPr>
      <w:rPr>
        <w:rFonts w:ascii="Courier New" w:hAnsi="Courier New" w:cs="Courier New" w:hint="default"/>
      </w:rPr>
    </w:lvl>
    <w:lvl w:ilvl="2" w:tplc="52A4CF4A">
      <w:start w:val="1"/>
      <w:numFmt w:val="bullet"/>
      <w:pStyle w:val="Bullet3"/>
      <w:lvlText w:val=""/>
      <w:lvlJc w:val="left"/>
      <w:pPr>
        <w:ind w:left="2160" w:hanging="360"/>
      </w:pPr>
      <w:rPr>
        <w:rFonts w:ascii="Wingdings" w:hAnsi="Wingdings" w:hint="default"/>
      </w:rPr>
    </w:lvl>
    <w:lvl w:ilvl="3" w:tplc="77EACE8C">
      <w:start w:val="1"/>
      <w:numFmt w:val="bullet"/>
      <w:pStyle w:val="Bullet4"/>
      <w:lvlText w:val=""/>
      <w:lvlJc w:val="left"/>
      <w:pPr>
        <w:ind w:left="2880" w:hanging="360"/>
      </w:pPr>
      <w:rPr>
        <w:rFonts w:ascii="Symbol" w:hAnsi="Symbol" w:hint="default"/>
      </w:rPr>
    </w:lvl>
    <w:lvl w:ilvl="4" w:tplc="7C44B974">
      <w:start w:val="1"/>
      <w:numFmt w:val="bullet"/>
      <w:pStyle w:val="Bullet5"/>
      <w:lvlText w:val="o"/>
      <w:lvlJc w:val="left"/>
      <w:pPr>
        <w:ind w:left="3600" w:hanging="360"/>
      </w:pPr>
      <w:rPr>
        <w:rFonts w:ascii="Courier New" w:hAnsi="Courier New" w:cs="Courier New" w:hint="default"/>
      </w:rPr>
    </w:lvl>
    <w:lvl w:ilvl="5" w:tplc="EB84CE12">
      <w:start w:val="1"/>
      <w:numFmt w:val="bullet"/>
      <w:pStyle w:val="Bullet6"/>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E02CF0"/>
    <w:multiLevelType w:val="hybridMultilevel"/>
    <w:tmpl w:val="3D0ED24E"/>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 w15:restartNumberingAfterBreak="0">
    <w:nsid w:val="23844021"/>
    <w:multiLevelType w:val="hybridMultilevel"/>
    <w:tmpl w:val="31D8A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EF4C02"/>
    <w:multiLevelType w:val="hybridMultilevel"/>
    <w:tmpl w:val="37DA08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F13BEA"/>
    <w:multiLevelType w:val="hybridMultilevel"/>
    <w:tmpl w:val="6AA6EAE0"/>
    <w:lvl w:ilvl="0" w:tplc="52CE121C">
      <w:start w:val="1"/>
      <w:numFmt w:val="bullet"/>
      <w:lvlText w:val="•"/>
      <w:lvlJc w:val="left"/>
      <w:pPr>
        <w:tabs>
          <w:tab w:val="num" w:pos="720"/>
        </w:tabs>
        <w:ind w:left="720" w:hanging="360"/>
      </w:pPr>
      <w:rPr>
        <w:rFonts w:ascii="Arial" w:hAnsi="Arial" w:hint="default"/>
      </w:rPr>
    </w:lvl>
    <w:lvl w:ilvl="1" w:tplc="089A4C38" w:tentative="1">
      <w:start w:val="1"/>
      <w:numFmt w:val="bullet"/>
      <w:lvlText w:val="•"/>
      <w:lvlJc w:val="left"/>
      <w:pPr>
        <w:tabs>
          <w:tab w:val="num" w:pos="1440"/>
        </w:tabs>
        <w:ind w:left="1440" w:hanging="360"/>
      </w:pPr>
      <w:rPr>
        <w:rFonts w:ascii="Arial" w:hAnsi="Arial" w:hint="default"/>
      </w:rPr>
    </w:lvl>
    <w:lvl w:ilvl="2" w:tplc="96AEF662" w:tentative="1">
      <w:start w:val="1"/>
      <w:numFmt w:val="bullet"/>
      <w:lvlText w:val="•"/>
      <w:lvlJc w:val="left"/>
      <w:pPr>
        <w:tabs>
          <w:tab w:val="num" w:pos="2160"/>
        </w:tabs>
        <w:ind w:left="2160" w:hanging="360"/>
      </w:pPr>
      <w:rPr>
        <w:rFonts w:ascii="Arial" w:hAnsi="Arial" w:hint="default"/>
      </w:rPr>
    </w:lvl>
    <w:lvl w:ilvl="3" w:tplc="BFDE6000" w:tentative="1">
      <w:start w:val="1"/>
      <w:numFmt w:val="bullet"/>
      <w:lvlText w:val="•"/>
      <w:lvlJc w:val="left"/>
      <w:pPr>
        <w:tabs>
          <w:tab w:val="num" w:pos="2880"/>
        </w:tabs>
        <w:ind w:left="2880" w:hanging="360"/>
      </w:pPr>
      <w:rPr>
        <w:rFonts w:ascii="Arial" w:hAnsi="Arial" w:hint="default"/>
      </w:rPr>
    </w:lvl>
    <w:lvl w:ilvl="4" w:tplc="67CA0B68" w:tentative="1">
      <w:start w:val="1"/>
      <w:numFmt w:val="bullet"/>
      <w:lvlText w:val="•"/>
      <w:lvlJc w:val="left"/>
      <w:pPr>
        <w:tabs>
          <w:tab w:val="num" w:pos="3600"/>
        </w:tabs>
        <w:ind w:left="3600" w:hanging="360"/>
      </w:pPr>
      <w:rPr>
        <w:rFonts w:ascii="Arial" w:hAnsi="Arial" w:hint="default"/>
      </w:rPr>
    </w:lvl>
    <w:lvl w:ilvl="5" w:tplc="0FF2009C" w:tentative="1">
      <w:start w:val="1"/>
      <w:numFmt w:val="bullet"/>
      <w:lvlText w:val="•"/>
      <w:lvlJc w:val="left"/>
      <w:pPr>
        <w:tabs>
          <w:tab w:val="num" w:pos="4320"/>
        </w:tabs>
        <w:ind w:left="4320" w:hanging="360"/>
      </w:pPr>
      <w:rPr>
        <w:rFonts w:ascii="Arial" w:hAnsi="Arial" w:hint="default"/>
      </w:rPr>
    </w:lvl>
    <w:lvl w:ilvl="6" w:tplc="A9D4CA96" w:tentative="1">
      <w:start w:val="1"/>
      <w:numFmt w:val="bullet"/>
      <w:lvlText w:val="•"/>
      <w:lvlJc w:val="left"/>
      <w:pPr>
        <w:tabs>
          <w:tab w:val="num" w:pos="5040"/>
        </w:tabs>
        <w:ind w:left="5040" w:hanging="360"/>
      </w:pPr>
      <w:rPr>
        <w:rFonts w:ascii="Arial" w:hAnsi="Arial" w:hint="default"/>
      </w:rPr>
    </w:lvl>
    <w:lvl w:ilvl="7" w:tplc="6A104AF6" w:tentative="1">
      <w:start w:val="1"/>
      <w:numFmt w:val="bullet"/>
      <w:lvlText w:val="•"/>
      <w:lvlJc w:val="left"/>
      <w:pPr>
        <w:tabs>
          <w:tab w:val="num" w:pos="5760"/>
        </w:tabs>
        <w:ind w:left="5760" w:hanging="360"/>
      </w:pPr>
      <w:rPr>
        <w:rFonts w:ascii="Arial" w:hAnsi="Arial" w:hint="default"/>
      </w:rPr>
    </w:lvl>
    <w:lvl w:ilvl="8" w:tplc="2D8A77B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43B74DC"/>
    <w:multiLevelType w:val="hybridMultilevel"/>
    <w:tmpl w:val="FB26A494"/>
    <w:lvl w:ilvl="0" w:tplc="50F8B5FA">
      <w:start w:val="1"/>
      <w:numFmt w:val="bullet"/>
      <w:lvlText w:val=""/>
      <w:lvlJc w:val="left"/>
      <w:pPr>
        <w:ind w:left="1560" w:hanging="360"/>
      </w:pPr>
      <w:rPr>
        <w:rFonts w:ascii="Symbol" w:hAnsi="Symbol"/>
      </w:rPr>
    </w:lvl>
    <w:lvl w:ilvl="1" w:tplc="BFBC0354">
      <w:start w:val="1"/>
      <w:numFmt w:val="bullet"/>
      <w:lvlText w:val=""/>
      <w:lvlJc w:val="left"/>
      <w:pPr>
        <w:ind w:left="1560" w:hanging="360"/>
      </w:pPr>
      <w:rPr>
        <w:rFonts w:ascii="Symbol" w:hAnsi="Symbol"/>
      </w:rPr>
    </w:lvl>
    <w:lvl w:ilvl="2" w:tplc="FE360104">
      <w:start w:val="1"/>
      <w:numFmt w:val="bullet"/>
      <w:lvlText w:val=""/>
      <w:lvlJc w:val="left"/>
      <w:pPr>
        <w:ind w:left="1560" w:hanging="360"/>
      </w:pPr>
      <w:rPr>
        <w:rFonts w:ascii="Symbol" w:hAnsi="Symbol"/>
      </w:rPr>
    </w:lvl>
    <w:lvl w:ilvl="3" w:tplc="48A4163E">
      <w:start w:val="1"/>
      <w:numFmt w:val="bullet"/>
      <w:lvlText w:val=""/>
      <w:lvlJc w:val="left"/>
      <w:pPr>
        <w:ind w:left="1560" w:hanging="360"/>
      </w:pPr>
      <w:rPr>
        <w:rFonts w:ascii="Symbol" w:hAnsi="Symbol"/>
      </w:rPr>
    </w:lvl>
    <w:lvl w:ilvl="4" w:tplc="BED8F516">
      <w:start w:val="1"/>
      <w:numFmt w:val="bullet"/>
      <w:lvlText w:val=""/>
      <w:lvlJc w:val="left"/>
      <w:pPr>
        <w:ind w:left="1560" w:hanging="360"/>
      </w:pPr>
      <w:rPr>
        <w:rFonts w:ascii="Symbol" w:hAnsi="Symbol"/>
      </w:rPr>
    </w:lvl>
    <w:lvl w:ilvl="5" w:tplc="1946DEC8">
      <w:start w:val="1"/>
      <w:numFmt w:val="bullet"/>
      <w:lvlText w:val=""/>
      <w:lvlJc w:val="left"/>
      <w:pPr>
        <w:ind w:left="1560" w:hanging="360"/>
      </w:pPr>
      <w:rPr>
        <w:rFonts w:ascii="Symbol" w:hAnsi="Symbol"/>
      </w:rPr>
    </w:lvl>
    <w:lvl w:ilvl="6" w:tplc="2F3A4284">
      <w:start w:val="1"/>
      <w:numFmt w:val="bullet"/>
      <w:lvlText w:val=""/>
      <w:lvlJc w:val="left"/>
      <w:pPr>
        <w:ind w:left="1560" w:hanging="360"/>
      </w:pPr>
      <w:rPr>
        <w:rFonts w:ascii="Symbol" w:hAnsi="Symbol"/>
      </w:rPr>
    </w:lvl>
    <w:lvl w:ilvl="7" w:tplc="24F4F85C">
      <w:start w:val="1"/>
      <w:numFmt w:val="bullet"/>
      <w:lvlText w:val=""/>
      <w:lvlJc w:val="left"/>
      <w:pPr>
        <w:ind w:left="1560" w:hanging="360"/>
      </w:pPr>
      <w:rPr>
        <w:rFonts w:ascii="Symbol" w:hAnsi="Symbol"/>
      </w:rPr>
    </w:lvl>
    <w:lvl w:ilvl="8" w:tplc="9FCC020C">
      <w:start w:val="1"/>
      <w:numFmt w:val="bullet"/>
      <w:lvlText w:val=""/>
      <w:lvlJc w:val="left"/>
      <w:pPr>
        <w:ind w:left="1560" w:hanging="360"/>
      </w:pPr>
      <w:rPr>
        <w:rFonts w:ascii="Symbol" w:hAnsi="Symbol"/>
      </w:rPr>
    </w:lvl>
  </w:abstractNum>
  <w:abstractNum w:abstractNumId="8" w15:restartNumberingAfterBreak="0">
    <w:nsid w:val="35554378"/>
    <w:multiLevelType w:val="multilevel"/>
    <w:tmpl w:val="23D27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5FC41EE"/>
    <w:multiLevelType w:val="hybridMultilevel"/>
    <w:tmpl w:val="D5943D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0B5EA6"/>
    <w:multiLevelType w:val="hybridMultilevel"/>
    <w:tmpl w:val="8F4035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4A405E"/>
    <w:multiLevelType w:val="hybridMultilevel"/>
    <w:tmpl w:val="368AA9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7811B67"/>
    <w:multiLevelType w:val="hybridMultilevel"/>
    <w:tmpl w:val="D76CED28"/>
    <w:lvl w:ilvl="0" w:tplc="B136D30C">
      <w:start w:val="1"/>
      <w:numFmt w:val="bullet"/>
      <w:pStyle w:val="Bullet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B94CA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E5D3010"/>
    <w:multiLevelType w:val="hybridMultilevel"/>
    <w:tmpl w:val="3740EB6E"/>
    <w:lvl w:ilvl="0" w:tplc="3B36D55A">
      <w:start w:val="1"/>
      <w:numFmt w:val="bullet"/>
      <w:pStyle w:val="BulletBayerBodyText"/>
      <w:lvlText w:val=""/>
      <w:lvlJc w:val="left"/>
      <w:pPr>
        <w:tabs>
          <w:tab w:val="num" w:pos="720"/>
        </w:tabs>
        <w:ind w:left="720" w:hanging="360"/>
      </w:pPr>
      <w:rPr>
        <w:rFonts w:ascii="Symbol" w:hAnsi="Symbol" w:hint="default"/>
      </w:rPr>
    </w:lvl>
    <w:lvl w:ilvl="1" w:tplc="52D2AB3E">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F236982"/>
    <w:multiLevelType w:val="multilevel"/>
    <w:tmpl w:val="BAFAAA3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4392679E"/>
    <w:multiLevelType w:val="hybridMultilevel"/>
    <w:tmpl w:val="DB4C8BDC"/>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475677EF"/>
    <w:multiLevelType w:val="hybridMultilevel"/>
    <w:tmpl w:val="636C9C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B8629B9"/>
    <w:multiLevelType w:val="hybridMultilevel"/>
    <w:tmpl w:val="A31035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B943321"/>
    <w:multiLevelType w:val="hybridMultilevel"/>
    <w:tmpl w:val="55E0E5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E9D2421"/>
    <w:multiLevelType w:val="multilevel"/>
    <w:tmpl w:val="9E5EE91E"/>
    <w:lvl w:ilvl="0">
      <w:start w:val="1"/>
      <w:numFmt w:val="decimal"/>
      <w:pStyle w:val="Heading2"/>
      <w:lvlText w:val="%1."/>
      <w:lvlJc w:val="left"/>
      <w:pPr>
        <w:ind w:left="360" w:hanging="360"/>
      </w:pPr>
      <w:rPr>
        <w:rFonts w:hint="default"/>
      </w:rPr>
    </w:lvl>
    <w:lvl w:ilvl="1">
      <w:start w:val="1"/>
      <w:numFmt w:val="decimal"/>
      <w:pStyle w:val="Heading3"/>
      <w:lvlText w:val="%1.%2."/>
      <w:lvlJc w:val="left"/>
      <w:pPr>
        <w:ind w:left="792" w:hanging="432"/>
      </w:pPr>
      <w:rPr>
        <w:rFonts w:hint="default"/>
      </w:rPr>
    </w:lvl>
    <w:lvl w:ilvl="2">
      <w:start w:val="1"/>
      <w:numFmt w:val="decimal"/>
      <w:pStyle w:val="Heading4"/>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59F13743"/>
    <w:multiLevelType w:val="hybridMultilevel"/>
    <w:tmpl w:val="2BA0E2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543B7C"/>
    <w:multiLevelType w:val="multilevel"/>
    <w:tmpl w:val="84264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5054C94"/>
    <w:multiLevelType w:val="multilevel"/>
    <w:tmpl w:val="1F66EFCE"/>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4" w15:restartNumberingAfterBreak="0">
    <w:nsid w:val="667C6C33"/>
    <w:multiLevelType w:val="hybridMultilevel"/>
    <w:tmpl w:val="7250D848"/>
    <w:lvl w:ilvl="0" w:tplc="C09A60A4">
      <w:start w:val="1"/>
      <w:numFmt w:val="bullet"/>
      <w:lvlText w:val=""/>
      <w:lvlJc w:val="left"/>
      <w:pPr>
        <w:ind w:left="1080" w:hanging="360"/>
      </w:pPr>
      <w:rPr>
        <w:rFonts w:ascii="Symbol" w:hAnsi="Symbol"/>
      </w:rPr>
    </w:lvl>
    <w:lvl w:ilvl="1" w:tplc="0F301F60">
      <w:start w:val="1"/>
      <w:numFmt w:val="bullet"/>
      <w:lvlText w:val=""/>
      <w:lvlJc w:val="left"/>
      <w:pPr>
        <w:ind w:left="1080" w:hanging="360"/>
      </w:pPr>
      <w:rPr>
        <w:rFonts w:ascii="Symbol" w:hAnsi="Symbol"/>
      </w:rPr>
    </w:lvl>
    <w:lvl w:ilvl="2" w:tplc="F5740FC4">
      <w:start w:val="1"/>
      <w:numFmt w:val="bullet"/>
      <w:lvlText w:val=""/>
      <w:lvlJc w:val="left"/>
      <w:pPr>
        <w:ind w:left="1080" w:hanging="360"/>
      </w:pPr>
      <w:rPr>
        <w:rFonts w:ascii="Symbol" w:hAnsi="Symbol"/>
      </w:rPr>
    </w:lvl>
    <w:lvl w:ilvl="3" w:tplc="233898FE">
      <w:start w:val="1"/>
      <w:numFmt w:val="bullet"/>
      <w:lvlText w:val=""/>
      <w:lvlJc w:val="left"/>
      <w:pPr>
        <w:ind w:left="1080" w:hanging="360"/>
      </w:pPr>
      <w:rPr>
        <w:rFonts w:ascii="Symbol" w:hAnsi="Symbol"/>
      </w:rPr>
    </w:lvl>
    <w:lvl w:ilvl="4" w:tplc="ED905BF8">
      <w:start w:val="1"/>
      <w:numFmt w:val="bullet"/>
      <w:lvlText w:val=""/>
      <w:lvlJc w:val="left"/>
      <w:pPr>
        <w:ind w:left="1080" w:hanging="360"/>
      </w:pPr>
      <w:rPr>
        <w:rFonts w:ascii="Symbol" w:hAnsi="Symbol"/>
      </w:rPr>
    </w:lvl>
    <w:lvl w:ilvl="5" w:tplc="AB741ADC">
      <w:start w:val="1"/>
      <w:numFmt w:val="bullet"/>
      <w:lvlText w:val=""/>
      <w:lvlJc w:val="left"/>
      <w:pPr>
        <w:ind w:left="1080" w:hanging="360"/>
      </w:pPr>
      <w:rPr>
        <w:rFonts w:ascii="Symbol" w:hAnsi="Symbol"/>
      </w:rPr>
    </w:lvl>
    <w:lvl w:ilvl="6" w:tplc="DB1696CC">
      <w:start w:val="1"/>
      <w:numFmt w:val="bullet"/>
      <w:lvlText w:val=""/>
      <w:lvlJc w:val="left"/>
      <w:pPr>
        <w:ind w:left="1080" w:hanging="360"/>
      </w:pPr>
      <w:rPr>
        <w:rFonts w:ascii="Symbol" w:hAnsi="Symbol"/>
      </w:rPr>
    </w:lvl>
    <w:lvl w:ilvl="7" w:tplc="85EC27A2">
      <w:start w:val="1"/>
      <w:numFmt w:val="bullet"/>
      <w:lvlText w:val=""/>
      <w:lvlJc w:val="left"/>
      <w:pPr>
        <w:ind w:left="1080" w:hanging="360"/>
      </w:pPr>
      <w:rPr>
        <w:rFonts w:ascii="Symbol" w:hAnsi="Symbol"/>
      </w:rPr>
    </w:lvl>
    <w:lvl w:ilvl="8" w:tplc="FDBE0EE0">
      <w:start w:val="1"/>
      <w:numFmt w:val="bullet"/>
      <w:lvlText w:val=""/>
      <w:lvlJc w:val="left"/>
      <w:pPr>
        <w:ind w:left="1080" w:hanging="360"/>
      </w:pPr>
      <w:rPr>
        <w:rFonts w:ascii="Symbol" w:hAnsi="Symbol"/>
      </w:rPr>
    </w:lvl>
  </w:abstractNum>
  <w:abstractNum w:abstractNumId="25" w15:restartNumberingAfterBreak="0">
    <w:nsid w:val="6BF73F4F"/>
    <w:multiLevelType w:val="hybridMultilevel"/>
    <w:tmpl w:val="E7FC456A"/>
    <w:lvl w:ilvl="0" w:tplc="4A40EEBA">
      <w:start w:val="1"/>
      <w:numFmt w:val="bullet"/>
      <w:lvlText w:val=""/>
      <w:lvlJc w:val="left"/>
      <w:pPr>
        <w:ind w:left="1100" w:hanging="360"/>
      </w:pPr>
      <w:rPr>
        <w:rFonts w:ascii="Symbol" w:hAnsi="Symbol"/>
      </w:rPr>
    </w:lvl>
    <w:lvl w:ilvl="1" w:tplc="D6C01BA8">
      <w:start w:val="1"/>
      <w:numFmt w:val="bullet"/>
      <w:lvlText w:val=""/>
      <w:lvlJc w:val="left"/>
      <w:pPr>
        <w:ind w:left="1100" w:hanging="360"/>
      </w:pPr>
      <w:rPr>
        <w:rFonts w:ascii="Symbol" w:hAnsi="Symbol"/>
      </w:rPr>
    </w:lvl>
    <w:lvl w:ilvl="2" w:tplc="4CD4BF8E">
      <w:start w:val="1"/>
      <w:numFmt w:val="bullet"/>
      <w:lvlText w:val=""/>
      <w:lvlJc w:val="left"/>
      <w:pPr>
        <w:ind w:left="1100" w:hanging="360"/>
      </w:pPr>
      <w:rPr>
        <w:rFonts w:ascii="Symbol" w:hAnsi="Symbol"/>
      </w:rPr>
    </w:lvl>
    <w:lvl w:ilvl="3" w:tplc="652E2C22">
      <w:start w:val="1"/>
      <w:numFmt w:val="bullet"/>
      <w:lvlText w:val=""/>
      <w:lvlJc w:val="left"/>
      <w:pPr>
        <w:ind w:left="1100" w:hanging="360"/>
      </w:pPr>
      <w:rPr>
        <w:rFonts w:ascii="Symbol" w:hAnsi="Symbol"/>
      </w:rPr>
    </w:lvl>
    <w:lvl w:ilvl="4" w:tplc="872C0540">
      <w:start w:val="1"/>
      <w:numFmt w:val="bullet"/>
      <w:lvlText w:val=""/>
      <w:lvlJc w:val="left"/>
      <w:pPr>
        <w:ind w:left="1100" w:hanging="360"/>
      </w:pPr>
      <w:rPr>
        <w:rFonts w:ascii="Symbol" w:hAnsi="Symbol"/>
      </w:rPr>
    </w:lvl>
    <w:lvl w:ilvl="5" w:tplc="BF9EC7FC">
      <w:start w:val="1"/>
      <w:numFmt w:val="bullet"/>
      <w:lvlText w:val=""/>
      <w:lvlJc w:val="left"/>
      <w:pPr>
        <w:ind w:left="1100" w:hanging="360"/>
      </w:pPr>
      <w:rPr>
        <w:rFonts w:ascii="Symbol" w:hAnsi="Symbol"/>
      </w:rPr>
    </w:lvl>
    <w:lvl w:ilvl="6" w:tplc="B0F662F6">
      <w:start w:val="1"/>
      <w:numFmt w:val="bullet"/>
      <w:lvlText w:val=""/>
      <w:lvlJc w:val="left"/>
      <w:pPr>
        <w:ind w:left="1100" w:hanging="360"/>
      </w:pPr>
      <w:rPr>
        <w:rFonts w:ascii="Symbol" w:hAnsi="Symbol"/>
      </w:rPr>
    </w:lvl>
    <w:lvl w:ilvl="7" w:tplc="DE9C9644">
      <w:start w:val="1"/>
      <w:numFmt w:val="bullet"/>
      <w:lvlText w:val=""/>
      <w:lvlJc w:val="left"/>
      <w:pPr>
        <w:ind w:left="1100" w:hanging="360"/>
      </w:pPr>
      <w:rPr>
        <w:rFonts w:ascii="Symbol" w:hAnsi="Symbol"/>
      </w:rPr>
    </w:lvl>
    <w:lvl w:ilvl="8" w:tplc="41F23CB8">
      <w:start w:val="1"/>
      <w:numFmt w:val="bullet"/>
      <w:lvlText w:val=""/>
      <w:lvlJc w:val="left"/>
      <w:pPr>
        <w:ind w:left="1100" w:hanging="360"/>
      </w:pPr>
      <w:rPr>
        <w:rFonts w:ascii="Symbol" w:hAnsi="Symbol"/>
      </w:rPr>
    </w:lvl>
  </w:abstractNum>
  <w:abstractNum w:abstractNumId="26" w15:restartNumberingAfterBreak="0">
    <w:nsid w:val="6D826489"/>
    <w:multiLevelType w:val="multilevel"/>
    <w:tmpl w:val="6F90417E"/>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7" w15:restartNumberingAfterBreak="0">
    <w:nsid w:val="6E8D68AD"/>
    <w:multiLevelType w:val="hybridMultilevel"/>
    <w:tmpl w:val="F16EB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0D3107D"/>
    <w:multiLevelType w:val="hybridMultilevel"/>
    <w:tmpl w:val="9092B0E4"/>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9" w15:restartNumberingAfterBreak="0">
    <w:nsid w:val="764F0767"/>
    <w:multiLevelType w:val="hybridMultilevel"/>
    <w:tmpl w:val="751E7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5004419">
    <w:abstractNumId w:val="14"/>
  </w:num>
  <w:num w:numId="2" w16cid:durableId="1053966325">
    <w:abstractNumId w:val="20"/>
  </w:num>
  <w:num w:numId="3" w16cid:durableId="1689329514">
    <w:abstractNumId w:val="12"/>
  </w:num>
  <w:num w:numId="4" w16cid:durableId="614142526">
    <w:abstractNumId w:val="1"/>
  </w:num>
  <w:num w:numId="5" w16cid:durableId="231352286">
    <w:abstractNumId w:val="2"/>
  </w:num>
  <w:num w:numId="6" w16cid:durableId="65762989">
    <w:abstractNumId w:val="0"/>
  </w:num>
  <w:num w:numId="7" w16cid:durableId="1669165414">
    <w:abstractNumId w:val="28"/>
  </w:num>
  <w:num w:numId="8" w16cid:durableId="1830175939">
    <w:abstractNumId w:val="22"/>
  </w:num>
  <w:num w:numId="9" w16cid:durableId="1049764471">
    <w:abstractNumId w:val="8"/>
  </w:num>
  <w:num w:numId="10" w16cid:durableId="1751393265">
    <w:abstractNumId w:val="3"/>
  </w:num>
  <w:num w:numId="11" w16cid:durableId="1290429064">
    <w:abstractNumId w:val="6"/>
  </w:num>
  <w:num w:numId="12" w16cid:durableId="2020692651">
    <w:abstractNumId w:val="25"/>
  </w:num>
  <w:num w:numId="13" w16cid:durableId="1456369716">
    <w:abstractNumId w:val="17"/>
  </w:num>
  <w:num w:numId="14" w16cid:durableId="1668022683">
    <w:abstractNumId w:val="13"/>
  </w:num>
  <w:num w:numId="15" w16cid:durableId="146816612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2017685180">
    <w:abstractNumId w:val="16"/>
  </w:num>
  <w:num w:numId="17" w16cid:durableId="1661150554">
    <w:abstractNumId w:val="9"/>
  </w:num>
  <w:num w:numId="18" w16cid:durableId="7487264">
    <w:abstractNumId w:val="27"/>
  </w:num>
  <w:num w:numId="19" w16cid:durableId="102409638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06675876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39474257">
    <w:abstractNumId w:val="29"/>
  </w:num>
  <w:num w:numId="22" w16cid:durableId="1138838317">
    <w:abstractNumId w:val="10"/>
  </w:num>
  <w:num w:numId="23" w16cid:durableId="1590191386">
    <w:abstractNumId w:val="21"/>
  </w:num>
  <w:num w:numId="24" w16cid:durableId="1759979523">
    <w:abstractNumId w:val="7"/>
  </w:num>
  <w:num w:numId="25" w16cid:durableId="377704572">
    <w:abstractNumId w:val="24"/>
  </w:num>
  <w:num w:numId="26" w16cid:durableId="582879119">
    <w:abstractNumId w:val="11"/>
  </w:num>
  <w:num w:numId="27" w16cid:durableId="847330061">
    <w:abstractNumId w:val="5"/>
  </w:num>
  <w:num w:numId="28" w16cid:durableId="1386292217">
    <w:abstractNumId w:val="18"/>
  </w:num>
  <w:num w:numId="29" w16cid:durableId="1137145384">
    <w:abstractNumId w:val="4"/>
  </w:num>
  <w:num w:numId="30" w16cid:durableId="1223060511">
    <w:abstractNumId w:val="19"/>
  </w:num>
  <w:num w:numId="31" w16cid:durableId="12804601">
    <w:abstractNumId w:val="26"/>
  </w:num>
  <w:num w:numId="32" w16cid:durableId="948776856">
    <w:abstractNumId w:val="15"/>
  </w:num>
  <w:num w:numId="33" w16cid:durableId="431628253">
    <w:abstractNumId w:val="2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5exdexf20e5fbewfssv0famf5wswwza9xxw&quot;&gt;ARASHI ms 12Mar25&lt;record-ids&gt;&lt;item&gt;3&lt;/item&gt;&lt;item&gt;6&lt;/item&gt;&lt;item&gt;8&lt;/item&gt;&lt;item&gt;9&lt;/item&gt;&lt;item&gt;11&lt;/item&gt;&lt;item&gt;12&lt;/item&gt;&lt;item&gt;14&lt;/item&gt;&lt;item&gt;15&lt;/item&gt;&lt;item&gt;28&lt;/item&gt;&lt;item&gt;29&lt;/item&gt;&lt;item&gt;30&lt;/item&gt;&lt;item&gt;69&lt;/item&gt;&lt;item&gt;76&lt;/item&gt;&lt;item&gt;77&lt;/item&gt;&lt;item&gt;78&lt;/item&gt;&lt;item&gt;79&lt;/item&gt;&lt;item&gt;81&lt;/item&gt;&lt;item&gt;82&lt;/item&gt;&lt;item&gt;83&lt;/item&gt;&lt;item&gt;84&lt;/item&gt;&lt;item&gt;85&lt;/item&gt;&lt;item&gt;86&lt;/item&gt;&lt;item&gt;87&lt;/item&gt;&lt;/record-ids&gt;&lt;/item&gt;&lt;/Libraries&gt;"/>
  </w:docVars>
  <w:rsids>
    <w:rsidRoot w:val="00442625"/>
    <w:rsid w:val="000002B0"/>
    <w:rsid w:val="00000ACC"/>
    <w:rsid w:val="00000EAD"/>
    <w:rsid w:val="00000F3D"/>
    <w:rsid w:val="000011B1"/>
    <w:rsid w:val="00001211"/>
    <w:rsid w:val="0000234C"/>
    <w:rsid w:val="000023C6"/>
    <w:rsid w:val="000035ED"/>
    <w:rsid w:val="00003AD6"/>
    <w:rsid w:val="00004289"/>
    <w:rsid w:val="000050ED"/>
    <w:rsid w:val="000067B9"/>
    <w:rsid w:val="00007974"/>
    <w:rsid w:val="000103AA"/>
    <w:rsid w:val="00011738"/>
    <w:rsid w:val="00011803"/>
    <w:rsid w:val="00011BB6"/>
    <w:rsid w:val="000126BC"/>
    <w:rsid w:val="00012C4E"/>
    <w:rsid w:val="00013050"/>
    <w:rsid w:val="00013227"/>
    <w:rsid w:val="00013524"/>
    <w:rsid w:val="0001414B"/>
    <w:rsid w:val="000142E6"/>
    <w:rsid w:val="00014A81"/>
    <w:rsid w:val="0001524D"/>
    <w:rsid w:val="00015496"/>
    <w:rsid w:val="0001610C"/>
    <w:rsid w:val="00016929"/>
    <w:rsid w:val="0001695F"/>
    <w:rsid w:val="000173BE"/>
    <w:rsid w:val="00017764"/>
    <w:rsid w:val="00017CA2"/>
    <w:rsid w:val="00020005"/>
    <w:rsid w:val="00021A3B"/>
    <w:rsid w:val="00022ED1"/>
    <w:rsid w:val="00023092"/>
    <w:rsid w:val="00023829"/>
    <w:rsid w:val="00023FD6"/>
    <w:rsid w:val="000243AC"/>
    <w:rsid w:val="00024D54"/>
    <w:rsid w:val="00025404"/>
    <w:rsid w:val="0002570D"/>
    <w:rsid w:val="00025E0C"/>
    <w:rsid w:val="00026AEB"/>
    <w:rsid w:val="0002743C"/>
    <w:rsid w:val="00027D46"/>
    <w:rsid w:val="0003040A"/>
    <w:rsid w:val="000304C9"/>
    <w:rsid w:val="00030D3C"/>
    <w:rsid w:val="0003183D"/>
    <w:rsid w:val="000332F9"/>
    <w:rsid w:val="000337D2"/>
    <w:rsid w:val="00034E44"/>
    <w:rsid w:val="0003546C"/>
    <w:rsid w:val="000358BA"/>
    <w:rsid w:val="0003629D"/>
    <w:rsid w:val="00036651"/>
    <w:rsid w:val="0003687A"/>
    <w:rsid w:val="00040EA2"/>
    <w:rsid w:val="00041151"/>
    <w:rsid w:val="00041C27"/>
    <w:rsid w:val="000431D1"/>
    <w:rsid w:val="00043477"/>
    <w:rsid w:val="000435E9"/>
    <w:rsid w:val="000445A0"/>
    <w:rsid w:val="00045E8A"/>
    <w:rsid w:val="00045F5D"/>
    <w:rsid w:val="0004656D"/>
    <w:rsid w:val="000474EA"/>
    <w:rsid w:val="00047667"/>
    <w:rsid w:val="000476DC"/>
    <w:rsid w:val="00050212"/>
    <w:rsid w:val="0005056D"/>
    <w:rsid w:val="000514AA"/>
    <w:rsid w:val="00051CFD"/>
    <w:rsid w:val="00051EAA"/>
    <w:rsid w:val="000523C1"/>
    <w:rsid w:val="0005261C"/>
    <w:rsid w:val="0005267C"/>
    <w:rsid w:val="00052710"/>
    <w:rsid w:val="000527EA"/>
    <w:rsid w:val="00053C69"/>
    <w:rsid w:val="0005459F"/>
    <w:rsid w:val="0005461B"/>
    <w:rsid w:val="000547D9"/>
    <w:rsid w:val="00055079"/>
    <w:rsid w:val="00056701"/>
    <w:rsid w:val="00056CDE"/>
    <w:rsid w:val="000575E4"/>
    <w:rsid w:val="000576E2"/>
    <w:rsid w:val="000601BE"/>
    <w:rsid w:val="000605E4"/>
    <w:rsid w:val="00060ACE"/>
    <w:rsid w:val="0006197D"/>
    <w:rsid w:val="00061C76"/>
    <w:rsid w:val="0006234A"/>
    <w:rsid w:val="00063DEE"/>
    <w:rsid w:val="000647E4"/>
    <w:rsid w:val="000649F4"/>
    <w:rsid w:val="00064C05"/>
    <w:rsid w:val="00065532"/>
    <w:rsid w:val="0006608F"/>
    <w:rsid w:val="0006690A"/>
    <w:rsid w:val="00066DE9"/>
    <w:rsid w:val="0006723A"/>
    <w:rsid w:val="000674A1"/>
    <w:rsid w:val="000679B1"/>
    <w:rsid w:val="00067FAA"/>
    <w:rsid w:val="00070180"/>
    <w:rsid w:val="00070832"/>
    <w:rsid w:val="00070EF8"/>
    <w:rsid w:val="000732C0"/>
    <w:rsid w:val="00073339"/>
    <w:rsid w:val="00073497"/>
    <w:rsid w:val="00073926"/>
    <w:rsid w:val="00073CB3"/>
    <w:rsid w:val="00075197"/>
    <w:rsid w:val="00076946"/>
    <w:rsid w:val="00076EBC"/>
    <w:rsid w:val="000773B0"/>
    <w:rsid w:val="00077A92"/>
    <w:rsid w:val="00077C86"/>
    <w:rsid w:val="00080393"/>
    <w:rsid w:val="00080CC2"/>
    <w:rsid w:val="00080D5A"/>
    <w:rsid w:val="00081400"/>
    <w:rsid w:val="00082229"/>
    <w:rsid w:val="00082320"/>
    <w:rsid w:val="00082861"/>
    <w:rsid w:val="00082E5C"/>
    <w:rsid w:val="00082E6C"/>
    <w:rsid w:val="000831F0"/>
    <w:rsid w:val="00083B3B"/>
    <w:rsid w:val="00084010"/>
    <w:rsid w:val="00084146"/>
    <w:rsid w:val="00084531"/>
    <w:rsid w:val="00084805"/>
    <w:rsid w:val="00084D6C"/>
    <w:rsid w:val="000852AD"/>
    <w:rsid w:val="000854B6"/>
    <w:rsid w:val="000855A5"/>
    <w:rsid w:val="00085933"/>
    <w:rsid w:val="00086CAA"/>
    <w:rsid w:val="00086DD3"/>
    <w:rsid w:val="00086DF0"/>
    <w:rsid w:val="00087857"/>
    <w:rsid w:val="000879F9"/>
    <w:rsid w:val="000906C4"/>
    <w:rsid w:val="000914B6"/>
    <w:rsid w:val="000915F7"/>
    <w:rsid w:val="00091AD7"/>
    <w:rsid w:val="00093A96"/>
    <w:rsid w:val="00093EA4"/>
    <w:rsid w:val="000949C0"/>
    <w:rsid w:val="00096076"/>
    <w:rsid w:val="00096089"/>
    <w:rsid w:val="00096337"/>
    <w:rsid w:val="00096341"/>
    <w:rsid w:val="0009676D"/>
    <w:rsid w:val="00097011"/>
    <w:rsid w:val="000A02AA"/>
    <w:rsid w:val="000A1190"/>
    <w:rsid w:val="000A1199"/>
    <w:rsid w:val="000A11F8"/>
    <w:rsid w:val="000A1550"/>
    <w:rsid w:val="000A16D5"/>
    <w:rsid w:val="000A1E22"/>
    <w:rsid w:val="000A2633"/>
    <w:rsid w:val="000A2F75"/>
    <w:rsid w:val="000A3A11"/>
    <w:rsid w:val="000A423B"/>
    <w:rsid w:val="000A45F5"/>
    <w:rsid w:val="000A46C9"/>
    <w:rsid w:val="000A5A81"/>
    <w:rsid w:val="000A5C7F"/>
    <w:rsid w:val="000A5C90"/>
    <w:rsid w:val="000A611F"/>
    <w:rsid w:val="000A6668"/>
    <w:rsid w:val="000A7CAB"/>
    <w:rsid w:val="000B145D"/>
    <w:rsid w:val="000B17AC"/>
    <w:rsid w:val="000B1945"/>
    <w:rsid w:val="000B1B57"/>
    <w:rsid w:val="000B1FCA"/>
    <w:rsid w:val="000B2E8E"/>
    <w:rsid w:val="000B2FC5"/>
    <w:rsid w:val="000B3AEC"/>
    <w:rsid w:val="000B3DEE"/>
    <w:rsid w:val="000B5592"/>
    <w:rsid w:val="000B590B"/>
    <w:rsid w:val="000B628E"/>
    <w:rsid w:val="000B69F6"/>
    <w:rsid w:val="000B6C76"/>
    <w:rsid w:val="000C07AF"/>
    <w:rsid w:val="000C47B3"/>
    <w:rsid w:val="000C555A"/>
    <w:rsid w:val="000C55E1"/>
    <w:rsid w:val="000C5A2F"/>
    <w:rsid w:val="000C5A78"/>
    <w:rsid w:val="000C5AAC"/>
    <w:rsid w:val="000C5BC1"/>
    <w:rsid w:val="000C64AC"/>
    <w:rsid w:val="000C6CC7"/>
    <w:rsid w:val="000D0986"/>
    <w:rsid w:val="000D0BAD"/>
    <w:rsid w:val="000D0F32"/>
    <w:rsid w:val="000D1BAD"/>
    <w:rsid w:val="000D1D4F"/>
    <w:rsid w:val="000D2C24"/>
    <w:rsid w:val="000D33EC"/>
    <w:rsid w:val="000D3678"/>
    <w:rsid w:val="000D399F"/>
    <w:rsid w:val="000D4F7E"/>
    <w:rsid w:val="000D54BE"/>
    <w:rsid w:val="000D6735"/>
    <w:rsid w:val="000D7169"/>
    <w:rsid w:val="000D73F6"/>
    <w:rsid w:val="000D783D"/>
    <w:rsid w:val="000E1804"/>
    <w:rsid w:val="000E1844"/>
    <w:rsid w:val="000E1E1D"/>
    <w:rsid w:val="000E2095"/>
    <w:rsid w:val="000E2789"/>
    <w:rsid w:val="000E2E58"/>
    <w:rsid w:val="000E303B"/>
    <w:rsid w:val="000E370D"/>
    <w:rsid w:val="000E5040"/>
    <w:rsid w:val="000E5542"/>
    <w:rsid w:val="000E6005"/>
    <w:rsid w:val="000E6A93"/>
    <w:rsid w:val="000E71E7"/>
    <w:rsid w:val="000E7512"/>
    <w:rsid w:val="000F005F"/>
    <w:rsid w:val="000F0098"/>
    <w:rsid w:val="000F1E81"/>
    <w:rsid w:val="000F2167"/>
    <w:rsid w:val="000F3BD7"/>
    <w:rsid w:val="000F4001"/>
    <w:rsid w:val="000F4107"/>
    <w:rsid w:val="000F44CF"/>
    <w:rsid w:val="000F475D"/>
    <w:rsid w:val="000F4BDC"/>
    <w:rsid w:val="000F6736"/>
    <w:rsid w:val="000F6897"/>
    <w:rsid w:val="000F7EF3"/>
    <w:rsid w:val="001003CC"/>
    <w:rsid w:val="00101284"/>
    <w:rsid w:val="0010219C"/>
    <w:rsid w:val="00102745"/>
    <w:rsid w:val="00102BC0"/>
    <w:rsid w:val="00103743"/>
    <w:rsid w:val="00104296"/>
    <w:rsid w:val="0010482B"/>
    <w:rsid w:val="00104C3E"/>
    <w:rsid w:val="00105614"/>
    <w:rsid w:val="00105860"/>
    <w:rsid w:val="00106F87"/>
    <w:rsid w:val="00107746"/>
    <w:rsid w:val="00110C19"/>
    <w:rsid w:val="00111256"/>
    <w:rsid w:val="0011137B"/>
    <w:rsid w:val="00111F1C"/>
    <w:rsid w:val="00111F51"/>
    <w:rsid w:val="00112B3E"/>
    <w:rsid w:val="00112CA8"/>
    <w:rsid w:val="00112D9C"/>
    <w:rsid w:val="001136D1"/>
    <w:rsid w:val="00114E0E"/>
    <w:rsid w:val="00114E23"/>
    <w:rsid w:val="00115571"/>
    <w:rsid w:val="0011597A"/>
    <w:rsid w:val="0011635C"/>
    <w:rsid w:val="00116516"/>
    <w:rsid w:val="00116F46"/>
    <w:rsid w:val="00117228"/>
    <w:rsid w:val="001177EF"/>
    <w:rsid w:val="00117B1D"/>
    <w:rsid w:val="00117B92"/>
    <w:rsid w:val="00121CB4"/>
    <w:rsid w:val="00121D31"/>
    <w:rsid w:val="00122144"/>
    <w:rsid w:val="00122DE5"/>
    <w:rsid w:val="00123460"/>
    <w:rsid w:val="001249FE"/>
    <w:rsid w:val="00124D35"/>
    <w:rsid w:val="00124EF6"/>
    <w:rsid w:val="00125857"/>
    <w:rsid w:val="00125E8F"/>
    <w:rsid w:val="0012738C"/>
    <w:rsid w:val="00130758"/>
    <w:rsid w:val="00131131"/>
    <w:rsid w:val="001317A2"/>
    <w:rsid w:val="00131E23"/>
    <w:rsid w:val="0013200C"/>
    <w:rsid w:val="00132DAB"/>
    <w:rsid w:val="0013337F"/>
    <w:rsid w:val="00133CBB"/>
    <w:rsid w:val="00133F66"/>
    <w:rsid w:val="00134903"/>
    <w:rsid w:val="00134D7C"/>
    <w:rsid w:val="0013626C"/>
    <w:rsid w:val="00137ED6"/>
    <w:rsid w:val="00137F4D"/>
    <w:rsid w:val="00140618"/>
    <w:rsid w:val="00140A0E"/>
    <w:rsid w:val="00140FAB"/>
    <w:rsid w:val="001414D0"/>
    <w:rsid w:val="00141713"/>
    <w:rsid w:val="001418E5"/>
    <w:rsid w:val="001420BB"/>
    <w:rsid w:val="00142160"/>
    <w:rsid w:val="00143CB9"/>
    <w:rsid w:val="00143EA3"/>
    <w:rsid w:val="00143EE2"/>
    <w:rsid w:val="001440B2"/>
    <w:rsid w:val="0014461C"/>
    <w:rsid w:val="00144963"/>
    <w:rsid w:val="00145542"/>
    <w:rsid w:val="00145960"/>
    <w:rsid w:val="00145CB8"/>
    <w:rsid w:val="001466C9"/>
    <w:rsid w:val="00146BA7"/>
    <w:rsid w:val="00147775"/>
    <w:rsid w:val="001500CC"/>
    <w:rsid w:val="00150514"/>
    <w:rsid w:val="00150D12"/>
    <w:rsid w:val="00151072"/>
    <w:rsid w:val="00151430"/>
    <w:rsid w:val="0015147F"/>
    <w:rsid w:val="00151708"/>
    <w:rsid w:val="0015185F"/>
    <w:rsid w:val="0015186F"/>
    <w:rsid w:val="00151DC9"/>
    <w:rsid w:val="00153B29"/>
    <w:rsid w:val="001547E2"/>
    <w:rsid w:val="00154813"/>
    <w:rsid w:val="001548C5"/>
    <w:rsid w:val="00154B72"/>
    <w:rsid w:val="00155773"/>
    <w:rsid w:val="00155DB0"/>
    <w:rsid w:val="00155E49"/>
    <w:rsid w:val="0015646E"/>
    <w:rsid w:val="001569EF"/>
    <w:rsid w:val="00157BDC"/>
    <w:rsid w:val="0016019A"/>
    <w:rsid w:val="00161704"/>
    <w:rsid w:val="0016173D"/>
    <w:rsid w:val="00162322"/>
    <w:rsid w:val="00163F62"/>
    <w:rsid w:val="001650DF"/>
    <w:rsid w:val="00166070"/>
    <w:rsid w:val="00167CF9"/>
    <w:rsid w:val="001700BF"/>
    <w:rsid w:val="00170373"/>
    <w:rsid w:val="00170C28"/>
    <w:rsid w:val="00171DED"/>
    <w:rsid w:val="00171E08"/>
    <w:rsid w:val="00172050"/>
    <w:rsid w:val="00172444"/>
    <w:rsid w:val="00173685"/>
    <w:rsid w:val="00174413"/>
    <w:rsid w:val="00174663"/>
    <w:rsid w:val="00175415"/>
    <w:rsid w:val="00175D5D"/>
    <w:rsid w:val="0017607C"/>
    <w:rsid w:val="00176EBD"/>
    <w:rsid w:val="00177EBC"/>
    <w:rsid w:val="00177EFD"/>
    <w:rsid w:val="0018071C"/>
    <w:rsid w:val="00180870"/>
    <w:rsid w:val="00180C12"/>
    <w:rsid w:val="001816A9"/>
    <w:rsid w:val="0018218F"/>
    <w:rsid w:val="001823A9"/>
    <w:rsid w:val="00182674"/>
    <w:rsid w:val="0018291B"/>
    <w:rsid w:val="001832E3"/>
    <w:rsid w:val="00183C60"/>
    <w:rsid w:val="00183D6F"/>
    <w:rsid w:val="00184076"/>
    <w:rsid w:val="0018413D"/>
    <w:rsid w:val="00185429"/>
    <w:rsid w:val="00185CBD"/>
    <w:rsid w:val="00186B1A"/>
    <w:rsid w:val="00187315"/>
    <w:rsid w:val="001900F8"/>
    <w:rsid w:val="001903F1"/>
    <w:rsid w:val="00190F1B"/>
    <w:rsid w:val="001910E6"/>
    <w:rsid w:val="00191DFC"/>
    <w:rsid w:val="001921CF"/>
    <w:rsid w:val="00192914"/>
    <w:rsid w:val="001929CE"/>
    <w:rsid w:val="001936DD"/>
    <w:rsid w:val="001939FC"/>
    <w:rsid w:val="00193ABF"/>
    <w:rsid w:val="00193CFF"/>
    <w:rsid w:val="001947BF"/>
    <w:rsid w:val="00195A95"/>
    <w:rsid w:val="00196277"/>
    <w:rsid w:val="0019671B"/>
    <w:rsid w:val="0019690D"/>
    <w:rsid w:val="00196C14"/>
    <w:rsid w:val="00196FD7"/>
    <w:rsid w:val="0019799B"/>
    <w:rsid w:val="001A01FA"/>
    <w:rsid w:val="001A05E1"/>
    <w:rsid w:val="001A0768"/>
    <w:rsid w:val="001A09FD"/>
    <w:rsid w:val="001A0F05"/>
    <w:rsid w:val="001A1297"/>
    <w:rsid w:val="001A1798"/>
    <w:rsid w:val="001A1BA4"/>
    <w:rsid w:val="001A2331"/>
    <w:rsid w:val="001A2C69"/>
    <w:rsid w:val="001A3F5D"/>
    <w:rsid w:val="001A4756"/>
    <w:rsid w:val="001A57BF"/>
    <w:rsid w:val="001A63AE"/>
    <w:rsid w:val="001A6A50"/>
    <w:rsid w:val="001A6B64"/>
    <w:rsid w:val="001A7599"/>
    <w:rsid w:val="001A78CE"/>
    <w:rsid w:val="001B04E5"/>
    <w:rsid w:val="001B0923"/>
    <w:rsid w:val="001B1F76"/>
    <w:rsid w:val="001B29C5"/>
    <w:rsid w:val="001B3CB2"/>
    <w:rsid w:val="001B4834"/>
    <w:rsid w:val="001B5016"/>
    <w:rsid w:val="001B5116"/>
    <w:rsid w:val="001B5177"/>
    <w:rsid w:val="001B548A"/>
    <w:rsid w:val="001B5C67"/>
    <w:rsid w:val="001B67A8"/>
    <w:rsid w:val="001B7DF8"/>
    <w:rsid w:val="001C046D"/>
    <w:rsid w:val="001C04E8"/>
    <w:rsid w:val="001C0B58"/>
    <w:rsid w:val="001C1961"/>
    <w:rsid w:val="001C37BA"/>
    <w:rsid w:val="001C3CFA"/>
    <w:rsid w:val="001C52E4"/>
    <w:rsid w:val="001C5569"/>
    <w:rsid w:val="001C5946"/>
    <w:rsid w:val="001C5B07"/>
    <w:rsid w:val="001C649F"/>
    <w:rsid w:val="001C7054"/>
    <w:rsid w:val="001C72F5"/>
    <w:rsid w:val="001D0378"/>
    <w:rsid w:val="001D0E60"/>
    <w:rsid w:val="001D0FDD"/>
    <w:rsid w:val="001D2FEB"/>
    <w:rsid w:val="001D3093"/>
    <w:rsid w:val="001D3287"/>
    <w:rsid w:val="001D3837"/>
    <w:rsid w:val="001D3A8D"/>
    <w:rsid w:val="001D3CA2"/>
    <w:rsid w:val="001D410F"/>
    <w:rsid w:val="001D45D5"/>
    <w:rsid w:val="001D5316"/>
    <w:rsid w:val="001D55FD"/>
    <w:rsid w:val="001D5A91"/>
    <w:rsid w:val="001D5D1C"/>
    <w:rsid w:val="001D6158"/>
    <w:rsid w:val="001D61E2"/>
    <w:rsid w:val="001D6839"/>
    <w:rsid w:val="001D6E76"/>
    <w:rsid w:val="001D7D68"/>
    <w:rsid w:val="001D7F5E"/>
    <w:rsid w:val="001E0BC4"/>
    <w:rsid w:val="001E1083"/>
    <w:rsid w:val="001E20DC"/>
    <w:rsid w:val="001E2877"/>
    <w:rsid w:val="001E2B58"/>
    <w:rsid w:val="001E2E80"/>
    <w:rsid w:val="001E3F3E"/>
    <w:rsid w:val="001E5286"/>
    <w:rsid w:val="001E5940"/>
    <w:rsid w:val="001E5B69"/>
    <w:rsid w:val="001E646F"/>
    <w:rsid w:val="001E650B"/>
    <w:rsid w:val="001E66C7"/>
    <w:rsid w:val="001E6B48"/>
    <w:rsid w:val="001F16B5"/>
    <w:rsid w:val="001F205A"/>
    <w:rsid w:val="001F23E2"/>
    <w:rsid w:val="001F2F71"/>
    <w:rsid w:val="001F36AA"/>
    <w:rsid w:val="001F4B85"/>
    <w:rsid w:val="001F4E25"/>
    <w:rsid w:val="001F5E4D"/>
    <w:rsid w:val="001F6E58"/>
    <w:rsid w:val="001F7681"/>
    <w:rsid w:val="001F7898"/>
    <w:rsid w:val="001F79F4"/>
    <w:rsid w:val="001F7E45"/>
    <w:rsid w:val="00200DF3"/>
    <w:rsid w:val="00201484"/>
    <w:rsid w:val="00201DC6"/>
    <w:rsid w:val="00201E4A"/>
    <w:rsid w:val="002027C5"/>
    <w:rsid w:val="002032F7"/>
    <w:rsid w:val="00203349"/>
    <w:rsid w:val="00203A32"/>
    <w:rsid w:val="00203CFC"/>
    <w:rsid w:val="00203F63"/>
    <w:rsid w:val="002046D0"/>
    <w:rsid w:val="002048B6"/>
    <w:rsid w:val="0020491D"/>
    <w:rsid w:val="00205213"/>
    <w:rsid w:val="00205249"/>
    <w:rsid w:val="002052C7"/>
    <w:rsid w:val="00205F18"/>
    <w:rsid w:val="0020627D"/>
    <w:rsid w:val="0020659C"/>
    <w:rsid w:val="002070B8"/>
    <w:rsid w:val="002104FA"/>
    <w:rsid w:val="002105C7"/>
    <w:rsid w:val="0021106D"/>
    <w:rsid w:val="00211133"/>
    <w:rsid w:val="002114BD"/>
    <w:rsid w:val="00211691"/>
    <w:rsid w:val="00211BE4"/>
    <w:rsid w:val="00212318"/>
    <w:rsid w:val="0021250E"/>
    <w:rsid w:val="002126F1"/>
    <w:rsid w:val="00212BFC"/>
    <w:rsid w:val="002134F6"/>
    <w:rsid w:val="002137B4"/>
    <w:rsid w:val="00213D5F"/>
    <w:rsid w:val="002143F4"/>
    <w:rsid w:val="00216539"/>
    <w:rsid w:val="002166EC"/>
    <w:rsid w:val="002179E6"/>
    <w:rsid w:val="002206F7"/>
    <w:rsid w:val="0022153B"/>
    <w:rsid w:val="002217AD"/>
    <w:rsid w:val="00221EB1"/>
    <w:rsid w:val="0022205E"/>
    <w:rsid w:val="00223142"/>
    <w:rsid w:val="0022373C"/>
    <w:rsid w:val="00224D03"/>
    <w:rsid w:val="002251FF"/>
    <w:rsid w:val="00226689"/>
    <w:rsid w:val="00226FDB"/>
    <w:rsid w:val="00227346"/>
    <w:rsid w:val="002274C9"/>
    <w:rsid w:val="00227714"/>
    <w:rsid w:val="002278E4"/>
    <w:rsid w:val="00227ADC"/>
    <w:rsid w:val="00227E5B"/>
    <w:rsid w:val="002317F1"/>
    <w:rsid w:val="00231E0D"/>
    <w:rsid w:val="0023230C"/>
    <w:rsid w:val="00232BBE"/>
    <w:rsid w:val="00232BEA"/>
    <w:rsid w:val="00233470"/>
    <w:rsid w:val="002334D2"/>
    <w:rsid w:val="002343CF"/>
    <w:rsid w:val="00234AC5"/>
    <w:rsid w:val="00234DCC"/>
    <w:rsid w:val="00234EB1"/>
    <w:rsid w:val="00235066"/>
    <w:rsid w:val="002354BF"/>
    <w:rsid w:val="002365B3"/>
    <w:rsid w:val="00236B91"/>
    <w:rsid w:val="00237805"/>
    <w:rsid w:val="00237862"/>
    <w:rsid w:val="00240035"/>
    <w:rsid w:val="0024008F"/>
    <w:rsid w:val="002408B4"/>
    <w:rsid w:val="00241E05"/>
    <w:rsid w:val="002431DF"/>
    <w:rsid w:val="00244067"/>
    <w:rsid w:val="00244650"/>
    <w:rsid w:val="00244BAB"/>
    <w:rsid w:val="00245C6A"/>
    <w:rsid w:val="00246133"/>
    <w:rsid w:val="002463C5"/>
    <w:rsid w:val="00246B7A"/>
    <w:rsid w:val="00246DEA"/>
    <w:rsid w:val="00250BD0"/>
    <w:rsid w:val="00250F0E"/>
    <w:rsid w:val="0025161E"/>
    <w:rsid w:val="002518B5"/>
    <w:rsid w:val="002530F5"/>
    <w:rsid w:val="002531C3"/>
    <w:rsid w:val="002532BC"/>
    <w:rsid w:val="00253999"/>
    <w:rsid w:val="00253CF2"/>
    <w:rsid w:val="00255324"/>
    <w:rsid w:val="00255B70"/>
    <w:rsid w:val="00255F20"/>
    <w:rsid w:val="00256200"/>
    <w:rsid w:val="00256EF1"/>
    <w:rsid w:val="002574CA"/>
    <w:rsid w:val="00257673"/>
    <w:rsid w:val="00257898"/>
    <w:rsid w:val="00257A17"/>
    <w:rsid w:val="00261261"/>
    <w:rsid w:val="00261906"/>
    <w:rsid w:val="00262D10"/>
    <w:rsid w:val="00262D1B"/>
    <w:rsid w:val="00263938"/>
    <w:rsid w:val="00263A5B"/>
    <w:rsid w:val="00263FFE"/>
    <w:rsid w:val="0026424D"/>
    <w:rsid w:val="0026469C"/>
    <w:rsid w:val="002655D0"/>
    <w:rsid w:val="0026591F"/>
    <w:rsid w:val="00265CAB"/>
    <w:rsid w:val="00265EE0"/>
    <w:rsid w:val="00265FD7"/>
    <w:rsid w:val="00266874"/>
    <w:rsid w:val="002668F5"/>
    <w:rsid w:val="00270F96"/>
    <w:rsid w:val="002710F8"/>
    <w:rsid w:val="002714F5"/>
    <w:rsid w:val="00271BB2"/>
    <w:rsid w:val="00274BDB"/>
    <w:rsid w:val="00275AF0"/>
    <w:rsid w:val="00276642"/>
    <w:rsid w:val="0027674E"/>
    <w:rsid w:val="00276F3C"/>
    <w:rsid w:val="002772FF"/>
    <w:rsid w:val="002773AA"/>
    <w:rsid w:val="002774BC"/>
    <w:rsid w:val="0027782C"/>
    <w:rsid w:val="00277C75"/>
    <w:rsid w:val="002815A3"/>
    <w:rsid w:val="00281F76"/>
    <w:rsid w:val="002826D5"/>
    <w:rsid w:val="00282EE4"/>
    <w:rsid w:val="00283178"/>
    <w:rsid w:val="00284861"/>
    <w:rsid w:val="00285483"/>
    <w:rsid w:val="00285608"/>
    <w:rsid w:val="0028746D"/>
    <w:rsid w:val="002875CC"/>
    <w:rsid w:val="00287633"/>
    <w:rsid w:val="00287A4D"/>
    <w:rsid w:val="00287FE3"/>
    <w:rsid w:val="002902CC"/>
    <w:rsid w:val="00290345"/>
    <w:rsid w:val="002907AB"/>
    <w:rsid w:val="00290C08"/>
    <w:rsid w:val="002910B7"/>
    <w:rsid w:val="002911E6"/>
    <w:rsid w:val="002916D3"/>
    <w:rsid w:val="00291D41"/>
    <w:rsid w:val="00292398"/>
    <w:rsid w:val="00292440"/>
    <w:rsid w:val="002933BB"/>
    <w:rsid w:val="0029390F"/>
    <w:rsid w:val="00294BCC"/>
    <w:rsid w:val="00294C64"/>
    <w:rsid w:val="00295308"/>
    <w:rsid w:val="002955A2"/>
    <w:rsid w:val="00295781"/>
    <w:rsid w:val="00296F26"/>
    <w:rsid w:val="002971D1"/>
    <w:rsid w:val="0029767A"/>
    <w:rsid w:val="002978D7"/>
    <w:rsid w:val="002A043A"/>
    <w:rsid w:val="002A09C9"/>
    <w:rsid w:val="002A12A8"/>
    <w:rsid w:val="002A314B"/>
    <w:rsid w:val="002A3BA1"/>
    <w:rsid w:val="002A3E43"/>
    <w:rsid w:val="002A4051"/>
    <w:rsid w:val="002A4250"/>
    <w:rsid w:val="002A479B"/>
    <w:rsid w:val="002A5147"/>
    <w:rsid w:val="002A5220"/>
    <w:rsid w:val="002A5312"/>
    <w:rsid w:val="002A7EC3"/>
    <w:rsid w:val="002B0475"/>
    <w:rsid w:val="002B179E"/>
    <w:rsid w:val="002B1FBF"/>
    <w:rsid w:val="002B23FD"/>
    <w:rsid w:val="002B2849"/>
    <w:rsid w:val="002B28DD"/>
    <w:rsid w:val="002B2A3D"/>
    <w:rsid w:val="002B2AA3"/>
    <w:rsid w:val="002B31D3"/>
    <w:rsid w:val="002B348E"/>
    <w:rsid w:val="002B42AD"/>
    <w:rsid w:val="002B621C"/>
    <w:rsid w:val="002B632A"/>
    <w:rsid w:val="002B6C91"/>
    <w:rsid w:val="002B77E6"/>
    <w:rsid w:val="002B7955"/>
    <w:rsid w:val="002C02B0"/>
    <w:rsid w:val="002C0EEC"/>
    <w:rsid w:val="002C20B9"/>
    <w:rsid w:val="002C20E2"/>
    <w:rsid w:val="002C2261"/>
    <w:rsid w:val="002C2C23"/>
    <w:rsid w:val="002C2E74"/>
    <w:rsid w:val="002C31F3"/>
    <w:rsid w:val="002C3B6F"/>
    <w:rsid w:val="002C3C43"/>
    <w:rsid w:val="002C5078"/>
    <w:rsid w:val="002C5260"/>
    <w:rsid w:val="002C531D"/>
    <w:rsid w:val="002C5410"/>
    <w:rsid w:val="002C6462"/>
    <w:rsid w:val="002C695D"/>
    <w:rsid w:val="002C6D7D"/>
    <w:rsid w:val="002C6D94"/>
    <w:rsid w:val="002C7072"/>
    <w:rsid w:val="002C7197"/>
    <w:rsid w:val="002C77C4"/>
    <w:rsid w:val="002D05B6"/>
    <w:rsid w:val="002D05EC"/>
    <w:rsid w:val="002D06E2"/>
    <w:rsid w:val="002D0B67"/>
    <w:rsid w:val="002D0C2B"/>
    <w:rsid w:val="002D0C2F"/>
    <w:rsid w:val="002D160C"/>
    <w:rsid w:val="002D164E"/>
    <w:rsid w:val="002D3474"/>
    <w:rsid w:val="002D46BA"/>
    <w:rsid w:val="002D4D9D"/>
    <w:rsid w:val="002D4E0E"/>
    <w:rsid w:val="002D5511"/>
    <w:rsid w:val="002D561D"/>
    <w:rsid w:val="002D5634"/>
    <w:rsid w:val="002D6789"/>
    <w:rsid w:val="002D6854"/>
    <w:rsid w:val="002D7922"/>
    <w:rsid w:val="002D7B08"/>
    <w:rsid w:val="002E084D"/>
    <w:rsid w:val="002E0954"/>
    <w:rsid w:val="002E0961"/>
    <w:rsid w:val="002E128D"/>
    <w:rsid w:val="002E1441"/>
    <w:rsid w:val="002E17DA"/>
    <w:rsid w:val="002E2698"/>
    <w:rsid w:val="002E2795"/>
    <w:rsid w:val="002E35BC"/>
    <w:rsid w:val="002E3C98"/>
    <w:rsid w:val="002E3D9C"/>
    <w:rsid w:val="002E45D1"/>
    <w:rsid w:val="002E57AE"/>
    <w:rsid w:val="002E6F0F"/>
    <w:rsid w:val="002F0218"/>
    <w:rsid w:val="002F0B86"/>
    <w:rsid w:val="002F0BE6"/>
    <w:rsid w:val="002F12AB"/>
    <w:rsid w:val="002F1A02"/>
    <w:rsid w:val="002F2DA9"/>
    <w:rsid w:val="002F355D"/>
    <w:rsid w:val="002F3623"/>
    <w:rsid w:val="002F38E4"/>
    <w:rsid w:val="002F3976"/>
    <w:rsid w:val="002F5D9D"/>
    <w:rsid w:val="002F65F7"/>
    <w:rsid w:val="002F6689"/>
    <w:rsid w:val="002F6DB1"/>
    <w:rsid w:val="002F6E18"/>
    <w:rsid w:val="002F7453"/>
    <w:rsid w:val="002F7A1A"/>
    <w:rsid w:val="002F7BC2"/>
    <w:rsid w:val="0030042A"/>
    <w:rsid w:val="00300D27"/>
    <w:rsid w:val="0030101F"/>
    <w:rsid w:val="00301575"/>
    <w:rsid w:val="00301677"/>
    <w:rsid w:val="00301ACD"/>
    <w:rsid w:val="0030206E"/>
    <w:rsid w:val="003022F8"/>
    <w:rsid w:val="0030231C"/>
    <w:rsid w:val="003027EA"/>
    <w:rsid w:val="00302FD6"/>
    <w:rsid w:val="00303173"/>
    <w:rsid w:val="00303ECB"/>
    <w:rsid w:val="003046B5"/>
    <w:rsid w:val="00304E08"/>
    <w:rsid w:val="0030528C"/>
    <w:rsid w:val="00305753"/>
    <w:rsid w:val="00305CD4"/>
    <w:rsid w:val="00305F29"/>
    <w:rsid w:val="003062D6"/>
    <w:rsid w:val="00306BEB"/>
    <w:rsid w:val="00307FCB"/>
    <w:rsid w:val="00310DA2"/>
    <w:rsid w:val="00312920"/>
    <w:rsid w:val="003130DE"/>
    <w:rsid w:val="00313629"/>
    <w:rsid w:val="003139C7"/>
    <w:rsid w:val="00313FE9"/>
    <w:rsid w:val="003140C1"/>
    <w:rsid w:val="003141A2"/>
    <w:rsid w:val="003165DE"/>
    <w:rsid w:val="00316E47"/>
    <w:rsid w:val="0032021C"/>
    <w:rsid w:val="00320424"/>
    <w:rsid w:val="00320956"/>
    <w:rsid w:val="00320B76"/>
    <w:rsid w:val="00321382"/>
    <w:rsid w:val="0032147F"/>
    <w:rsid w:val="00321EB7"/>
    <w:rsid w:val="00321FB3"/>
    <w:rsid w:val="00322616"/>
    <w:rsid w:val="003249AF"/>
    <w:rsid w:val="003249C4"/>
    <w:rsid w:val="00324BFC"/>
    <w:rsid w:val="00324D21"/>
    <w:rsid w:val="00324E8C"/>
    <w:rsid w:val="00325DFE"/>
    <w:rsid w:val="00325FC4"/>
    <w:rsid w:val="003264E9"/>
    <w:rsid w:val="0032689B"/>
    <w:rsid w:val="00326D8F"/>
    <w:rsid w:val="00327BE3"/>
    <w:rsid w:val="00330D93"/>
    <w:rsid w:val="00330E01"/>
    <w:rsid w:val="003325A8"/>
    <w:rsid w:val="0033277E"/>
    <w:rsid w:val="00333B07"/>
    <w:rsid w:val="00333B42"/>
    <w:rsid w:val="00334441"/>
    <w:rsid w:val="00334989"/>
    <w:rsid w:val="00334CD8"/>
    <w:rsid w:val="00335169"/>
    <w:rsid w:val="003353DD"/>
    <w:rsid w:val="00335459"/>
    <w:rsid w:val="00335704"/>
    <w:rsid w:val="003357DF"/>
    <w:rsid w:val="003358AB"/>
    <w:rsid w:val="00335AAC"/>
    <w:rsid w:val="0033614C"/>
    <w:rsid w:val="003362C6"/>
    <w:rsid w:val="00337018"/>
    <w:rsid w:val="003376E4"/>
    <w:rsid w:val="00340450"/>
    <w:rsid w:val="00340698"/>
    <w:rsid w:val="0034132E"/>
    <w:rsid w:val="003413F2"/>
    <w:rsid w:val="003416A0"/>
    <w:rsid w:val="00341BE6"/>
    <w:rsid w:val="003422CA"/>
    <w:rsid w:val="00342A72"/>
    <w:rsid w:val="00342E12"/>
    <w:rsid w:val="00342E38"/>
    <w:rsid w:val="00344647"/>
    <w:rsid w:val="003446BB"/>
    <w:rsid w:val="00344A10"/>
    <w:rsid w:val="0034649E"/>
    <w:rsid w:val="003464B3"/>
    <w:rsid w:val="00346504"/>
    <w:rsid w:val="00346E15"/>
    <w:rsid w:val="0034720B"/>
    <w:rsid w:val="003513CD"/>
    <w:rsid w:val="00351835"/>
    <w:rsid w:val="0035186F"/>
    <w:rsid w:val="00351A37"/>
    <w:rsid w:val="0035242B"/>
    <w:rsid w:val="003539E2"/>
    <w:rsid w:val="00353E1C"/>
    <w:rsid w:val="00353E37"/>
    <w:rsid w:val="0035405E"/>
    <w:rsid w:val="0035451B"/>
    <w:rsid w:val="00354929"/>
    <w:rsid w:val="0035623D"/>
    <w:rsid w:val="003563E3"/>
    <w:rsid w:val="003571E7"/>
    <w:rsid w:val="00361588"/>
    <w:rsid w:val="003615B9"/>
    <w:rsid w:val="003629ED"/>
    <w:rsid w:val="00362D24"/>
    <w:rsid w:val="0036334C"/>
    <w:rsid w:val="00364690"/>
    <w:rsid w:val="003652F3"/>
    <w:rsid w:val="00365AD5"/>
    <w:rsid w:val="00365D95"/>
    <w:rsid w:val="003668C0"/>
    <w:rsid w:val="00366DDD"/>
    <w:rsid w:val="00367231"/>
    <w:rsid w:val="003677F7"/>
    <w:rsid w:val="00367F4C"/>
    <w:rsid w:val="003707F0"/>
    <w:rsid w:val="00370A60"/>
    <w:rsid w:val="00370CFE"/>
    <w:rsid w:val="0037105C"/>
    <w:rsid w:val="0037110C"/>
    <w:rsid w:val="003735C8"/>
    <w:rsid w:val="00373F05"/>
    <w:rsid w:val="0037559D"/>
    <w:rsid w:val="003757B3"/>
    <w:rsid w:val="00375967"/>
    <w:rsid w:val="00375A22"/>
    <w:rsid w:val="00377E0B"/>
    <w:rsid w:val="0038039A"/>
    <w:rsid w:val="003807AB"/>
    <w:rsid w:val="00380BB7"/>
    <w:rsid w:val="00380CAD"/>
    <w:rsid w:val="003810CE"/>
    <w:rsid w:val="00381342"/>
    <w:rsid w:val="003813ED"/>
    <w:rsid w:val="003827EA"/>
    <w:rsid w:val="003828E7"/>
    <w:rsid w:val="00383F94"/>
    <w:rsid w:val="0038445E"/>
    <w:rsid w:val="003846E0"/>
    <w:rsid w:val="00384C00"/>
    <w:rsid w:val="003850AC"/>
    <w:rsid w:val="00385858"/>
    <w:rsid w:val="003860F9"/>
    <w:rsid w:val="003864EA"/>
    <w:rsid w:val="00386A1A"/>
    <w:rsid w:val="00390034"/>
    <w:rsid w:val="003907E4"/>
    <w:rsid w:val="00391F31"/>
    <w:rsid w:val="0039292F"/>
    <w:rsid w:val="0039315C"/>
    <w:rsid w:val="003946A2"/>
    <w:rsid w:val="00394AAF"/>
    <w:rsid w:val="00394BA6"/>
    <w:rsid w:val="00394C6E"/>
    <w:rsid w:val="00395EDC"/>
    <w:rsid w:val="00396BAB"/>
    <w:rsid w:val="00397863"/>
    <w:rsid w:val="003A0B43"/>
    <w:rsid w:val="003A1575"/>
    <w:rsid w:val="003A2D1E"/>
    <w:rsid w:val="003A2FF2"/>
    <w:rsid w:val="003A38B9"/>
    <w:rsid w:val="003A3A73"/>
    <w:rsid w:val="003A3CE2"/>
    <w:rsid w:val="003A4252"/>
    <w:rsid w:val="003A453D"/>
    <w:rsid w:val="003A5586"/>
    <w:rsid w:val="003A5B78"/>
    <w:rsid w:val="003A5C8A"/>
    <w:rsid w:val="003A60AA"/>
    <w:rsid w:val="003A630A"/>
    <w:rsid w:val="003A642A"/>
    <w:rsid w:val="003A67CC"/>
    <w:rsid w:val="003A6BFF"/>
    <w:rsid w:val="003A71D6"/>
    <w:rsid w:val="003A747F"/>
    <w:rsid w:val="003A791F"/>
    <w:rsid w:val="003A7C00"/>
    <w:rsid w:val="003B03D6"/>
    <w:rsid w:val="003B0CFB"/>
    <w:rsid w:val="003B11BD"/>
    <w:rsid w:val="003B1959"/>
    <w:rsid w:val="003B1CC9"/>
    <w:rsid w:val="003B1ECC"/>
    <w:rsid w:val="003B1FB5"/>
    <w:rsid w:val="003B212C"/>
    <w:rsid w:val="003B2652"/>
    <w:rsid w:val="003B3013"/>
    <w:rsid w:val="003B32A7"/>
    <w:rsid w:val="003B3E89"/>
    <w:rsid w:val="003B49C7"/>
    <w:rsid w:val="003B4CAC"/>
    <w:rsid w:val="003B52CD"/>
    <w:rsid w:val="003B5351"/>
    <w:rsid w:val="003B59A1"/>
    <w:rsid w:val="003B5D46"/>
    <w:rsid w:val="003B63E8"/>
    <w:rsid w:val="003B690B"/>
    <w:rsid w:val="003B6CB7"/>
    <w:rsid w:val="003B7100"/>
    <w:rsid w:val="003B75BE"/>
    <w:rsid w:val="003B7946"/>
    <w:rsid w:val="003B7BBE"/>
    <w:rsid w:val="003B7F5F"/>
    <w:rsid w:val="003C0B56"/>
    <w:rsid w:val="003C12A2"/>
    <w:rsid w:val="003C1D9A"/>
    <w:rsid w:val="003C2604"/>
    <w:rsid w:val="003C351C"/>
    <w:rsid w:val="003C35B5"/>
    <w:rsid w:val="003C3600"/>
    <w:rsid w:val="003C4580"/>
    <w:rsid w:val="003C4E01"/>
    <w:rsid w:val="003C56B4"/>
    <w:rsid w:val="003C60A9"/>
    <w:rsid w:val="003C7208"/>
    <w:rsid w:val="003C7BEE"/>
    <w:rsid w:val="003C7D19"/>
    <w:rsid w:val="003D2FB3"/>
    <w:rsid w:val="003D30C3"/>
    <w:rsid w:val="003D33EA"/>
    <w:rsid w:val="003D374C"/>
    <w:rsid w:val="003D390E"/>
    <w:rsid w:val="003D4750"/>
    <w:rsid w:val="003D68F8"/>
    <w:rsid w:val="003D6D6C"/>
    <w:rsid w:val="003E0AA5"/>
    <w:rsid w:val="003E0C8E"/>
    <w:rsid w:val="003E10E1"/>
    <w:rsid w:val="003E16E3"/>
    <w:rsid w:val="003E2000"/>
    <w:rsid w:val="003E27FD"/>
    <w:rsid w:val="003E2B0D"/>
    <w:rsid w:val="003E32A2"/>
    <w:rsid w:val="003E3679"/>
    <w:rsid w:val="003E3749"/>
    <w:rsid w:val="003E41B8"/>
    <w:rsid w:val="003E4350"/>
    <w:rsid w:val="003E56D5"/>
    <w:rsid w:val="003E5C8F"/>
    <w:rsid w:val="003E64CD"/>
    <w:rsid w:val="003E68B1"/>
    <w:rsid w:val="003E7445"/>
    <w:rsid w:val="003F029E"/>
    <w:rsid w:val="003F0E06"/>
    <w:rsid w:val="003F233B"/>
    <w:rsid w:val="003F2D08"/>
    <w:rsid w:val="003F35FF"/>
    <w:rsid w:val="003F481B"/>
    <w:rsid w:val="003F4BF0"/>
    <w:rsid w:val="003F52A8"/>
    <w:rsid w:val="003F5FE2"/>
    <w:rsid w:val="003F64FE"/>
    <w:rsid w:val="003F7774"/>
    <w:rsid w:val="004001FB"/>
    <w:rsid w:val="00400664"/>
    <w:rsid w:val="004007E2"/>
    <w:rsid w:val="00400802"/>
    <w:rsid w:val="0040085D"/>
    <w:rsid w:val="00400CEC"/>
    <w:rsid w:val="00400D7E"/>
    <w:rsid w:val="00400EFA"/>
    <w:rsid w:val="00401460"/>
    <w:rsid w:val="00401591"/>
    <w:rsid w:val="00401F9B"/>
    <w:rsid w:val="00402346"/>
    <w:rsid w:val="004033B0"/>
    <w:rsid w:val="00403A9C"/>
    <w:rsid w:val="004047F8"/>
    <w:rsid w:val="0040486E"/>
    <w:rsid w:val="00404E41"/>
    <w:rsid w:val="004053DB"/>
    <w:rsid w:val="00405539"/>
    <w:rsid w:val="004056FC"/>
    <w:rsid w:val="00406536"/>
    <w:rsid w:val="00406D29"/>
    <w:rsid w:val="00407C1A"/>
    <w:rsid w:val="00407F86"/>
    <w:rsid w:val="004108BF"/>
    <w:rsid w:val="004108FB"/>
    <w:rsid w:val="004111C7"/>
    <w:rsid w:val="004117BF"/>
    <w:rsid w:val="00412095"/>
    <w:rsid w:val="004121CA"/>
    <w:rsid w:val="0041285D"/>
    <w:rsid w:val="0041342C"/>
    <w:rsid w:val="00413628"/>
    <w:rsid w:val="00413D2D"/>
    <w:rsid w:val="004160A7"/>
    <w:rsid w:val="0041611C"/>
    <w:rsid w:val="004166DC"/>
    <w:rsid w:val="00416778"/>
    <w:rsid w:val="00416CE5"/>
    <w:rsid w:val="00416CFF"/>
    <w:rsid w:val="0041763B"/>
    <w:rsid w:val="0042000B"/>
    <w:rsid w:val="004207E0"/>
    <w:rsid w:val="00420D8A"/>
    <w:rsid w:val="00421AB1"/>
    <w:rsid w:val="00422E08"/>
    <w:rsid w:val="00423805"/>
    <w:rsid w:val="004241FB"/>
    <w:rsid w:val="004245E5"/>
    <w:rsid w:val="00424AD7"/>
    <w:rsid w:val="00424C80"/>
    <w:rsid w:val="00424FCB"/>
    <w:rsid w:val="00425282"/>
    <w:rsid w:val="0042528A"/>
    <w:rsid w:val="004253F5"/>
    <w:rsid w:val="00426214"/>
    <w:rsid w:val="004265F0"/>
    <w:rsid w:val="00426D23"/>
    <w:rsid w:val="0042729E"/>
    <w:rsid w:val="0042744B"/>
    <w:rsid w:val="00427EBC"/>
    <w:rsid w:val="00427FE5"/>
    <w:rsid w:val="0043002C"/>
    <w:rsid w:val="00431488"/>
    <w:rsid w:val="00431746"/>
    <w:rsid w:val="00432557"/>
    <w:rsid w:val="00432F15"/>
    <w:rsid w:val="004339A2"/>
    <w:rsid w:val="004344FF"/>
    <w:rsid w:val="00434D58"/>
    <w:rsid w:val="0043525B"/>
    <w:rsid w:val="0043639B"/>
    <w:rsid w:val="004366FD"/>
    <w:rsid w:val="00437814"/>
    <w:rsid w:val="00437887"/>
    <w:rsid w:val="0043794B"/>
    <w:rsid w:val="00440698"/>
    <w:rsid w:val="00440F64"/>
    <w:rsid w:val="004421CE"/>
    <w:rsid w:val="00442625"/>
    <w:rsid w:val="00443B53"/>
    <w:rsid w:val="0044457A"/>
    <w:rsid w:val="00444C07"/>
    <w:rsid w:val="00445799"/>
    <w:rsid w:val="00445BF2"/>
    <w:rsid w:val="00446EFB"/>
    <w:rsid w:val="0045049D"/>
    <w:rsid w:val="0045056E"/>
    <w:rsid w:val="00450728"/>
    <w:rsid w:val="00450A60"/>
    <w:rsid w:val="00450E17"/>
    <w:rsid w:val="00450F7D"/>
    <w:rsid w:val="0045124E"/>
    <w:rsid w:val="004514C4"/>
    <w:rsid w:val="00451514"/>
    <w:rsid w:val="0045153E"/>
    <w:rsid w:val="00451545"/>
    <w:rsid w:val="00451D5C"/>
    <w:rsid w:val="004521A1"/>
    <w:rsid w:val="004530C9"/>
    <w:rsid w:val="00453785"/>
    <w:rsid w:val="004539E9"/>
    <w:rsid w:val="004540DE"/>
    <w:rsid w:val="00454140"/>
    <w:rsid w:val="004546EE"/>
    <w:rsid w:val="00455B6B"/>
    <w:rsid w:val="00455F4D"/>
    <w:rsid w:val="004564D4"/>
    <w:rsid w:val="00457B26"/>
    <w:rsid w:val="00460498"/>
    <w:rsid w:val="00460E3E"/>
    <w:rsid w:val="00461E28"/>
    <w:rsid w:val="00461F17"/>
    <w:rsid w:val="004621B3"/>
    <w:rsid w:val="00462E9B"/>
    <w:rsid w:val="00463108"/>
    <w:rsid w:val="004635AD"/>
    <w:rsid w:val="0046392C"/>
    <w:rsid w:val="00464580"/>
    <w:rsid w:val="00464787"/>
    <w:rsid w:val="00464D20"/>
    <w:rsid w:val="00465338"/>
    <w:rsid w:val="00466703"/>
    <w:rsid w:val="004671CC"/>
    <w:rsid w:val="00467687"/>
    <w:rsid w:val="00467FB9"/>
    <w:rsid w:val="004702BB"/>
    <w:rsid w:val="00470876"/>
    <w:rsid w:val="00470DFE"/>
    <w:rsid w:val="00472344"/>
    <w:rsid w:val="00472E91"/>
    <w:rsid w:val="004732FC"/>
    <w:rsid w:val="00473975"/>
    <w:rsid w:val="0047545D"/>
    <w:rsid w:val="00475D34"/>
    <w:rsid w:val="004761BB"/>
    <w:rsid w:val="00476406"/>
    <w:rsid w:val="004768EE"/>
    <w:rsid w:val="00476A90"/>
    <w:rsid w:val="00476E2A"/>
    <w:rsid w:val="00476EB6"/>
    <w:rsid w:val="004770C8"/>
    <w:rsid w:val="004778B6"/>
    <w:rsid w:val="00477DD2"/>
    <w:rsid w:val="0048066A"/>
    <w:rsid w:val="00481895"/>
    <w:rsid w:val="00481A81"/>
    <w:rsid w:val="00481C8E"/>
    <w:rsid w:val="00482142"/>
    <w:rsid w:val="00482331"/>
    <w:rsid w:val="0048238D"/>
    <w:rsid w:val="00482418"/>
    <w:rsid w:val="004825A6"/>
    <w:rsid w:val="00482821"/>
    <w:rsid w:val="00482895"/>
    <w:rsid w:val="00482B75"/>
    <w:rsid w:val="00482F9B"/>
    <w:rsid w:val="0048315B"/>
    <w:rsid w:val="004840F3"/>
    <w:rsid w:val="00484B30"/>
    <w:rsid w:val="00485BD0"/>
    <w:rsid w:val="00486E1C"/>
    <w:rsid w:val="004878E9"/>
    <w:rsid w:val="00487C67"/>
    <w:rsid w:val="00487DF1"/>
    <w:rsid w:val="00490572"/>
    <w:rsid w:val="004905A4"/>
    <w:rsid w:val="00491BE0"/>
    <w:rsid w:val="00492741"/>
    <w:rsid w:val="00492807"/>
    <w:rsid w:val="0049290E"/>
    <w:rsid w:val="00492957"/>
    <w:rsid w:val="0049308F"/>
    <w:rsid w:val="00493133"/>
    <w:rsid w:val="00493E3E"/>
    <w:rsid w:val="004941AD"/>
    <w:rsid w:val="00494320"/>
    <w:rsid w:val="0049465A"/>
    <w:rsid w:val="00494729"/>
    <w:rsid w:val="00494B5C"/>
    <w:rsid w:val="0049547B"/>
    <w:rsid w:val="00495AA8"/>
    <w:rsid w:val="00496125"/>
    <w:rsid w:val="004961F1"/>
    <w:rsid w:val="00496375"/>
    <w:rsid w:val="0049676C"/>
    <w:rsid w:val="00496C20"/>
    <w:rsid w:val="00496C2E"/>
    <w:rsid w:val="004979E5"/>
    <w:rsid w:val="00497CE1"/>
    <w:rsid w:val="00497FF3"/>
    <w:rsid w:val="004A01F7"/>
    <w:rsid w:val="004A064C"/>
    <w:rsid w:val="004A0EF5"/>
    <w:rsid w:val="004A1133"/>
    <w:rsid w:val="004A1BB1"/>
    <w:rsid w:val="004A1E5F"/>
    <w:rsid w:val="004A204D"/>
    <w:rsid w:val="004A2C58"/>
    <w:rsid w:val="004A2CAA"/>
    <w:rsid w:val="004A2D03"/>
    <w:rsid w:val="004A323C"/>
    <w:rsid w:val="004A35A0"/>
    <w:rsid w:val="004A3D15"/>
    <w:rsid w:val="004A4210"/>
    <w:rsid w:val="004A4408"/>
    <w:rsid w:val="004A4A0C"/>
    <w:rsid w:val="004A4EB4"/>
    <w:rsid w:val="004A5074"/>
    <w:rsid w:val="004A5259"/>
    <w:rsid w:val="004A5EB2"/>
    <w:rsid w:val="004A5F7A"/>
    <w:rsid w:val="004A7ECD"/>
    <w:rsid w:val="004B0ED4"/>
    <w:rsid w:val="004B14E2"/>
    <w:rsid w:val="004B1511"/>
    <w:rsid w:val="004B277B"/>
    <w:rsid w:val="004B2BCF"/>
    <w:rsid w:val="004B34D9"/>
    <w:rsid w:val="004B44CF"/>
    <w:rsid w:val="004B45E9"/>
    <w:rsid w:val="004B46B7"/>
    <w:rsid w:val="004B509C"/>
    <w:rsid w:val="004B5A71"/>
    <w:rsid w:val="004B6086"/>
    <w:rsid w:val="004B60FB"/>
    <w:rsid w:val="004B6108"/>
    <w:rsid w:val="004B6903"/>
    <w:rsid w:val="004B69C0"/>
    <w:rsid w:val="004B7284"/>
    <w:rsid w:val="004B7794"/>
    <w:rsid w:val="004C13BD"/>
    <w:rsid w:val="004C1C76"/>
    <w:rsid w:val="004C2193"/>
    <w:rsid w:val="004C2367"/>
    <w:rsid w:val="004C25DC"/>
    <w:rsid w:val="004C2EF7"/>
    <w:rsid w:val="004C3248"/>
    <w:rsid w:val="004C43BA"/>
    <w:rsid w:val="004C5320"/>
    <w:rsid w:val="004C5A47"/>
    <w:rsid w:val="004C5C2D"/>
    <w:rsid w:val="004C5C4B"/>
    <w:rsid w:val="004C65D3"/>
    <w:rsid w:val="004C7229"/>
    <w:rsid w:val="004C75CB"/>
    <w:rsid w:val="004D0C79"/>
    <w:rsid w:val="004D0CDA"/>
    <w:rsid w:val="004D159E"/>
    <w:rsid w:val="004D176A"/>
    <w:rsid w:val="004D19EA"/>
    <w:rsid w:val="004D1BF7"/>
    <w:rsid w:val="004D28D4"/>
    <w:rsid w:val="004D31AE"/>
    <w:rsid w:val="004D44B5"/>
    <w:rsid w:val="004D46B4"/>
    <w:rsid w:val="004D49D7"/>
    <w:rsid w:val="004D4E4C"/>
    <w:rsid w:val="004D50CE"/>
    <w:rsid w:val="004D5A53"/>
    <w:rsid w:val="004D5CCE"/>
    <w:rsid w:val="004D6080"/>
    <w:rsid w:val="004D6A9C"/>
    <w:rsid w:val="004D7864"/>
    <w:rsid w:val="004E04CD"/>
    <w:rsid w:val="004E0538"/>
    <w:rsid w:val="004E0C8C"/>
    <w:rsid w:val="004E208A"/>
    <w:rsid w:val="004E2A29"/>
    <w:rsid w:val="004E2C07"/>
    <w:rsid w:val="004E2D66"/>
    <w:rsid w:val="004E32D9"/>
    <w:rsid w:val="004E363E"/>
    <w:rsid w:val="004E3F1E"/>
    <w:rsid w:val="004E408C"/>
    <w:rsid w:val="004E433B"/>
    <w:rsid w:val="004E435C"/>
    <w:rsid w:val="004E45B7"/>
    <w:rsid w:val="004E517A"/>
    <w:rsid w:val="004E65A8"/>
    <w:rsid w:val="004E67D8"/>
    <w:rsid w:val="004E6C1E"/>
    <w:rsid w:val="004F0684"/>
    <w:rsid w:val="004F096B"/>
    <w:rsid w:val="004F0B2C"/>
    <w:rsid w:val="004F1B8B"/>
    <w:rsid w:val="004F2036"/>
    <w:rsid w:val="004F22E0"/>
    <w:rsid w:val="004F2405"/>
    <w:rsid w:val="004F36F4"/>
    <w:rsid w:val="004F37C9"/>
    <w:rsid w:val="004F38E6"/>
    <w:rsid w:val="004F3BE1"/>
    <w:rsid w:val="004F41A0"/>
    <w:rsid w:val="004F4421"/>
    <w:rsid w:val="004F456B"/>
    <w:rsid w:val="004F476C"/>
    <w:rsid w:val="004F49B2"/>
    <w:rsid w:val="004F60EA"/>
    <w:rsid w:val="004F620B"/>
    <w:rsid w:val="004F6222"/>
    <w:rsid w:val="004F6799"/>
    <w:rsid w:val="004F6F90"/>
    <w:rsid w:val="004F7C2D"/>
    <w:rsid w:val="00500558"/>
    <w:rsid w:val="005007F3"/>
    <w:rsid w:val="0050110B"/>
    <w:rsid w:val="005012E1"/>
    <w:rsid w:val="005024F8"/>
    <w:rsid w:val="00503889"/>
    <w:rsid w:val="00504173"/>
    <w:rsid w:val="005044B3"/>
    <w:rsid w:val="00504C04"/>
    <w:rsid w:val="00504C23"/>
    <w:rsid w:val="005051BD"/>
    <w:rsid w:val="005053B5"/>
    <w:rsid w:val="00505D46"/>
    <w:rsid w:val="00506B5C"/>
    <w:rsid w:val="0050743E"/>
    <w:rsid w:val="00507C71"/>
    <w:rsid w:val="0051008D"/>
    <w:rsid w:val="0051066C"/>
    <w:rsid w:val="005106CF"/>
    <w:rsid w:val="005111D1"/>
    <w:rsid w:val="005122E8"/>
    <w:rsid w:val="0051265E"/>
    <w:rsid w:val="00512E3C"/>
    <w:rsid w:val="00512FF9"/>
    <w:rsid w:val="00513336"/>
    <w:rsid w:val="00513564"/>
    <w:rsid w:val="005137BE"/>
    <w:rsid w:val="00513F69"/>
    <w:rsid w:val="00514511"/>
    <w:rsid w:val="00514EDE"/>
    <w:rsid w:val="00515635"/>
    <w:rsid w:val="0051592A"/>
    <w:rsid w:val="00515CEC"/>
    <w:rsid w:val="005160BA"/>
    <w:rsid w:val="005160C6"/>
    <w:rsid w:val="005164E2"/>
    <w:rsid w:val="00516A2B"/>
    <w:rsid w:val="00516E29"/>
    <w:rsid w:val="00517728"/>
    <w:rsid w:val="00517B22"/>
    <w:rsid w:val="0052075C"/>
    <w:rsid w:val="005223DA"/>
    <w:rsid w:val="005223F0"/>
    <w:rsid w:val="0052249D"/>
    <w:rsid w:val="005224FF"/>
    <w:rsid w:val="0052383A"/>
    <w:rsid w:val="005242E8"/>
    <w:rsid w:val="0052463F"/>
    <w:rsid w:val="005248BB"/>
    <w:rsid w:val="00524968"/>
    <w:rsid w:val="00524E59"/>
    <w:rsid w:val="00525916"/>
    <w:rsid w:val="005261CF"/>
    <w:rsid w:val="00526B1A"/>
    <w:rsid w:val="00526C63"/>
    <w:rsid w:val="00527A9F"/>
    <w:rsid w:val="00530647"/>
    <w:rsid w:val="00531405"/>
    <w:rsid w:val="0053141B"/>
    <w:rsid w:val="005317A2"/>
    <w:rsid w:val="005319C0"/>
    <w:rsid w:val="00531B9C"/>
    <w:rsid w:val="00532E6A"/>
    <w:rsid w:val="00532E6C"/>
    <w:rsid w:val="00532F34"/>
    <w:rsid w:val="00535137"/>
    <w:rsid w:val="005360F3"/>
    <w:rsid w:val="00536CDF"/>
    <w:rsid w:val="005376AD"/>
    <w:rsid w:val="00537DAB"/>
    <w:rsid w:val="00537F26"/>
    <w:rsid w:val="00540064"/>
    <w:rsid w:val="0054166B"/>
    <w:rsid w:val="00541849"/>
    <w:rsid w:val="00542655"/>
    <w:rsid w:val="0054289A"/>
    <w:rsid w:val="005428E6"/>
    <w:rsid w:val="00543037"/>
    <w:rsid w:val="00543BF6"/>
    <w:rsid w:val="00543E69"/>
    <w:rsid w:val="00543F4B"/>
    <w:rsid w:val="0054499C"/>
    <w:rsid w:val="00545AF3"/>
    <w:rsid w:val="00545CA6"/>
    <w:rsid w:val="005462B6"/>
    <w:rsid w:val="0054658B"/>
    <w:rsid w:val="00546F6F"/>
    <w:rsid w:val="00550728"/>
    <w:rsid w:val="00550DDB"/>
    <w:rsid w:val="005523B2"/>
    <w:rsid w:val="005533A3"/>
    <w:rsid w:val="00553902"/>
    <w:rsid w:val="00553D01"/>
    <w:rsid w:val="005542CB"/>
    <w:rsid w:val="00554439"/>
    <w:rsid w:val="0055444D"/>
    <w:rsid w:val="00554AD0"/>
    <w:rsid w:val="00555C68"/>
    <w:rsid w:val="00557CBF"/>
    <w:rsid w:val="00560430"/>
    <w:rsid w:val="0056072A"/>
    <w:rsid w:val="00561A8E"/>
    <w:rsid w:val="00562BEC"/>
    <w:rsid w:val="00564DE4"/>
    <w:rsid w:val="005665A4"/>
    <w:rsid w:val="00566960"/>
    <w:rsid w:val="005672D6"/>
    <w:rsid w:val="005707BE"/>
    <w:rsid w:val="00570CFD"/>
    <w:rsid w:val="00570FB7"/>
    <w:rsid w:val="00570FB8"/>
    <w:rsid w:val="005714C6"/>
    <w:rsid w:val="005716B9"/>
    <w:rsid w:val="005721C0"/>
    <w:rsid w:val="00573151"/>
    <w:rsid w:val="005750D8"/>
    <w:rsid w:val="00575814"/>
    <w:rsid w:val="00575878"/>
    <w:rsid w:val="005760AD"/>
    <w:rsid w:val="005762C2"/>
    <w:rsid w:val="005766BD"/>
    <w:rsid w:val="00576CE5"/>
    <w:rsid w:val="005773C8"/>
    <w:rsid w:val="0057782D"/>
    <w:rsid w:val="00577A69"/>
    <w:rsid w:val="00577F85"/>
    <w:rsid w:val="00577FD2"/>
    <w:rsid w:val="00581CB3"/>
    <w:rsid w:val="00583096"/>
    <w:rsid w:val="005832F4"/>
    <w:rsid w:val="005834DF"/>
    <w:rsid w:val="005835ED"/>
    <w:rsid w:val="005836D8"/>
    <w:rsid w:val="00583BD4"/>
    <w:rsid w:val="005847F9"/>
    <w:rsid w:val="005851F9"/>
    <w:rsid w:val="00585A48"/>
    <w:rsid w:val="0058620E"/>
    <w:rsid w:val="00586B84"/>
    <w:rsid w:val="00586E58"/>
    <w:rsid w:val="0058710A"/>
    <w:rsid w:val="00590632"/>
    <w:rsid w:val="00591434"/>
    <w:rsid w:val="005919BB"/>
    <w:rsid w:val="0059299E"/>
    <w:rsid w:val="00592F0F"/>
    <w:rsid w:val="00594FAD"/>
    <w:rsid w:val="00595631"/>
    <w:rsid w:val="00595C43"/>
    <w:rsid w:val="00596466"/>
    <w:rsid w:val="00596B4B"/>
    <w:rsid w:val="005A06CA"/>
    <w:rsid w:val="005A0A7A"/>
    <w:rsid w:val="005A0E58"/>
    <w:rsid w:val="005A173B"/>
    <w:rsid w:val="005A2BA5"/>
    <w:rsid w:val="005A2D57"/>
    <w:rsid w:val="005A2FF4"/>
    <w:rsid w:val="005A300F"/>
    <w:rsid w:val="005A3E0A"/>
    <w:rsid w:val="005A4122"/>
    <w:rsid w:val="005A4891"/>
    <w:rsid w:val="005A539C"/>
    <w:rsid w:val="005A5A9D"/>
    <w:rsid w:val="005A5D0A"/>
    <w:rsid w:val="005A69E2"/>
    <w:rsid w:val="005A6C7A"/>
    <w:rsid w:val="005B0147"/>
    <w:rsid w:val="005B0495"/>
    <w:rsid w:val="005B0FFD"/>
    <w:rsid w:val="005B1A70"/>
    <w:rsid w:val="005B2174"/>
    <w:rsid w:val="005B2FBE"/>
    <w:rsid w:val="005B309D"/>
    <w:rsid w:val="005B3B97"/>
    <w:rsid w:val="005B3EAE"/>
    <w:rsid w:val="005B4919"/>
    <w:rsid w:val="005B4B7A"/>
    <w:rsid w:val="005B4E92"/>
    <w:rsid w:val="005B5CBC"/>
    <w:rsid w:val="005B7635"/>
    <w:rsid w:val="005B7918"/>
    <w:rsid w:val="005B7BF0"/>
    <w:rsid w:val="005C035A"/>
    <w:rsid w:val="005C044E"/>
    <w:rsid w:val="005C15FF"/>
    <w:rsid w:val="005C167D"/>
    <w:rsid w:val="005C2091"/>
    <w:rsid w:val="005C2558"/>
    <w:rsid w:val="005C27CE"/>
    <w:rsid w:val="005C2A25"/>
    <w:rsid w:val="005C2E82"/>
    <w:rsid w:val="005C3723"/>
    <w:rsid w:val="005C48D4"/>
    <w:rsid w:val="005C4907"/>
    <w:rsid w:val="005C595C"/>
    <w:rsid w:val="005C6638"/>
    <w:rsid w:val="005C6C9B"/>
    <w:rsid w:val="005C7912"/>
    <w:rsid w:val="005D122B"/>
    <w:rsid w:val="005D16C1"/>
    <w:rsid w:val="005D2182"/>
    <w:rsid w:val="005D2982"/>
    <w:rsid w:val="005D2A92"/>
    <w:rsid w:val="005D30A1"/>
    <w:rsid w:val="005D36B9"/>
    <w:rsid w:val="005D3E23"/>
    <w:rsid w:val="005D46FF"/>
    <w:rsid w:val="005D4B98"/>
    <w:rsid w:val="005D5CE6"/>
    <w:rsid w:val="005D6228"/>
    <w:rsid w:val="005D630B"/>
    <w:rsid w:val="005E0FF3"/>
    <w:rsid w:val="005E1253"/>
    <w:rsid w:val="005E1FAB"/>
    <w:rsid w:val="005E2798"/>
    <w:rsid w:val="005E2FE2"/>
    <w:rsid w:val="005E33FA"/>
    <w:rsid w:val="005E4287"/>
    <w:rsid w:val="005E47DD"/>
    <w:rsid w:val="005E4AFB"/>
    <w:rsid w:val="005E4ECE"/>
    <w:rsid w:val="005E51E2"/>
    <w:rsid w:val="005E6DB7"/>
    <w:rsid w:val="005E6F29"/>
    <w:rsid w:val="005E7D06"/>
    <w:rsid w:val="005E7E14"/>
    <w:rsid w:val="005E7ECB"/>
    <w:rsid w:val="005F1092"/>
    <w:rsid w:val="005F11EE"/>
    <w:rsid w:val="005F16DC"/>
    <w:rsid w:val="005F2960"/>
    <w:rsid w:val="005F2B82"/>
    <w:rsid w:val="005F3102"/>
    <w:rsid w:val="005F44D6"/>
    <w:rsid w:val="005F47E2"/>
    <w:rsid w:val="005F51DF"/>
    <w:rsid w:val="005F5612"/>
    <w:rsid w:val="005F7095"/>
    <w:rsid w:val="005F70C2"/>
    <w:rsid w:val="005F71A8"/>
    <w:rsid w:val="0060068C"/>
    <w:rsid w:val="00600AD2"/>
    <w:rsid w:val="00603325"/>
    <w:rsid w:val="00603634"/>
    <w:rsid w:val="006037E1"/>
    <w:rsid w:val="006039AC"/>
    <w:rsid w:val="00604755"/>
    <w:rsid w:val="006063E3"/>
    <w:rsid w:val="00610A6D"/>
    <w:rsid w:val="00610CAE"/>
    <w:rsid w:val="0061125B"/>
    <w:rsid w:val="0061225B"/>
    <w:rsid w:val="0061235B"/>
    <w:rsid w:val="0061297C"/>
    <w:rsid w:val="00612D5A"/>
    <w:rsid w:val="00613128"/>
    <w:rsid w:val="0061312E"/>
    <w:rsid w:val="00613B06"/>
    <w:rsid w:val="0061474E"/>
    <w:rsid w:val="00614B48"/>
    <w:rsid w:val="00615935"/>
    <w:rsid w:val="00616121"/>
    <w:rsid w:val="00616912"/>
    <w:rsid w:val="0061693F"/>
    <w:rsid w:val="006170FB"/>
    <w:rsid w:val="00617486"/>
    <w:rsid w:val="0061758B"/>
    <w:rsid w:val="00617703"/>
    <w:rsid w:val="00617865"/>
    <w:rsid w:val="006202BF"/>
    <w:rsid w:val="00620641"/>
    <w:rsid w:val="00620D27"/>
    <w:rsid w:val="00620E13"/>
    <w:rsid w:val="00621014"/>
    <w:rsid w:val="00621302"/>
    <w:rsid w:val="00621501"/>
    <w:rsid w:val="00621993"/>
    <w:rsid w:val="00622018"/>
    <w:rsid w:val="00622AEE"/>
    <w:rsid w:val="006230E7"/>
    <w:rsid w:val="00623453"/>
    <w:rsid w:val="00623B09"/>
    <w:rsid w:val="00623C06"/>
    <w:rsid w:val="00624456"/>
    <w:rsid w:val="00624D5A"/>
    <w:rsid w:val="006253CB"/>
    <w:rsid w:val="00625DF2"/>
    <w:rsid w:val="00625EF4"/>
    <w:rsid w:val="006260E4"/>
    <w:rsid w:val="00626127"/>
    <w:rsid w:val="00627B85"/>
    <w:rsid w:val="00630071"/>
    <w:rsid w:val="00631769"/>
    <w:rsid w:val="006321D6"/>
    <w:rsid w:val="0063255F"/>
    <w:rsid w:val="006331EC"/>
    <w:rsid w:val="00633E6B"/>
    <w:rsid w:val="00634343"/>
    <w:rsid w:val="00635A0D"/>
    <w:rsid w:val="00635D37"/>
    <w:rsid w:val="0063687C"/>
    <w:rsid w:val="00636EFF"/>
    <w:rsid w:val="00636FCB"/>
    <w:rsid w:val="00637EEA"/>
    <w:rsid w:val="006402A4"/>
    <w:rsid w:val="00640463"/>
    <w:rsid w:val="00641F9E"/>
    <w:rsid w:val="00642140"/>
    <w:rsid w:val="006423E7"/>
    <w:rsid w:val="00642478"/>
    <w:rsid w:val="00642B88"/>
    <w:rsid w:val="00642C20"/>
    <w:rsid w:val="0064338C"/>
    <w:rsid w:val="006435B8"/>
    <w:rsid w:val="00643F82"/>
    <w:rsid w:val="00644390"/>
    <w:rsid w:val="00644939"/>
    <w:rsid w:val="00644D56"/>
    <w:rsid w:val="00645224"/>
    <w:rsid w:val="00645832"/>
    <w:rsid w:val="00645C12"/>
    <w:rsid w:val="00645EDB"/>
    <w:rsid w:val="0064761B"/>
    <w:rsid w:val="00647853"/>
    <w:rsid w:val="00647A1A"/>
    <w:rsid w:val="00650874"/>
    <w:rsid w:val="00650B9B"/>
    <w:rsid w:val="0065291D"/>
    <w:rsid w:val="00652BCD"/>
    <w:rsid w:val="00652D68"/>
    <w:rsid w:val="00653C2D"/>
    <w:rsid w:val="006543D7"/>
    <w:rsid w:val="00654683"/>
    <w:rsid w:val="00654B49"/>
    <w:rsid w:val="00654E54"/>
    <w:rsid w:val="00655B92"/>
    <w:rsid w:val="00656A30"/>
    <w:rsid w:val="00656CDD"/>
    <w:rsid w:val="00657C09"/>
    <w:rsid w:val="00657E36"/>
    <w:rsid w:val="0066054E"/>
    <w:rsid w:val="00660FC8"/>
    <w:rsid w:val="006615F8"/>
    <w:rsid w:val="0066162D"/>
    <w:rsid w:val="0066188E"/>
    <w:rsid w:val="00661F0D"/>
    <w:rsid w:val="00662CD3"/>
    <w:rsid w:val="0066314B"/>
    <w:rsid w:val="0066330D"/>
    <w:rsid w:val="006634AD"/>
    <w:rsid w:val="0066409B"/>
    <w:rsid w:val="006646A1"/>
    <w:rsid w:val="00665BE1"/>
    <w:rsid w:val="00666B2C"/>
    <w:rsid w:val="00666C2A"/>
    <w:rsid w:val="00666D5F"/>
    <w:rsid w:val="00666E6C"/>
    <w:rsid w:val="00667761"/>
    <w:rsid w:val="006702B1"/>
    <w:rsid w:val="0067037A"/>
    <w:rsid w:val="00670442"/>
    <w:rsid w:val="0067067F"/>
    <w:rsid w:val="0067082B"/>
    <w:rsid w:val="00670837"/>
    <w:rsid w:val="00670A54"/>
    <w:rsid w:val="00671293"/>
    <w:rsid w:val="00671B82"/>
    <w:rsid w:val="00671CD8"/>
    <w:rsid w:val="006725DC"/>
    <w:rsid w:val="00672A1F"/>
    <w:rsid w:val="00673786"/>
    <w:rsid w:val="006737DD"/>
    <w:rsid w:val="00673862"/>
    <w:rsid w:val="006740BF"/>
    <w:rsid w:val="00675609"/>
    <w:rsid w:val="0067568B"/>
    <w:rsid w:val="0067595F"/>
    <w:rsid w:val="00675D98"/>
    <w:rsid w:val="00675F5C"/>
    <w:rsid w:val="00675FA5"/>
    <w:rsid w:val="0067643F"/>
    <w:rsid w:val="00676D0B"/>
    <w:rsid w:val="00677090"/>
    <w:rsid w:val="006774CD"/>
    <w:rsid w:val="00680F73"/>
    <w:rsid w:val="0068118F"/>
    <w:rsid w:val="0068160D"/>
    <w:rsid w:val="006829E8"/>
    <w:rsid w:val="00682CB5"/>
    <w:rsid w:val="006839E3"/>
    <w:rsid w:val="00683A00"/>
    <w:rsid w:val="00684963"/>
    <w:rsid w:val="0068571A"/>
    <w:rsid w:val="00685DF8"/>
    <w:rsid w:val="00686FA2"/>
    <w:rsid w:val="00691429"/>
    <w:rsid w:val="00691C03"/>
    <w:rsid w:val="00691CCD"/>
    <w:rsid w:val="00692AD3"/>
    <w:rsid w:val="00692C35"/>
    <w:rsid w:val="006932C4"/>
    <w:rsid w:val="00693465"/>
    <w:rsid w:val="006944AB"/>
    <w:rsid w:val="006947A7"/>
    <w:rsid w:val="006957EE"/>
    <w:rsid w:val="006959F1"/>
    <w:rsid w:val="00695DC1"/>
    <w:rsid w:val="00696848"/>
    <w:rsid w:val="00697862"/>
    <w:rsid w:val="00697BBE"/>
    <w:rsid w:val="006A01A5"/>
    <w:rsid w:val="006A0446"/>
    <w:rsid w:val="006A0C76"/>
    <w:rsid w:val="006A1866"/>
    <w:rsid w:val="006A1A7E"/>
    <w:rsid w:val="006A23E8"/>
    <w:rsid w:val="006A3FA2"/>
    <w:rsid w:val="006A41CF"/>
    <w:rsid w:val="006A4350"/>
    <w:rsid w:val="006A4BB2"/>
    <w:rsid w:val="006A6924"/>
    <w:rsid w:val="006A6CE0"/>
    <w:rsid w:val="006A6FD4"/>
    <w:rsid w:val="006A77CE"/>
    <w:rsid w:val="006A7BFC"/>
    <w:rsid w:val="006B0027"/>
    <w:rsid w:val="006B1B31"/>
    <w:rsid w:val="006B301C"/>
    <w:rsid w:val="006B3393"/>
    <w:rsid w:val="006B38C1"/>
    <w:rsid w:val="006B4506"/>
    <w:rsid w:val="006B4716"/>
    <w:rsid w:val="006B53B8"/>
    <w:rsid w:val="006B7642"/>
    <w:rsid w:val="006C0A66"/>
    <w:rsid w:val="006C1CBA"/>
    <w:rsid w:val="006C26F7"/>
    <w:rsid w:val="006C3659"/>
    <w:rsid w:val="006C3CF2"/>
    <w:rsid w:val="006C3E8E"/>
    <w:rsid w:val="006C4F9D"/>
    <w:rsid w:val="006C5811"/>
    <w:rsid w:val="006C5EF3"/>
    <w:rsid w:val="006C68E1"/>
    <w:rsid w:val="006C7147"/>
    <w:rsid w:val="006C7854"/>
    <w:rsid w:val="006C7E40"/>
    <w:rsid w:val="006D0B4F"/>
    <w:rsid w:val="006D0F8F"/>
    <w:rsid w:val="006D1B4D"/>
    <w:rsid w:val="006D25AA"/>
    <w:rsid w:val="006D2A53"/>
    <w:rsid w:val="006D2A96"/>
    <w:rsid w:val="006D2FE6"/>
    <w:rsid w:val="006D32BB"/>
    <w:rsid w:val="006D3A5D"/>
    <w:rsid w:val="006D50D8"/>
    <w:rsid w:val="006D5CFF"/>
    <w:rsid w:val="006D6300"/>
    <w:rsid w:val="006D6613"/>
    <w:rsid w:val="006D6D26"/>
    <w:rsid w:val="006D6D3E"/>
    <w:rsid w:val="006D6DC0"/>
    <w:rsid w:val="006E082E"/>
    <w:rsid w:val="006E08AB"/>
    <w:rsid w:val="006E0FF3"/>
    <w:rsid w:val="006E10B8"/>
    <w:rsid w:val="006E1E7F"/>
    <w:rsid w:val="006E2BFB"/>
    <w:rsid w:val="006E4700"/>
    <w:rsid w:val="006E5470"/>
    <w:rsid w:val="006E6880"/>
    <w:rsid w:val="006E7A4D"/>
    <w:rsid w:val="006F12A8"/>
    <w:rsid w:val="006F15FD"/>
    <w:rsid w:val="006F1CCE"/>
    <w:rsid w:val="006F1EC1"/>
    <w:rsid w:val="006F1F1D"/>
    <w:rsid w:val="006F2382"/>
    <w:rsid w:val="006F24D3"/>
    <w:rsid w:val="006F2BBC"/>
    <w:rsid w:val="006F2E85"/>
    <w:rsid w:val="006F36CE"/>
    <w:rsid w:val="006F397C"/>
    <w:rsid w:val="006F3F71"/>
    <w:rsid w:val="006F436D"/>
    <w:rsid w:val="006F454B"/>
    <w:rsid w:val="006F4F7B"/>
    <w:rsid w:val="006F5A12"/>
    <w:rsid w:val="006F5A5D"/>
    <w:rsid w:val="006F5C6C"/>
    <w:rsid w:val="006F7694"/>
    <w:rsid w:val="006F7780"/>
    <w:rsid w:val="006F79F7"/>
    <w:rsid w:val="006F7FCF"/>
    <w:rsid w:val="00700E98"/>
    <w:rsid w:val="007014F6"/>
    <w:rsid w:val="00701BDC"/>
    <w:rsid w:val="00702072"/>
    <w:rsid w:val="007034CF"/>
    <w:rsid w:val="007046AC"/>
    <w:rsid w:val="00704A1E"/>
    <w:rsid w:val="00704B3A"/>
    <w:rsid w:val="0070524F"/>
    <w:rsid w:val="00705F6F"/>
    <w:rsid w:val="00706177"/>
    <w:rsid w:val="007061CD"/>
    <w:rsid w:val="00706D06"/>
    <w:rsid w:val="00707C99"/>
    <w:rsid w:val="0071027B"/>
    <w:rsid w:val="00710964"/>
    <w:rsid w:val="00712255"/>
    <w:rsid w:val="00712561"/>
    <w:rsid w:val="00712B57"/>
    <w:rsid w:val="00712C5E"/>
    <w:rsid w:val="00712FEE"/>
    <w:rsid w:val="0071327D"/>
    <w:rsid w:val="0071350C"/>
    <w:rsid w:val="00714117"/>
    <w:rsid w:val="00714498"/>
    <w:rsid w:val="007145D9"/>
    <w:rsid w:val="0071474A"/>
    <w:rsid w:val="00715044"/>
    <w:rsid w:val="007153CC"/>
    <w:rsid w:val="007155CD"/>
    <w:rsid w:val="00715AD5"/>
    <w:rsid w:val="00715C94"/>
    <w:rsid w:val="00715D4D"/>
    <w:rsid w:val="00715E3F"/>
    <w:rsid w:val="0071622E"/>
    <w:rsid w:val="007165B5"/>
    <w:rsid w:val="00716993"/>
    <w:rsid w:val="007169EB"/>
    <w:rsid w:val="007174D3"/>
    <w:rsid w:val="007203E9"/>
    <w:rsid w:val="007224D8"/>
    <w:rsid w:val="0072285F"/>
    <w:rsid w:val="00722AA7"/>
    <w:rsid w:val="00722EA3"/>
    <w:rsid w:val="007246D8"/>
    <w:rsid w:val="0072487C"/>
    <w:rsid w:val="00724D3A"/>
    <w:rsid w:val="00724D8F"/>
    <w:rsid w:val="00725937"/>
    <w:rsid w:val="00725D08"/>
    <w:rsid w:val="00725FE0"/>
    <w:rsid w:val="007265C3"/>
    <w:rsid w:val="00726AC6"/>
    <w:rsid w:val="00726B88"/>
    <w:rsid w:val="00726E2B"/>
    <w:rsid w:val="00727064"/>
    <w:rsid w:val="00727605"/>
    <w:rsid w:val="00727F17"/>
    <w:rsid w:val="0073111B"/>
    <w:rsid w:val="007313BB"/>
    <w:rsid w:val="007314AC"/>
    <w:rsid w:val="007339FB"/>
    <w:rsid w:val="00733EB0"/>
    <w:rsid w:val="00734253"/>
    <w:rsid w:val="007349EB"/>
    <w:rsid w:val="007351AF"/>
    <w:rsid w:val="00735305"/>
    <w:rsid w:val="0073632D"/>
    <w:rsid w:val="00736AB8"/>
    <w:rsid w:val="00736AF5"/>
    <w:rsid w:val="00736FC5"/>
    <w:rsid w:val="0073758A"/>
    <w:rsid w:val="007377E3"/>
    <w:rsid w:val="00740C44"/>
    <w:rsid w:val="00741B4D"/>
    <w:rsid w:val="00741D82"/>
    <w:rsid w:val="00742042"/>
    <w:rsid w:val="00742854"/>
    <w:rsid w:val="00742D34"/>
    <w:rsid w:val="00742F1A"/>
    <w:rsid w:val="00743683"/>
    <w:rsid w:val="00743C94"/>
    <w:rsid w:val="00743E2A"/>
    <w:rsid w:val="00744E28"/>
    <w:rsid w:val="00745985"/>
    <w:rsid w:val="007459A7"/>
    <w:rsid w:val="00745A55"/>
    <w:rsid w:val="00745FFC"/>
    <w:rsid w:val="007468BA"/>
    <w:rsid w:val="007470BA"/>
    <w:rsid w:val="007471C3"/>
    <w:rsid w:val="007471E2"/>
    <w:rsid w:val="007472DB"/>
    <w:rsid w:val="00747360"/>
    <w:rsid w:val="00747BB6"/>
    <w:rsid w:val="007514AD"/>
    <w:rsid w:val="00751D12"/>
    <w:rsid w:val="00751F3B"/>
    <w:rsid w:val="00752571"/>
    <w:rsid w:val="00753C21"/>
    <w:rsid w:val="00754440"/>
    <w:rsid w:val="00754692"/>
    <w:rsid w:val="00754712"/>
    <w:rsid w:val="00754B22"/>
    <w:rsid w:val="00755822"/>
    <w:rsid w:val="007558C3"/>
    <w:rsid w:val="00755CAB"/>
    <w:rsid w:val="00757239"/>
    <w:rsid w:val="00757641"/>
    <w:rsid w:val="007576D5"/>
    <w:rsid w:val="00757731"/>
    <w:rsid w:val="00760C8B"/>
    <w:rsid w:val="007611E6"/>
    <w:rsid w:val="00761353"/>
    <w:rsid w:val="007627F1"/>
    <w:rsid w:val="00763695"/>
    <w:rsid w:val="00763F42"/>
    <w:rsid w:val="007643F8"/>
    <w:rsid w:val="00764A9F"/>
    <w:rsid w:val="00764BF9"/>
    <w:rsid w:val="007651DD"/>
    <w:rsid w:val="0076662F"/>
    <w:rsid w:val="0076684C"/>
    <w:rsid w:val="00766A25"/>
    <w:rsid w:val="00767FC3"/>
    <w:rsid w:val="007718D5"/>
    <w:rsid w:val="00774D89"/>
    <w:rsid w:val="007750D8"/>
    <w:rsid w:val="007758F0"/>
    <w:rsid w:val="00775E13"/>
    <w:rsid w:val="00777299"/>
    <w:rsid w:val="0077737F"/>
    <w:rsid w:val="00777DE0"/>
    <w:rsid w:val="0078026B"/>
    <w:rsid w:val="0078071A"/>
    <w:rsid w:val="0078132A"/>
    <w:rsid w:val="007819B0"/>
    <w:rsid w:val="00783DCF"/>
    <w:rsid w:val="007842FF"/>
    <w:rsid w:val="007874C5"/>
    <w:rsid w:val="007876C8"/>
    <w:rsid w:val="00787BEE"/>
    <w:rsid w:val="007900CC"/>
    <w:rsid w:val="007906D9"/>
    <w:rsid w:val="00790A69"/>
    <w:rsid w:val="007910C3"/>
    <w:rsid w:val="007912F4"/>
    <w:rsid w:val="007913D4"/>
    <w:rsid w:val="007918BB"/>
    <w:rsid w:val="00792DF8"/>
    <w:rsid w:val="00792F1A"/>
    <w:rsid w:val="00793734"/>
    <w:rsid w:val="00795233"/>
    <w:rsid w:val="00795E8D"/>
    <w:rsid w:val="0079620B"/>
    <w:rsid w:val="00796322"/>
    <w:rsid w:val="0079675D"/>
    <w:rsid w:val="0079735F"/>
    <w:rsid w:val="00797910"/>
    <w:rsid w:val="007979AE"/>
    <w:rsid w:val="007A089D"/>
    <w:rsid w:val="007A08D7"/>
    <w:rsid w:val="007A0D28"/>
    <w:rsid w:val="007A0D9A"/>
    <w:rsid w:val="007A11CF"/>
    <w:rsid w:val="007A156A"/>
    <w:rsid w:val="007A15B9"/>
    <w:rsid w:val="007A16A6"/>
    <w:rsid w:val="007A1799"/>
    <w:rsid w:val="007A2077"/>
    <w:rsid w:val="007A2231"/>
    <w:rsid w:val="007A38B7"/>
    <w:rsid w:val="007A38BD"/>
    <w:rsid w:val="007A38D0"/>
    <w:rsid w:val="007A40A9"/>
    <w:rsid w:val="007A50A9"/>
    <w:rsid w:val="007A5CC6"/>
    <w:rsid w:val="007A5CE5"/>
    <w:rsid w:val="007A6003"/>
    <w:rsid w:val="007A7BCB"/>
    <w:rsid w:val="007A7D17"/>
    <w:rsid w:val="007B022F"/>
    <w:rsid w:val="007B0930"/>
    <w:rsid w:val="007B0D83"/>
    <w:rsid w:val="007B0F90"/>
    <w:rsid w:val="007B0FFE"/>
    <w:rsid w:val="007B19FA"/>
    <w:rsid w:val="007B2A0C"/>
    <w:rsid w:val="007B37D3"/>
    <w:rsid w:val="007B3866"/>
    <w:rsid w:val="007B3B3E"/>
    <w:rsid w:val="007B468B"/>
    <w:rsid w:val="007B5582"/>
    <w:rsid w:val="007B7317"/>
    <w:rsid w:val="007B76E5"/>
    <w:rsid w:val="007C05AD"/>
    <w:rsid w:val="007C08A1"/>
    <w:rsid w:val="007C0B0A"/>
    <w:rsid w:val="007C0D7A"/>
    <w:rsid w:val="007C1391"/>
    <w:rsid w:val="007C15E8"/>
    <w:rsid w:val="007C168C"/>
    <w:rsid w:val="007C1713"/>
    <w:rsid w:val="007C3D4C"/>
    <w:rsid w:val="007C4EBA"/>
    <w:rsid w:val="007C6626"/>
    <w:rsid w:val="007C7566"/>
    <w:rsid w:val="007C7723"/>
    <w:rsid w:val="007C7D44"/>
    <w:rsid w:val="007C7D83"/>
    <w:rsid w:val="007D0093"/>
    <w:rsid w:val="007D08BA"/>
    <w:rsid w:val="007D0A8C"/>
    <w:rsid w:val="007D171C"/>
    <w:rsid w:val="007D19AB"/>
    <w:rsid w:val="007D1EA7"/>
    <w:rsid w:val="007D2421"/>
    <w:rsid w:val="007D3D03"/>
    <w:rsid w:val="007D42F8"/>
    <w:rsid w:val="007D44FC"/>
    <w:rsid w:val="007D4706"/>
    <w:rsid w:val="007D49CA"/>
    <w:rsid w:val="007D4AC6"/>
    <w:rsid w:val="007D5561"/>
    <w:rsid w:val="007D60D3"/>
    <w:rsid w:val="007D6605"/>
    <w:rsid w:val="007D7108"/>
    <w:rsid w:val="007D77CC"/>
    <w:rsid w:val="007D7922"/>
    <w:rsid w:val="007D7EC8"/>
    <w:rsid w:val="007E088A"/>
    <w:rsid w:val="007E1D18"/>
    <w:rsid w:val="007E24AB"/>
    <w:rsid w:val="007E3B05"/>
    <w:rsid w:val="007E3B7A"/>
    <w:rsid w:val="007E3B8A"/>
    <w:rsid w:val="007E3C57"/>
    <w:rsid w:val="007E43A5"/>
    <w:rsid w:val="007E543E"/>
    <w:rsid w:val="007E5817"/>
    <w:rsid w:val="007E688A"/>
    <w:rsid w:val="007E6D4B"/>
    <w:rsid w:val="007E6E5B"/>
    <w:rsid w:val="007E76FB"/>
    <w:rsid w:val="007E7A2B"/>
    <w:rsid w:val="007E7FCA"/>
    <w:rsid w:val="007F0E17"/>
    <w:rsid w:val="007F1008"/>
    <w:rsid w:val="007F149C"/>
    <w:rsid w:val="007F14AA"/>
    <w:rsid w:val="007F1639"/>
    <w:rsid w:val="007F17BE"/>
    <w:rsid w:val="007F30C8"/>
    <w:rsid w:val="007F42C5"/>
    <w:rsid w:val="007F4E21"/>
    <w:rsid w:val="007F4ED0"/>
    <w:rsid w:val="007F5DE7"/>
    <w:rsid w:val="007F6238"/>
    <w:rsid w:val="007F651B"/>
    <w:rsid w:val="007F6973"/>
    <w:rsid w:val="007F6EAE"/>
    <w:rsid w:val="007F7CFF"/>
    <w:rsid w:val="008000EE"/>
    <w:rsid w:val="008003B7"/>
    <w:rsid w:val="008006DF"/>
    <w:rsid w:val="00800C8F"/>
    <w:rsid w:val="008016BA"/>
    <w:rsid w:val="00802D40"/>
    <w:rsid w:val="00802E7B"/>
    <w:rsid w:val="0080326B"/>
    <w:rsid w:val="00803470"/>
    <w:rsid w:val="00803835"/>
    <w:rsid w:val="008041C2"/>
    <w:rsid w:val="008046E6"/>
    <w:rsid w:val="008052CE"/>
    <w:rsid w:val="00805AA6"/>
    <w:rsid w:val="00806207"/>
    <w:rsid w:val="00806602"/>
    <w:rsid w:val="00806E3C"/>
    <w:rsid w:val="008074FC"/>
    <w:rsid w:val="00810A8A"/>
    <w:rsid w:val="00810C2C"/>
    <w:rsid w:val="008115D4"/>
    <w:rsid w:val="00811D5B"/>
    <w:rsid w:val="0081203C"/>
    <w:rsid w:val="00812956"/>
    <w:rsid w:val="0081307D"/>
    <w:rsid w:val="0081319D"/>
    <w:rsid w:val="008136A4"/>
    <w:rsid w:val="008147C0"/>
    <w:rsid w:val="00814DE6"/>
    <w:rsid w:val="0081538F"/>
    <w:rsid w:val="00815604"/>
    <w:rsid w:val="008156FC"/>
    <w:rsid w:val="0081751D"/>
    <w:rsid w:val="00820CE0"/>
    <w:rsid w:val="00821077"/>
    <w:rsid w:val="00821802"/>
    <w:rsid w:val="008225C3"/>
    <w:rsid w:val="00822AF8"/>
    <w:rsid w:val="00824B27"/>
    <w:rsid w:val="00825122"/>
    <w:rsid w:val="0082516C"/>
    <w:rsid w:val="00825C3F"/>
    <w:rsid w:val="00826308"/>
    <w:rsid w:val="0082650B"/>
    <w:rsid w:val="00826D6E"/>
    <w:rsid w:val="00827A86"/>
    <w:rsid w:val="00827B7A"/>
    <w:rsid w:val="00830269"/>
    <w:rsid w:val="00830641"/>
    <w:rsid w:val="00830990"/>
    <w:rsid w:val="00830AD1"/>
    <w:rsid w:val="00831152"/>
    <w:rsid w:val="00831572"/>
    <w:rsid w:val="008316B0"/>
    <w:rsid w:val="0083206C"/>
    <w:rsid w:val="008322E8"/>
    <w:rsid w:val="00832823"/>
    <w:rsid w:val="00832C67"/>
    <w:rsid w:val="008339FF"/>
    <w:rsid w:val="00833DB0"/>
    <w:rsid w:val="0083401C"/>
    <w:rsid w:val="0083422F"/>
    <w:rsid w:val="00834925"/>
    <w:rsid w:val="00834B6C"/>
    <w:rsid w:val="00834DE8"/>
    <w:rsid w:val="008352F9"/>
    <w:rsid w:val="00835B3C"/>
    <w:rsid w:val="00835BEA"/>
    <w:rsid w:val="00836A37"/>
    <w:rsid w:val="00836C03"/>
    <w:rsid w:val="00836E3C"/>
    <w:rsid w:val="00841549"/>
    <w:rsid w:val="00841AB1"/>
    <w:rsid w:val="00841F49"/>
    <w:rsid w:val="00842F62"/>
    <w:rsid w:val="00844077"/>
    <w:rsid w:val="00844BE0"/>
    <w:rsid w:val="008455B2"/>
    <w:rsid w:val="00845F2C"/>
    <w:rsid w:val="008465E4"/>
    <w:rsid w:val="00846D82"/>
    <w:rsid w:val="008472BA"/>
    <w:rsid w:val="0085022E"/>
    <w:rsid w:val="0085052F"/>
    <w:rsid w:val="00850ED6"/>
    <w:rsid w:val="00851A1C"/>
    <w:rsid w:val="00851B10"/>
    <w:rsid w:val="00852143"/>
    <w:rsid w:val="0085220A"/>
    <w:rsid w:val="00852CAD"/>
    <w:rsid w:val="008543F6"/>
    <w:rsid w:val="00854954"/>
    <w:rsid w:val="00854C34"/>
    <w:rsid w:val="0085501B"/>
    <w:rsid w:val="008558D2"/>
    <w:rsid w:val="00855CD1"/>
    <w:rsid w:val="00855F36"/>
    <w:rsid w:val="00856A87"/>
    <w:rsid w:val="00857168"/>
    <w:rsid w:val="00857AF4"/>
    <w:rsid w:val="0086102E"/>
    <w:rsid w:val="0086105F"/>
    <w:rsid w:val="0086116E"/>
    <w:rsid w:val="00861C6B"/>
    <w:rsid w:val="00862E1C"/>
    <w:rsid w:val="00862F1D"/>
    <w:rsid w:val="00863333"/>
    <w:rsid w:val="00863635"/>
    <w:rsid w:val="00864F28"/>
    <w:rsid w:val="00866435"/>
    <w:rsid w:val="008665D2"/>
    <w:rsid w:val="0086713A"/>
    <w:rsid w:val="00867687"/>
    <w:rsid w:val="00867780"/>
    <w:rsid w:val="00870B9B"/>
    <w:rsid w:val="00871169"/>
    <w:rsid w:val="0087145C"/>
    <w:rsid w:val="00872268"/>
    <w:rsid w:val="0087258D"/>
    <w:rsid w:val="00872741"/>
    <w:rsid w:val="00872893"/>
    <w:rsid w:val="00872CDD"/>
    <w:rsid w:val="008732D1"/>
    <w:rsid w:val="00873695"/>
    <w:rsid w:val="00873BC5"/>
    <w:rsid w:val="00873EE5"/>
    <w:rsid w:val="008741C7"/>
    <w:rsid w:val="00874386"/>
    <w:rsid w:val="00874E4B"/>
    <w:rsid w:val="00876511"/>
    <w:rsid w:val="008766DF"/>
    <w:rsid w:val="00876A75"/>
    <w:rsid w:val="008803DE"/>
    <w:rsid w:val="00880863"/>
    <w:rsid w:val="008809D3"/>
    <w:rsid w:val="00880D25"/>
    <w:rsid w:val="00880EE8"/>
    <w:rsid w:val="008812FE"/>
    <w:rsid w:val="008818D0"/>
    <w:rsid w:val="00881EA9"/>
    <w:rsid w:val="00881F1C"/>
    <w:rsid w:val="00883544"/>
    <w:rsid w:val="008840EA"/>
    <w:rsid w:val="00885118"/>
    <w:rsid w:val="008853AC"/>
    <w:rsid w:val="008855DF"/>
    <w:rsid w:val="00885C19"/>
    <w:rsid w:val="0088606B"/>
    <w:rsid w:val="00886199"/>
    <w:rsid w:val="00886372"/>
    <w:rsid w:val="00886B78"/>
    <w:rsid w:val="008870A9"/>
    <w:rsid w:val="008878C1"/>
    <w:rsid w:val="00890B54"/>
    <w:rsid w:val="00890E58"/>
    <w:rsid w:val="00891000"/>
    <w:rsid w:val="00891409"/>
    <w:rsid w:val="00891D54"/>
    <w:rsid w:val="00891E68"/>
    <w:rsid w:val="00892A03"/>
    <w:rsid w:val="00892D19"/>
    <w:rsid w:val="00893AF3"/>
    <w:rsid w:val="00893F57"/>
    <w:rsid w:val="00893FCB"/>
    <w:rsid w:val="00894617"/>
    <w:rsid w:val="00894912"/>
    <w:rsid w:val="00895A9F"/>
    <w:rsid w:val="008962DC"/>
    <w:rsid w:val="00896DD9"/>
    <w:rsid w:val="008A041C"/>
    <w:rsid w:val="008A1CBC"/>
    <w:rsid w:val="008A2F0C"/>
    <w:rsid w:val="008A3181"/>
    <w:rsid w:val="008A46A6"/>
    <w:rsid w:val="008A4828"/>
    <w:rsid w:val="008A5258"/>
    <w:rsid w:val="008A53FF"/>
    <w:rsid w:val="008A5CD2"/>
    <w:rsid w:val="008A5E62"/>
    <w:rsid w:val="008A66AD"/>
    <w:rsid w:val="008A6DFB"/>
    <w:rsid w:val="008A70A4"/>
    <w:rsid w:val="008A7291"/>
    <w:rsid w:val="008A7AEF"/>
    <w:rsid w:val="008A7FC4"/>
    <w:rsid w:val="008B0063"/>
    <w:rsid w:val="008B01AF"/>
    <w:rsid w:val="008B0D9C"/>
    <w:rsid w:val="008B10E7"/>
    <w:rsid w:val="008B1520"/>
    <w:rsid w:val="008B15ED"/>
    <w:rsid w:val="008B18A3"/>
    <w:rsid w:val="008B1D3B"/>
    <w:rsid w:val="008B2EFF"/>
    <w:rsid w:val="008B3214"/>
    <w:rsid w:val="008B37EF"/>
    <w:rsid w:val="008B3885"/>
    <w:rsid w:val="008B39D0"/>
    <w:rsid w:val="008B39E3"/>
    <w:rsid w:val="008B4170"/>
    <w:rsid w:val="008B4191"/>
    <w:rsid w:val="008B41E5"/>
    <w:rsid w:val="008B4624"/>
    <w:rsid w:val="008B53C9"/>
    <w:rsid w:val="008B598E"/>
    <w:rsid w:val="008B5B10"/>
    <w:rsid w:val="008B5C6A"/>
    <w:rsid w:val="008B6993"/>
    <w:rsid w:val="008B7870"/>
    <w:rsid w:val="008B7C39"/>
    <w:rsid w:val="008C0012"/>
    <w:rsid w:val="008C0A21"/>
    <w:rsid w:val="008C0FED"/>
    <w:rsid w:val="008C111C"/>
    <w:rsid w:val="008C15D4"/>
    <w:rsid w:val="008C181E"/>
    <w:rsid w:val="008C1C25"/>
    <w:rsid w:val="008C1E97"/>
    <w:rsid w:val="008C1F80"/>
    <w:rsid w:val="008C2007"/>
    <w:rsid w:val="008C2946"/>
    <w:rsid w:val="008C3826"/>
    <w:rsid w:val="008C4B0D"/>
    <w:rsid w:val="008C6C93"/>
    <w:rsid w:val="008C6D07"/>
    <w:rsid w:val="008C7100"/>
    <w:rsid w:val="008D0A53"/>
    <w:rsid w:val="008D0E28"/>
    <w:rsid w:val="008D2733"/>
    <w:rsid w:val="008D2F0E"/>
    <w:rsid w:val="008D378A"/>
    <w:rsid w:val="008D3831"/>
    <w:rsid w:val="008D3F3A"/>
    <w:rsid w:val="008D5056"/>
    <w:rsid w:val="008D5188"/>
    <w:rsid w:val="008D596D"/>
    <w:rsid w:val="008D5ECE"/>
    <w:rsid w:val="008D6993"/>
    <w:rsid w:val="008E05C3"/>
    <w:rsid w:val="008E0CF4"/>
    <w:rsid w:val="008E142D"/>
    <w:rsid w:val="008E14DB"/>
    <w:rsid w:val="008E1C0E"/>
    <w:rsid w:val="008E2223"/>
    <w:rsid w:val="008E2516"/>
    <w:rsid w:val="008E294C"/>
    <w:rsid w:val="008E2D34"/>
    <w:rsid w:val="008E3079"/>
    <w:rsid w:val="008E39D1"/>
    <w:rsid w:val="008E4728"/>
    <w:rsid w:val="008E51E2"/>
    <w:rsid w:val="008E52BB"/>
    <w:rsid w:val="008E56BC"/>
    <w:rsid w:val="008E58A3"/>
    <w:rsid w:val="008E5924"/>
    <w:rsid w:val="008E5947"/>
    <w:rsid w:val="008E63BF"/>
    <w:rsid w:val="008E73EF"/>
    <w:rsid w:val="008E77AA"/>
    <w:rsid w:val="008F01D4"/>
    <w:rsid w:val="008F0326"/>
    <w:rsid w:val="008F03A4"/>
    <w:rsid w:val="008F06E7"/>
    <w:rsid w:val="008F0DAE"/>
    <w:rsid w:val="008F114D"/>
    <w:rsid w:val="008F2163"/>
    <w:rsid w:val="008F2422"/>
    <w:rsid w:val="008F26FD"/>
    <w:rsid w:val="008F292B"/>
    <w:rsid w:val="008F32D9"/>
    <w:rsid w:val="008F3956"/>
    <w:rsid w:val="008F4011"/>
    <w:rsid w:val="008F44BE"/>
    <w:rsid w:val="008F4ADE"/>
    <w:rsid w:val="008F5720"/>
    <w:rsid w:val="008F5DF3"/>
    <w:rsid w:val="008F6360"/>
    <w:rsid w:val="008F6535"/>
    <w:rsid w:val="008F6E65"/>
    <w:rsid w:val="008F6F92"/>
    <w:rsid w:val="008F7014"/>
    <w:rsid w:val="008F73D2"/>
    <w:rsid w:val="008F7C0C"/>
    <w:rsid w:val="0090013A"/>
    <w:rsid w:val="00900754"/>
    <w:rsid w:val="0090077A"/>
    <w:rsid w:val="009009AC"/>
    <w:rsid w:val="009012CF"/>
    <w:rsid w:val="00901E9F"/>
    <w:rsid w:val="009025E1"/>
    <w:rsid w:val="009026AC"/>
    <w:rsid w:val="009043BC"/>
    <w:rsid w:val="00904A35"/>
    <w:rsid w:val="00904BB6"/>
    <w:rsid w:val="00904C04"/>
    <w:rsid w:val="00904CD8"/>
    <w:rsid w:val="0090577E"/>
    <w:rsid w:val="00906FDF"/>
    <w:rsid w:val="009074BE"/>
    <w:rsid w:val="00907568"/>
    <w:rsid w:val="0090781B"/>
    <w:rsid w:val="00907CF2"/>
    <w:rsid w:val="00910040"/>
    <w:rsid w:val="00910903"/>
    <w:rsid w:val="00910A7B"/>
    <w:rsid w:val="00911121"/>
    <w:rsid w:val="0091140C"/>
    <w:rsid w:val="0091192F"/>
    <w:rsid w:val="00912B75"/>
    <w:rsid w:val="00912DF0"/>
    <w:rsid w:val="00913339"/>
    <w:rsid w:val="0091349A"/>
    <w:rsid w:val="009136D1"/>
    <w:rsid w:val="00914969"/>
    <w:rsid w:val="00914DB2"/>
    <w:rsid w:val="009156FB"/>
    <w:rsid w:val="0091593C"/>
    <w:rsid w:val="00916752"/>
    <w:rsid w:val="00917547"/>
    <w:rsid w:val="00920379"/>
    <w:rsid w:val="009209CC"/>
    <w:rsid w:val="00921310"/>
    <w:rsid w:val="00921FCE"/>
    <w:rsid w:val="00922469"/>
    <w:rsid w:val="009227A7"/>
    <w:rsid w:val="00923922"/>
    <w:rsid w:val="00923CE3"/>
    <w:rsid w:val="00924540"/>
    <w:rsid w:val="009245FB"/>
    <w:rsid w:val="009253C1"/>
    <w:rsid w:val="00927787"/>
    <w:rsid w:val="00927A96"/>
    <w:rsid w:val="00927C80"/>
    <w:rsid w:val="00931D47"/>
    <w:rsid w:val="00932B78"/>
    <w:rsid w:val="0093347D"/>
    <w:rsid w:val="009339EF"/>
    <w:rsid w:val="0093522A"/>
    <w:rsid w:val="00935CB0"/>
    <w:rsid w:val="00935F8A"/>
    <w:rsid w:val="00936969"/>
    <w:rsid w:val="0093727E"/>
    <w:rsid w:val="009377B4"/>
    <w:rsid w:val="00937C52"/>
    <w:rsid w:val="00937D48"/>
    <w:rsid w:val="00937E6D"/>
    <w:rsid w:val="009406EC"/>
    <w:rsid w:val="00940B2D"/>
    <w:rsid w:val="009412FE"/>
    <w:rsid w:val="00942BD7"/>
    <w:rsid w:val="00942D7A"/>
    <w:rsid w:val="009432AC"/>
    <w:rsid w:val="00943319"/>
    <w:rsid w:val="0094331E"/>
    <w:rsid w:val="009441E8"/>
    <w:rsid w:val="009447C1"/>
    <w:rsid w:val="009449E7"/>
    <w:rsid w:val="00946058"/>
    <w:rsid w:val="00946920"/>
    <w:rsid w:val="0094731D"/>
    <w:rsid w:val="0094799E"/>
    <w:rsid w:val="00947DF5"/>
    <w:rsid w:val="00950D0A"/>
    <w:rsid w:val="009519F6"/>
    <w:rsid w:val="00951D92"/>
    <w:rsid w:val="009520A5"/>
    <w:rsid w:val="00952362"/>
    <w:rsid w:val="00952A94"/>
    <w:rsid w:val="0095503A"/>
    <w:rsid w:val="00955804"/>
    <w:rsid w:val="00955DCE"/>
    <w:rsid w:val="00956323"/>
    <w:rsid w:val="009563FC"/>
    <w:rsid w:val="00956A3C"/>
    <w:rsid w:val="00956AD4"/>
    <w:rsid w:val="0095710D"/>
    <w:rsid w:val="00957A1A"/>
    <w:rsid w:val="0096034C"/>
    <w:rsid w:val="00961305"/>
    <w:rsid w:val="009614E8"/>
    <w:rsid w:val="00962902"/>
    <w:rsid w:val="00962E58"/>
    <w:rsid w:val="009636E5"/>
    <w:rsid w:val="00965D29"/>
    <w:rsid w:val="00966AD5"/>
    <w:rsid w:val="00967053"/>
    <w:rsid w:val="00967726"/>
    <w:rsid w:val="00967B0E"/>
    <w:rsid w:val="00967EB3"/>
    <w:rsid w:val="00967EEF"/>
    <w:rsid w:val="009708BA"/>
    <w:rsid w:val="00971138"/>
    <w:rsid w:val="0097147B"/>
    <w:rsid w:val="00971657"/>
    <w:rsid w:val="00971DF2"/>
    <w:rsid w:val="00971E1D"/>
    <w:rsid w:val="00972987"/>
    <w:rsid w:val="00972ABE"/>
    <w:rsid w:val="00972D66"/>
    <w:rsid w:val="00972DB7"/>
    <w:rsid w:val="009734F3"/>
    <w:rsid w:val="00973CD6"/>
    <w:rsid w:val="00974092"/>
    <w:rsid w:val="00974FCC"/>
    <w:rsid w:val="009755D1"/>
    <w:rsid w:val="009767FC"/>
    <w:rsid w:val="00976A60"/>
    <w:rsid w:val="00976E6D"/>
    <w:rsid w:val="0097712A"/>
    <w:rsid w:val="00977565"/>
    <w:rsid w:val="009778B2"/>
    <w:rsid w:val="009803CD"/>
    <w:rsid w:val="009805E0"/>
    <w:rsid w:val="00980AEC"/>
    <w:rsid w:val="00980FBD"/>
    <w:rsid w:val="00981035"/>
    <w:rsid w:val="00981CCF"/>
    <w:rsid w:val="00982578"/>
    <w:rsid w:val="009827D4"/>
    <w:rsid w:val="00982D3B"/>
    <w:rsid w:val="0098304B"/>
    <w:rsid w:val="00983990"/>
    <w:rsid w:val="00983A9E"/>
    <w:rsid w:val="00983B9A"/>
    <w:rsid w:val="009845DD"/>
    <w:rsid w:val="009846FF"/>
    <w:rsid w:val="00985186"/>
    <w:rsid w:val="00985A1D"/>
    <w:rsid w:val="00985C8D"/>
    <w:rsid w:val="00985DA9"/>
    <w:rsid w:val="009862E7"/>
    <w:rsid w:val="009864A4"/>
    <w:rsid w:val="00986905"/>
    <w:rsid w:val="00986D4D"/>
    <w:rsid w:val="00986D8C"/>
    <w:rsid w:val="00986DFE"/>
    <w:rsid w:val="00986E47"/>
    <w:rsid w:val="00987E5D"/>
    <w:rsid w:val="00990611"/>
    <w:rsid w:val="0099075A"/>
    <w:rsid w:val="00990922"/>
    <w:rsid w:val="00991326"/>
    <w:rsid w:val="00991490"/>
    <w:rsid w:val="009921FD"/>
    <w:rsid w:val="009922EC"/>
    <w:rsid w:val="00992FA8"/>
    <w:rsid w:val="00993C62"/>
    <w:rsid w:val="009947A4"/>
    <w:rsid w:val="009947C4"/>
    <w:rsid w:val="0099550E"/>
    <w:rsid w:val="00995CAE"/>
    <w:rsid w:val="00996550"/>
    <w:rsid w:val="0099716F"/>
    <w:rsid w:val="009A24CC"/>
    <w:rsid w:val="009A29B8"/>
    <w:rsid w:val="009A3299"/>
    <w:rsid w:val="009A4FCA"/>
    <w:rsid w:val="009A55A6"/>
    <w:rsid w:val="009A63F9"/>
    <w:rsid w:val="009A67D8"/>
    <w:rsid w:val="009A7138"/>
    <w:rsid w:val="009A72A1"/>
    <w:rsid w:val="009A76AD"/>
    <w:rsid w:val="009A7793"/>
    <w:rsid w:val="009A7991"/>
    <w:rsid w:val="009B07E1"/>
    <w:rsid w:val="009B07EE"/>
    <w:rsid w:val="009B11DA"/>
    <w:rsid w:val="009B29D5"/>
    <w:rsid w:val="009B2DE5"/>
    <w:rsid w:val="009B3F67"/>
    <w:rsid w:val="009B47EA"/>
    <w:rsid w:val="009B4C8D"/>
    <w:rsid w:val="009B4E3B"/>
    <w:rsid w:val="009B50CC"/>
    <w:rsid w:val="009B52AB"/>
    <w:rsid w:val="009B63D8"/>
    <w:rsid w:val="009B6A4F"/>
    <w:rsid w:val="009B6BE7"/>
    <w:rsid w:val="009B6EB4"/>
    <w:rsid w:val="009B6EE4"/>
    <w:rsid w:val="009B72AE"/>
    <w:rsid w:val="009B76E7"/>
    <w:rsid w:val="009B783B"/>
    <w:rsid w:val="009C1098"/>
    <w:rsid w:val="009C1849"/>
    <w:rsid w:val="009C18A9"/>
    <w:rsid w:val="009C1B77"/>
    <w:rsid w:val="009C1D76"/>
    <w:rsid w:val="009C1FB3"/>
    <w:rsid w:val="009C247E"/>
    <w:rsid w:val="009C2CF0"/>
    <w:rsid w:val="009C343D"/>
    <w:rsid w:val="009C3BE7"/>
    <w:rsid w:val="009C4006"/>
    <w:rsid w:val="009C4309"/>
    <w:rsid w:val="009C5141"/>
    <w:rsid w:val="009C55D8"/>
    <w:rsid w:val="009C5956"/>
    <w:rsid w:val="009C659D"/>
    <w:rsid w:val="009C69F1"/>
    <w:rsid w:val="009C754D"/>
    <w:rsid w:val="009D0847"/>
    <w:rsid w:val="009D1112"/>
    <w:rsid w:val="009D2445"/>
    <w:rsid w:val="009D2607"/>
    <w:rsid w:val="009D5C72"/>
    <w:rsid w:val="009D5EE7"/>
    <w:rsid w:val="009D661B"/>
    <w:rsid w:val="009D7C40"/>
    <w:rsid w:val="009E0A91"/>
    <w:rsid w:val="009E27B1"/>
    <w:rsid w:val="009E3900"/>
    <w:rsid w:val="009E390D"/>
    <w:rsid w:val="009E3F56"/>
    <w:rsid w:val="009E479F"/>
    <w:rsid w:val="009E5449"/>
    <w:rsid w:val="009E5548"/>
    <w:rsid w:val="009E5B4C"/>
    <w:rsid w:val="009E5FBA"/>
    <w:rsid w:val="009E6707"/>
    <w:rsid w:val="009E712F"/>
    <w:rsid w:val="009E74C2"/>
    <w:rsid w:val="009E7868"/>
    <w:rsid w:val="009E7A42"/>
    <w:rsid w:val="009E7BF0"/>
    <w:rsid w:val="009E7C4E"/>
    <w:rsid w:val="009E7F65"/>
    <w:rsid w:val="009F025B"/>
    <w:rsid w:val="009F1657"/>
    <w:rsid w:val="009F3290"/>
    <w:rsid w:val="009F3A00"/>
    <w:rsid w:val="009F4436"/>
    <w:rsid w:val="009F4491"/>
    <w:rsid w:val="009F46E0"/>
    <w:rsid w:val="009F5CA7"/>
    <w:rsid w:val="009F66A6"/>
    <w:rsid w:val="009F6A30"/>
    <w:rsid w:val="00A02963"/>
    <w:rsid w:val="00A02A11"/>
    <w:rsid w:val="00A02F9A"/>
    <w:rsid w:val="00A035D1"/>
    <w:rsid w:val="00A03959"/>
    <w:rsid w:val="00A04686"/>
    <w:rsid w:val="00A0484F"/>
    <w:rsid w:val="00A048C3"/>
    <w:rsid w:val="00A051A4"/>
    <w:rsid w:val="00A052ED"/>
    <w:rsid w:val="00A05DCE"/>
    <w:rsid w:val="00A067B3"/>
    <w:rsid w:val="00A07013"/>
    <w:rsid w:val="00A079C0"/>
    <w:rsid w:val="00A07D00"/>
    <w:rsid w:val="00A07FE0"/>
    <w:rsid w:val="00A10AEE"/>
    <w:rsid w:val="00A10C77"/>
    <w:rsid w:val="00A11481"/>
    <w:rsid w:val="00A11514"/>
    <w:rsid w:val="00A118C4"/>
    <w:rsid w:val="00A122E7"/>
    <w:rsid w:val="00A128C6"/>
    <w:rsid w:val="00A1369D"/>
    <w:rsid w:val="00A13BDF"/>
    <w:rsid w:val="00A13E51"/>
    <w:rsid w:val="00A15A22"/>
    <w:rsid w:val="00A15BDA"/>
    <w:rsid w:val="00A15F8B"/>
    <w:rsid w:val="00A16A2E"/>
    <w:rsid w:val="00A16BFC"/>
    <w:rsid w:val="00A16E14"/>
    <w:rsid w:val="00A17740"/>
    <w:rsid w:val="00A17A24"/>
    <w:rsid w:val="00A20421"/>
    <w:rsid w:val="00A22177"/>
    <w:rsid w:val="00A22A8E"/>
    <w:rsid w:val="00A22CC4"/>
    <w:rsid w:val="00A22E3F"/>
    <w:rsid w:val="00A23258"/>
    <w:rsid w:val="00A23855"/>
    <w:rsid w:val="00A2393E"/>
    <w:rsid w:val="00A23A63"/>
    <w:rsid w:val="00A24ABD"/>
    <w:rsid w:val="00A25102"/>
    <w:rsid w:val="00A25255"/>
    <w:rsid w:val="00A2540D"/>
    <w:rsid w:val="00A25A11"/>
    <w:rsid w:val="00A25A53"/>
    <w:rsid w:val="00A25F61"/>
    <w:rsid w:val="00A265E0"/>
    <w:rsid w:val="00A266CD"/>
    <w:rsid w:val="00A266D1"/>
    <w:rsid w:val="00A27851"/>
    <w:rsid w:val="00A27894"/>
    <w:rsid w:val="00A27F4D"/>
    <w:rsid w:val="00A30164"/>
    <w:rsid w:val="00A30DFB"/>
    <w:rsid w:val="00A31155"/>
    <w:rsid w:val="00A31344"/>
    <w:rsid w:val="00A32A42"/>
    <w:rsid w:val="00A33067"/>
    <w:rsid w:val="00A33267"/>
    <w:rsid w:val="00A33674"/>
    <w:rsid w:val="00A339B7"/>
    <w:rsid w:val="00A33BDD"/>
    <w:rsid w:val="00A3434C"/>
    <w:rsid w:val="00A358D7"/>
    <w:rsid w:val="00A36BCA"/>
    <w:rsid w:val="00A3737F"/>
    <w:rsid w:val="00A41455"/>
    <w:rsid w:val="00A41ED2"/>
    <w:rsid w:val="00A4267D"/>
    <w:rsid w:val="00A429CC"/>
    <w:rsid w:val="00A43F0D"/>
    <w:rsid w:val="00A4423F"/>
    <w:rsid w:val="00A442A2"/>
    <w:rsid w:val="00A45290"/>
    <w:rsid w:val="00A45438"/>
    <w:rsid w:val="00A45DE0"/>
    <w:rsid w:val="00A468C3"/>
    <w:rsid w:val="00A46D77"/>
    <w:rsid w:val="00A47617"/>
    <w:rsid w:val="00A501A5"/>
    <w:rsid w:val="00A504C3"/>
    <w:rsid w:val="00A50679"/>
    <w:rsid w:val="00A50790"/>
    <w:rsid w:val="00A51C2F"/>
    <w:rsid w:val="00A51C7E"/>
    <w:rsid w:val="00A53B24"/>
    <w:rsid w:val="00A5484A"/>
    <w:rsid w:val="00A550F7"/>
    <w:rsid w:val="00A55E91"/>
    <w:rsid w:val="00A56732"/>
    <w:rsid w:val="00A578E3"/>
    <w:rsid w:val="00A57A74"/>
    <w:rsid w:val="00A57BA3"/>
    <w:rsid w:val="00A604E5"/>
    <w:rsid w:val="00A60858"/>
    <w:rsid w:val="00A6097A"/>
    <w:rsid w:val="00A60B58"/>
    <w:rsid w:val="00A60B88"/>
    <w:rsid w:val="00A616E9"/>
    <w:rsid w:val="00A617C1"/>
    <w:rsid w:val="00A61B04"/>
    <w:rsid w:val="00A626A9"/>
    <w:rsid w:val="00A62774"/>
    <w:rsid w:val="00A62982"/>
    <w:rsid w:val="00A637CC"/>
    <w:rsid w:val="00A63A3C"/>
    <w:rsid w:val="00A63F99"/>
    <w:rsid w:val="00A640BC"/>
    <w:rsid w:val="00A642D9"/>
    <w:rsid w:val="00A644FC"/>
    <w:rsid w:val="00A6462C"/>
    <w:rsid w:val="00A64A3F"/>
    <w:rsid w:val="00A64CB1"/>
    <w:rsid w:val="00A6523B"/>
    <w:rsid w:val="00A6682B"/>
    <w:rsid w:val="00A6687F"/>
    <w:rsid w:val="00A67C67"/>
    <w:rsid w:val="00A70448"/>
    <w:rsid w:val="00A71385"/>
    <w:rsid w:val="00A7169F"/>
    <w:rsid w:val="00A71B84"/>
    <w:rsid w:val="00A720A9"/>
    <w:rsid w:val="00A7334C"/>
    <w:rsid w:val="00A73F26"/>
    <w:rsid w:val="00A74483"/>
    <w:rsid w:val="00A7453F"/>
    <w:rsid w:val="00A754C3"/>
    <w:rsid w:val="00A7611E"/>
    <w:rsid w:val="00A7628B"/>
    <w:rsid w:val="00A765E3"/>
    <w:rsid w:val="00A76628"/>
    <w:rsid w:val="00A77049"/>
    <w:rsid w:val="00A7711F"/>
    <w:rsid w:val="00A77B79"/>
    <w:rsid w:val="00A8069B"/>
    <w:rsid w:val="00A8091D"/>
    <w:rsid w:val="00A80C25"/>
    <w:rsid w:val="00A81856"/>
    <w:rsid w:val="00A818B0"/>
    <w:rsid w:val="00A8202D"/>
    <w:rsid w:val="00A82FC6"/>
    <w:rsid w:val="00A835D6"/>
    <w:rsid w:val="00A83726"/>
    <w:rsid w:val="00A839A4"/>
    <w:rsid w:val="00A840E2"/>
    <w:rsid w:val="00A846E0"/>
    <w:rsid w:val="00A84C02"/>
    <w:rsid w:val="00A863EC"/>
    <w:rsid w:val="00A86416"/>
    <w:rsid w:val="00A872D3"/>
    <w:rsid w:val="00A8776A"/>
    <w:rsid w:val="00A877A1"/>
    <w:rsid w:val="00A87804"/>
    <w:rsid w:val="00A90183"/>
    <w:rsid w:val="00A90193"/>
    <w:rsid w:val="00A90368"/>
    <w:rsid w:val="00A9079C"/>
    <w:rsid w:val="00A910CB"/>
    <w:rsid w:val="00A910ED"/>
    <w:rsid w:val="00A916F1"/>
    <w:rsid w:val="00A91A36"/>
    <w:rsid w:val="00A91D31"/>
    <w:rsid w:val="00A925B0"/>
    <w:rsid w:val="00A926BF"/>
    <w:rsid w:val="00A943E8"/>
    <w:rsid w:val="00A944F9"/>
    <w:rsid w:val="00A94587"/>
    <w:rsid w:val="00A94924"/>
    <w:rsid w:val="00A94F8F"/>
    <w:rsid w:val="00A95106"/>
    <w:rsid w:val="00A95D38"/>
    <w:rsid w:val="00A96378"/>
    <w:rsid w:val="00A9677E"/>
    <w:rsid w:val="00A974A5"/>
    <w:rsid w:val="00A97512"/>
    <w:rsid w:val="00AA0036"/>
    <w:rsid w:val="00AA0717"/>
    <w:rsid w:val="00AA09E4"/>
    <w:rsid w:val="00AA0C28"/>
    <w:rsid w:val="00AA0CF1"/>
    <w:rsid w:val="00AA2047"/>
    <w:rsid w:val="00AA2497"/>
    <w:rsid w:val="00AA298A"/>
    <w:rsid w:val="00AA3BA7"/>
    <w:rsid w:val="00AA3CFE"/>
    <w:rsid w:val="00AA3FE6"/>
    <w:rsid w:val="00AA4274"/>
    <w:rsid w:val="00AA4598"/>
    <w:rsid w:val="00AA4AAA"/>
    <w:rsid w:val="00AA4B15"/>
    <w:rsid w:val="00AA4C0C"/>
    <w:rsid w:val="00AA54D3"/>
    <w:rsid w:val="00AA58B7"/>
    <w:rsid w:val="00AA6A4B"/>
    <w:rsid w:val="00AA6C5E"/>
    <w:rsid w:val="00AA752F"/>
    <w:rsid w:val="00AA77B8"/>
    <w:rsid w:val="00AA7947"/>
    <w:rsid w:val="00AB0228"/>
    <w:rsid w:val="00AB0E5E"/>
    <w:rsid w:val="00AB1DCC"/>
    <w:rsid w:val="00AB2DDA"/>
    <w:rsid w:val="00AB33D3"/>
    <w:rsid w:val="00AB3A91"/>
    <w:rsid w:val="00AB3EB0"/>
    <w:rsid w:val="00AB414E"/>
    <w:rsid w:val="00AB43A0"/>
    <w:rsid w:val="00AB5CCD"/>
    <w:rsid w:val="00AB610F"/>
    <w:rsid w:val="00AB6283"/>
    <w:rsid w:val="00AB63AE"/>
    <w:rsid w:val="00AB7328"/>
    <w:rsid w:val="00AC01A2"/>
    <w:rsid w:val="00AC03E7"/>
    <w:rsid w:val="00AC1067"/>
    <w:rsid w:val="00AC17BE"/>
    <w:rsid w:val="00AC1B0E"/>
    <w:rsid w:val="00AC259D"/>
    <w:rsid w:val="00AC2D44"/>
    <w:rsid w:val="00AC32B2"/>
    <w:rsid w:val="00AC3570"/>
    <w:rsid w:val="00AC4D44"/>
    <w:rsid w:val="00AC50D2"/>
    <w:rsid w:val="00AC5205"/>
    <w:rsid w:val="00AC5A0C"/>
    <w:rsid w:val="00AC6B49"/>
    <w:rsid w:val="00AD0146"/>
    <w:rsid w:val="00AD07D9"/>
    <w:rsid w:val="00AD08C3"/>
    <w:rsid w:val="00AD0C28"/>
    <w:rsid w:val="00AD144D"/>
    <w:rsid w:val="00AD1781"/>
    <w:rsid w:val="00AD2127"/>
    <w:rsid w:val="00AD22A2"/>
    <w:rsid w:val="00AD24F9"/>
    <w:rsid w:val="00AD2FE0"/>
    <w:rsid w:val="00AD34EB"/>
    <w:rsid w:val="00AD3A07"/>
    <w:rsid w:val="00AD40CC"/>
    <w:rsid w:val="00AD458B"/>
    <w:rsid w:val="00AD5384"/>
    <w:rsid w:val="00AD63D1"/>
    <w:rsid w:val="00AD69FE"/>
    <w:rsid w:val="00AE1760"/>
    <w:rsid w:val="00AE1FAF"/>
    <w:rsid w:val="00AE20DB"/>
    <w:rsid w:val="00AE28B6"/>
    <w:rsid w:val="00AE294F"/>
    <w:rsid w:val="00AE2D28"/>
    <w:rsid w:val="00AE2F27"/>
    <w:rsid w:val="00AE4034"/>
    <w:rsid w:val="00AE419A"/>
    <w:rsid w:val="00AE41E3"/>
    <w:rsid w:val="00AE4340"/>
    <w:rsid w:val="00AE4706"/>
    <w:rsid w:val="00AE4980"/>
    <w:rsid w:val="00AE5CE1"/>
    <w:rsid w:val="00AE5ED6"/>
    <w:rsid w:val="00AE6C73"/>
    <w:rsid w:val="00AE7CF9"/>
    <w:rsid w:val="00AE7D86"/>
    <w:rsid w:val="00AF0523"/>
    <w:rsid w:val="00AF076E"/>
    <w:rsid w:val="00AF09B9"/>
    <w:rsid w:val="00AF1AEC"/>
    <w:rsid w:val="00AF1B2A"/>
    <w:rsid w:val="00AF1D8F"/>
    <w:rsid w:val="00AF2006"/>
    <w:rsid w:val="00AF23E4"/>
    <w:rsid w:val="00AF274E"/>
    <w:rsid w:val="00AF4059"/>
    <w:rsid w:val="00AF4933"/>
    <w:rsid w:val="00AF4A8B"/>
    <w:rsid w:val="00AF521C"/>
    <w:rsid w:val="00AF572B"/>
    <w:rsid w:val="00AF70B8"/>
    <w:rsid w:val="00AF7443"/>
    <w:rsid w:val="00B017FF"/>
    <w:rsid w:val="00B01B8A"/>
    <w:rsid w:val="00B0204B"/>
    <w:rsid w:val="00B02262"/>
    <w:rsid w:val="00B02472"/>
    <w:rsid w:val="00B030B0"/>
    <w:rsid w:val="00B03F4A"/>
    <w:rsid w:val="00B0513F"/>
    <w:rsid w:val="00B05276"/>
    <w:rsid w:val="00B055BF"/>
    <w:rsid w:val="00B05B70"/>
    <w:rsid w:val="00B05CA7"/>
    <w:rsid w:val="00B060ED"/>
    <w:rsid w:val="00B06CAC"/>
    <w:rsid w:val="00B07202"/>
    <w:rsid w:val="00B07DCA"/>
    <w:rsid w:val="00B10632"/>
    <w:rsid w:val="00B10D60"/>
    <w:rsid w:val="00B11B08"/>
    <w:rsid w:val="00B11E0A"/>
    <w:rsid w:val="00B11E9C"/>
    <w:rsid w:val="00B11FAE"/>
    <w:rsid w:val="00B123CC"/>
    <w:rsid w:val="00B12606"/>
    <w:rsid w:val="00B12CB9"/>
    <w:rsid w:val="00B13685"/>
    <w:rsid w:val="00B136E8"/>
    <w:rsid w:val="00B14041"/>
    <w:rsid w:val="00B144E2"/>
    <w:rsid w:val="00B1486D"/>
    <w:rsid w:val="00B15184"/>
    <w:rsid w:val="00B15475"/>
    <w:rsid w:val="00B17500"/>
    <w:rsid w:val="00B175B1"/>
    <w:rsid w:val="00B20064"/>
    <w:rsid w:val="00B20683"/>
    <w:rsid w:val="00B229E0"/>
    <w:rsid w:val="00B22AA5"/>
    <w:rsid w:val="00B23823"/>
    <w:rsid w:val="00B23CAD"/>
    <w:rsid w:val="00B23E89"/>
    <w:rsid w:val="00B23F96"/>
    <w:rsid w:val="00B23FF7"/>
    <w:rsid w:val="00B24B16"/>
    <w:rsid w:val="00B24BEB"/>
    <w:rsid w:val="00B2559F"/>
    <w:rsid w:val="00B26683"/>
    <w:rsid w:val="00B267BE"/>
    <w:rsid w:val="00B276A6"/>
    <w:rsid w:val="00B27C66"/>
    <w:rsid w:val="00B27D49"/>
    <w:rsid w:val="00B300D6"/>
    <w:rsid w:val="00B31318"/>
    <w:rsid w:val="00B314A7"/>
    <w:rsid w:val="00B31995"/>
    <w:rsid w:val="00B31C36"/>
    <w:rsid w:val="00B321A2"/>
    <w:rsid w:val="00B3238B"/>
    <w:rsid w:val="00B3246B"/>
    <w:rsid w:val="00B329B0"/>
    <w:rsid w:val="00B32A76"/>
    <w:rsid w:val="00B3342F"/>
    <w:rsid w:val="00B3367D"/>
    <w:rsid w:val="00B33DE2"/>
    <w:rsid w:val="00B341B7"/>
    <w:rsid w:val="00B346F0"/>
    <w:rsid w:val="00B34F48"/>
    <w:rsid w:val="00B35DD1"/>
    <w:rsid w:val="00B35FB5"/>
    <w:rsid w:val="00B36EA0"/>
    <w:rsid w:val="00B36FEB"/>
    <w:rsid w:val="00B373AA"/>
    <w:rsid w:val="00B379D7"/>
    <w:rsid w:val="00B379F6"/>
    <w:rsid w:val="00B407A4"/>
    <w:rsid w:val="00B409F6"/>
    <w:rsid w:val="00B40AC9"/>
    <w:rsid w:val="00B414AF"/>
    <w:rsid w:val="00B41895"/>
    <w:rsid w:val="00B4227A"/>
    <w:rsid w:val="00B423F6"/>
    <w:rsid w:val="00B429C4"/>
    <w:rsid w:val="00B42E49"/>
    <w:rsid w:val="00B43323"/>
    <w:rsid w:val="00B439FD"/>
    <w:rsid w:val="00B449B9"/>
    <w:rsid w:val="00B450D9"/>
    <w:rsid w:val="00B45FB2"/>
    <w:rsid w:val="00B4660F"/>
    <w:rsid w:val="00B466E6"/>
    <w:rsid w:val="00B46B81"/>
    <w:rsid w:val="00B46C88"/>
    <w:rsid w:val="00B515F8"/>
    <w:rsid w:val="00B5348C"/>
    <w:rsid w:val="00B537E0"/>
    <w:rsid w:val="00B53D16"/>
    <w:rsid w:val="00B54238"/>
    <w:rsid w:val="00B5453B"/>
    <w:rsid w:val="00B5461C"/>
    <w:rsid w:val="00B54B23"/>
    <w:rsid w:val="00B55F0F"/>
    <w:rsid w:val="00B5678F"/>
    <w:rsid w:val="00B567BF"/>
    <w:rsid w:val="00B567E1"/>
    <w:rsid w:val="00B56E8C"/>
    <w:rsid w:val="00B6067F"/>
    <w:rsid w:val="00B610D8"/>
    <w:rsid w:val="00B61BFF"/>
    <w:rsid w:val="00B61E9B"/>
    <w:rsid w:val="00B626F7"/>
    <w:rsid w:val="00B62E83"/>
    <w:rsid w:val="00B6337F"/>
    <w:rsid w:val="00B63626"/>
    <w:rsid w:val="00B63713"/>
    <w:rsid w:val="00B64685"/>
    <w:rsid w:val="00B64CF9"/>
    <w:rsid w:val="00B65D72"/>
    <w:rsid w:val="00B665DD"/>
    <w:rsid w:val="00B676EC"/>
    <w:rsid w:val="00B67F67"/>
    <w:rsid w:val="00B7028D"/>
    <w:rsid w:val="00B706F0"/>
    <w:rsid w:val="00B710A3"/>
    <w:rsid w:val="00B710C4"/>
    <w:rsid w:val="00B7227C"/>
    <w:rsid w:val="00B73232"/>
    <w:rsid w:val="00B73A42"/>
    <w:rsid w:val="00B75AF6"/>
    <w:rsid w:val="00B75DA4"/>
    <w:rsid w:val="00B75E20"/>
    <w:rsid w:val="00B7650A"/>
    <w:rsid w:val="00B76B34"/>
    <w:rsid w:val="00B76C65"/>
    <w:rsid w:val="00B774CC"/>
    <w:rsid w:val="00B80895"/>
    <w:rsid w:val="00B80E3E"/>
    <w:rsid w:val="00B81B52"/>
    <w:rsid w:val="00B81F70"/>
    <w:rsid w:val="00B8250F"/>
    <w:rsid w:val="00B829CF"/>
    <w:rsid w:val="00B82B6C"/>
    <w:rsid w:val="00B82CB2"/>
    <w:rsid w:val="00B83A02"/>
    <w:rsid w:val="00B841B5"/>
    <w:rsid w:val="00B84272"/>
    <w:rsid w:val="00B84465"/>
    <w:rsid w:val="00B84956"/>
    <w:rsid w:val="00B86B88"/>
    <w:rsid w:val="00B871C4"/>
    <w:rsid w:val="00B9019D"/>
    <w:rsid w:val="00B919F5"/>
    <w:rsid w:val="00B91DC1"/>
    <w:rsid w:val="00B921FA"/>
    <w:rsid w:val="00B92D8C"/>
    <w:rsid w:val="00B930EA"/>
    <w:rsid w:val="00B93919"/>
    <w:rsid w:val="00B94321"/>
    <w:rsid w:val="00B9445C"/>
    <w:rsid w:val="00B955EF"/>
    <w:rsid w:val="00B95BBC"/>
    <w:rsid w:val="00B961AE"/>
    <w:rsid w:val="00B96591"/>
    <w:rsid w:val="00B96ED2"/>
    <w:rsid w:val="00B97048"/>
    <w:rsid w:val="00B97657"/>
    <w:rsid w:val="00BA022D"/>
    <w:rsid w:val="00BA09D8"/>
    <w:rsid w:val="00BA1823"/>
    <w:rsid w:val="00BA1BA2"/>
    <w:rsid w:val="00BA2C0A"/>
    <w:rsid w:val="00BA3833"/>
    <w:rsid w:val="00BA399F"/>
    <w:rsid w:val="00BA455C"/>
    <w:rsid w:val="00BA556B"/>
    <w:rsid w:val="00BA5B88"/>
    <w:rsid w:val="00BA5EA0"/>
    <w:rsid w:val="00BA6150"/>
    <w:rsid w:val="00BA620D"/>
    <w:rsid w:val="00BA627E"/>
    <w:rsid w:val="00BA63FC"/>
    <w:rsid w:val="00BA674C"/>
    <w:rsid w:val="00BA6C4E"/>
    <w:rsid w:val="00BA6ED5"/>
    <w:rsid w:val="00BA7096"/>
    <w:rsid w:val="00BA70B4"/>
    <w:rsid w:val="00BA7755"/>
    <w:rsid w:val="00BA7DED"/>
    <w:rsid w:val="00BB018A"/>
    <w:rsid w:val="00BB08D6"/>
    <w:rsid w:val="00BB1455"/>
    <w:rsid w:val="00BB269E"/>
    <w:rsid w:val="00BB2A6B"/>
    <w:rsid w:val="00BB2B24"/>
    <w:rsid w:val="00BB3D60"/>
    <w:rsid w:val="00BB45E3"/>
    <w:rsid w:val="00BB4801"/>
    <w:rsid w:val="00BB4B23"/>
    <w:rsid w:val="00BB4DEC"/>
    <w:rsid w:val="00BB516C"/>
    <w:rsid w:val="00BB5632"/>
    <w:rsid w:val="00BB5974"/>
    <w:rsid w:val="00BB5D45"/>
    <w:rsid w:val="00BB5DEB"/>
    <w:rsid w:val="00BB6525"/>
    <w:rsid w:val="00BB71FB"/>
    <w:rsid w:val="00BB72FC"/>
    <w:rsid w:val="00BB78C4"/>
    <w:rsid w:val="00BB7A2A"/>
    <w:rsid w:val="00BC0627"/>
    <w:rsid w:val="00BC06FA"/>
    <w:rsid w:val="00BC23FD"/>
    <w:rsid w:val="00BC34DE"/>
    <w:rsid w:val="00BC3765"/>
    <w:rsid w:val="00BC4048"/>
    <w:rsid w:val="00BC4175"/>
    <w:rsid w:val="00BC43BA"/>
    <w:rsid w:val="00BC441F"/>
    <w:rsid w:val="00BC49A8"/>
    <w:rsid w:val="00BC6048"/>
    <w:rsid w:val="00BC7344"/>
    <w:rsid w:val="00BD03EF"/>
    <w:rsid w:val="00BD14B8"/>
    <w:rsid w:val="00BD17A2"/>
    <w:rsid w:val="00BD2141"/>
    <w:rsid w:val="00BD24DC"/>
    <w:rsid w:val="00BD2B6A"/>
    <w:rsid w:val="00BD30CC"/>
    <w:rsid w:val="00BD34A6"/>
    <w:rsid w:val="00BD411E"/>
    <w:rsid w:val="00BD6176"/>
    <w:rsid w:val="00BD67F8"/>
    <w:rsid w:val="00BD69E6"/>
    <w:rsid w:val="00BD6FE9"/>
    <w:rsid w:val="00BD74E5"/>
    <w:rsid w:val="00BE0C2E"/>
    <w:rsid w:val="00BE1024"/>
    <w:rsid w:val="00BE10A5"/>
    <w:rsid w:val="00BE142D"/>
    <w:rsid w:val="00BE1E01"/>
    <w:rsid w:val="00BE22A3"/>
    <w:rsid w:val="00BE2B23"/>
    <w:rsid w:val="00BE35FC"/>
    <w:rsid w:val="00BE3B51"/>
    <w:rsid w:val="00BE3C05"/>
    <w:rsid w:val="00BE4485"/>
    <w:rsid w:val="00BE4D92"/>
    <w:rsid w:val="00BE5D9A"/>
    <w:rsid w:val="00BE6BDC"/>
    <w:rsid w:val="00BE6C37"/>
    <w:rsid w:val="00BE790A"/>
    <w:rsid w:val="00BE79D3"/>
    <w:rsid w:val="00BE7AA7"/>
    <w:rsid w:val="00BE7E0F"/>
    <w:rsid w:val="00BF0193"/>
    <w:rsid w:val="00BF035A"/>
    <w:rsid w:val="00BF20FE"/>
    <w:rsid w:val="00BF2380"/>
    <w:rsid w:val="00BF262B"/>
    <w:rsid w:val="00BF46D5"/>
    <w:rsid w:val="00BF4855"/>
    <w:rsid w:val="00BF4BA4"/>
    <w:rsid w:val="00BF5888"/>
    <w:rsid w:val="00BF5A82"/>
    <w:rsid w:val="00BF77C7"/>
    <w:rsid w:val="00BF7A54"/>
    <w:rsid w:val="00C00024"/>
    <w:rsid w:val="00C004EE"/>
    <w:rsid w:val="00C00AC4"/>
    <w:rsid w:val="00C015DE"/>
    <w:rsid w:val="00C0173B"/>
    <w:rsid w:val="00C02CB3"/>
    <w:rsid w:val="00C02ED7"/>
    <w:rsid w:val="00C03359"/>
    <w:rsid w:val="00C033F4"/>
    <w:rsid w:val="00C03546"/>
    <w:rsid w:val="00C035A7"/>
    <w:rsid w:val="00C03D1F"/>
    <w:rsid w:val="00C04A92"/>
    <w:rsid w:val="00C04AEC"/>
    <w:rsid w:val="00C05277"/>
    <w:rsid w:val="00C05363"/>
    <w:rsid w:val="00C05916"/>
    <w:rsid w:val="00C05921"/>
    <w:rsid w:val="00C06156"/>
    <w:rsid w:val="00C0672C"/>
    <w:rsid w:val="00C06F84"/>
    <w:rsid w:val="00C071C9"/>
    <w:rsid w:val="00C07A4D"/>
    <w:rsid w:val="00C11143"/>
    <w:rsid w:val="00C124A4"/>
    <w:rsid w:val="00C12E0B"/>
    <w:rsid w:val="00C13386"/>
    <w:rsid w:val="00C139CE"/>
    <w:rsid w:val="00C14AA7"/>
    <w:rsid w:val="00C14C31"/>
    <w:rsid w:val="00C16AFF"/>
    <w:rsid w:val="00C16E61"/>
    <w:rsid w:val="00C1705C"/>
    <w:rsid w:val="00C171D0"/>
    <w:rsid w:val="00C20100"/>
    <w:rsid w:val="00C2100F"/>
    <w:rsid w:val="00C21BB2"/>
    <w:rsid w:val="00C21CC1"/>
    <w:rsid w:val="00C227D9"/>
    <w:rsid w:val="00C228EF"/>
    <w:rsid w:val="00C23275"/>
    <w:rsid w:val="00C238AD"/>
    <w:rsid w:val="00C23BBF"/>
    <w:rsid w:val="00C23BE6"/>
    <w:rsid w:val="00C24433"/>
    <w:rsid w:val="00C24F9B"/>
    <w:rsid w:val="00C253D6"/>
    <w:rsid w:val="00C258BB"/>
    <w:rsid w:val="00C2607F"/>
    <w:rsid w:val="00C27038"/>
    <w:rsid w:val="00C270DA"/>
    <w:rsid w:val="00C27822"/>
    <w:rsid w:val="00C302F0"/>
    <w:rsid w:val="00C305C5"/>
    <w:rsid w:val="00C30E7E"/>
    <w:rsid w:val="00C3162F"/>
    <w:rsid w:val="00C31670"/>
    <w:rsid w:val="00C31BAB"/>
    <w:rsid w:val="00C32477"/>
    <w:rsid w:val="00C32549"/>
    <w:rsid w:val="00C3270B"/>
    <w:rsid w:val="00C32AF7"/>
    <w:rsid w:val="00C32B53"/>
    <w:rsid w:val="00C33524"/>
    <w:rsid w:val="00C34474"/>
    <w:rsid w:val="00C34E9D"/>
    <w:rsid w:val="00C351DD"/>
    <w:rsid w:val="00C3565A"/>
    <w:rsid w:val="00C359D3"/>
    <w:rsid w:val="00C35BED"/>
    <w:rsid w:val="00C36903"/>
    <w:rsid w:val="00C37924"/>
    <w:rsid w:val="00C37B3C"/>
    <w:rsid w:val="00C40771"/>
    <w:rsid w:val="00C40E31"/>
    <w:rsid w:val="00C4240D"/>
    <w:rsid w:val="00C42FB7"/>
    <w:rsid w:val="00C430CF"/>
    <w:rsid w:val="00C432FA"/>
    <w:rsid w:val="00C43587"/>
    <w:rsid w:val="00C43C08"/>
    <w:rsid w:val="00C44887"/>
    <w:rsid w:val="00C4489B"/>
    <w:rsid w:val="00C450F3"/>
    <w:rsid w:val="00C46331"/>
    <w:rsid w:val="00C4737D"/>
    <w:rsid w:val="00C47885"/>
    <w:rsid w:val="00C47B9F"/>
    <w:rsid w:val="00C50007"/>
    <w:rsid w:val="00C50997"/>
    <w:rsid w:val="00C50B82"/>
    <w:rsid w:val="00C51742"/>
    <w:rsid w:val="00C51991"/>
    <w:rsid w:val="00C51A96"/>
    <w:rsid w:val="00C51DAB"/>
    <w:rsid w:val="00C5211B"/>
    <w:rsid w:val="00C52820"/>
    <w:rsid w:val="00C5294A"/>
    <w:rsid w:val="00C532A6"/>
    <w:rsid w:val="00C534E6"/>
    <w:rsid w:val="00C54421"/>
    <w:rsid w:val="00C54A9F"/>
    <w:rsid w:val="00C54ACB"/>
    <w:rsid w:val="00C55791"/>
    <w:rsid w:val="00C5656F"/>
    <w:rsid w:val="00C569A9"/>
    <w:rsid w:val="00C56DDE"/>
    <w:rsid w:val="00C56FAF"/>
    <w:rsid w:val="00C56FCC"/>
    <w:rsid w:val="00C577D4"/>
    <w:rsid w:val="00C5797B"/>
    <w:rsid w:val="00C61482"/>
    <w:rsid w:val="00C61908"/>
    <w:rsid w:val="00C63299"/>
    <w:rsid w:val="00C6416E"/>
    <w:rsid w:val="00C644E7"/>
    <w:rsid w:val="00C6468D"/>
    <w:rsid w:val="00C6488B"/>
    <w:rsid w:val="00C6593A"/>
    <w:rsid w:val="00C66D81"/>
    <w:rsid w:val="00C678DE"/>
    <w:rsid w:val="00C6796D"/>
    <w:rsid w:val="00C679C0"/>
    <w:rsid w:val="00C67C5A"/>
    <w:rsid w:val="00C707C3"/>
    <w:rsid w:val="00C70817"/>
    <w:rsid w:val="00C722F7"/>
    <w:rsid w:val="00C727CE"/>
    <w:rsid w:val="00C738F7"/>
    <w:rsid w:val="00C73A54"/>
    <w:rsid w:val="00C73C50"/>
    <w:rsid w:val="00C740F5"/>
    <w:rsid w:val="00C7486A"/>
    <w:rsid w:val="00C750A8"/>
    <w:rsid w:val="00C764ED"/>
    <w:rsid w:val="00C7661A"/>
    <w:rsid w:val="00C76CF5"/>
    <w:rsid w:val="00C76D7B"/>
    <w:rsid w:val="00C7716A"/>
    <w:rsid w:val="00C77450"/>
    <w:rsid w:val="00C77907"/>
    <w:rsid w:val="00C77987"/>
    <w:rsid w:val="00C77D1C"/>
    <w:rsid w:val="00C810B2"/>
    <w:rsid w:val="00C812FD"/>
    <w:rsid w:val="00C817F8"/>
    <w:rsid w:val="00C821F5"/>
    <w:rsid w:val="00C82E32"/>
    <w:rsid w:val="00C83A58"/>
    <w:rsid w:val="00C8405B"/>
    <w:rsid w:val="00C8467B"/>
    <w:rsid w:val="00C84F23"/>
    <w:rsid w:val="00C850C5"/>
    <w:rsid w:val="00C85933"/>
    <w:rsid w:val="00C85D5B"/>
    <w:rsid w:val="00C8684D"/>
    <w:rsid w:val="00C86E53"/>
    <w:rsid w:val="00C87F45"/>
    <w:rsid w:val="00C90577"/>
    <w:rsid w:val="00C9094C"/>
    <w:rsid w:val="00C9099D"/>
    <w:rsid w:val="00C92660"/>
    <w:rsid w:val="00C92C7D"/>
    <w:rsid w:val="00C92CB4"/>
    <w:rsid w:val="00C92D16"/>
    <w:rsid w:val="00C92E9D"/>
    <w:rsid w:val="00C9308C"/>
    <w:rsid w:val="00C93936"/>
    <w:rsid w:val="00C950AC"/>
    <w:rsid w:val="00C9581A"/>
    <w:rsid w:val="00C95E1A"/>
    <w:rsid w:val="00C96532"/>
    <w:rsid w:val="00C9677C"/>
    <w:rsid w:val="00C9713E"/>
    <w:rsid w:val="00CA06FB"/>
    <w:rsid w:val="00CA150F"/>
    <w:rsid w:val="00CA181F"/>
    <w:rsid w:val="00CA33D0"/>
    <w:rsid w:val="00CA3C79"/>
    <w:rsid w:val="00CA4102"/>
    <w:rsid w:val="00CA46BF"/>
    <w:rsid w:val="00CA51EE"/>
    <w:rsid w:val="00CA555B"/>
    <w:rsid w:val="00CA58A9"/>
    <w:rsid w:val="00CA6A73"/>
    <w:rsid w:val="00CA6C86"/>
    <w:rsid w:val="00CA6FB7"/>
    <w:rsid w:val="00CA6FFC"/>
    <w:rsid w:val="00CB0430"/>
    <w:rsid w:val="00CB1956"/>
    <w:rsid w:val="00CB1C4E"/>
    <w:rsid w:val="00CB1E7C"/>
    <w:rsid w:val="00CB32CE"/>
    <w:rsid w:val="00CB48D6"/>
    <w:rsid w:val="00CB4D96"/>
    <w:rsid w:val="00CB5001"/>
    <w:rsid w:val="00CB5453"/>
    <w:rsid w:val="00CB5CAC"/>
    <w:rsid w:val="00CB75D9"/>
    <w:rsid w:val="00CB7857"/>
    <w:rsid w:val="00CB7D12"/>
    <w:rsid w:val="00CB7E32"/>
    <w:rsid w:val="00CC095F"/>
    <w:rsid w:val="00CC0DE5"/>
    <w:rsid w:val="00CC0FC1"/>
    <w:rsid w:val="00CC140C"/>
    <w:rsid w:val="00CC1E93"/>
    <w:rsid w:val="00CC1F69"/>
    <w:rsid w:val="00CC251F"/>
    <w:rsid w:val="00CC25A8"/>
    <w:rsid w:val="00CC2622"/>
    <w:rsid w:val="00CC503D"/>
    <w:rsid w:val="00CC55A0"/>
    <w:rsid w:val="00CC593C"/>
    <w:rsid w:val="00CC5CB2"/>
    <w:rsid w:val="00CC69A2"/>
    <w:rsid w:val="00CC7617"/>
    <w:rsid w:val="00CD0F55"/>
    <w:rsid w:val="00CD237E"/>
    <w:rsid w:val="00CD2BC1"/>
    <w:rsid w:val="00CD2EA3"/>
    <w:rsid w:val="00CD3647"/>
    <w:rsid w:val="00CD3DBF"/>
    <w:rsid w:val="00CD424D"/>
    <w:rsid w:val="00CD5009"/>
    <w:rsid w:val="00CD6CAB"/>
    <w:rsid w:val="00CD6FC0"/>
    <w:rsid w:val="00CE0153"/>
    <w:rsid w:val="00CE0323"/>
    <w:rsid w:val="00CE0513"/>
    <w:rsid w:val="00CE0945"/>
    <w:rsid w:val="00CE0F31"/>
    <w:rsid w:val="00CE10A5"/>
    <w:rsid w:val="00CE140A"/>
    <w:rsid w:val="00CE1B51"/>
    <w:rsid w:val="00CE2169"/>
    <w:rsid w:val="00CE25C9"/>
    <w:rsid w:val="00CE2735"/>
    <w:rsid w:val="00CE2AE1"/>
    <w:rsid w:val="00CE2C01"/>
    <w:rsid w:val="00CE3378"/>
    <w:rsid w:val="00CE33EB"/>
    <w:rsid w:val="00CE3AEC"/>
    <w:rsid w:val="00CE514B"/>
    <w:rsid w:val="00CE5512"/>
    <w:rsid w:val="00CE59C8"/>
    <w:rsid w:val="00CE5F26"/>
    <w:rsid w:val="00CE62C0"/>
    <w:rsid w:val="00CE7ED1"/>
    <w:rsid w:val="00CF09CE"/>
    <w:rsid w:val="00CF0A87"/>
    <w:rsid w:val="00CF0EDA"/>
    <w:rsid w:val="00CF1024"/>
    <w:rsid w:val="00CF2033"/>
    <w:rsid w:val="00CF2099"/>
    <w:rsid w:val="00CF27CD"/>
    <w:rsid w:val="00CF3827"/>
    <w:rsid w:val="00CF48E8"/>
    <w:rsid w:val="00CF4961"/>
    <w:rsid w:val="00CF6B00"/>
    <w:rsid w:val="00CF6D05"/>
    <w:rsid w:val="00CF7E0C"/>
    <w:rsid w:val="00D019ED"/>
    <w:rsid w:val="00D01A1D"/>
    <w:rsid w:val="00D01FE7"/>
    <w:rsid w:val="00D02A4C"/>
    <w:rsid w:val="00D03929"/>
    <w:rsid w:val="00D03A1B"/>
    <w:rsid w:val="00D04886"/>
    <w:rsid w:val="00D052C9"/>
    <w:rsid w:val="00D0585F"/>
    <w:rsid w:val="00D061BB"/>
    <w:rsid w:val="00D069E1"/>
    <w:rsid w:val="00D07240"/>
    <w:rsid w:val="00D07B2A"/>
    <w:rsid w:val="00D07B3F"/>
    <w:rsid w:val="00D1086D"/>
    <w:rsid w:val="00D10A5C"/>
    <w:rsid w:val="00D10CBF"/>
    <w:rsid w:val="00D127AA"/>
    <w:rsid w:val="00D1282E"/>
    <w:rsid w:val="00D13074"/>
    <w:rsid w:val="00D1376F"/>
    <w:rsid w:val="00D137EE"/>
    <w:rsid w:val="00D13AF3"/>
    <w:rsid w:val="00D146F2"/>
    <w:rsid w:val="00D14AE7"/>
    <w:rsid w:val="00D14D08"/>
    <w:rsid w:val="00D14F94"/>
    <w:rsid w:val="00D15196"/>
    <w:rsid w:val="00D155B7"/>
    <w:rsid w:val="00D1579F"/>
    <w:rsid w:val="00D15856"/>
    <w:rsid w:val="00D15CD3"/>
    <w:rsid w:val="00D15FF8"/>
    <w:rsid w:val="00D170BA"/>
    <w:rsid w:val="00D17E12"/>
    <w:rsid w:val="00D17F50"/>
    <w:rsid w:val="00D2096C"/>
    <w:rsid w:val="00D20B6F"/>
    <w:rsid w:val="00D214F3"/>
    <w:rsid w:val="00D2161B"/>
    <w:rsid w:val="00D2186F"/>
    <w:rsid w:val="00D21912"/>
    <w:rsid w:val="00D22E7E"/>
    <w:rsid w:val="00D23809"/>
    <w:rsid w:val="00D23C8E"/>
    <w:rsid w:val="00D23EB4"/>
    <w:rsid w:val="00D2439C"/>
    <w:rsid w:val="00D24A89"/>
    <w:rsid w:val="00D24B5A"/>
    <w:rsid w:val="00D252CF"/>
    <w:rsid w:val="00D25A6F"/>
    <w:rsid w:val="00D25BD3"/>
    <w:rsid w:val="00D25D3E"/>
    <w:rsid w:val="00D2724C"/>
    <w:rsid w:val="00D27561"/>
    <w:rsid w:val="00D31338"/>
    <w:rsid w:val="00D31479"/>
    <w:rsid w:val="00D31826"/>
    <w:rsid w:val="00D31A40"/>
    <w:rsid w:val="00D31EB5"/>
    <w:rsid w:val="00D32209"/>
    <w:rsid w:val="00D32DA9"/>
    <w:rsid w:val="00D338FF"/>
    <w:rsid w:val="00D33B8B"/>
    <w:rsid w:val="00D3412D"/>
    <w:rsid w:val="00D345E5"/>
    <w:rsid w:val="00D3482B"/>
    <w:rsid w:val="00D34B65"/>
    <w:rsid w:val="00D34D17"/>
    <w:rsid w:val="00D3520A"/>
    <w:rsid w:val="00D35298"/>
    <w:rsid w:val="00D360DF"/>
    <w:rsid w:val="00D36701"/>
    <w:rsid w:val="00D36ACD"/>
    <w:rsid w:val="00D3722C"/>
    <w:rsid w:val="00D372CF"/>
    <w:rsid w:val="00D405FC"/>
    <w:rsid w:val="00D40E56"/>
    <w:rsid w:val="00D41D98"/>
    <w:rsid w:val="00D41E1D"/>
    <w:rsid w:val="00D425BD"/>
    <w:rsid w:val="00D42D70"/>
    <w:rsid w:val="00D42D88"/>
    <w:rsid w:val="00D437D6"/>
    <w:rsid w:val="00D43BE3"/>
    <w:rsid w:val="00D44006"/>
    <w:rsid w:val="00D44B09"/>
    <w:rsid w:val="00D44F71"/>
    <w:rsid w:val="00D4552B"/>
    <w:rsid w:val="00D45DF9"/>
    <w:rsid w:val="00D4622A"/>
    <w:rsid w:val="00D46BD2"/>
    <w:rsid w:val="00D46E23"/>
    <w:rsid w:val="00D46F59"/>
    <w:rsid w:val="00D476D3"/>
    <w:rsid w:val="00D5020D"/>
    <w:rsid w:val="00D502E4"/>
    <w:rsid w:val="00D52130"/>
    <w:rsid w:val="00D533B1"/>
    <w:rsid w:val="00D535C5"/>
    <w:rsid w:val="00D543BE"/>
    <w:rsid w:val="00D54569"/>
    <w:rsid w:val="00D5536A"/>
    <w:rsid w:val="00D55E15"/>
    <w:rsid w:val="00D56AF8"/>
    <w:rsid w:val="00D5709E"/>
    <w:rsid w:val="00D570EE"/>
    <w:rsid w:val="00D60888"/>
    <w:rsid w:val="00D60CD3"/>
    <w:rsid w:val="00D60E43"/>
    <w:rsid w:val="00D610AF"/>
    <w:rsid w:val="00D615B1"/>
    <w:rsid w:val="00D62320"/>
    <w:rsid w:val="00D62575"/>
    <w:rsid w:val="00D6338B"/>
    <w:rsid w:val="00D646C5"/>
    <w:rsid w:val="00D64999"/>
    <w:rsid w:val="00D64C71"/>
    <w:rsid w:val="00D661FB"/>
    <w:rsid w:val="00D66E51"/>
    <w:rsid w:val="00D66EC5"/>
    <w:rsid w:val="00D67D8F"/>
    <w:rsid w:val="00D70313"/>
    <w:rsid w:val="00D7054E"/>
    <w:rsid w:val="00D70D2E"/>
    <w:rsid w:val="00D712FC"/>
    <w:rsid w:val="00D71C14"/>
    <w:rsid w:val="00D71ED6"/>
    <w:rsid w:val="00D7206D"/>
    <w:rsid w:val="00D72B52"/>
    <w:rsid w:val="00D72FBA"/>
    <w:rsid w:val="00D73CB2"/>
    <w:rsid w:val="00D745D9"/>
    <w:rsid w:val="00D747AB"/>
    <w:rsid w:val="00D74B17"/>
    <w:rsid w:val="00D75272"/>
    <w:rsid w:val="00D76083"/>
    <w:rsid w:val="00D761AA"/>
    <w:rsid w:val="00D7649D"/>
    <w:rsid w:val="00D76586"/>
    <w:rsid w:val="00D77CEC"/>
    <w:rsid w:val="00D80BDE"/>
    <w:rsid w:val="00D80E3F"/>
    <w:rsid w:val="00D82554"/>
    <w:rsid w:val="00D83CF5"/>
    <w:rsid w:val="00D841F3"/>
    <w:rsid w:val="00D84825"/>
    <w:rsid w:val="00D84E5B"/>
    <w:rsid w:val="00D85022"/>
    <w:rsid w:val="00D8519B"/>
    <w:rsid w:val="00D86218"/>
    <w:rsid w:val="00D87577"/>
    <w:rsid w:val="00D87C9B"/>
    <w:rsid w:val="00D87FEF"/>
    <w:rsid w:val="00D90B21"/>
    <w:rsid w:val="00D90FD0"/>
    <w:rsid w:val="00D91293"/>
    <w:rsid w:val="00D913E1"/>
    <w:rsid w:val="00D91687"/>
    <w:rsid w:val="00D91F05"/>
    <w:rsid w:val="00D91F96"/>
    <w:rsid w:val="00D92274"/>
    <w:rsid w:val="00D92ACC"/>
    <w:rsid w:val="00D930FC"/>
    <w:rsid w:val="00D93850"/>
    <w:rsid w:val="00D93A20"/>
    <w:rsid w:val="00D94D21"/>
    <w:rsid w:val="00D9656B"/>
    <w:rsid w:val="00D96D8B"/>
    <w:rsid w:val="00D97005"/>
    <w:rsid w:val="00D97C3D"/>
    <w:rsid w:val="00DA0DFD"/>
    <w:rsid w:val="00DA0E7E"/>
    <w:rsid w:val="00DA1007"/>
    <w:rsid w:val="00DA1756"/>
    <w:rsid w:val="00DA1789"/>
    <w:rsid w:val="00DA1934"/>
    <w:rsid w:val="00DA37AF"/>
    <w:rsid w:val="00DA3FA4"/>
    <w:rsid w:val="00DA5B51"/>
    <w:rsid w:val="00DA68E3"/>
    <w:rsid w:val="00DA6F20"/>
    <w:rsid w:val="00DA7932"/>
    <w:rsid w:val="00DA7A86"/>
    <w:rsid w:val="00DB0A69"/>
    <w:rsid w:val="00DB132A"/>
    <w:rsid w:val="00DB1C10"/>
    <w:rsid w:val="00DB1CFB"/>
    <w:rsid w:val="00DB2E29"/>
    <w:rsid w:val="00DB38D9"/>
    <w:rsid w:val="00DB4050"/>
    <w:rsid w:val="00DB44D3"/>
    <w:rsid w:val="00DB5544"/>
    <w:rsid w:val="00DB5B17"/>
    <w:rsid w:val="00DB6C0F"/>
    <w:rsid w:val="00DB6E7E"/>
    <w:rsid w:val="00DB7508"/>
    <w:rsid w:val="00DB7726"/>
    <w:rsid w:val="00DB7DA0"/>
    <w:rsid w:val="00DC1371"/>
    <w:rsid w:val="00DC1728"/>
    <w:rsid w:val="00DC2517"/>
    <w:rsid w:val="00DC259F"/>
    <w:rsid w:val="00DC25E8"/>
    <w:rsid w:val="00DC2FB2"/>
    <w:rsid w:val="00DC37D7"/>
    <w:rsid w:val="00DC383F"/>
    <w:rsid w:val="00DC4B5B"/>
    <w:rsid w:val="00DC4CED"/>
    <w:rsid w:val="00DC54B0"/>
    <w:rsid w:val="00DC5504"/>
    <w:rsid w:val="00DC5B26"/>
    <w:rsid w:val="00DC61BA"/>
    <w:rsid w:val="00DC6B55"/>
    <w:rsid w:val="00DC74F3"/>
    <w:rsid w:val="00DD0553"/>
    <w:rsid w:val="00DD0798"/>
    <w:rsid w:val="00DD0A95"/>
    <w:rsid w:val="00DD0BB5"/>
    <w:rsid w:val="00DD10CB"/>
    <w:rsid w:val="00DD1473"/>
    <w:rsid w:val="00DD16CE"/>
    <w:rsid w:val="00DD191E"/>
    <w:rsid w:val="00DD27F5"/>
    <w:rsid w:val="00DD2ABF"/>
    <w:rsid w:val="00DD2CAF"/>
    <w:rsid w:val="00DD3A25"/>
    <w:rsid w:val="00DD3A4B"/>
    <w:rsid w:val="00DD43D5"/>
    <w:rsid w:val="00DD57D4"/>
    <w:rsid w:val="00DD5C73"/>
    <w:rsid w:val="00DD691F"/>
    <w:rsid w:val="00DD69ED"/>
    <w:rsid w:val="00DD7518"/>
    <w:rsid w:val="00DD7911"/>
    <w:rsid w:val="00DD7B79"/>
    <w:rsid w:val="00DD7C0D"/>
    <w:rsid w:val="00DD7EA2"/>
    <w:rsid w:val="00DD7F78"/>
    <w:rsid w:val="00DE0999"/>
    <w:rsid w:val="00DE1AB7"/>
    <w:rsid w:val="00DE1B00"/>
    <w:rsid w:val="00DE1B01"/>
    <w:rsid w:val="00DE2453"/>
    <w:rsid w:val="00DE2D0D"/>
    <w:rsid w:val="00DE2EDB"/>
    <w:rsid w:val="00DE3044"/>
    <w:rsid w:val="00DE31C8"/>
    <w:rsid w:val="00DE38F4"/>
    <w:rsid w:val="00DE3A00"/>
    <w:rsid w:val="00DE52AF"/>
    <w:rsid w:val="00DE5305"/>
    <w:rsid w:val="00DE5789"/>
    <w:rsid w:val="00DE587A"/>
    <w:rsid w:val="00DE598D"/>
    <w:rsid w:val="00DE71C4"/>
    <w:rsid w:val="00DE73E1"/>
    <w:rsid w:val="00DE7D24"/>
    <w:rsid w:val="00DF04C2"/>
    <w:rsid w:val="00DF0753"/>
    <w:rsid w:val="00DF0FA2"/>
    <w:rsid w:val="00DF4CA7"/>
    <w:rsid w:val="00DF5810"/>
    <w:rsid w:val="00DF5AA4"/>
    <w:rsid w:val="00DF5E3E"/>
    <w:rsid w:val="00DF613F"/>
    <w:rsid w:val="00DF6533"/>
    <w:rsid w:val="00DF67BF"/>
    <w:rsid w:val="00E004D7"/>
    <w:rsid w:val="00E00545"/>
    <w:rsid w:val="00E00D4E"/>
    <w:rsid w:val="00E021BB"/>
    <w:rsid w:val="00E02814"/>
    <w:rsid w:val="00E0306F"/>
    <w:rsid w:val="00E031B7"/>
    <w:rsid w:val="00E032D7"/>
    <w:rsid w:val="00E033F8"/>
    <w:rsid w:val="00E044A4"/>
    <w:rsid w:val="00E04561"/>
    <w:rsid w:val="00E059E7"/>
    <w:rsid w:val="00E05F1B"/>
    <w:rsid w:val="00E06E3E"/>
    <w:rsid w:val="00E079B9"/>
    <w:rsid w:val="00E07BB0"/>
    <w:rsid w:val="00E10747"/>
    <w:rsid w:val="00E10E92"/>
    <w:rsid w:val="00E11861"/>
    <w:rsid w:val="00E12329"/>
    <w:rsid w:val="00E12465"/>
    <w:rsid w:val="00E1254C"/>
    <w:rsid w:val="00E12783"/>
    <w:rsid w:val="00E12B8E"/>
    <w:rsid w:val="00E12CD4"/>
    <w:rsid w:val="00E12F35"/>
    <w:rsid w:val="00E13614"/>
    <w:rsid w:val="00E142D3"/>
    <w:rsid w:val="00E15306"/>
    <w:rsid w:val="00E169E6"/>
    <w:rsid w:val="00E170E2"/>
    <w:rsid w:val="00E17806"/>
    <w:rsid w:val="00E20240"/>
    <w:rsid w:val="00E22D9B"/>
    <w:rsid w:val="00E23255"/>
    <w:rsid w:val="00E2329A"/>
    <w:rsid w:val="00E248EE"/>
    <w:rsid w:val="00E24D73"/>
    <w:rsid w:val="00E2531E"/>
    <w:rsid w:val="00E25646"/>
    <w:rsid w:val="00E25821"/>
    <w:rsid w:val="00E259F7"/>
    <w:rsid w:val="00E2623E"/>
    <w:rsid w:val="00E2660C"/>
    <w:rsid w:val="00E312A1"/>
    <w:rsid w:val="00E32059"/>
    <w:rsid w:val="00E323C0"/>
    <w:rsid w:val="00E327A8"/>
    <w:rsid w:val="00E32984"/>
    <w:rsid w:val="00E32E5E"/>
    <w:rsid w:val="00E32E7C"/>
    <w:rsid w:val="00E33BFB"/>
    <w:rsid w:val="00E33E4E"/>
    <w:rsid w:val="00E3469A"/>
    <w:rsid w:val="00E3541F"/>
    <w:rsid w:val="00E3561E"/>
    <w:rsid w:val="00E36322"/>
    <w:rsid w:val="00E364CE"/>
    <w:rsid w:val="00E36727"/>
    <w:rsid w:val="00E37C1F"/>
    <w:rsid w:val="00E37D55"/>
    <w:rsid w:val="00E41E44"/>
    <w:rsid w:val="00E4291B"/>
    <w:rsid w:val="00E42CBA"/>
    <w:rsid w:val="00E43210"/>
    <w:rsid w:val="00E4376B"/>
    <w:rsid w:val="00E44C5F"/>
    <w:rsid w:val="00E46991"/>
    <w:rsid w:val="00E46C74"/>
    <w:rsid w:val="00E476B2"/>
    <w:rsid w:val="00E47C9F"/>
    <w:rsid w:val="00E47CCB"/>
    <w:rsid w:val="00E47FAF"/>
    <w:rsid w:val="00E50B40"/>
    <w:rsid w:val="00E50BB5"/>
    <w:rsid w:val="00E51FC0"/>
    <w:rsid w:val="00E52060"/>
    <w:rsid w:val="00E5238A"/>
    <w:rsid w:val="00E53324"/>
    <w:rsid w:val="00E53D25"/>
    <w:rsid w:val="00E53E51"/>
    <w:rsid w:val="00E54204"/>
    <w:rsid w:val="00E54938"/>
    <w:rsid w:val="00E54CC1"/>
    <w:rsid w:val="00E55B32"/>
    <w:rsid w:val="00E55CDE"/>
    <w:rsid w:val="00E56186"/>
    <w:rsid w:val="00E5648D"/>
    <w:rsid w:val="00E56887"/>
    <w:rsid w:val="00E56BB9"/>
    <w:rsid w:val="00E56CE9"/>
    <w:rsid w:val="00E56F7A"/>
    <w:rsid w:val="00E574D0"/>
    <w:rsid w:val="00E577D0"/>
    <w:rsid w:val="00E60AA7"/>
    <w:rsid w:val="00E613E5"/>
    <w:rsid w:val="00E6267B"/>
    <w:rsid w:val="00E63525"/>
    <w:rsid w:val="00E63B61"/>
    <w:rsid w:val="00E63E91"/>
    <w:rsid w:val="00E64C15"/>
    <w:rsid w:val="00E64F7B"/>
    <w:rsid w:val="00E650FF"/>
    <w:rsid w:val="00E65ABE"/>
    <w:rsid w:val="00E66B04"/>
    <w:rsid w:val="00E66E3E"/>
    <w:rsid w:val="00E67A57"/>
    <w:rsid w:val="00E704A9"/>
    <w:rsid w:val="00E70960"/>
    <w:rsid w:val="00E70DBA"/>
    <w:rsid w:val="00E7108D"/>
    <w:rsid w:val="00E72038"/>
    <w:rsid w:val="00E73450"/>
    <w:rsid w:val="00E73698"/>
    <w:rsid w:val="00E73ABB"/>
    <w:rsid w:val="00E74B8C"/>
    <w:rsid w:val="00E75963"/>
    <w:rsid w:val="00E7683F"/>
    <w:rsid w:val="00E77478"/>
    <w:rsid w:val="00E77D85"/>
    <w:rsid w:val="00E80379"/>
    <w:rsid w:val="00E81D80"/>
    <w:rsid w:val="00E81E9A"/>
    <w:rsid w:val="00E8297D"/>
    <w:rsid w:val="00E832D6"/>
    <w:rsid w:val="00E836BB"/>
    <w:rsid w:val="00E83841"/>
    <w:rsid w:val="00E83EB3"/>
    <w:rsid w:val="00E842D9"/>
    <w:rsid w:val="00E84EC9"/>
    <w:rsid w:val="00E855BF"/>
    <w:rsid w:val="00E85EEE"/>
    <w:rsid w:val="00E86188"/>
    <w:rsid w:val="00E861D5"/>
    <w:rsid w:val="00E8652B"/>
    <w:rsid w:val="00E8684D"/>
    <w:rsid w:val="00E86D79"/>
    <w:rsid w:val="00E87A2C"/>
    <w:rsid w:val="00E90149"/>
    <w:rsid w:val="00E902C8"/>
    <w:rsid w:val="00E90648"/>
    <w:rsid w:val="00E93EB9"/>
    <w:rsid w:val="00E947C5"/>
    <w:rsid w:val="00E94CF1"/>
    <w:rsid w:val="00E95736"/>
    <w:rsid w:val="00E95932"/>
    <w:rsid w:val="00E9604C"/>
    <w:rsid w:val="00E961EB"/>
    <w:rsid w:val="00E97948"/>
    <w:rsid w:val="00EA09B9"/>
    <w:rsid w:val="00EA2272"/>
    <w:rsid w:val="00EA2AD1"/>
    <w:rsid w:val="00EA4294"/>
    <w:rsid w:val="00EA45ED"/>
    <w:rsid w:val="00EA47EC"/>
    <w:rsid w:val="00EA7238"/>
    <w:rsid w:val="00EA7271"/>
    <w:rsid w:val="00EA7450"/>
    <w:rsid w:val="00EA7F1F"/>
    <w:rsid w:val="00EB0245"/>
    <w:rsid w:val="00EB0A91"/>
    <w:rsid w:val="00EB0B86"/>
    <w:rsid w:val="00EB0CE7"/>
    <w:rsid w:val="00EB1864"/>
    <w:rsid w:val="00EB188C"/>
    <w:rsid w:val="00EB22CC"/>
    <w:rsid w:val="00EB2500"/>
    <w:rsid w:val="00EB256A"/>
    <w:rsid w:val="00EB2730"/>
    <w:rsid w:val="00EB2969"/>
    <w:rsid w:val="00EB2E85"/>
    <w:rsid w:val="00EB39D7"/>
    <w:rsid w:val="00EB5A8C"/>
    <w:rsid w:val="00EB6493"/>
    <w:rsid w:val="00EB6999"/>
    <w:rsid w:val="00EB6E0C"/>
    <w:rsid w:val="00EB7289"/>
    <w:rsid w:val="00EB7BAA"/>
    <w:rsid w:val="00EB7D54"/>
    <w:rsid w:val="00EC00DA"/>
    <w:rsid w:val="00EC0AB3"/>
    <w:rsid w:val="00EC0F32"/>
    <w:rsid w:val="00EC14FE"/>
    <w:rsid w:val="00EC1E6A"/>
    <w:rsid w:val="00EC2018"/>
    <w:rsid w:val="00EC218E"/>
    <w:rsid w:val="00EC2860"/>
    <w:rsid w:val="00EC29D6"/>
    <w:rsid w:val="00EC365E"/>
    <w:rsid w:val="00EC39EB"/>
    <w:rsid w:val="00EC4624"/>
    <w:rsid w:val="00EC4B63"/>
    <w:rsid w:val="00EC5874"/>
    <w:rsid w:val="00EC5B24"/>
    <w:rsid w:val="00EC6743"/>
    <w:rsid w:val="00EC76CC"/>
    <w:rsid w:val="00EC7FCE"/>
    <w:rsid w:val="00ED00D7"/>
    <w:rsid w:val="00ED02BE"/>
    <w:rsid w:val="00ED05EF"/>
    <w:rsid w:val="00ED0A6F"/>
    <w:rsid w:val="00ED15A6"/>
    <w:rsid w:val="00ED1C76"/>
    <w:rsid w:val="00ED1CF6"/>
    <w:rsid w:val="00ED1DAF"/>
    <w:rsid w:val="00ED245A"/>
    <w:rsid w:val="00ED2EDE"/>
    <w:rsid w:val="00ED3660"/>
    <w:rsid w:val="00ED4C33"/>
    <w:rsid w:val="00ED5427"/>
    <w:rsid w:val="00ED5F45"/>
    <w:rsid w:val="00ED614F"/>
    <w:rsid w:val="00ED64B4"/>
    <w:rsid w:val="00ED737E"/>
    <w:rsid w:val="00ED79EE"/>
    <w:rsid w:val="00ED7D1A"/>
    <w:rsid w:val="00ED7DC5"/>
    <w:rsid w:val="00EE026D"/>
    <w:rsid w:val="00EE0B20"/>
    <w:rsid w:val="00EE0F3B"/>
    <w:rsid w:val="00EE1543"/>
    <w:rsid w:val="00EE1CB5"/>
    <w:rsid w:val="00EE2657"/>
    <w:rsid w:val="00EE28D2"/>
    <w:rsid w:val="00EE3189"/>
    <w:rsid w:val="00EE3E01"/>
    <w:rsid w:val="00EE450E"/>
    <w:rsid w:val="00EE499D"/>
    <w:rsid w:val="00EE51F1"/>
    <w:rsid w:val="00EE5292"/>
    <w:rsid w:val="00EE6FBD"/>
    <w:rsid w:val="00EE77D7"/>
    <w:rsid w:val="00EF048A"/>
    <w:rsid w:val="00EF0962"/>
    <w:rsid w:val="00EF2BC8"/>
    <w:rsid w:val="00EF2CC8"/>
    <w:rsid w:val="00EF2F0D"/>
    <w:rsid w:val="00EF2FA5"/>
    <w:rsid w:val="00EF34C0"/>
    <w:rsid w:val="00EF4111"/>
    <w:rsid w:val="00EF4D65"/>
    <w:rsid w:val="00EF5192"/>
    <w:rsid w:val="00EF55BA"/>
    <w:rsid w:val="00EF55FF"/>
    <w:rsid w:val="00EF606C"/>
    <w:rsid w:val="00EF659F"/>
    <w:rsid w:val="00EF6614"/>
    <w:rsid w:val="00EF6ABC"/>
    <w:rsid w:val="00EF6EFA"/>
    <w:rsid w:val="00EF7BF5"/>
    <w:rsid w:val="00EF7D0E"/>
    <w:rsid w:val="00EF7E88"/>
    <w:rsid w:val="00F0011A"/>
    <w:rsid w:val="00F009AA"/>
    <w:rsid w:val="00F01D07"/>
    <w:rsid w:val="00F02995"/>
    <w:rsid w:val="00F030EE"/>
    <w:rsid w:val="00F039E0"/>
    <w:rsid w:val="00F04065"/>
    <w:rsid w:val="00F05230"/>
    <w:rsid w:val="00F06C08"/>
    <w:rsid w:val="00F078C5"/>
    <w:rsid w:val="00F10338"/>
    <w:rsid w:val="00F105DD"/>
    <w:rsid w:val="00F10C3F"/>
    <w:rsid w:val="00F10EBB"/>
    <w:rsid w:val="00F10F0A"/>
    <w:rsid w:val="00F11BED"/>
    <w:rsid w:val="00F129BB"/>
    <w:rsid w:val="00F135D4"/>
    <w:rsid w:val="00F13BD0"/>
    <w:rsid w:val="00F13E89"/>
    <w:rsid w:val="00F149F3"/>
    <w:rsid w:val="00F1531C"/>
    <w:rsid w:val="00F1647C"/>
    <w:rsid w:val="00F168A2"/>
    <w:rsid w:val="00F17144"/>
    <w:rsid w:val="00F17177"/>
    <w:rsid w:val="00F172E1"/>
    <w:rsid w:val="00F17305"/>
    <w:rsid w:val="00F17655"/>
    <w:rsid w:val="00F17A45"/>
    <w:rsid w:val="00F17E4B"/>
    <w:rsid w:val="00F21C29"/>
    <w:rsid w:val="00F2254A"/>
    <w:rsid w:val="00F22AF0"/>
    <w:rsid w:val="00F22C80"/>
    <w:rsid w:val="00F22C85"/>
    <w:rsid w:val="00F22E89"/>
    <w:rsid w:val="00F22F0B"/>
    <w:rsid w:val="00F23B1E"/>
    <w:rsid w:val="00F24F5A"/>
    <w:rsid w:val="00F26177"/>
    <w:rsid w:val="00F27060"/>
    <w:rsid w:val="00F274A8"/>
    <w:rsid w:val="00F2781B"/>
    <w:rsid w:val="00F27844"/>
    <w:rsid w:val="00F308B6"/>
    <w:rsid w:val="00F31097"/>
    <w:rsid w:val="00F31439"/>
    <w:rsid w:val="00F3243E"/>
    <w:rsid w:val="00F32831"/>
    <w:rsid w:val="00F3324B"/>
    <w:rsid w:val="00F3339D"/>
    <w:rsid w:val="00F34949"/>
    <w:rsid w:val="00F34B6E"/>
    <w:rsid w:val="00F3505E"/>
    <w:rsid w:val="00F3523C"/>
    <w:rsid w:val="00F35742"/>
    <w:rsid w:val="00F3649C"/>
    <w:rsid w:val="00F36C4D"/>
    <w:rsid w:val="00F3755F"/>
    <w:rsid w:val="00F37631"/>
    <w:rsid w:val="00F40196"/>
    <w:rsid w:val="00F4069C"/>
    <w:rsid w:val="00F406A0"/>
    <w:rsid w:val="00F41706"/>
    <w:rsid w:val="00F427E6"/>
    <w:rsid w:val="00F42DE6"/>
    <w:rsid w:val="00F4393B"/>
    <w:rsid w:val="00F43DFC"/>
    <w:rsid w:val="00F44629"/>
    <w:rsid w:val="00F44B1C"/>
    <w:rsid w:val="00F452D0"/>
    <w:rsid w:val="00F46408"/>
    <w:rsid w:val="00F46CFC"/>
    <w:rsid w:val="00F46F34"/>
    <w:rsid w:val="00F476CF"/>
    <w:rsid w:val="00F47917"/>
    <w:rsid w:val="00F504AC"/>
    <w:rsid w:val="00F51A58"/>
    <w:rsid w:val="00F5381D"/>
    <w:rsid w:val="00F53A05"/>
    <w:rsid w:val="00F53EB9"/>
    <w:rsid w:val="00F5486F"/>
    <w:rsid w:val="00F54ADF"/>
    <w:rsid w:val="00F54C16"/>
    <w:rsid w:val="00F54FD4"/>
    <w:rsid w:val="00F55B37"/>
    <w:rsid w:val="00F56125"/>
    <w:rsid w:val="00F563CD"/>
    <w:rsid w:val="00F57429"/>
    <w:rsid w:val="00F579F0"/>
    <w:rsid w:val="00F57FAE"/>
    <w:rsid w:val="00F6070D"/>
    <w:rsid w:val="00F60BF0"/>
    <w:rsid w:val="00F6231C"/>
    <w:rsid w:val="00F63459"/>
    <w:rsid w:val="00F63850"/>
    <w:rsid w:val="00F63A09"/>
    <w:rsid w:val="00F641B7"/>
    <w:rsid w:val="00F6427D"/>
    <w:rsid w:val="00F64E8E"/>
    <w:rsid w:val="00F64F4E"/>
    <w:rsid w:val="00F657AC"/>
    <w:rsid w:val="00F6583B"/>
    <w:rsid w:val="00F664C1"/>
    <w:rsid w:val="00F664E3"/>
    <w:rsid w:val="00F6683F"/>
    <w:rsid w:val="00F71206"/>
    <w:rsid w:val="00F717B1"/>
    <w:rsid w:val="00F7185A"/>
    <w:rsid w:val="00F721E7"/>
    <w:rsid w:val="00F7277C"/>
    <w:rsid w:val="00F7298D"/>
    <w:rsid w:val="00F72FA5"/>
    <w:rsid w:val="00F74089"/>
    <w:rsid w:val="00F74253"/>
    <w:rsid w:val="00F74FC6"/>
    <w:rsid w:val="00F765C8"/>
    <w:rsid w:val="00F7772D"/>
    <w:rsid w:val="00F7799E"/>
    <w:rsid w:val="00F8000B"/>
    <w:rsid w:val="00F8072B"/>
    <w:rsid w:val="00F809E6"/>
    <w:rsid w:val="00F81483"/>
    <w:rsid w:val="00F81757"/>
    <w:rsid w:val="00F82857"/>
    <w:rsid w:val="00F8304E"/>
    <w:rsid w:val="00F84393"/>
    <w:rsid w:val="00F8463D"/>
    <w:rsid w:val="00F847CF"/>
    <w:rsid w:val="00F84A71"/>
    <w:rsid w:val="00F84D3F"/>
    <w:rsid w:val="00F85900"/>
    <w:rsid w:val="00F85E95"/>
    <w:rsid w:val="00F86957"/>
    <w:rsid w:val="00F86C68"/>
    <w:rsid w:val="00F86F83"/>
    <w:rsid w:val="00F8785D"/>
    <w:rsid w:val="00F87BFE"/>
    <w:rsid w:val="00F87CCC"/>
    <w:rsid w:val="00F90084"/>
    <w:rsid w:val="00F90FC0"/>
    <w:rsid w:val="00F91BA5"/>
    <w:rsid w:val="00F91E75"/>
    <w:rsid w:val="00F9266A"/>
    <w:rsid w:val="00F92E92"/>
    <w:rsid w:val="00F933D4"/>
    <w:rsid w:val="00F93AE1"/>
    <w:rsid w:val="00F9475A"/>
    <w:rsid w:val="00F94D23"/>
    <w:rsid w:val="00F950A4"/>
    <w:rsid w:val="00F95525"/>
    <w:rsid w:val="00F9586A"/>
    <w:rsid w:val="00F95DEE"/>
    <w:rsid w:val="00F965F6"/>
    <w:rsid w:val="00F96612"/>
    <w:rsid w:val="00F97955"/>
    <w:rsid w:val="00FA0491"/>
    <w:rsid w:val="00FA0914"/>
    <w:rsid w:val="00FA0FCD"/>
    <w:rsid w:val="00FA21AF"/>
    <w:rsid w:val="00FA28FF"/>
    <w:rsid w:val="00FA3825"/>
    <w:rsid w:val="00FA38E1"/>
    <w:rsid w:val="00FA3C4B"/>
    <w:rsid w:val="00FA5C6B"/>
    <w:rsid w:val="00FA741C"/>
    <w:rsid w:val="00FB0246"/>
    <w:rsid w:val="00FB083E"/>
    <w:rsid w:val="00FB095F"/>
    <w:rsid w:val="00FB0C70"/>
    <w:rsid w:val="00FB1177"/>
    <w:rsid w:val="00FB1D0D"/>
    <w:rsid w:val="00FB2238"/>
    <w:rsid w:val="00FB30C3"/>
    <w:rsid w:val="00FB395F"/>
    <w:rsid w:val="00FB44E8"/>
    <w:rsid w:val="00FB4AA5"/>
    <w:rsid w:val="00FB5226"/>
    <w:rsid w:val="00FB5246"/>
    <w:rsid w:val="00FB57C3"/>
    <w:rsid w:val="00FB6907"/>
    <w:rsid w:val="00FB6C73"/>
    <w:rsid w:val="00FB6E48"/>
    <w:rsid w:val="00FC0825"/>
    <w:rsid w:val="00FC0C52"/>
    <w:rsid w:val="00FC153F"/>
    <w:rsid w:val="00FC19AC"/>
    <w:rsid w:val="00FC1E35"/>
    <w:rsid w:val="00FC1F5E"/>
    <w:rsid w:val="00FC2A59"/>
    <w:rsid w:val="00FC343C"/>
    <w:rsid w:val="00FC43AC"/>
    <w:rsid w:val="00FC4459"/>
    <w:rsid w:val="00FC6BCE"/>
    <w:rsid w:val="00FC6C4F"/>
    <w:rsid w:val="00FC72E7"/>
    <w:rsid w:val="00FC76C5"/>
    <w:rsid w:val="00FD11C3"/>
    <w:rsid w:val="00FD12E5"/>
    <w:rsid w:val="00FD21B4"/>
    <w:rsid w:val="00FD2B9B"/>
    <w:rsid w:val="00FD3527"/>
    <w:rsid w:val="00FD3A7F"/>
    <w:rsid w:val="00FD3BB4"/>
    <w:rsid w:val="00FD3D45"/>
    <w:rsid w:val="00FD5374"/>
    <w:rsid w:val="00FD5A21"/>
    <w:rsid w:val="00FD5BF7"/>
    <w:rsid w:val="00FD5E7B"/>
    <w:rsid w:val="00FD62B0"/>
    <w:rsid w:val="00FD6324"/>
    <w:rsid w:val="00FD6902"/>
    <w:rsid w:val="00FD6D4F"/>
    <w:rsid w:val="00FD78C0"/>
    <w:rsid w:val="00FD7D04"/>
    <w:rsid w:val="00FD7E72"/>
    <w:rsid w:val="00FE1C22"/>
    <w:rsid w:val="00FE2DD6"/>
    <w:rsid w:val="00FE35BC"/>
    <w:rsid w:val="00FE3F41"/>
    <w:rsid w:val="00FE411C"/>
    <w:rsid w:val="00FE46BD"/>
    <w:rsid w:val="00FE570A"/>
    <w:rsid w:val="00FE5745"/>
    <w:rsid w:val="00FE5958"/>
    <w:rsid w:val="00FE5E49"/>
    <w:rsid w:val="00FE6B32"/>
    <w:rsid w:val="00FE7461"/>
    <w:rsid w:val="00FE75C7"/>
    <w:rsid w:val="00FF2707"/>
    <w:rsid w:val="00FF29E2"/>
    <w:rsid w:val="00FF2D12"/>
    <w:rsid w:val="00FF2D4D"/>
    <w:rsid w:val="00FF385A"/>
    <w:rsid w:val="00FF3B53"/>
    <w:rsid w:val="00FF3D99"/>
    <w:rsid w:val="00FF3FCB"/>
    <w:rsid w:val="00FF444D"/>
    <w:rsid w:val="00FF4A2E"/>
    <w:rsid w:val="00FF52C7"/>
    <w:rsid w:val="00FF573D"/>
    <w:rsid w:val="00FF5D5E"/>
    <w:rsid w:val="00FF5F37"/>
    <w:rsid w:val="00FF7D76"/>
    <w:rsid w:val="043E578A"/>
    <w:rsid w:val="053E0FC8"/>
    <w:rsid w:val="07848A1A"/>
    <w:rsid w:val="08B81668"/>
    <w:rsid w:val="0D3CCF9C"/>
    <w:rsid w:val="112BECBA"/>
    <w:rsid w:val="1261546A"/>
    <w:rsid w:val="12807E62"/>
    <w:rsid w:val="13955929"/>
    <w:rsid w:val="14C4470B"/>
    <w:rsid w:val="1616CEF6"/>
    <w:rsid w:val="16DDDE6E"/>
    <w:rsid w:val="18A5E20C"/>
    <w:rsid w:val="1A4F2012"/>
    <w:rsid w:val="22466A6F"/>
    <w:rsid w:val="27181A6A"/>
    <w:rsid w:val="2A16423A"/>
    <w:rsid w:val="30BC43D3"/>
    <w:rsid w:val="362CD200"/>
    <w:rsid w:val="3793D97F"/>
    <w:rsid w:val="3C52AD80"/>
    <w:rsid w:val="472238C6"/>
    <w:rsid w:val="4898DDB6"/>
    <w:rsid w:val="511E0395"/>
    <w:rsid w:val="56B848FA"/>
    <w:rsid w:val="573FF788"/>
    <w:rsid w:val="58618743"/>
    <w:rsid w:val="5A29FE0C"/>
    <w:rsid w:val="5A48F551"/>
    <w:rsid w:val="5ACEDD60"/>
    <w:rsid w:val="5BCCF2FE"/>
    <w:rsid w:val="6349C4B5"/>
    <w:rsid w:val="6603E672"/>
    <w:rsid w:val="6BBF912F"/>
    <w:rsid w:val="6C089398"/>
    <w:rsid w:val="71A72708"/>
    <w:rsid w:val="71BBF467"/>
    <w:rsid w:val="76F2889B"/>
    <w:rsid w:val="79715496"/>
    <w:rsid w:val="7F5484B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061DBF0"/>
  <w15:docId w15:val="{4E9835B8-77B8-42E1-9FD2-BE17A0042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C69"/>
    <w:rPr>
      <w:kern w:val="0"/>
    </w:rPr>
  </w:style>
  <w:style w:type="paragraph" w:styleId="Heading1">
    <w:name w:val="heading 1"/>
    <w:basedOn w:val="Normal"/>
    <w:next w:val="Normal"/>
    <w:link w:val="Heading1Char"/>
    <w:uiPriority w:val="9"/>
    <w:qFormat/>
    <w:rsid w:val="007F0E17"/>
    <w:pPr>
      <w:spacing w:after="0" w:line="480" w:lineRule="auto"/>
      <w:outlineLvl w:val="0"/>
    </w:pPr>
    <w:rPr>
      <w:rFonts w:ascii="Arial" w:hAnsi="Arial" w:cs="Arial"/>
      <w:b/>
      <w:bCs/>
      <w:sz w:val="20"/>
      <w:szCs w:val="20"/>
      <w:lang w:val="en-US"/>
    </w:rPr>
  </w:style>
  <w:style w:type="paragraph" w:styleId="Heading2">
    <w:name w:val="heading 2"/>
    <w:basedOn w:val="Normal"/>
    <w:next w:val="Normal"/>
    <w:link w:val="Heading2Char"/>
    <w:uiPriority w:val="9"/>
    <w:unhideWhenUsed/>
    <w:qFormat/>
    <w:rsid w:val="00B871C4"/>
    <w:pPr>
      <w:keepNext/>
      <w:keepLines/>
      <w:numPr>
        <w:numId w:val="2"/>
      </w:numPr>
      <w:spacing w:before="40" w:after="0"/>
      <w:outlineLvl w:val="1"/>
    </w:pPr>
    <w:rPr>
      <w:rFonts w:ascii="Arial" w:eastAsiaTheme="majorEastAsia" w:hAnsi="Arial" w:cs="Arial"/>
      <w:b/>
      <w:bCs/>
      <w:sz w:val="20"/>
      <w:szCs w:val="20"/>
    </w:rPr>
  </w:style>
  <w:style w:type="paragraph" w:styleId="Heading3">
    <w:name w:val="heading 3"/>
    <w:basedOn w:val="Normal"/>
    <w:next w:val="Normal"/>
    <w:link w:val="Heading3Char"/>
    <w:uiPriority w:val="9"/>
    <w:unhideWhenUsed/>
    <w:qFormat/>
    <w:rsid w:val="00477DD2"/>
    <w:pPr>
      <w:keepNext/>
      <w:keepLines/>
      <w:numPr>
        <w:ilvl w:val="1"/>
        <w:numId w:val="2"/>
      </w:numPr>
      <w:spacing w:before="40" w:after="0"/>
      <w:outlineLvl w:val="2"/>
    </w:pPr>
    <w:rPr>
      <w:rFonts w:ascii="Arial" w:eastAsiaTheme="majorEastAsia" w:hAnsi="Arial" w:cs="Arial"/>
      <w:b/>
      <w:bCs/>
      <w:i/>
      <w:iCs/>
      <w:sz w:val="20"/>
      <w:szCs w:val="20"/>
    </w:rPr>
  </w:style>
  <w:style w:type="paragraph" w:styleId="Heading4">
    <w:name w:val="heading 4"/>
    <w:basedOn w:val="Normal"/>
    <w:next w:val="Normal"/>
    <w:link w:val="Heading4Char"/>
    <w:uiPriority w:val="9"/>
    <w:unhideWhenUsed/>
    <w:qFormat/>
    <w:rsid w:val="00E832D6"/>
    <w:pPr>
      <w:keepNext/>
      <w:keepLines/>
      <w:numPr>
        <w:ilvl w:val="2"/>
        <w:numId w:val="2"/>
      </w:numPr>
      <w:spacing w:before="40" w:after="0"/>
      <w:outlineLvl w:val="3"/>
    </w:pPr>
    <w:rPr>
      <w:rFonts w:ascii="Arial" w:eastAsiaTheme="majorEastAsia" w:hAnsi="Arial" w:cs="Arial"/>
      <w:b/>
      <w:bCs/>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B1455"/>
    <w:pPr>
      <w:spacing w:after="0" w:line="240" w:lineRule="auto"/>
      <w:ind w:left="720"/>
      <w:contextualSpacing/>
    </w:pPr>
    <w:rPr>
      <w:rFonts w:ascii="Times New Roman" w:eastAsia="Times New Roman" w:hAnsi="Times New Roman" w:cs="Times New Roman"/>
      <w:sz w:val="24"/>
      <w:szCs w:val="24"/>
      <w:lang w:val="en-US"/>
    </w:rPr>
  </w:style>
  <w:style w:type="table" w:customStyle="1" w:styleId="TableGrid1">
    <w:name w:val="Table Grid1"/>
    <w:basedOn w:val="TableNormal"/>
    <w:next w:val="TableGrid"/>
    <w:uiPriority w:val="39"/>
    <w:rsid w:val="00BB1455"/>
    <w:pPr>
      <w:spacing w:after="0" w:line="240" w:lineRule="auto"/>
    </w:pPr>
    <w:rPr>
      <w:rFonts w:ascii="Times New Roman" w:eastAsia="Times New Roman" w:hAnsi="Times New Roman" w:cs="Times New Roman"/>
      <w:kern w:val="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B1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1455"/>
    <w:rPr>
      <w:color w:val="0563C1" w:themeColor="hyperlink"/>
      <w:u w:val="single"/>
    </w:rPr>
  </w:style>
  <w:style w:type="character" w:styleId="UnresolvedMention">
    <w:name w:val="Unresolved Mention"/>
    <w:basedOn w:val="DefaultParagraphFont"/>
    <w:uiPriority w:val="99"/>
    <w:semiHidden/>
    <w:unhideWhenUsed/>
    <w:rsid w:val="00BB1455"/>
    <w:rPr>
      <w:color w:val="605E5C"/>
      <w:shd w:val="clear" w:color="auto" w:fill="E1DFDD"/>
    </w:rPr>
  </w:style>
  <w:style w:type="character" w:customStyle="1" w:styleId="BayerBodyTextFullChar">
    <w:name w:val="Bayer Body Text Full Char"/>
    <w:link w:val="BayerBodyTextFull"/>
    <w:qFormat/>
    <w:locked/>
    <w:rsid w:val="00D25D3E"/>
    <w:rPr>
      <w:rFonts w:ascii="Times New Roman" w:eastAsia="Times New Roman" w:hAnsi="Times New Roman" w:cs="Times New Roman"/>
      <w:sz w:val="24"/>
      <w:szCs w:val="20"/>
      <w:lang w:val="en-US"/>
    </w:rPr>
  </w:style>
  <w:style w:type="paragraph" w:customStyle="1" w:styleId="BayerBodyTextFull">
    <w:name w:val="Bayer Body Text Full"/>
    <w:basedOn w:val="Normal"/>
    <w:link w:val="BayerBodyTextFullChar"/>
    <w:qFormat/>
    <w:rsid w:val="00D25D3E"/>
    <w:pPr>
      <w:spacing w:before="120" w:after="120" w:line="240" w:lineRule="auto"/>
    </w:pPr>
    <w:rPr>
      <w:rFonts w:ascii="Times New Roman" w:eastAsia="Times New Roman" w:hAnsi="Times New Roman" w:cs="Times New Roman"/>
      <w:kern w:val="2"/>
      <w:sz w:val="24"/>
      <w:szCs w:val="20"/>
      <w:lang w:val="en-US"/>
    </w:rPr>
  </w:style>
  <w:style w:type="paragraph" w:customStyle="1" w:styleId="BulletBayerBodyText">
    <w:name w:val="Bullet Bayer Body Text"/>
    <w:basedOn w:val="Normal"/>
    <w:link w:val="BulletBayerBodyTextZchn"/>
    <w:qFormat/>
    <w:rsid w:val="00D25D3E"/>
    <w:pPr>
      <w:numPr>
        <w:numId w:val="1"/>
      </w:numPr>
      <w:spacing w:after="60" w:line="240" w:lineRule="auto"/>
    </w:pPr>
    <w:rPr>
      <w:rFonts w:ascii="Times New Roman" w:eastAsia="Times New Roman" w:hAnsi="Times New Roman" w:cs="Times New Roman"/>
      <w:sz w:val="24"/>
      <w:szCs w:val="20"/>
      <w:lang w:val="en-US"/>
      <w14:ligatures w14:val="none"/>
    </w:rPr>
  </w:style>
  <w:style w:type="character" w:customStyle="1" w:styleId="BulletBayerBodyTextZchn">
    <w:name w:val="Bullet Bayer Body Text Zchn"/>
    <w:link w:val="BulletBayerBodyText"/>
    <w:rsid w:val="00D25D3E"/>
    <w:rPr>
      <w:rFonts w:ascii="Times New Roman" w:eastAsia="Times New Roman" w:hAnsi="Times New Roman" w:cs="Times New Roman"/>
      <w:kern w:val="0"/>
      <w:sz w:val="24"/>
      <w:szCs w:val="20"/>
      <w:lang w:val="en-US"/>
      <w14:ligatures w14:val="none"/>
    </w:rPr>
  </w:style>
  <w:style w:type="paragraph" w:styleId="Revision">
    <w:name w:val="Revision"/>
    <w:hidden/>
    <w:uiPriority w:val="99"/>
    <w:semiHidden/>
    <w:rsid w:val="00D64C71"/>
    <w:pPr>
      <w:spacing w:after="0" w:line="240" w:lineRule="auto"/>
    </w:pPr>
    <w:rPr>
      <w:kern w:val="0"/>
    </w:rPr>
  </w:style>
  <w:style w:type="character" w:styleId="CommentReference">
    <w:name w:val="annotation reference"/>
    <w:basedOn w:val="DefaultParagraphFont"/>
    <w:uiPriority w:val="99"/>
    <w:semiHidden/>
    <w:unhideWhenUsed/>
    <w:rsid w:val="008E52BB"/>
    <w:rPr>
      <w:sz w:val="16"/>
      <w:szCs w:val="16"/>
    </w:rPr>
  </w:style>
  <w:style w:type="paragraph" w:styleId="CommentText">
    <w:name w:val="annotation text"/>
    <w:basedOn w:val="Normal"/>
    <w:link w:val="CommentTextChar"/>
    <w:uiPriority w:val="99"/>
    <w:unhideWhenUsed/>
    <w:rsid w:val="008E52BB"/>
    <w:pPr>
      <w:spacing w:line="240" w:lineRule="auto"/>
    </w:pPr>
    <w:rPr>
      <w:sz w:val="20"/>
      <w:szCs w:val="20"/>
    </w:rPr>
  </w:style>
  <w:style w:type="character" w:customStyle="1" w:styleId="CommentTextChar">
    <w:name w:val="Comment Text Char"/>
    <w:basedOn w:val="DefaultParagraphFont"/>
    <w:link w:val="CommentText"/>
    <w:uiPriority w:val="99"/>
    <w:rsid w:val="008E52BB"/>
    <w:rPr>
      <w:kern w:val="0"/>
      <w:sz w:val="20"/>
      <w:szCs w:val="20"/>
    </w:rPr>
  </w:style>
  <w:style w:type="paragraph" w:styleId="CommentSubject">
    <w:name w:val="annotation subject"/>
    <w:basedOn w:val="CommentText"/>
    <w:next w:val="CommentText"/>
    <w:link w:val="CommentSubjectChar"/>
    <w:uiPriority w:val="99"/>
    <w:semiHidden/>
    <w:unhideWhenUsed/>
    <w:rsid w:val="008E52BB"/>
    <w:rPr>
      <w:b/>
      <w:bCs/>
    </w:rPr>
  </w:style>
  <w:style w:type="character" w:customStyle="1" w:styleId="CommentSubjectChar">
    <w:name w:val="Comment Subject Char"/>
    <w:basedOn w:val="CommentTextChar"/>
    <w:link w:val="CommentSubject"/>
    <w:uiPriority w:val="99"/>
    <w:semiHidden/>
    <w:rsid w:val="008E52BB"/>
    <w:rPr>
      <w:b/>
      <w:bCs/>
      <w:kern w:val="0"/>
      <w:sz w:val="20"/>
      <w:szCs w:val="20"/>
    </w:rPr>
  </w:style>
  <w:style w:type="paragraph" w:customStyle="1" w:styleId="paragraph">
    <w:name w:val="paragraph"/>
    <w:basedOn w:val="Normal"/>
    <w:rsid w:val="0059299E"/>
    <w:pPr>
      <w:spacing w:before="100" w:beforeAutospacing="1" w:after="100" w:afterAutospacing="1" w:line="240" w:lineRule="auto"/>
    </w:pPr>
    <w:rPr>
      <w:rFonts w:ascii="Times New Roman" w:eastAsia="Times New Roman" w:hAnsi="Times New Roman" w:cs="Times New Roman"/>
      <w:sz w:val="24"/>
      <w:szCs w:val="24"/>
      <w:lang w:val="en-US"/>
      <w14:ligatures w14:val="none"/>
    </w:rPr>
  </w:style>
  <w:style w:type="character" w:customStyle="1" w:styleId="normaltextrun">
    <w:name w:val="normaltextrun"/>
    <w:basedOn w:val="DefaultParagraphFont"/>
    <w:rsid w:val="0059299E"/>
  </w:style>
  <w:style w:type="character" w:customStyle="1" w:styleId="eop">
    <w:name w:val="eop"/>
    <w:basedOn w:val="DefaultParagraphFont"/>
    <w:rsid w:val="0059299E"/>
  </w:style>
  <w:style w:type="character" w:styleId="FollowedHyperlink">
    <w:name w:val="FollowedHyperlink"/>
    <w:basedOn w:val="DefaultParagraphFont"/>
    <w:uiPriority w:val="99"/>
    <w:semiHidden/>
    <w:unhideWhenUsed/>
    <w:rsid w:val="00AE7CF9"/>
    <w:rPr>
      <w:color w:val="954F72" w:themeColor="followedHyperlink"/>
      <w:u w:val="single"/>
    </w:rPr>
  </w:style>
  <w:style w:type="table" w:styleId="PlainTable2">
    <w:name w:val="Plain Table 2"/>
    <w:basedOn w:val="TableNormal"/>
    <w:uiPriority w:val="42"/>
    <w:rsid w:val="00EB22C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2">
    <w:name w:val="Table Grid2"/>
    <w:basedOn w:val="TableNormal"/>
    <w:next w:val="TableGrid"/>
    <w:uiPriority w:val="39"/>
    <w:rsid w:val="00BC7344"/>
    <w:pPr>
      <w:spacing w:after="0" w:line="240" w:lineRule="auto"/>
    </w:pPr>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rsid w:val="00724D3A"/>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1B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1B0E"/>
    <w:rPr>
      <w:kern w:val="0"/>
    </w:rPr>
  </w:style>
  <w:style w:type="paragraph" w:styleId="Footer">
    <w:name w:val="footer"/>
    <w:basedOn w:val="Normal"/>
    <w:link w:val="FooterChar"/>
    <w:uiPriority w:val="99"/>
    <w:unhideWhenUsed/>
    <w:rsid w:val="00AC1B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1B0E"/>
    <w:rPr>
      <w:kern w:val="0"/>
    </w:rPr>
  </w:style>
  <w:style w:type="character" w:customStyle="1" w:styleId="Heading1Char">
    <w:name w:val="Heading 1 Char"/>
    <w:basedOn w:val="DefaultParagraphFont"/>
    <w:link w:val="Heading1"/>
    <w:uiPriority w:val="9"/>
    <w:rsid w:val="007F0E17"/>
    <w:rPr>
      <w:rFonts w:ascii="Arial" w:hAnsi="Arial" w:cs="Arial"/>
      <w:b/>
      <w:bCs/>
      <w:kern w:val="0"/>
      <w:sz w:val="20"/>
      <w:szCs w:val="20"/>
      <w:lang w:val="en-US"/>
    </w:rPr>
  </w:style>
  <w:style w:type="paragraph" w:customStyle="1" w:styleId="Tabletext">
    <w:name w:val="Table text"/>
    <w:basedOn w:val="Normal"/>
    <w:link w:val="TabletextChar"/>
    <w:qFormat/>
    <w:rsid w:val="0002743C"/>
    <w:pPr>
      <w:spacing w:after="0" w:line="240" w:lineRule="auto"/>
    </w:pPr>
    <w:rPr>
      <w:rFonts w:ascii="Arial" w:hAnsi="Arial" w:cs="Arial"/>
      <w:sz w:val="20"/>
      <w:szCs w:val="20"/>
      <w:lang w:val="en-US"/>
      <w14:ligatures w14:val="none"/>
    </w:rPr>
  </w:style>
  <w:style w:type="character" w:customStyle="1" w:styleId="TabletextChar">
    <w:name w:val="Table text Char"/>
    <w:basedOn w:val="DefaultParagraphFont"/>
    <w:link w:val="Tabletext"/>
    <w:rsid w:val="0002743C"/>
    <w:rPr>
      <w:rFonts w:ascii="Arial" w:hAnsi="Arial" w:cs="Arial"/>
      <w:kern w:val="0"/>
      <w:sz w:val="20"/>
      <w:szCs w:val="20"/>
      <w:lang w:val="en-US"/>
      <w14:ligatures w14:val="none"/>
    </w:rPr>
  </w:style>
  <w:style w:type="character" w:customStyle="1" w:styleId="Heading2Char">
    <w:name w:val="Heading 2 Char"/>
    <w:basedOn w:val="DefaultParagraphFont"/>
    <w:link w:val="Heading2"/>
    <w:uiPriority w:val="9"/>
    <w:rsid w:val="00B871C4"/>
    <w:rPr>
      <w:rFonts w:ascii="Arial" w:eastAsiaTheme="majorEastAsia" w:hAnsi="Arial" w:cs="Arial"/>
      <w:b/>
      <w:bCs/>
      <w:kern w:val="0"/>
      <w:sz w:val="20"/>
      <w:szCs w:val="20"/>
    </w:rPr>
  </w:style>
  <w:style w:type="character" w:customStyle="1" w:styleId="Heading3Char">
    <w:name w:val="Heading 3 Char"/>
    <w:basedOn w:val="DefaultParagraphFont"/>
    <w:link w:val="Heading3"/>
    <w:uiPriority w:val="9"/>
    <w:rsid w:val="00477DD2"/>
    <w:rPr>
      <w:rFonts w:ascii="Arial" w:eastAsiaTheme="majorEastAsia" w:hAnsi="Arial" w:cs="Arial"/>
      <w:b/>
      <w:bCs/>
      <w:i/>
      <w:iCs/>
      <w:kern w:val="0"/>
      <w:sz w:val="20"/>
      <w:szCs w:val="20"/>
    </w:rPr>
  </w:style>
  <w:style w:type="paragraph" w:customStyle="1" w:styleId="Bullet1">
    <w:name w:val="Bullet 1"/>
    <w:basedOn w:val="Normal"/>
    <w:link w:val="Bullet1Char"/>
    <w:qFormat/>
    <w:rsid w:val="002B1FBF"/>
    <w:pPr>
      <w:numPr>
        <w:numId w:val="3"/>
      </w:numPr>
      <w:spacing w:after="0" w:line="480" w:lineRule="auto"/>
      <w:contextualSpacing/>
    </w:pPr>
    <w:rPr>
      <w:rFonts w:ascii="Arial" w:hAnsi="Arial" w:cs="Arial"/>
      <w:sz w:val="20"/>
      <w:lang w:val="en-US"/>
      <w14:ligatures w14:val="none"/>
    </w:rPr>
  </w:style>
  <w:style w:type="character" w:customStyle="1" w:styleId="Heading4Char">
    <w:name w:val="Heading 4 Char"/>
    <w:basedOn w:val="DefaultParagraphFont"/>
    <w:link w:val="Heading4"/>
    <w:uiPriority w:val="9"/>
    <w:rsid w:val="00E832D6"/>
    <w:rPr>
      <w:rFonts w:ascii="Arial" w:eastAsiaTheme="majorEastAsia" w:hAnsi="Arial" w:cs="Arial"/>
      <w:b/>
      <w:bCs/>
      <w:i/>
      <w:iCs/>
      <w:kern w:val="0"/>
      <w:sz w:val="20"/>
      <w:szCs w:val="20"/>
    </w:rPr>
  </w:style>
  <w:style w:type="paragraph" w:customStyle="1" w:styleId="EndNoteBibliographyTitle">
    <w:name w:val="EndNote Bibliography Title"/>
    <w:basedOn w:val="Normal"/>
    <w:link w:val="EndNoteBibliographyTitleChar"/>
    <w:rsid w:val="00570FB7"/>
    <w:pPr>
      <w:spacing w:after="0"/>
      <w:jc w:val="center"/>
    </w:pPr>
    <w:rPr>
      <w:rFonts w:ascii="Arial" w:hAnsi="Arial" w:cs="Arial"/>
      <w:noProof/>
      <w:lang w:val="en-US"/>
    </w:rPr>
  </w:style>
  <w:style w:type="character" w:customStyle="1" w:styleId="ListParagraphChar">
    <w:name w:val="List Paragraph Char"/>
    <w:basedOn w:val="DefaultParagraphFont"/>
    <w:link w:val="ListParagraph"/>
    <w:uiPriority w:val="34"/>
    <w:rsid w:val="00570FB7"/>
    <w:rPr>
      <w:rFonts w:ascii="Times New Roman" w:eastAsia="Times New Roman" w:hAnsi="Times New Roman" w:cs="Times New Roman"/>
      <w:kern w:val="0"/>
      <w:sz w:val="24"/>
      <w:szCs w:val="24"/>
      <w:lang w:val="en-US"/>
    </w:rPr>
  </w:style>
  <w:style w:type="character" w:customStyle="1" w:styleId="EndNoteBibliographyTitleChar">
    <w:name w:val="EndNote Bibliography Title Char"/>
    <w:basedOn w:val="ListParagraphChar"/>
    <w:link w:val="EndNoteBibliographyTitle"/>
    <w:rsid w:val="00570FB7"/>
    <w:rPr>
      <w:rFonts w:ascii="Arial" w:eastAsia="Times New Roman" w:hAnsi="Arial" w:cs="Arial"/>
      <w:noProof/>
      <w:kern w:val="0"/>
      <w:sz w:val="24"/>
      <w:szCs w:val="24"/>
      <w:lang w:val="en-US"/>
    </w:rPr>
  </w:style>
  <w:style w:type="paragraph" w:customStyle="1" w:styleId="EndNoteBibliography">
    <w:name w:val="EndNote Bibliography"/>
    <w:basedOn w:val="Normal"/>
    <w:link w:val="EndNoteBibliographyChar"/>
    <w:rsid w:val="006D2A53"/>
    <w:pPr>
      <w:spacing w:line="240" w:lineRule="auto"/>
    </w:pPr>
    <w:rPr>
      <w:rFonts w:ascii="Arial" w:hAnsi="Arial" w:cs="Arial"/>
      <w:noProof/>
      <w:lang w:val="en-US"/>
    </w:rPr>
  </w:style>
  <w:style w:type="character" w:customStyle="1" w:styleId="EndNoteBibliographyChar">
    <w:name w:val="EndNote Bibliography Char"/>
    <w:basedOn w:val="ListParagraphChar"/>
    <w:link w:val="EndNoteBibliography"/>
    <w:rsid w:val="00570FB7"/>
    <w:rPr>
      <w:rFonts w:ascii="Arial" w:eastAsia="Times New Roman" w:hAnsi="Arial" w:cs="Arial"/>
      <w:noProof/>
      <w:kern w:val="0"/>
      <w:sz w:val="24"/>
      <w:szCs w:val="24"/>
      <w:lang w:val="en-US"/>
    </w:rPr>
  </w:style>
  <w:style w:type="paragraph" w:styleId="Caption">
    <w:name w:val="caption"/>
    <w:basedOn w:val="Normal"/>
    <w:next w:val="Normal"/>
    <w:uiPriority w:val="35"/>
    <w:unhideWhenUsed/>
    <w:qFormat/>
    <w:rsid w:val="00ED737E"/>
    <w:pPr>
      <w:keepNext/>
      <w:spacing w:after="200" w:line="240" w:lineRule="auto"/>
    </w:pPr>
    <w:rPr>
      <w:rFonts w:ascii="Arial" w:hAnsi="Arial" w:cs="Arial"/>
      <w:b/>
      <w:bCs/>
      <w:sz w:val="20"/>
      <w:szCs w:val="20"/>
    </w:rPr>
  </w:style>
  <w:style w:type="paragraph" w:styleId="NormalWeb">
    <w:name w:val="Normal (Web)"/>
    <w:basedOn w:val="Normal"/>
    <w:uiPriority w:val="99"/>
    <w:semiHidden/>
    <w:unhideWhenUsed/>
    <w:rsid w:val="00B11E9C"/>
    <w:pPr>
      <w:spacing w:before="100" w:beforeAutospacing="1" w:after="100" w:afterAutospacing="1" w:line="240" w:lineRule="auto"/>
    </w:pPr>
    <w:rPr>
      <w:rFonts w:ascii="Times New Roman" w:eastAsia="Times New Roman" w:hAnsi="Times New Roman" w:cs="Times New Roman"/>
      <w:sz w:val="24"/>
      <w:szCs w:val="24"/>
      <w:lang w:eastAsia="en-GB"/>
      <w14:ligatures w14:val="none"/>
    </w:rPr>
  </w:style>
  <w:style w:type="paragraph" w:customStyle="1" w:styleId="body">
    <w:name w:val="*body"/>
    <w:basedOn w:val="Normal"/>
    <w:link w:val="bodyChar"/>
    <w:qFormat/>
    <w:rsid w:val="00287633"/>
    <w:pPr>
      <w:spacing w:before="120" w:after="120" w:line="240" w:lineRule="auto"/>
    </w:pPr>
    <w:rPr>
      <w:rFonts w:ascii="Times New Roman" w:eastAsiaTheme="minorEastAsia" w:hAnsi="Times New Roman" w:cs="Arial"/>
      <w:sz w:val="24"/>
      <w:szCs w:val="20"/>
      <w:lang w:val="en-US" w:eastAsia="en-GB"/>
      <w14:ligatures w14:val="none"/>
    </w:rPr>
  </w:style>
  <w:style w:type="character" w:customStyle="1" w:styleId="bodyChar">
    <w:name w:val="*body Char"/>
    <w:basedOn w:val="DefaultParagraphFont"/>
    <w:link w:val="body"/>
    <w:rsid w:val="00287633"/>
    <w:rPr>
      <w:rFonts w:ascii="Times New Roman" w:eastAsiaTheme="minorEastAsia" w:hAnsi="Times New Roman" w:cs="Arial"/>
      <w:kern w:val="0"/>
      <w:sz w:val="24"/>
      <w:szCs w:val="20"/>
      <w:lang w:val="en-US" w:eastAsia="en-GB"/>
      <w14:ligatures w14:val="none"/>
    </w:rPr>
  </w:style>
  <w:style w:type="character" w:customStyle="1" w:styleId="BayerBodyTextFullZchn">
    <w:name w:val="Bayer Body Text Full Zchn"/>
    <w:basedOn w:val="DefaultParagraphFont"/>
    <w:rsid w:val="00E56F7A"/>
    <w:rPr>
      <w:sz w:val="24"/>
    </w:rPr>
  </w:style>
  <w:style w:type="table" w:customStyle="1" w:styleId="TableGrid3">
    <w:name w:val="Table Grid3"/>
    <w:basedOn w:val="TableNormal"/>
    <w:next w:val="TableGrid"/>
    <w:uiPriority w:val="39"/>
    <w:rsid w:val="00867780"/>
    <w:pPr>
      <w:spacing w:after="0" w:line="240" w:lineRule="auto"/>
    </w:pPr>
    <w:rPr>
      <w:rFonts w:ascii="Calibri"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1947BF"/>
    <w:pPr>
      <w:spacing w:after="0" w:line="240" w:lineRule="auto"/>
    </w:pPr>
    <w:rPr>
      <w:rFonts w:ascii="Calibri"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ullet1Char">
    <w:name w:val="Bullet 1 Char"/>
    <w:basedOn w:val="DefaultParagraphFont"/>
    <w:link w:val="Bullet1"/>
    <w:rsid w:val="00B3342F"/>
    <w:rPr>
      <w:rFonts w:ascii="Arial" w:hAnsi="Arial" w:cs="Arial"/>
      <w:kern w:val="0"/>
      <w:sz w:val="20"/>
      <w:lang w:val="en-US"/>
      <w14:ligatures w14:val="none"/>
    </w:rPr>
  </w:style>
  <w:style w:type="paragraph" w:customStyle="1" w:styleId="Bullet2">
    <w:name w:val="Bullet 2"/>
    <w:basedOn w:val="Normal"/>
    <w:link w:val="Bullet2Char"/>
    <w:qFormat/>
    <w:rsid w:val="00B3342F"/>
    <w:pPr>
      <w:numPr>
        <w:ilvl w:val="1"/>
        <w:numId w:val="5"/>
      </w:numPr>
      <w:spacing w:after="0" w:line="480" w:lineRule="auto"/>
      <w:ind w:left="851" w:hanging="284"/>
    </w:pPr>
    <w:rPr>
      <w:rFonts w:ascii="Arial" w:hAnsi="Arial" w:cs="Arial"/>
      <w:sz w:val="20"/>
      <w:szCs w:val="24"/>
      <w:lang w:val="en-US"/>
      <w14:ligatures w14:val="none"/>
    </w:rPr>
  </w:style>
  <w:style w:type="character" w:customStyle="1" w:styleId="Bullet2Char">
    <w:name w:val="Bullet 2 Char"/>
    <w:basedOn w:val="DefaultParagraphFont"/>
    <w:link w:val="Bullet2"/>
    <w:rsid w:val="00B3342F"/>
    <w:rPr>
      <w:rFonts w:ascii="Arial" w:hAnsi="Arial" w:cs="Arial"/>
      <w:kern w:val="0"/>
      <w:sz w:val="20"/>
      <w:szCs w:val="24"/>
      <w:lang w:val="en-US"/>
      <w14:ligatures w14:val="none"/>
    </w:rPr>
  </w:style>
  <w:style w:type="paragraph" w:customStyle="1" w:styleId="Bullet3">
    <w:name w:val="Bullet 3"/>
    <w:basedOn w:val="Bullet2"/>
    <w:link w:val="Bullet3Char"/>
    <w:qFormat/>
    <w:rsid w:val="00B3342F"/>
    <w:pPr>
      <w:numPr>
        <w:ilvl w:val="2"/>
      </w:numPr>
      <w:ind w:left="1418" w:hanging="284"/>
    </w:pPr>
  </w:style>
  <w:style w:type="character" w:customStyle="1" w:styleId="Bullet3Char">
    <w:name w:val="Bullet 3 Char"/>
    <w:basedOn w:val="Bullet2Char"/>
    <w:link w:val="Bullet3"/>
    <w:rsid w:val="00B3342F"/>
    <w:rPr>
      <w:rFonts w:ascii="Arial" w:hAnsi="Arial" w:cs="Arial"/>
      <w:kern w:val="0"/>
      <w:sz w:val="20"/>
      <w:szCs w:val="24"/>
      <w:lang w:val="en-US"/>
      <w14:ligatures w14:val="none"/>
    </w:rPr>
  </w:style>
  <w:style w:type="paragraph" w:customStyle="1" w:styleId="Bullet4">
    <w:name w:val="Bullet 4"/>
    <w:basedOn w:val="Bullet3"/>
    <w:qFormat/>
    <w:rsid w:val="00B3342F"/>
    <w:pPr>
      <w:numPr>
        <w:ilvl w:val="3"/>
      </w:numPr>
      <w:ind w:left="1985" w:hanging="284"/>
    </w:pPr>
  </w:style>
  <w:style w:type="paragraph" w:customStyle="1" w:styleId="Bullet5">
    <w:name w:val="Bullet 5"/>
    <w:basedOn w:val="Bullet4"/>
    <w:qFormat/>
    <w:rsid w:val="00B3342F"/>
    <w:pPr>
      <w:numPr>
        <w:ilvl w:val="4"/>
      </w:numPr>
      <w:ind w:left="2552" w:hanging="284"/>
    </w:pPr>
  </w:style>
  <w:style w:type="paragraph" w:customStyle="1" w:styleId="Bullet6">
    <w:name w:val="Bullet 6"/>
    <w:basedOn w:val="Bullet5"/>
    <w:qFormat/>
    <w:rsid w:val="00B3342F"/>
    <w:pPr>
      <w:numPr>
        <w:ilvl w:val="5"/>
      </w:numPr>
      <w:ind w:left="3119" w:hanging="284"/>
    </w:pPr>
  </w:style>
  <w:style w:type="character" w:styleId="Mention">
    <w:name w:val="Mention"/>
    <w:basedOn w:val="DefaultParagraphFont"/>
    <w:uiPriority w:val="99"/>
    <w:unhideWhenUsed/>
    <w:rsid w:val="003629E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571785">
      <w:bodyDiv w:val="1"/>
      <w:marLeft w:val="0"/>
      <w:marRight w:val="0"/>
      <w:marTop w:val="0"/>
      <w:marBottom w:val="0"/>
      <w:divBdr>
        <w:top w:val="none" w:sz="0" w:space="0" w:color="auto"/>
        <w:left w:val="none" w:sz="0" w:space="0" w:color="auto"/>
        <w:bottom w:val="none" w:sz="0" w:space="0" w:color="auto"/>
        <w:right w:val="none" w:sz="0" w:space="0" w:color="auto"/>
      </w:divBdr>
      <w:divsChild>
        <w:div w:id="1869101190">
          <w:marLeft w:val="0"/>
          <w:marRight w:val="0"/>
          <w:marTop w:val="0"/>
          <w:marBottom w:val="0"/>
          <w:divBdr>
            <w:top w:val="none" w:sz="0" w:space="0" w:color="auto"/>
            <w:left w:val="none" w:sz="0" w:space="0" w:color="auto"/>
            <w:bottom w:val="none" w:sz="0" w:space="0" w:color="auto"/>
            <w:right w:val="none" w:sz="0" w:space="0" w:color="auto"/>
          </w:divBdr>
          <w:divsChild>
            <w:div w:id="477763912">
              <w:marLeft w:val="0"/>
              <w:marRight w:val="0"/>
              <w:marTop w:val="0"/>
              <w:marBottom w:val="0"/>
              <w:divBdr>
                <w:top w:val="none" w:sz="0" w:space="0" w:color="auto"/>
                <w:left w:val="none" w:sz="0" w:space="0" w:color="auto"/>
                <w:bottom w:val="none" w:sz="0" w:space="0" w:color="auto"/>
                <w:right w:val="none" w:sz="0" w:space="0" w:color="auto"/>
              </w:divBdr>
              <w:divsChild>
                <w:div w:id="1963263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21557">
      <w:bodyDiv w:val="1"/>
      <w:marLeft w:val="0"/>
      <w:marRight w:val="0"/>
      <w:marTop w:val="0"/>
      <w:marBottom w:val="0"/>
      <w:divBdr>
        <w:top w:val="none" w:sz="0" w:space="0" w:color="auto"/>
        <w:left w:val="none" w:sz="0" w:space="0" w:color="auto"/>
        <w:bottom w:val="none" w:sz="0" w:space="0" w:color="auto"/>
        <w:right w:val="none" w:sz="0" w:space="0" w:color="auto"/>
      </w:divBdr>
    </w:div>
    <w:div w:id="85074981">
      <w:bodyDiv w:val="1"/>
      <w:marLeft w:val="0"/>
      <w:marRight w:val="0"/>
      <w:marTop w:val="0"/>
      <w:marBottom w:val="0"/>
      <w:divBdr>
        <w:top w:val="none" w:sz="0" w:space="0" w:color="auto"/>
        <w:left w:val="none" w:sz="0" w:space="0" w:color="auto"/>
        <w:bottom w:val="none" w:sz="0" w:space="0" w:color="auto"/>
        <w:right w:val="none" w:sz="0" w:space="0" w:color="auto"/>
      </w:divBdr>
      <w:divsChild>
        <w:div w:id="645352973">
          <w:marLeft w:val="403"/>
          <w:marRight w:val="0"/>
          <w:marTop w:val="80"/>
          <w:marBottom w:val="0"/>
          <w:divBdr>
            <w:top w:val="none" w:sz="0" w:space="0" w:color="auto"/>
            <w:left w:val="none" w:sz="0" w:space="0" w:color="auto"/>
            <w:bottom w:val="none" w:sz="0" w:space="0" w:color="auto"/>
            <w:right w:val="none" w:sz="0" w:space="0" w:color="auto"/>
          </w:divBdr>
        </w:div>
        <w:div w:id="970937918">
          <w:marLeft w:val="403"/>
          <w:marRight w:val="0"/>
          <w:marTop w:val="80"/>
          <w:marBottom w:val="0"/>
          <w:divBdr>
            <w:top w:val="none" w:sz="0" w:space="0" w:color="auto"/>
            <w:left w:val="none" w:sz="0" w:space="0" w:color="auto"/>
            <w:bottom w:val="none" w:sz="0" w:space="0" w:color="auto"/>
            <w:right w:val="none" w:sz="0" w:space="0" w:color="auto"/>
          </w:divBdr>
        </w:div>
        <w:div w:id="990521786">
          <w:marLeft w:val="403"/>
          <w:marRight w:val="0"/>
          <w:marTop w:val="80"/>
          <w:marBottom w:val="0"/>
          <w:divBdr>
            <w:top w:val="none" w:sz="0" w:space="0" w:color="auto"/>
            <w:left w:val="none" w:sz="0" w:space="0" w:color="auto"/>
            <w:bottom w:val="none" w:sz="0" w:space="0" w:color="auto"/>
            <w:right w:val="none" w:sz="0" w:space="0" w:color="auto"/>
          </w:divBdr>
        </w:div>
        <w:div w:id="1597520373">
          <w:marLeft w:val="403"/>
          <w:marRight w:val="0"/>
          <w:marTop w:val="80"/>
          <w:marBottom w:val="0"/>
          <w:divBdr>
            <w:top w:val="none" w:sz="0" w:space="0" w:color="auto"/>
            <w:left w:val="none" w:sz="0" w:space="0" w:color="auto"/>
            <w:bottom w:val="none" w:sz="0" w:space="0" w:color="auto"/>
            <w:right w:val="none" w:sz="0" w:space="0" w:color="auto"/>
          </w:divBdr>
        </w:div>
        <w:div w:id="1753237309">
          <w:marLeft w:val="403"/>
          <w:marRight w:val="0"/>
          <w:marTop w:val="80"/>
          <w:marBottom w:val="0"/>
          <w:divBdr>
            <w:top w:val="none" w:sz="0" w:space="0" w:color="auto"/>
            <w:left w:val="none" w:sz="0" w:space="0" w:color="auto"/>
            <w:bottom w:val="none" w:sz="0" w:space="0" w:color="auto"/>
            <w:right w:val="none" w:sz="0" w:space="0" w:color="auto"/>
          </w:divBdr>
        </w:div>
        <w:div w:id="2038654937">
          <w:marLeft w:val="403"/>
          <w:marRight w:val="0"/>
          <w:marTop w:val="80"/>
          <w:marBottom w:val="0"/>
          <w:divBdr>
            <w:top w:val="none" w:sz="0" w:space="0" w:color="auto"/>
            <w:left w:val="none" w:sz="0" w:space="0" w:color="auto"/>
            <w:bottom w:val="none" w:sz="0" w:space="0" w:color="auto"/>
            <w:right w:val="none" w:sz="0" w:space="0" w:color="auto"/>
          </w:divBdr>
        </w:div>
      </w:divsChild>
    </w:div>
    <w:div w:id="91172654">
      <w:bodyDiv w:val="1"/>
      <w:marLeft w:val="0"/>
      <w:marRight w:val="0"/>
      <w:marTop w:val="0"/>
      <w:marBottom w:val="0"/>
      <w:divBdr>
        <w:top w:val="none" w:sz="0" w:space="0" w:color="auto"/>
        <w:left w:val="none" w:sz="0" w:space="0" w:color="auto"/>
        <w:bottom w:val="none" w:sz="0" w:space="0" w:color="auto"/>
        <w:right w:val="none" w:sz="0" w:space="0" w:color="auto"/>
      </w:divBdr>
    </w:div>
    <w:div w:id="101996275">
      <w:bodyDiv w:val="1"/>
      <w:marLeft w:val="0"/>
      <w:marRight w:val="0"/>
      <w:marTop w:val="0"/>
      <w:marBottom w:val="0"/>
      <w:divBdr>
        <w:top w:val="none" w:sz="0" w:space="0" w:color="auto"/>
        <w:left w:val="none" w:sz="0" w:space="0" w:color="auto"/>
        <w:bottom w:val="none" w:sz="0" w:space="0" w:color="auto"/>
        <w:right w:val="none" w:sz="0" w:space="0" w:color="auto"/>
      </w:divBdr>
    </w:div>
    <w:div w:id="161821502">
      <w:bodyDiv w:val="1"/>
      <w:marLeft w:val="0"/>
      <w:marRight w:val="0"/>
      <w:marTop w:val="0"/>
      <w:marBottom w:val="0"/>
      <w:divBdr>
        <w:top w:val="none" w:sz="0" w:space="0" w:color="auto"/>
        <w:left w:val="none" w:sz="0" w:space="0" w:color="auto"/>
        <w:bottom w:val="none" w:sz="0" w:space="0" w:color="auto"/>
        <w:right w:val="none" w:sz="0" w:space="0" w:color="auto"/>
      </w:divBdr>
      <w:divsChild>
        <w:div w:id="2055233700">
          <w:marLeft w:val="0"/>
          <w:marRight w:val="0"/>
          <w:marTop w:val="0"/>
          <w:marBottom w:val="0"/>
          <w:divBdr>
            <w:top w:val="none" w:sz="0" w:space="0" w:color="auto"/>
            <w:left w:val="none" w:sz="0" w:space="0" w:color="auto"/>
            <w:bottom w:val="none" w:sz="0" w:space="0" w:color="auto"/>
            <w:right w:val="none" w:sz="0" w:space="0" w:color="auto"/>
          </w:divBdr>
          <w:divsChild>
            <w:div w:id="458955117">
              <w:marLeft w:val="0"/>
              <w:marRight w:val="0"/>
              <w:marTop w:val="0"/>
              <w:marBottom w:val="0"/>
              <w:divBdr>
                <w:top w:val="none" w:sz="0" w:space="0" w:color="auto"/>
                <w:left w:val="none" w:sz="0" w:space="0" w:color="auto"/>
                <w:bottom w:val="none" w:sz="0" w:space="0" w:color="auto"/>
                <w:right w:val="none" w:sz="0" w:space="0" w:color="auto"/>
              </w:divBdr>
              <w:divsChild>
                <w:div w:id="169260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661132">
      <w:bodyDiv w:val="1"/>
      <w:marLeft w:val="0"/>
      <w:marRight w:val="0"/>
      <w:marTop w:val="0"/>
      <w:marBottom w:val="0"/>
      <w:divBdr>
        <w:top w:val="none" w:sz="0" w:space="0" w:color="auto"/>
        <w:left w:val="none" w:sz="0" w:space="0" w:color="auto"/>
        <w:bottom w:val="none" w:sz="0" w:space="0" w:color="auto"/>
        <w:right w:val="none" w:sz="0" w:space="0" w:color="auto"/>
      </w:divBdr>
    </w:div>
    <w:div w:id="321932410">
      <w:bodyDiv w:val="1"/>
      <w:marLeft w:val="0"/>
      <w:marRight w:val="0"/>
      <w:marTop w:val="0"/>
      <w:marBottom w:val="0"/>
      <w:divBdr>
        <w:top w:val="none" w:sz="0" w:space="0" w:color="auto"/>
        <w:left w:val="none" w:sz="0" w:space="0" w:color="auto"/>
        <w:bottom w:val="none" w:sz="0" w:space="0" w:color="auto"/>
        <w:right w:val="none" w:sz="0" w:space="0" w:color="auto"/>
      </w:divBdr>
    </w:div>
    <w:div w:id="329793131">
      <w:bodyDiv w:val="1"/>
      <w:marLeft w:val="0"/>
      <w:marRight w:val="0"/>
      <w:marTop w:val="0"/>
      <w:marBottom w:val="0"/>
      <w:divBdr>
        <w:top w:val="none" w:sz="0" w:space="0" w:color="auto"/>
        <w:left w:val="none" w:sz="0" w:space="0" w:color="auto"/>
        <w:bottom w:val="none" w:sz="0" w:space="0" w:color="auto"/>
        <w:right w:val="none" w:sz="0" w:space="0" w:color="auto"/>
      </w:divBdr>
    </w:div>
    <w:div w:id="337971952">
      <w:bodyDiv w:val="1"/>
      <w:marLeft w:val="0"/>
      <w:marRight w:val="0"/>
      <w:marTop w:val="0"/>
      <w:marBottom w:val="0"/>
      <w:divBdr>
        <w:top w:val="none" w:sz="0" w:space="0" w:color="auto"/>
        <w:left w:val="none" w:sz="0" w:space="0" w:color="auto"/>
        <w:bottom w:val="none" w:sz="0" w:space="0" w:color="auto"/>
        <w:right w:val="none" w:sz="0" w:space="0" w:color="auto"/>
      </w:divBdr>
      <w:divsChild>
        <w:div w:id="1129787873">
          <w:marLeft w:val="0"/>
          <w:marRight w:val="0"/>
          <w:marTop w:val="0"/>
          <w:marBottom w:val="0"/>
          <w:divBdr>
            <w:top w:val="none" w:sz="0" w:space="0" w:color="auto"/>
            <w:left w:val="none" w:sz="0" w:space="0" w:color="auto"/>
            <w:bottom w:val="none" w:sz="0" w:space="0" w:color="auto"/>
            <w:right w:val="none" w:sz="0" w:space="0" w:color="auto"/>
          </w:divBdr>
          <w:divsChild>
            <w:div w:id="1762800769">
              <w:marLeft w:val="0"/>
              <w:marRight w:val="0"/>
              <w:marTop w:val="0"/>
              <w:marBottom w:val="0"/>
              <w:divBdr>
                <w:top w:val="none" w:sz="0" w:space="0" w:color="auto"/>
                <w:left w:val="none" w:sz="0" w:space="0" w:color="auto"/>
                <w:bottom w:val="none" w:sz="0" w:space="0" w:color="auto"/>
                <w:right w:val="none" w:sz="0" w:space="0" w:color="auto"/>
              </w:divBdr>
              <w:divsChild>
                <w:div w:id="774401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751532">
      <w:bodyDiv w:val="1"/>
      <w:marLeft w:val="0"/>
      <w:marRight w:val="0"/>
      <w:marTop w:val="0"/>
      <w:marBottom w:val="0"/>
      <w:divBdr>
        <w:top w:val="none" w:sz="0" w:space="0" w:color="auto"/>
        <w:left w:val="none" w:sz="0" w:space="0" w:color="auto"/>
        <w:bottom w:val="none" w:sz="0" w:space="0" w:color="auto"/>
        <w:right w:val="none" w:sz="0" w:space="0" w:color="auto"/>
      </w:divBdr>
    </w:div>
    <w:div w:id="384793290">
      <w:bodyDiv w:val="1"/>
      <w:marLeft w:val="0"/>
      <w:marRight w:val="0"/>
      <w:marTop w:val="0"/>
      <w:marBottom w:val="0"/>
      <w:divBdr>
        <w:top w:val="none" w:sz="0" w:space="0" w:color="auto"/>
        <w:left w:val="none" w:sz="0" w:space="0" w:color="auto"/>
        <w:bottom w:val="none" w:sz="0" w:space="0" w:color="auto"/>
        <w:right w:val="none" w:sz="0" w:space="0" w:color="auto"/>
      </w:divBdr>
    </w:div>
    <w:div w:id="399638591">
      <w:bodyDiv w:val="1"/>
      <w:marLeft w:val="0"/>
      <w:marRight w:val="0"/>
      <w:marTop w:val="0"/>
      <w:marBottom w:val="0"/>
      <w:divBdr>
        <w:top w:val="none" w:sz="0" w:space="0" w:color="auto"/>
        <w:left w:val="none" w:sz="0" w:space="0" w:color="auto"/>
        <w:bottom w:val="none" w:sz="0" w:space="0" w:color="auto"/>
        <w:right w:val="none" w:sz="0" w:space="0" w:color="auto"/>
      </w:divBdr>
    </w:div>
    <w:div w:id="400711796">
      <w:bodyDiv w:val="1"/>
      <w:marLeft w:val="0"/>
      <w:marRight w:val="0"/>
      <w:marTop w:val="0"/>
      <w:marBottom w:val="0"/>
      <w:divBdr>
        <w:top w:val="none" w:sz="0" w:space="0" w:color="auto"/>
        <w:left w:val="none" w:sz="0" w:space="0" w:color="auto"/>
        <w:bottom w:val="none" w:sz="0" w:space="0" w:color="auto"/>
        <w:right w:val="none" w:sz="0" w:space="0" w:color="auto"/>
      </w:divBdr>
    </w:div>
    <w:div w:id="413627257">
      <w:bodyDiv w:val="1"/>
      <w:marLeft w:val="0"/>
      <w:marRight w:val="0"/>
      <w:marTop w:val="0"/>
      <w:marBottom w:val="0"/>
      <w:divBdr>
        <w:top w:val="none" w:sz="0" w:space="0" w:color="auto"/>
        <w:left w:val="none" w:sz="0" w:space="0" w:color="auto"/>
        <w:bottom w:val="none" w:sz="0" w:space="0" w:color="auto"/>
        <w:right w:val="none" w:sz="0" w:space="0" w:color="auto"/>
      </w:divBdr>
    </w:div>
    <w:div w:id="414014857">
      <w:bodyDiv w:val="1"/>
      <w:marLeft w:val="0"/>
      <w:marRight w:val="0"/>
      <w:marTop w:val="0"/>
      <w:marBottom w:val="0"/>
      <w:divBdr>
        <w:top w:val="none" w:sz="0" w:space="0" w:color="auto"/>
        <w:left w:val="none" w:sz="0" w:space="0" w:color="auto"/>
        <w:bottom w:val="none" w:sz="0" w:space="0" w:color="auto"/>
        <w:right w:val="none" w:sz="0" w:space="0" w:color="auto"/>
      </w:divBdr>
    </w:div>
    <w:div w:id="423041927">
      <w:bodyDiv w:val="1"/>
      <w:marLeft w:val="0"/>
      <w:marRight w:val="0"/>
      <w:marTop w:val="0"/>
      <w:marBottom w:val="0"/>
      <w:divBdr>
        <w:top w:val="none" w:sz="0" w:space="0" w:color="auto"/>
        <w:left w:val="none" w:sz="0" w:space="0" w:color="auto"/>
        <w:bottom w:val="none" w:sz="0" w:space="0" w:color="auto"/>
        <w:right w:val="none" w:sz="0" w:space="0" w:color="auto"/>
      </w:divBdr>
      <w:divsChild>
        <w:div w:id="1284846741">
          <w:marLeft w:val="0"/>
          <w:marRight w:val="0"/>
          <w:marTop w:val="0"/>
          <w:marBottom w:val="240"/>
          <w:divBdr>
            <w:top w:val="none" w:sz="0" w:space="0" w:color="auto"/>
            <w:left w:val="none" w:sz="0" w:space="0" w:color="auto"/>
            <w:bottom w:val="none" w:sz="0" w:space="0" w:color="auto"/>
            <w:right w:val="none" w:sz="0" w:space="0" w:color="auto"/>
          </w:divBdr>
          <w:divsChild>
            <w:div w:id="1286545455">
              <w:marLeft w:val="0"/>
              <w:marRight w:val="0"/>
              <w:marTop w:val="0"/>
              <w:marBottom w:val="0"/>
              <w:divBdr>
                <w:top w:val="none" w:sz="0" w:space="0" w:color="auto"/>
                <w:left w:val="none" w:sz="0" w:space="0" w:color="auto"/>
                <w:bottom w:val="none" w:sz="0" w:space="0" w:color="auto"/>
                <w:right w:val="none" w:sz="0" w:space="0" w:color="auto"/>
              </w:divBdr>
            </w:div>
          </w:divsChild>
        </w:div>
        <w:div w:id="1733887090">
          <w:marLeft w:val="0"/>
          <w:marRight w:val="0"/>
          <w:marTop w:val="0"/>
          <w:marBottom w:val="240"/>
          <w:divBdr>
            <w:top w:val="none" w:sz="0" w:space="0" w:color="auto"/>
            <w:left w:val="none" w:sz="0" w:space="0" w:color="auto"/>
            <w:bottom w:val="none" w:sz="0" w:space="0" w:color="auto"/>
            <w:right w:val="none" w:sz="0" w:space="0" w:color="auto"/>
          </w:divBdr>
          <w:divsChild>
            <w:div w:id="2127774597">
              <w:marLeft w:val="0"/>
              <w:marRight w:val="0"/>
              <w:marTop w:val="0"/>
              <w:marBottom w:val="0"/>
              <w:divBdr>
                <w:top w:val="none" w:sz="0" w:space="0" w:color="auto"/>
                <w:left w:val="none" w:sz="0" w:space="0" w:color="auto"/>
                <w:bottom w:val="none" w:sz="0" w:space="0" w:color="auto"/>
                <w:right w:val="none" w:sz="0" w:space="0" w:color="auto"/>
              </w:divBdr>
            </w:div>
          </w:divsChild>
        </w:div>
        <w:div w:id="1760560585">
          <w:marLeft w:val="0"/>
          <w:marRight w:val="0"/>
          <w:marTop w:val="0"/>
          <w:marBottom w:val="240"/>
          <w:divBdr>
            <w:top w:val="none" w:sz="0" w:space="0" w:color="auto"/>
            <w:left w:val="none" w:sz="0" w:space="0" w:color="auto"/>
            <w:bottom w:val="none" w:sz="0" w:space="0" w:color="auto"/>
            <w:right w:val="none" w:sz="0" w:space="0" w:color="auto"/>
          </w:divBdr>
          <w:divsChild>
            <w:div w:id="143081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940665">
      <w:bodyDiv w:val="1"/>
      <w:marLeft w:val="0"/>
      <w:marRight w:val="0"/>
      <w:marTop w:val="0"/>
      <w:marBottom w:val="0"/>
      <w:divBdr>
        <w:top w:val="none" w:sz="0" w:space="0" w:color="auto"/>
        <w:left w:val="none" w:sz="0" w:space="0" w:color="auto"/>
        <w:bottom w:val="none" w:sz="0" w:space="0" w:color="auto"/>
        <w:right w:val="none" w:sz="0" w:space="0" w:color="auto"/>
      </w:divBdr>
    </w:div>
    <w:div w:id="523174551">
      <w:bodyDiv w:val="1"/>
      <w:marLeft w:val="0"/>
      <w:marRight w:val="0"/>
      <w:marTop w:val="0"/>
      <w:marBottom w:val="0"/>
      <w:divBdr>
        <w:top w:val="none" w:sz="0" w:space="0" w:color="auto"/>
        <w:left w:val="none" w:sz="0" w:space="0" w:color="auto"/>
        <w:bottom w:val="none" w:sz="0" w:space="0" w:color="auto"/>
        <w:right w:val="none" w:sz="0" w:space="0" w:color="auto"/>
      </w:divBdr>
    </w:div>
    <w:div w:id="528108994">
      <w:bodyDiv w:val="1"/>
      <w:marLeft w:val="0"/>
      <w:marRight w:val="0"/>
      <w:marTop w:val="0"/>
      <w:marBottom w:val="0"/>
      <w:divBdr>
        <w:top w:val="none" w:sz="0" w:space="0" w:color="auto"/>
        <w:left w:val="none" w:sz="0" w:space="0" w:color="auto"/>
        <w:bottom w:val="none" w:sz="0" w:space="0" w:color="auto"/>
        <w:right w:val="none" w:sz="0" w:space="0" w:color="auto"/>
      </w:divBdr>
      <w:divsChild>
        <w:div w:id="419984941">
          <w:marLeft w:val="1267"/>
          <w:marRight w:val="0"/>
          <w:marTop w:val="80"/>
          <w:marBottom w:val="0"/>
          <w:divBdr>
            <w:top w:val="none" w:sz="0" w:space="0" w:color="auto"/>
            <w:left w:val="none" w:sz="0" w:space="0" w:color="auto"/>
            <w:bottom w:val="none" w:sz="0" w:space="0" w:color="auto"/>
            <w:right w:val="none" w:sz="0" w:space="0" w:color="auto"/>
          </w:divBdr>
        </w:div>
        <w:div w:id="945113547">
          <w:marLeft w:val="1267"/>
          <w:marRight w:val="0"/>
          <w:marTop w:val="80"/>
          <w:marBottom w:val="0"/>
          <w:divBdr>
            <w:top w:val="none" w:sz="0" w:space="0" w:color="auto"/>
            <w:left w:val="none" w:sz="0" w:space="0" w:color="auto"/>
            <w:bottom w:val="none" w:sz="0" w:space="0" w:color="auto"/>
            <w:right w:val="none" w:sz="0" w:space="0" w:color="auto"/>
          </w:divBdr>
        </w:div>
        <w:div w:id="1084913323">
          <w:marLeft w:val="1267"/>
          <w:marRight w:val="0"/>
          <w:marTop w:val="80"/>
          <w:marBottom w:val="0"/>
          <w:divBdr>
            <w:top w:val="none" w:sz="0" w:space="0" w:color="auto"/>
            <w:left w:val="none" w:sz="0" w:space="0" w:color="auto"/>
            <w:bottom w:val="none" w:sz="0" w:space="0" w:color="auto"/>
            <w:right w:val="none" w:sz="0" w:space="0" w:color="auto"/>
          </w:divBdr>
        </w:div>
        <w:div w:id="1194273800">
          <w:marLeft w:val="1267"/>
          <w:marRight w:val="0"/>
          <w:marTop w:val="80"/>
          <w:marBottom w:val="0"/>
          <w:divBdr>
            <w:top w:val="none" w:sz="0" w:space="0" w:color="auto"/>
            <w:left w:val="none" w:sz="0" w:space="0" w:color="auto"/>
            <w:bottom w:val="none" w:sz="0" w:space="0" w:color="auto"/>
            <w:right w:val="none" w:sz="0" w:space="0" w:color="auto"/>
          </w:divBdr>
        </w:div>
        <w:div w:id="1956520303">
          <w:marLeft w:val="1267"/>
          <w:marRight w:val="0"/>
          <w:marTop w:val="80"/>
          <w:marBottom w:val="0"/>
          <w:divBdr>
            <w:top w:val="none" w:sz="0" w:space="0" w:color="auto"/>
            <w:left w:val="none" w:sz="0" w:space="0" w:color="auto"/>
            <w:bottom w:val="none" w:sz="0" w:space="0" w:color="auto"/>
            <w:right w:val="none" w:sz="0" w:space="0" w:color="auto"/>
          </w:divBdr>
        </w:div>
      </w:divsChild>
    </w:div>
    <w:div w:id="533420987">
      <w:bodyDiv w:val="1"/>
      <w:marLeft w:val="0"/>
      <w:marRight w:val="0"/>
      <w:marTop w:val="0"/>
      <w:marBottom w:val="0"/>
      <w:divBdr>
        <w:top w:val="none" w:sz="0" w:space="0" w:color="auto"/>
        <w:left w:val="none" w:sz="0" w:space="0" w:color="auto"/>
        <w:bottom w:val="none" w:sz="0" w:space="0" w:color="auto"/>
        <w:right w:val="none" w:sz="0" w:space="0" w:color="auto"/>
      </w:divBdr>
    </w:div>
    <w:div w:id="535853453">
      <w:bodyDiv w:val="1"/>
      <w:marLeft w:val="0"/>
      <w:marRight w:val="0"/>
      <w:marTop w:val="0"/>
      <w:marBottom w:val="0"/>
      <w:divBdr>
        <w:top w:val="none" w:sz="0" w:space="0" w:color="auto"/>
        <w:left w:val="none" w:sz="0" w:space="0" w:color="auto"/>
        <w:bottom w:val="none" w:sz="0" w:space="0" w:color="auto"/>
        <w:right w:val="none" w:sz="0" w:space="0" w:color="auto"/>
      </w:divBdr>
    </w:div>
    <w:div w:id="585651730">
      <w:bodyDiv w:val="1"/>
      <w:marLeft w:val="0"/>
      <w:marRight w:val="0"/>
      <w:marTop w:val="0"/>
      <w:marBottom w:val="0"/>
      <w:divBdr>
        <w:top w:val="none" w:sz="0" w:space="0" w:color="auto"/>
        <w:left w:val="none" w:sz="0" w:space="0" w:color="auto"/>
        <w:bottom w:val="none" w:sz="0" w:space="0" w:color="auto"/>
        <w:right w:val="none" w:sz="0" w:space="0" w:color="auto"/>
      </w:divBdr>
      <w:divsChild>
        <w:div w:id="1184053763">
          <w:marLeft w:val="0"/>
          <w:marRight w:val="0"/>
          <w:marTop w:val="0"/>
          <w:marBottom w:val="0"/>
          <w:divBdr>
            <w:top w:val="none" w:sz="0" w:space="0" w:color="auto"/>
            <w:left w:val="none" w:sz="0" w:space="0" w:color="auto"/>
            <w:bottom w:val="none" w:sz="0" w:space="0" w:color="auto"/>
            <w:right w:val="none" w:sz="0" w:space="0" w:color="auto"/>
          </w:divBdr>
        </w:div>
      </w:divsChild>
    </w:div>
    <w:div w:id="586035912">
      <w:bodyDiv w:val="1"/>
      <w:marLeft w:val="0"/>
      <w:marRight w:val="0"/>
      <w:marTop w:val="0"/>
      <w:marBottom w:val="0"/>
      <w:divBdr>
        <w:top w:val="none" w:sz="0" w:space="0" w:color="auto"/>
        <w:left w:val="none" w:sz="0" w:space="0" w:color="auto"/>
        <w:bottom w:val="none" w:sz="0" w:space="0" w:color="auto"/>
        <w:right w:val="none" w:sz="0" w:space="0" w:color="auto"/>
      </w:divBdr>
    </w:div>
    <w:div w:id="598411615">
      <w:bodyDiv w:val="1"/>
      <w:marLeft w:val="0"/>
      <w:marRight w:val="0"/>
      <w:marTop w:val="0"/>
      <w:marBottom w:val="0"/>
      <w:divBdr>
        <w:top w:val="none" w:sz="0" w:space="0" w:color="auto"/>
        <w:left w:val="none" w:sz="0" w:space="0" w:color="auto"/>
        <w:bottom w:val="none" w:sz="0" w:space="0" w:color="auto"/>
        <w:right w:val="none" w:sz="0" w:space="0" w:color="auto"/>
      </w:divBdr>
    </w:div>
    <w:div w:id="611014995">
      <w:bodyDiv w:val="1"/>
      <w:marLeft w:val="0"/>
      <w:marRight w:val="0"/>
      <w:marTop w:val="0"/>
      <w:marBottom w:val="0"/>
      <w:divBdr>
        <w:top w:val="none" w:sz="0" w:space="0" w:color="auto"/>
        <w:left w:val="none" w:sz="0" w:space="0" w:color="auto"/>
        <w:bottom w:val="none" w:sz="0" w:space="0" w:color="auto"/>
        <w:right w:val="none" w:sz="0" w:space="0" w:color="auto"/>
      </w:divBdr>
      <w:divsChild>
        <w:div w:id="10765638">
          <w:marLeft w:val="0"/>
          <w:marRight w:val="0"/>
          <w:marTop w:val="0"/>
          <w:marBottom w:val="0"/>
          <w:divBdr>
            <w:top w:val="none" w:sz="0" w:space="0" w:color="auto"/>
            <w:left w:val="none" w:sz="0" w:space="0" w:color="auto"/>
            <w:bottom w:val="none" w:sz="0" w:space="0" w:color="auto"/>
            <w:right w:val="none" w:sz="0" w:space="0" w:color="auto"/>
          </w:divBdr>
          <w:divsChild>
            <w:div w:id="517237127">
              <w:marLeft w:val="0"/>
              <w:marRight w:val="0"/>
              <w:marTop w:val="0"/>
              <w:marBottom w:val="0"/>
              <w:divBdr>
                <w:top w:val="none" w:sz="0" w:space="0" w:color="auto"/>
                <w:left w:val="none" w:sz="0" w:space="0" w:color="auto"/>
                <w:bottom w:val="none" w:sz="0" w:space="0" w:color="auto"/>
                <w:right w:val="none" w:sz="0" w:space="0" w:color="auto"/>
              </w:divBdr>
              <w:divsChild>
                <w:div w:id="2013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230744">
      <w:bodyDiv w:val="1"/>
      <w:marLeft w:val="0"/>
      <w:marRight w:val="0"/>
      <w:marTop w:val="0"/>
      <w:marBottom w:val="0"/>
      <w:divBdr>
        <w:top w:val="none" w:sz="0" w:space="0" w:color="auto"/>
        <w:left w:val="none" w:sz="0" w:space="0" w:color="auto"/>
        <w:bottom w:val="none" w:sz="0" w:space="0" w:color="auto"/>
        <w:right w:val="none" w:sz="0" w:space="0" w:color="auto"/>
      </w:divBdr>
    </w:div>
    <w:div w:id="637610719">
      <w:bodyDiv w:val="1"/>
      <w:marLeft w:val="0"/>
      <w:marRight w:val="0"/>
      <w:marTop w:val="0"/>
      <w:marBottom w:val="0"/>
      <w:divBdr>
        <w:top w:val="none" w:sz="0" w:space="0" w:color="auto"/>
        <w:left w:val="none" w:sz="0" w:space="0" w:color="auto"/>
        <w:bottom w:val="none" w:sz="0" w:space="0" w:color="auto"/>
        <w:right w:val="none" w:sz="0" w:space="0" w:color="auto"/>
      </w:divBdr>
    </w:div>
    <w:div w:id="648022787">
      <w:bodyDiv w:val="1"/>
      <w:marLeft w:val="0"/>
      <w:marRight w:val="0"/>
      <w:marTop w:val="0"/>
      <w:marBottom w:val="0"/>
      <w:divBdr>
        <w:top w:val="none" w:sz="0" w:space="0" w:color="auto"/>
        <w:left w:val="none" w:sz="0" w:space="0" w:color="auto"/>
        <w:bottom w:val="none" w:sz="0" w:space="0" w:color="auto"/>
        <w:right w:val="none" w:sz="0" w:space="0" w:color="auto"/>
      </w:divBdr>
    </w:div>
    <w:div w:id="688872895">
      <w:bodyDiv w:val="1"/>
      <w:marLeft w:val="0"/>
      <w:marRight w:val="0"/>
      <w:marTop w:val="0"/>
      <w:marBottom w:val="0"/>
      <w:divBdr>
        <w:top w:val="none" w:sz="0" w:space="0" w:color="auto"/>
        <w:left w:val="none" w:sz="0" w:space="0" w:color="auto"/>
        <w:bottom w:val="none" w:sz="0" w:space="0" w:color="auto"/>
        <w:right w:val="none" w:sz="0" w:space="0" w:color="auto"/>
      </w:divBdr>
    </w:div>
    <w:div w:id="804200867">
      <w:bodyDiv w:val="1"/>
      <w:marLeft w:val="0"/>
      <w:marRight w:val="0"/>
      <w:marTop w:val="0"/>
      <w:marBottom w:val="0"/>
      <w:divBdr>
        <w:top w:val="none" w:sz="0" w:space="0" w:color="auto"/>
        <w:left w:val="none" w:sz="0" w:space="0" w:color="auto"/>
        <w:bottom w:val="none" w:sz="0" w:space="0" w:color="auto"/>
        <w:right w:val="none" w:sz="0" w:space="0" w:color="auto"/>
      </w:divBdr>
    </w:div>
    <w:div w:id="844592212">
      <w:bodyDiv w:val="1"/>
      <w:marLeft w:val="0"/>
      <w:marRight w:val="0"/>
      <w:marTop w:val="0"/>
      <w:marBottom w:val="0"/>
      <w:divBdr>
        <w:top w:val="none" w:sz="0" w:space="0" w:color="auto"/>
        <w:left w:val="none" w:sz="0" w:space="0" w:color="auto"/>
        <w:bottom w:val="none" w:sz="0" w:space="0" w:color="auto"/>
        <w:right w:val="none" w:sz="0" w:space="0" w:color="auto"/>
      </w:divBdr>
    </w:div>
    <w:div w:id="849611046">
      <w:bodyDiv w:val="1"/>
      <w:marLeft w:val="0"/>
      <w:marRight w:val="0"/>
      <w:marTop w:val="0"/>
      <w:marBottom w:val="0"/>
      <w:divBdr>
        <w:top w:val="none" w:sz="0" w:space="0" w:color="auto"/>
        <w:left w:val="none" w:sz="0" w:space="0" w:color="auto"/>
        <w:bottom w:val="none" w:sz="0" w:space="0" w:color="auto"/>
        <w:right w:val="none" w:sz="0" w:space="0" w:color="auto"/>
      </w:divBdr>
    </w:div>
    <w:div w:id="865797558">
      <w:bodyDiv w:val="1"/>
      <w:marLeft w:val="0"/>
      <w:marRight w:val="0"/>
      <w:marTop w:val="0"/>
      <w:marBottom w:val="0"/>
      <w:divBdr>
        <w:top w:val="none" w:sz="0" w:space="0" w:color="auto"/>
        <w:left w:val="none" w:sz="0" w:space="0" w:color="auto"/>
        <w:bottom w:val="none" w:sz="0" w:space="0" w:color="auto"/>
        <w:right w:val="none" w:sz="0" w:space="0" w:color="auto"/>
      </w:divBdr>
    </w:div>
    <w:div w:id="942029272">
      <w:bodyDiv w:val="1"/>
      <w:marLeft w:val="0"/>
      <w:marRight w:val="0"/>
      <w:marTop w:val="0"/>
      <w:marBottom w:val="0"/>
      <w:divBdr>
        <w:top w:val="none" w:sz="0" w:space="0" w:color="auto"/>
        <w:left w:val="none" w:sz="0" w:space="0" w:color="auto"/>
        <w:bottom w:val="none" w:sz="0" w:space="0" w:color="auto"/>
        <w:right w:val="none" w:sz="0" w:space="0" w:color="auto"/>
      </w:divBdr>
    </w:div>
    <w:div w:id="946698023">
      <w:bodyDiv w:val="1"/>
      <w:marLeft w:val="0"/>
      <w:marRight w:val="0"/>
      <w:marTop w:val="0"/>
      <w:marBottom w:val="0"/>
      <w:divBdr>
        <w:top w:val="none" w:sz="0" w:space="0" w:color="auto"/>
        <w:left w:val="none" w:sz="0" w:space="0" w:color="auto"/>
        <w:bottom w:val="none" w:sz="0" w:space="0" w:color="auto"/>
        <w:right w:val="none" w:sz="0" w:space="0" w:color="auto"/>
      </w:divBdr>
    </w:div>
    <w:div w:id="959800423">
      <w:bodyDiv w:val="1"/>
      <w:marLeft w:val="0"/>
      <w:marRight w:val="0"/>
      <w:marTop w:val="0"/>
      <w:marBottom w:val="0"/>
      <w:divBdr>
        <w:top w:val="none" w:sz="0" w:space="0" w:color="auto"/>
        <w:left w:val="none" w:sz="0" w:space="0" w:color="auto"/>
        <w:bottom w:val="none" w:sz="0" w:space="0" w:color="auto"/>
        <w:right w:val="none" w:sz="0" w:space="0" w:color="auto"/>
      </w:divBdr>
    </w:div>
    <w:div w:id="961694847">
      <w:bodyDiv w:val="1"/>
      <w:marLeft w:val="0"/>
      <w:marRight w:val="0"/>
      <w:marTop w:val="0"/>
      <w:marBottom w:val="0"/>
      <w:divBdr>
        <w:top w:val="none" w:sz="0" w:space="0" w:color="auto"/>
        <w:left w:val="none" w:sz="0" w:space="0" w:color="auto"/>
        <w:bottom w:val="none" w:sz="0" w:space="0" w:color="auto"/>
        <w:right w:val="none" w:sz="0" w:space="0" w:color="auto"/>
      </w:divBdr>
    </w:div>
    <w:div w:id="997463380">
      <w:bodyDiv w:val="1"/>
      <w:marLeft w:val="0"/>
      <w:marRight w:val="0"/>
      <w:marTop w:val="0"/>
      <w:marBottom w:val="0"/>
      <w:divBdr>
        <w:top w:val="none" w:sz="0" w:space="0" w:color="auto"/>
        <w:left w:val="none" w:sz="0" w:space="0" w:color="auto"/>
        <w:bottom w:val="none" w:sz="0" w:space="0" w:color="auto"/>
        <w:right w:val="none" w:sz="0" w:space="0" w:color="auto"/>
      </w:divBdr>
      <w:divsChild>
        <w:div w:id="118109583">
          <w:marLeft w:val="446"/>
          <w:marRight w:val="0"/>
          <w:marTop w:val="240"/>
          <w:marBottom w:val="120"/>
          <w:divBdr>
            <w:top w:val="none" w:sz="0" w:space="0" w:color="auto"/>
            <w:left w:val="none" w:sz="0" w:space="0" w:color="auto"/>
            <w:bottom w:val="none" w:sz="0" w:space="0" w:color="auto"/>
            <w:right w:val="none" w:sz="0" w:space="0" w:color="auto"/>
          </w:divBdr>
        </w:div>
      </w:divsChild>
    </w:div>
    <w:div w:id="1007367397">
      <w:bodyDiv w:val="1"/>
      <w:marLeft w:val="0"/>
      <w:marRight w:val="0"/>
      <w:marTop w:val="0"/>
      <w:marBottom w:val="0"/>
      <w:divBdr>
        <w:top w:val="none" w:sz="0" w:space="0" w:color="auto"/>
        <w:left w:val="none" w:sz="0" w:space="0" w:color="auto"/>
        <w:bottom w:val="none" w:sz="0" w:space="0" w:color="auto"/>
        <w:right w:val="none" w:sz="0" w:space="0" w:color="auto"/>
      </w:divBdr>
      <w:divsChild>
        <w:div w:id="1289167249">
          <w:marLeft w:val="0"/>
          <w:marRight w:val="0"/>
          <w:marTop w:val="0"/>
          <w:marBottom w:val="0"/>
          <w:divBdr>
            <w:top w:val="none" w:sz="0" w:space="0" w:color="auto"/>
            <w:left w:val="none" w:sz="0" w:space="0" w:color="auto"/>
            <w:bottom w:val="none" w:sz="0" w:space="0" w:color="auto"/>
            <w:right w:val="none" w:sz="0" w:space="0" w:color="auto"/>
          </w:divBdr>
          <w:divsChild>
            <w:div w:id="1632901998">
              <w:marLeft w:val="0"/>
              <w:marRight w:val="0"/>
              <w:marTop w:val="0"/>
              <w:marBottom w:val="0"/>
              <w:divBdr>
                <w:top w:val="none" w:sz="0" w:space="0" w:color="auto"/>
                <w:left w:val="none" w:sz="0" w:space="0" w:color="auto"/>
                <w:bottom w:val="none" w:sz="0" w:space="0" w:color="auto"/>
                <w:right w:val="none" w:sz="0" w:space="0" w:color="auto"/>
              </w:divBdr>
              <w:divsChild>
                <w:div w:id="207909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986203">
      <w:bodyDiv w:val="1"/>
      <w:marLeft w:val="0"/>
      <w:marRight w:val="0"/>
      <w:marTop w:val="0"/>
      <w:marBottom w:val="0"/>
      <w:divBdr>
        <w:top w:val="none" w:sz="0" w:space="0" w:color="auto"/>
        <w:left w:val="none" w:sz="0" w:space="0" w:color="auto"/>
        <w:bottom w:val="none" w:sz="0" w:space="0" w:color="auto"/>
        <w:right w:val="none" w:sz="0" w:space="0" w:color="auto"/>
      </w:divBdr>
    </w:div>
    <w:div w:id="1088888600">
      <w:bodyDiv w:val="1"/>
      <w:marLeft w:val="0"/>
      <w:marRight w:val="0"/>
      <w:marTop w:val="0"/>
      <w:marBottom w:val="0"/>
      <w:divBdr>
        <w:top w:val="none" w:sz="0" w:space="0" w:color="auto"/>
        <w:left w:val="none" w:sz="0" w:space="0" w:color="auto"/>
        <w:bottom w:val="none" w:sz="0" w:space="0" w:color="auto"/>
        <w:right w:val="none" w:sz="0" w:space="0" w:color="auto"/>
      </w:divBdr>
      <w:divsChild>
        <w:div w:id="1211764532">
          <w:marLeft w:val="403"/>
          <w:marRight w:val="0"/>
          <w:marTop w:val="80"/>
          <w:marBottom w:val="0"/>
          <w:divBdr>
            <w:top w:val="none" w:sz="0" w:space="0" w:color="auto"/>
            <w:left w:val="none" w:sz="0" w:space="0" w:color="auto"/>
            <w:bottom w:val="none" w:sz="0" w:space="0" w:color="auto"/>
            <w:right w:val="none" w:sz="0" w:space="0" w:color="auto"/>
          </w:divBdr>
        </w:div>
      </w:divsChild>
    </w:div>
    <w:div w:id="1140801207">
      <w:bodyDiv w:val="1"/>
      <w:marLeft w:val="0"/>
      <w:marRight w:val="0"/>
      <w:marTop w:val="0"/>
      <w:marBottom w:val="0"/>
      <w:divBdr>
        <w:top w:val="none" w:sz="0" w:space="0" w:color="auto"/>
        <w:left w:val="none" w:sz="0" w:space="0" w:color="auto"/>
        <w:bottom w:val="none" w:sz="0" w:space="0" w:color="auto"/>
        <w:right w:val="none" w:sz="0" w:space="0" w:color="auto"/>
      </w:divBdr>
      <w:divsChild>
        <w:div w:id="632446334">
          <w:marLeft w:val="0"/>
          <w:marRight w:val="0"/>
          <w:marTop w:val="0"/>
          <w:marBottom w:val="0"/>
          <w:divBdr>
            <w:top w:val="none" w:sz="0" w:space="0" w:color="auto"/>
            <w:left w:val="none" w:sz="0" w:space="0" w:color="auto"/>
            <w:bottom w:val="none" w:sz="0" w:space="0" w:color="auto"/>
            <w:right w:val="none" w:sz="0" w:space="0" w:color="auto"/>
          </w:divBdr>
          <w:divsChild>
            <w:div w:id="863981808">
              <w:marLeft w:val="0"/>
              <w:marRight w:val="0"/>
              <w:marTop w:val="0"/>
              <w:marBottom w:val="0"/>
              <w:divBdr>
                <w:top w:val="none" w:sz="0" w:space="0" w:color="auto"/>
                <w:left w:val="none" w:sz="0" w:space="0" w:color="auto"/>
                <w:bottom w:val="none" w:sz="0" w:space="0" w:color="auto"/>
                <w:right w:val="none" w:sz="0" w:space="0" w:color="auto"/>
              </w:divBdr>
              <w:divsChild>
                <w:div w:id="785389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748701">
      <w:bodyDiv w:val="1"/>
      <w:marLeft w:val="0"/>
      <w:marRight w:val="0"/>
      <w:marTop w:val="0"/>
      <w:marBottom w:val="0"/>
      <w:divBdr>
        <w:top w:val="none" w:sz="0" w:space="0" w:color="auto"/>
        <w:left w:val="none" w:sz="0" w:space="0" w:color="auto"/>
        <w:bottom w:val="none" w:sz="0" w:space="0" w:color="auto"/>
        <w:right w:val="none" w:sz="0" w:space="0" w:color="auto"/>
      </w:divBdr>
      <w:divsChild>
        <w:div w:id="1187057276">
          <w:marLeft w:val="0"/>
          <w:marRight w:val="0"/>
          <w:marTop w:val="0"/>
          <w:marBottom w:val="0"/>
          <w:divBdr>
            <w:top w:val="none" w:sz="0" w:space="0" w:color="auto"/>
            <w:left w:val="none" w:sz="0" w:space="0" w:color="auto"/>
            <w:bottom w:val="none" w:sz="0" w:space="0" w:color="auto"/>
            <w:right w:val="none" w:sz="0" w:space="0" w:color="auto"/>
          </w:divBdr>
          <w:divsChild>
            <w:div w:id="1283731735">
              <w:marLeft w:val="0"/>
              <w:marRight w:val="0"/>
              <w:marTop w:val="0"/>
              <w:marBottom w:val="0"/>
              <w:divBdr>
                <w:top w:val="none" w:sz="0" w:space="0" w:color="auto"/>
                <w:left w:val="none" w:sz="0" w:space="0" w:color="auto"/>
                <w:bottom w:val="none" w:sz="0" w:space="0" w:color="auto"/>
                <w:right w:val="none" w:sz="0" w:space="0" w:color="auto"/>
              </w:divBdr>
              <w:divsChild>
                <w:div w:id="97395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103225">
      <w:bodyDiv w:val="1"/>
      <w:marLeft w:val="0"/>
      <w:marRight w:val="0"/>
      <w:marTop w:val="0"/>
      <w:marBottom w:val="0"/>
      <w:divBdr>
        <w:top w:val="none" w:sz="0" w:space="0" w:color="auto"/>
        <w:left w:val="none" w:sz="0" w:space="0" w:color="auto"/>
        <w:bottom w:val="none" w:sz="0" w:space="0" w:color="auto"/>
        <w:right w:val="none" w:sz="0" w:space="0" w:color="auto"/>
      </w:divBdr>
    </w:div>
    <w:div w:id="1204098075">
      <w:bodyDiv w:val="1"/>
      <w:marLeft w:val="0"/>
      <w:marRight w:val="0"/>
      <w:marTop w:val="0"/>
      <w:marBottom w:val="0"/>
      <w:divBdr>
        <w:top w:val="none" w:sz="0" w:space="0" w:color="auto"/>
        <w:left w:val="none" w:sz="0" w:space="0" w:color="auto"/>
        <w:bottom w:val="none" w:sz="0" w:space="0" w:color="auto"/>
        <w:right w:val="none" w:sz="0" w:space="0" w:color="auto"/>
      </w:divBdr>
    </w:div>
    <w:div w:id="1206134466">
      <w:bodyDiv w:val="1"/>
      <w:marLeft w:val="0"/>
      <w:marRight w:val="0"/>
      <w:marTop w:val="0"/>
      <w:marBottom w:val="0"/>
      <w:divBdr>
        <w:top w:val="none" w:sz="0" w:space="0" w:color="auto"/>
        <w:left w:val="none" w:sz="0" w:space="0" w:color="auto"/>
        <w:bottom w:val="none" w:sz="0" w:space="0" w:color="auto"/>
        <w:right w:val="none" w:sz="0" w:space="0" w:color="auto"/>
      </w:divBdr>
    </w:div>
    <w:div w:id="1216895158">
      <w:bodyDiv w:val="1"/>
      <w:marLeft w:val="0"/>
      <w:marRight w:val="0"/>
      <w:marTop w:val="0"/>
      <w:marBottom w:val="0"/>
      <w:divBdr>
        <w:top w:val="none" w:sz="0" w:space="0" w:color="auto"/>
        <w:left w:val="none" w:sz="0" w:space="0" w:color="auto"/>
        <w:bottom w:val="none" w:sz="0" w:space="0" w:color="auto"/>
        <w:right w:val="none" w:sz="0" w:space="0" w:color="auto"/>
      </w:divBdr>
    </w:div>
    <w:div w:id="1290164744">
      <w:bodyDiv w:val="1"/>
      <w:marLeft w:val="0"/>
      <w:marRight w:val="0"/>
      <w:marTop w:val="0"/>
      <w:marBottom w:val="0"/>
      <w:divBdr>
        <w:top w:val="none" w:sz="0" w:space="0" w:color="auto"/>
        <w:left w:val="none" w:sz="0" w:space="0" w:color="auto"/>
        <w:bottom w:val="none" w:sz="0" w:space="0" w:color="auto"/>
        <w:right w:val="none" w:sz="0" w:space="0" w:color="auto"/>
      </w:divBdr>
    </w:div>
    <w:div w:id="1324898359">
      <w:bodyDiv w:val="1"/>
      <w:marLeft w:val="0"/>
      <w:marRight w:val="0"/>
      <w:marTop w:val="0"/>
      <w:marBottom w:val="0"/>
      <w:divBdr>
        <w:top w:val="none" w:sz="0" w:space="0" w:color="auto"/>
        <w:left w:val="none" w:sz="0" w:space="0" w:color="auto"/>
        <w:bottom w:val="none" w:sz="0" w:space="0" w:color="auto"/>
        <w:right w:val="none" w:sz="0" w:space="0" w:color="auto"/>
      </w:divBdr>
    </w:div>
    <w:div w:id="1328285215">
      <w:bodyDiv w:val="1"/>
      <w:marLeft w:val="0"/>
      <w:marRight w:val="0"/>
      <w:marTop w:val="0"/>
      <w:marBottom w:val="0"/>
      <w:divBdr>
        <w:top w:val="none" w:sz="0" w:space="0" w:color="auto"/>
        <w:left w:val="none" w:sz="0" w:space="0" w:color="auto"/>
        <w:bottom w:val="none" w:sz="0" w:space="0" w:color="auto"/>
        <w:right w:val="none" w:sz="0" w:space="0" w:color="auto"/>
      </w:divBdr>
    </w:div>
    <w:div w:id="1345282788">
      <w:bodyDiv w:val="1"/>
      <w:marLeft w:val="0"/>
      <w:marRight w:val="0"/>
      <w:marTop w:val="0"/>
      <w:marBottom w:val="0"/>
      <w:divBdr>
        <w:top w:val="none" w:sz="0" w:space="0" w:color="auto"/>
        <w:left w:val="none" w:sz="0" w:space="0" w:color="auto"/>
        <w:bottom w:val="none" w:sz="0" w:space="0" w:color="auto"/>
        <w:right w:val="none" w:sz="0" w:space="0" w:color="auto"/>
      </w:divBdr>
    </w:div>
    <w:div w:id="1385249607">
      <w:bodyDiv w:val="1"/>
      <w:marLeft w:val="0"/>
      <w:marRight w:val="0"/>
      <w:marTop w:val="0"/>
      <w:marBottom w:val="0"/>
      <w:divBdr>
        <w:top w:val="none" w:sz="0" w:space="0" w:color="auto"/>
        <w:left w:val="none" w:sz="0" w:space="0" w:color="auto"/>
        <w:bottom w:val="none" w:sz="0" w:space="0" w:color="auto"/>
        <w:right w:val="none" w:sz="0" w:space="0" w:color="auto"/>
      </w:divBdr>
    </w:div>
    <w:div w:id="1387953311">
      <w:bodyDiv w:val="1"/>
      <w:marLeft w:val="0"/>
      <w:marRight w:val="0"/>
      <w:marTop w:val="0"/>
      <w:marBottom w:val="0"/>
      <w:divBdr>
        <w:top w:val="none" w:sz="0" w:space="0" w:color="auto"/>
        <w:left w:val="none" w:sz="0" w:space="0" w:color="auto"/>
        <w:bottom w:val="none" w:sz="0" w:space="0" w:color="auto"/>
        <w:right w:val="none" w:sz="0" w:space="0" w:color="auto"/>
      </w:divBdr>
    </w:div>
    <w:div w:id="1405637964">
      <w:bodyDiv w:val="1"/>
      <w:marLeft w:val="0"/>
      <w:marRight w:val="0"/>
      <w:marTop w:val="0"/>
      <w:marBottom w:val="0"/>
      <w:divBdr>
        <w:top w:val="none" w:sz="0" w:space="0" w:color="auto"/>
        <w:left w:val="none" w:sz="0" w:space="0" w:color="auto"/>
        <w:bottom w:val="none" w:sz="0" w:space="0" w:color="auto"/>
        <w:right w:val="none" w:sz="0" w:space="0" w:color="auto"/>
      </w:divBdr>
    </w:div>
    <w:div w:id="1417633685">
      <w:bodyDiv w:val="1"/>
      <w:marLeft w:val="0"/>
      <w:marRight w:val="0"/>
      <w:marTop w:val="0"/>
      <w:marBottom w:val="0"/>
      <w:divBdr>
        <w:top w:val="none" w:sz="0" w:space="0" w:color="auto"/>
        <w:left w:val="none" w:sz="0" w:space="0" w:color="auto"/>
        <w:bottom w:val="none" w:sz="0" w:space="0" w:color="auto"/>
        <w:right w:val="none" w:sz="0" w:space="0" w:color="auto"/>
      </w:divBdr>
    </w:div>
    <w:div w:id="1437484605">
      <w:bodyDiv w:val="1"/>
      <w:marLeft w:val="0"/>
      <w:marRight w:val="0"/>
      <w:marTop w:val="0"/>
      <w:marBottom w:val="0"/>
      <w:divBdr>
        <w:top w:val="none" w:sz="0" w:space="0" w:color="auto"/>
        <w:left w:val="none" w:sz="0" w:space="0" w:color="auto"/>
        <w:bottom w:val="none" w:sz="0" w:space="0" w:color="auto"/>
        <w:right w:val="none" w:sz="0" w:space="0" w:color="auto"/>
      </w:divBdr>
    </w:div>
    <w:div w:id="1463186669">
      <w:bodyDiv w:val="1"/>
      <w:marLeft w:val="0"/>
      <w:marRight w:val="0"/>
      <w:marTop w:val="0"/>
      <w:marBottom w:val="0"/>
      <w:divBdr>
        <w:top w:val="none" w:sz="0" w:space="0" w:color="auto"/>
        <w:left w:val="none" w:sz="0" w:space="0" w:color="auto"/>
        <w:bottom w:val="none" w:sz="0" w:space="0" w:color="auto"/>
        <w:right w:val="none" w:sz="0" w:space="0" w:color="auto"/>
      </w:divBdr>
    </w:div>
    <w:div w:id="1477717575">
      <w:bodyDiv w:val="1"/>
      <w:marLeft w:val="0"/>
      <w:marRight w:val="0"/>
      <w:marTop w:val="0"/>
      <w:marBottom w:val="0"/>
      <w:divBdr>
        <w:top w:val="none" w:sz="0" w:space="0" w:color="auto"/>
        <w:left w:val="none" w:sz="0" w:space="0" w:color="auto"/>
        <w:bottom w:val="none" w:sz="0" w:space="0" w:color="auto"/>
        <w:right w:val="none" w:sz="0" w:space="0" w:color="auto"/>
      </w:divBdr>
    </w:div>
    <w:div w:id="1556040282">
      <w:bodyDiv w:val="1"/>
      <w:marLeft w:val="0"/>
      <w:marRight w:val="0"/>
      <w:marTop w:val="0"/>
      <w:marBottom w:val="0"/>
      <w:divBdr>
        <w:top w:val="none" w:sz="0" w:space="0" w:color="auto"/>
        <w:left w:val="none" w:sz="0" w:space="0" w:color="auto"/>
        <w:bottom w:val="none" w:sz="0" w:space="0" w:color="auto"/>
        <w:right w:val="none" w:sz="0" w:space="0" w:color="auto"/>
      </w:divBdr>
    </w:div>
    <w:div w:id="1585064328">
      <w:bodyDiv w:val="1"/>
      <w:marLeft w:val="0"/>
      <w:marRight w:val="0"/>
      <w:marTop w:val="0"/>
      <w:marBottom w:val="0"/>
      <w:divBdr>
        <w:top w:val="none" w:sz="0" w:space="0" w:color="auto"/>
        <w:left w:val="none" w:sz="0" w:space="0" w:color="auto"/>
        <w:bottom w:val="none" w:sz="0" w:space="0" w:color="auto"/>
        <w:right w:val="none" w:sz="0" w:space="0" w:color="auto"/>
      </w:divBdr>
    </w:div>
    <w:div w:id="1617175059">
      <w:bodyDiv w:val="1"/>
      <w:marLeft w:val="0"/>
      <w:marRight w:val="0"/>
      <w:marTop w:val="0"/>
      <w:marBottom w:val="0"/>
      <w:divBdr>
        <w:top w:val="none" w:sz="0" w:space="0" w:color="auto"/>
        <w:left w:val="none" w:sz="0" w:space="0" w:color="auto"/>
        <w:bottom w:val="none" w:sz="0" w:space="0" w:color="auto"/>
        <w:right w:val="none" w:sz="0" w:space="0" w:color="auto"/>
      </w:divBdr>
      <w:divsChild>
        <w:div w:id="1358233659">
          <w:marLeft w:val="0"/>
          <w:marRight w:val="0"/>
          <w:marTop w:val="0"/>
          <w:marBottom w:val="0"/>
          <w:divBdr>
            <w:top w:val="none" w:sz="0" w:space="0" w:color="auto"/>
            <w:left w:val="none" w:sz="0" w:space="0" w:color="auto"/>
            <w:bottom w:val="none" w:sz="0" w:space="0" w:color="auto"/>
            <w:right w:val="none" w:sz="0" w:space="0" w:color="auto"/>
          </w:divBdr>
          <w:divsChild>
            <w:div w:id="943348317">
              <w:marLeft w:val="0"/>
              <w:marRight w:val="0"/>
              <w:marTop w:val="0"/>
              <w:marBottom w:val="0"/>
              <w:divBdr>
                <w:top w:val="none" w:sz="0" w:space="0" w:color="auto"/>
                <w:left w:val="none" w:sz="0" w:space="0" w:color="auto"/>
                <w:bottom w:val="none" w:sz="0" w:space="0" w:color="auto"/>
                <w:right w:val="none" w:sz="0" w:space="0" w:color="auto"/>
              </w:divBdr>
              <w:divsChild>
                <w:div w:id="1397586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254149">
      <w:bodyDiv w:val="1"/>
      <w:marLeft w:val="0"/>
      <w:marRight w:val="0"/>
      <w:marTop w:val="0"/>
      <w:marBottom w:val="0"/>
      <w:divBdr>
        <w:top w:val="none" w:sz="0" w:space="0" w:color="auto"/>
        <w:left w:val="none" w:sz="0" w:space="0" w:color="auto"/>
        <w:bottom w:val="none" w:sz="0" w:space="0" w:color="auto"/>
        <w:right w:val="none" w:sz="0" w:space="0" w:color="auto"/>
      </w:divBdr>
    </w:div>
    <w:div w:id="1655333445">
      <w:bodyDiv w:val="1"/>
      <w:marLeft w:val="0"/>
      <w:marRight w:val="0"/>
      <w:marTop w:val="0"/>
      <w:marBottom w:val="0"/>
      <w:divBdr>
        <w:top w:val="none" w:sz="0" w:space="0" w:color="auto"/>
        <w:left w:val="none" w:sz="0" w:space="0" w:color="auto"/>
        <w:bottom w:val="none" w:sz="0" w:space="0" w:color="auto"/>
        <w:right w:val="none" w:sz="0" w:space="0" w:color="auto"/>
      </w:divBdr>
    </w:div>
    <w:div w:id="1682119391">
      <w:bodyDiv w:val="1"/>
      <w:marLeft w:val="0"/>
      <w:marRight w:val="0"/>
      <w:marTop w:val="0"/>
      <w:marBottom w:val="0"/>
      <w:divBdr>
        <w:top w:val="none" w:sz="0" w:space="0" w:color="auto"/>
        <w:left w:val="none" w:sz="0" w:space="0" w:color="auto"/>
        <w:bottom w:val="none" w:sz="0" w:space="0" w:color="auto"/>
        <w:right w:val="none" w:sz="0" w:space="0" w:color="auto"/>
      </w:divBdr>
    </w:div>
    <w:div w:id="1695423837">
      <w:bodyDiv w:val="1"/>
      <w:marLeft w:val="0"/>
      <w:marRight w:val="0"/>
      <w:marTop w:val="0"/>
      <w:marBottom w:val="0"/>
      <w:divBdr>
        <w:top w:val="none" w:sz="0" w:space="0" w:color="auto"/>
        <w:left w:val="none" w:sz="0" w:space="0" w:color="auto"/>
        <w:bottom w:val="none" w:sz="0" w:space="0" w:color="auto"/>
        <w:right w:val="none" w:sz="0" w:space="0" w:color="auto"/>
      </w:divBdr>
    </w:div>
    <w:div w:id="1796176799">
      <w:bodyDiv w:val="1"/>
      <w:marLeft w:val="0"/>
      <w:marRight w:val="0"/>
      <w:marTop w:val="0"/>
      <w:marBottom w:val="0"/>
      <w:divBdr>
        <w:top w:val="none" w:sz="0" w:space="0" w:color="auto"/>
        <w:left w:val="none" w:sz="0" w:space="0" w:color="auto"/>
        <w:bottom w:val="none" w:sz="0" w:space="0" w:color="auto"/>
        <w:right w:val="none" w:sz="0" w:space="0" w:color="auto"/>
      </w:divBdr>
      <w:divsChild>
        <w:div w:id="833766103">
          <w:marLeft w:val="0"/>
          <w:marRight w:val="0"/>
          <w:marTop w:val="0"/>
          <w:marBottom w:val="0"/>
          <w:divBdr>
            <w:top w:val="none" w:sz="0" w:space="0" w:color="auto"/>
            <w:left w:val="none" w:sz="0" w:space="0" w:color="auto"/>
            <w:bottom w:val="none" w:sz="0" w:space="0" w:color="auto"/>
            <w:right w:val="none" w:sz="0" w:space="0" w:color="auto"/>
          </w:divBdr>
        </w:div>
        <w:div w:id="1498381313">
          <w:marLeft w:val="0"/>
          <w:marRight w:val="0"/>
          <w:marTop w:val="0"/>
          <w:marBottom w:val="0"/>
          <w:divBdr>
            <w:top w:val="none" w:sz="0" w:space="0" w:color="auto"/>
            <w:left w:val="none" w:sz="0" w:space="0" w:color="auto"/>
            <w:bottom w:val="none" w:sz="0" w:space="0" w:color="auto"/>
            <w:right w:val="none" w:sz="0" w:space="0" w:color="auto"/>
          </w:divBdr>
        </w:div>
        <w:div w:id="1714116914">
          <w:marLeft w:val="0"/>
          <w:marRight w:val="0"/>
          <w:marTop w:val="0"/>
          <w:marBottom w:val="0"/>
          <w:divBdr>
            <w:top w:val="none" w:sz="0" w:space="0" w:color="auto"/>
            <w:left w:val="none" w:sz="0" w:space="0" w:color="auto"/>
            <w:bottom w:val="none" w:sz="0" w:space="0" w:color="auto"/>
            <w:right w:val="none" w:sz="0" w:space="0" w:color="auto"/>
          </w:divBdr>
        </w:div>
      </w:divsChild>
    </w:div>
    <w:div w:id="1799453372">
      <w:bodyDiv w:val="1"/>
      <w:marLeft w:val="0"/>
      <w:marRight w:val="0"/>
      <w:marTop w:val="0"/>
      <w:marBottom w:val="0"/>
      <w:divBdr>
        <w:top w:val="none" w:sz="0" w:space="0" w:color="auto"/>
        <w:left w:val="none" w:sz="0" w:space="0" w:color="auto"/>
        <w:bottom w:val="none" w:sz="0" w:space="0" w:color="auto"/>
        <w:right w:val="none" w:sz="0" w:space="0" w:color="auto"/>
      </w:divBdr>
    </w:div>
    <w:div w:id="1807040336">
      <w:bodyDiv w:val="1"/>
      <w:marLeft w:val="0"/>
      <w:marRight w:val="0"/>
      <w:marTop w:val="0"/>
      <w:marBottom w:val="0"/>
      <w:divBdr>
        <w:top w:val="none" w:sz="0" w:space="0" w:color="auto"/>
        <w:left w:val="none" w:sz="0" w:space="0" w:color="auto"/>
        <w:bottom w:val="none" w:sz="0" w:space="0" w:color="auto"/>
        <w:right w:val="none" w:sz="0" w:space="0" w:color="auto"/>
      </w:divBdr>
    </w:div>
    <w:div w:id="1819955322">
      <w:bodyDiv w:val="1"/>
      <w:marLeft w:val="0"/>
      <w:marRight w:val="0"/>
      <w:marTop w:val="0"/>
      <w:marBottom w:val="0"/>
      <w:divBdr>
        <w:top w:val="none" w:sz="0" w:space="0" w:color="auto"/>
        <w:left w:val="none" w:sz="0" w:space="0" w:color="auto"/>
        <w:bottom w:val="none" w:sz="0" w:space="0" w:color="auto"/>
        <w:right w:val="none" w:sz="0" w:space="0" w:color="auto"/>
      </w:divBdr>
    </w:div>
    <w:div w:id="1838570746">
      <w:bodyDiv w:val="1"/>
      <w:marLeft w:val="0"/>
      <w:marRight w:val="0"/>
      <w:marTop w:val="0"/>
      <w:marBottom w:val="0"/>
      <w:divBdr>
        <w:top w:val="none" w:sz="0" w:space="0" w:color="auto"/>
        <w:left w:val="none" w:sz="0" w:space="0" w:color="auto"/>
        <w:bottom w:val="none" w:sz="0" w:space="0" w:color="auto"/>
        <w:right w:val="none" w:sz="0" w:space="0" w:color="auto"/>
      </w:divBdr>
    </w:div>
    <w:div w:id="1850215758">
      <w:bodyDiv w:val="1"/>
      <w:marLeft w:val="0"/>
      <w:marRight w:val="0"/>
      <w:marTop w:val="0"/>
      <w:marBottom w:val="0"/>
      <w:divBdr>
        <w:top w:val="none" w:sz="0" w:space="0" w:color="auto"/>
        <w:left w:val="none" w:sz="0" w:space="0" w:color="auto"/>
        <w:bottom w:val="none" w:sz="0" w:space="0" w:color="auto"/>
        <w:right w:val="none" w:sz="0" w:space="0" w:color="auto"/>
      </w:divBdr>
      <w:divsChild>
        <w:div w:id="1782644816">
          <w:marLeft w:val="0"/>
          <w:marRight w:val="0"/>
          <w:marTop w:val="0"/>
          <w:marBottom w:val="240"/>
          <w:divBdr>
            <w:top w:val="none" w:sz="0" w:space="0" w:color="auto"/>
            <w:left w:val="none" w:sz="0" w:space="0" w:color="auto"/>
            <w:bottom w:val="none" w:sz="0" w:space="0" w:color="auto"/>
            <w:right w:val="none" w:sz="0" w:space="0" w:color="auto"/>
          </w:divBdr>
          <w:divsChild>
            <w:div w:id="2032756896">
              <w:marLeft w:val="0"/>
              <w:marRight w:val="0"/>
              <w:marTop w:val="0"/>
              <w:marBottom w:val="0"/>
              <w:divBdr>
                <w:top w:val="none" w:sz="0" w:space="0" w:color="auto"/>
                <w:left w:val="none" w:sz="0" w:space="0" w:color="auto"/>
                <w:bottom w:val="none" w:sz="0" w:space="0" w:color="auto"/>
                <w:right w:val="none" w:sz="0" w:space="0" w:color="auto"/>
              </w:divBdr>
            </w:div>
          </w:divsChild>
        </w:div>
        <w:div w:id="1905337329">
          <w:marLeft w:val="0"/>
          <w:marRight w:val="0"/>
          <w:marTop w:val="0"/>
          <w:marBottom w:val="240"/>
          <w:divBdr>
            <w:top w:val="none" w:sz="0" w:space="0" w:color="auto"/>
            <w:left w:val="none" w:sz="0" w:space="0" w:color="auto"/>
            <w:bottom w:val="none" w:sz="0" w:space="0" w:color="auto"/>
            <w:right w:val="none" w:sz="0" w:space="0" w:color="auto"/>
          </w:divBdr>
          <w:divsChild>
            <w:div w:id="2092965803">
              <w:marLeft w:val="0"/>
              <w:marRight w:val="0"/>
              <w:marTop w:val="0"/>
              <w:marBottom w:val="0"/>
              <w:divBdr>
                <w:top w:val="none" w:sz="0" w:space="0" w:color="auto"/>
                <w:left w:val="none" w:sz="0" w:space="0" w:color="auto"/>
                <w:bottom w:val="none" w:sz="0" w:space="0" w:color="auto"/>
                <w:right w:val="none" w:sz="0" w:space="0" w:color="auto"/>
              </w:divBdr>
            </w:div>
          </w:divsChild>
        </w:div>
        <w:div w:id="2128886941">
          <w:marLeft w:val="0"/>
          <w:marRight w:val="0"/>
          <w:marTop w:val="0"/>
          <w:marBottom w:val="240"/>
          <w:divBdr>
            <w:top w:val="none" w:sz="0" w:space="0" w:color="auto"/>
            <w:left w:val="none" w:sz="0" w:space="0" w:color="auto"/>
            <w:bottom w:val="none" w:sz="0" w:space="0" w:color="auto"/>
            <w:right w:val="none" w:sz="0" w:space="0" w:color="auto"/>
          </w:divBdr>
          <w:divsChild>
            <w:div w:id="215355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057925">
      <w:bodyDiv w:val="1"/>
      <w:marLeft w:val="0"/>
      <w:marRight w:val="0"/>
      <w:marTop w:val="0"/>
      <w:marBottom w:val="0"/>
      <w:divBdr>
        <w:top w:val="none" w:sz="0" w:space="0" w:color="auto"/>
        <w:left w:val="none" w:sz="0" w:space="0" w:color="auto"/>
        <w:bottom w:val="none" w:sz="0" w:space="0" w:color="auto"/>
        <w:right w:val="none" w:sz="0" w:space="0" w:color="auto"/>
      </w:divBdr>
    </w:div>
    <w:div w:id="1897546418">
      <w:bodyDiv w:val="1"/>
      <w:marLeft w:val="0"/>
      <w:marRight w:val="0"/>
      <w:marTop w:val="0"/>
      <w:marBottom w:val="0"/>
      <w:divBdr>
        <w:top w:val="none" w:sz="0" w:space="0" w:color="auto"/>
        <w:left w:val="none" w:sz="0" w:space="0" w:color="auto"/>
        <w:bottom w:val="none" w:sz="0" w:space="0" w:color="auto"/>
        <w:right w:val="none" w:sz="0" w:space="0" w:color="auto"/>
      </w:divBdr>
      <w:divsChild>
        <w:div w:id="141239942">
          <w:marLeft w:val="403"/>
          <w:marRight w:val="0"/>
          <w:marTop w:val="80"/>
          <w:marBottom w:val="0"/>
          <w:divBdr>
            <w:top w:val="none" w:sz="0" w:space="0" w:color="auto"/>
            <w:left w:val="none" w:sz="0" w:space="0" w:color="auto"/>
            <w:bottom w:val="none" w:sz="0" w:space="0" w:color="auto"/>
            <w:right w:val="none" w:sz="0" w:space="0" w:color="auto"/>
          </w:divBdr>
        </w:div>
        <w:div w:id="669413026">
          <w:marLeft w:val="1354"/>
          <w:marRight w:val="0"/>
          <w:marTop w:val="80"/>
          <w:marBottom w:val="0"/>
          <w:divBdr>
            <w:top w:val="none" w:sz="0" w:space="0" w:color="auto"/>
            <w:left w:val="none" w:sz="0" w:space="0" w:color="auto"/>
            <w:bottom w:val="none" w:sz="0" w:space="0" w:color="auto"/>
            <w:right w:val="none" w:sz="0" w:space="0" w:color="auto"/>
          </w:divBdr>
        </w:div>
        <w:div w:id="675233911">
          <w:marLeft w:val="403"/>
          <w:marRight w:val="0"/>
          <w:marTop w:val="80"/>
          <w:marBottom w:val="0"/>
          <w:divBdr>
            <w:top w:val="none" w:sz="0" w:space="0" w:color="auto"/>
            <w:left w:val="none" w:sz="0" w:space="0" w:color="auto"/>
            <w:bottom w:val="none" w:sz="0" w:space="0" w:color="auto"/>
            <w:right w:val="none" w:sz="0" w:space="0" w:color="auto"/>
          </w:divBdr>
        </w:div>
        <w:div w:id="707029295">
          <w:marLeft w:val="403"/>
          <w:marRight w:val="0"/>
          <w:marTop w:val="80"/>
          <w:marBottom w:val="0"/>
          <w:divBdr>
            <w:top w:val="none" w:sz="0" w:space="0" w:color="auto"/>
            <w:left w:val="none" w:sz="0" w:space="0" w:color="auto"/>
            <w:bottom w:val="none" w:sz="0" w:space="0" w:color="auto"/>
            <w:right w:val="none" w:sz="0" w:space="0" w:color="auto"/>
          </w:divBdr>
        </w:div>
        <w:div w:id="1226986293">
          <w:marLeft w:val="403"/>
          <w:marRight w:val="0"/>
          <w:marTop w:val="80"/>
          <w:marBottom w:val="0"/>
          <w:divBdr>
            <w:top w:val="none" w:sz="0" w:space="0" w:color="auto"/>
            <w:left w:val="none" w:sz="0" w:space="0" w:color="auto"/>
            <w:bottom w:val="none" w:sz="0" w:space="0" w:color="auto"/>
            <w:right w:val="none" w:sz="0" w:space="0" w:color="auto"/>
          </w:divBdr>
        </w:div>
      </w:divsChild>
    </w:div>
    <w:div w:id="1908567275">
      <w:bodyDiv w:val="1"/>
      <w:marLeft w:val="0"/>
      <w:marRight w:val="0"/>
      <w:marTop w:val="0"/>
      <w:marBottom w:val="0"/>
      <w:divBdr>
        <w:top w:val="none" w:sz="0" w:space="0" w:color="auto"/>
        <w:left w:val="none" w:sz="0" w:space="0" w:color="auto"/>
        <w:bottom w:val="none" w:sz="0" w:space="0" w:color="auto"/>
        <w:right w:val="none" w:sz="0" w:space="0" w:color="auto"/>
      </w:divBdr>
    </w:div>
    <w:div w:id="1914074187">
      <w:bodyDiv w:val="1"/>
      <w:marLeft w:val="0"/>
      <w:marRight w:val="0"/>
      <w:marTop w:val="0"/>
      <w:marBottom w:val="0"/>
      <w:divBdr>
        <w:top w:val="none" w:sz="0" w:space="0" w:color="auto"/>
        <w:left w:val="none" w:sz="0" w:space="0" w:color="auto"/>
        <w:bottom w:val="none" w:sz="0" w:space="0" w:color="auto"/>
        <w:right w:val="none" w:sz="0" w:space="0" w:color="auto"/>
      </w:divBdr>
    </w:div>
    <w:div w:id="1921862562">
      <w:bodyDiv w:val="1"/>
      <w:marLeft w:val="0"/>
      <w:marRight w:val="0"/>
      <w:marTop w:val="0"/>
      <w:marBottom w:val="0"/>
      <w:divBdr>
        <w:top w:val="none" w:sz="0" w:space="0" w:color="auto"/>
        <w:left w:val="none" w:sz="0" w:space="0" w:color="auto"/>
        <w:bottom w:val="none" w:sz="0" w:space="0" w:color="auto"/>
        <w:right w:val="none" w:sz="0" w:space="0" w:color="auto"/>
      </w:divBdr>
    </w:div>
    <w:div w:id="1924678819">
      <w:bodyDiv w:val="1"/>
      <w:marLeft w:val="0"/>
      <w:marRight w:val="0"/>
      <w:marTop w:val="0"/>
      <w:marBottom w:val="0"/>
      <w:divBdr>
        <w:top w:val="none" w:sz="0" w:space="0" w:color="auto"/>
        <w:left w:val="none" w:sz="0" w:space="0" w:color="auto"/>
        <w:bottom w:val="none" w:sz="0" w:space="0" w:color="auto"/>
        <w:right w:val="none" w:sz="0" w:space="0" w:color="auto"/>
      </w:divBdr>
    </w:div>
    <w:div w:id="1939480580">
      <w:bodyDiv w:val="1"/>
      <w:marLeft w:val="0"/>
      <w:marRight w:val="0"/>
      <w:marTop w:val="0"/>
      <w:marBottom w:val="0"/>
      <w:divBdr>
        <w:top w:val="none" w:sz="0" w:space="0" w:color="auto"/>
        <w:left w:val="none" w:sz="0" w:space="0" w:color="auto"/>
        <w:bottom w:val="none" w:sz="0" w:space="0" w:color="auto"/>
        <w:right w:val="none" w:sz="0" w:space="0" w:color="auto"/>
      </w:divBdr>
    </w:div>
    <w:div w:id="1963683779">
      <w:bodyDiv w:val="1"/>
      <w:marLeft w:val="0"/>
      <w:marRight w:val="0"/>
      <w:marTop w:val="0"/>
      <w:marBottom w:val="0"/>
      <w:divBdr>
        <w:top w:val="none" w:sz="0" w:space="0" w:color="auto"/>
        <w:left w:val="none" w:sz="0" w:space="0" w:color="auto"/>
        <w:bottom w:val="none" w:sz="0" w:space="0" w:color="auto"/>
        <w:right w:val="none" w:sz="0" w:space="0" w:color="auto"/>
      </w:divBdr>
    </w:div>
    <w:div w:id="2000422886">
      <w:bodyDiv w:val="1"/>
      <w:marLeft w:val="0"/>
      <w:marRight w:val="0"/>
      <w:marTop w:val="0"/>
      <w:marBottom w:val="0"/>
      <w:divBdr>
        <w:top w:val="none" w:sz="0" w:space="0" w:color="auto"/>
        <w:left w:val="none" w:sz="0" w:space="0" w:color="auto"/>
        <w:bottom w:val="none" w:sz="0" w:space="0" w:color="auto"/>
        <w:right w:val="none" w:sz="0" w:space="0" w:color="auto"/>
      </w:divBdr>
    </w:div>
    <w:div w:id="2048024354">
      <w:bodyDiv w:val="1"/>
      <w:marLeft w:val="0"/>
      <w:marRight w:val="0"/>
      <w:marTop w:val="0"/>
      <w:marBottom w:val="0"/>
      <w:divBdr>
        <w:top w:val="none" w:sz="0" w:space="0" w:color="auto"/>
        <w:left w:val="none" w:sz="0" w:space="0" w:color="auto"/>
        <w:bottom w:val="none" w:sz="0" w:space="0" w:color="auto"/>
        <w:right w:val="none" w:sz="0" w:space="0" w:color="auto"/>
      </w:divBdr>
    </w:div>
    <w:div w:id="2059471637">
      <w:bodyDiv w:val="1"/>
      <w:marLeft w:val="0"/>
      <w:marRight w:val="0"/>
      <w:marTop w:val="0"/>
      <w:marBottom w:val="0"/>
      <w:divBdr>
        <w:top w:val="none" w:sz="0" w:space="0" w:color="auto"/>
        <w:left w:val="none" w:sz="0" w:space="0" w:color="auto"/>
        <w:bottom w:val="none" w:sz="0" w:space="0" w:color="auto"/>
        <w:right w:val="none" w:sz="0" w:space="0" w:color="auto"/>
      </w:divBdr>
    </w:div>
    <w:div w:id="2072925931">
      <w:bodyDiv w:val="1"/>
      <w:marLeft w:val="0"/>
      <w:marRight w:val="0"/>
      <w:marTop w:val="0"/>
      <w:marBottom w:val="0"/>
      <w:divBdr>
        <w:top w:val="none" w:sz="0" w:space="0" w:color="auto"/>
        <w:left w:val="none" w:sz="0" w:space="0" w:color="auto"/>
        <w:bottom w:val="none" w:sz="0" w:space="0" w:color="auto"/>
        <w:right w:val="none" w:sz="0" w:space="0" w:color="auto"/>
      </w:divBdr>
    </w:div>
    <w:div w:id="20782443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768cc0df-7b9a-4731-bf16-8d86837b183c" xsi:nil="true"/>
    <SharedWithUsers xmlns="768cc0df-7b9a-4731-bf16-8d86837b183c">
      <UserInfo>
        <DisplayName>Alex Morrison</DisplayName>
        <AccountId>1173</AccountId>
        <AccountType/>
      </UserInfo>
      <UserInfo>
        <DisplayName>Bayer-Daro</DisplayName>
        <AccountId>980</AccountId>
        <AccountType/>
      </UserInfo>
      <UserInfo>
        <DisplayName>Mark Simmonds</DisplayName>
        <AccountId>28</AccountId>
        <AccountType/>
      </UserInfo>
      <UserInfo>
        <DisplayName>Michelle McDermott</DisplayName>
        <AccountId>25</AccountId>
        <AccountType/>
      </UserInfo>
    </SharedWithUsers>
    <lcf76f155ced4ddcb4097134ff3c332f xmlns="9079b174-987a-47b9-8040-5c5b86fc51f7">
      <Terms xmlns="http://schemas.microsoft.com/office/infopath/2007/PartnerControls"/>
    </lcf76f155ced4ddcb4097134ff3c332f>
    <Comments xmlns="9079b174-987a-47b9-8040-5c5b86fc51f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013B8C36D5B8D429C1AA6E14AE13E3C" ma:contentTypeVersion="18" ma:contentTypeDescription="Create a new document." ma:contentTypeScope="" ma:versionID="d05ba37aa817dca7f996a539b6c932db">
  <xsd:schema xmlns:xsd="http://www.w3.org/2001/XMLSchema" xmlns:xs="http://www.w3.org/2001/XMLSchema" xmlns:p="http://schemas.microsoft.com/office/2006/metadata/properties" xmlns:ns2="9079b174-987a-47b9-8040-5c5b86fc51f7" xmlns:ns3="768cc0df-7b9a-4731-bf16-8d86837b183c" targetNamespace="http://schemas.microsoft.com/office/2006/metadata/properties" ma:root="true" ma:fieldsID="457c8fbf2d1a2e297609acefb4f52826" ns2:_="" ns3:_="">
    <xsd:import namespace="9079b174-987a-47b9-8040-5c5b86fc51f7"/>
    <xsd:import namespace="768cc0df-7b9a-4731-bf16-8d86837b18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ObjectDetectorVersions" minOccurs="0"/>
                <xsd:element ref="ns2:Comment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79b174-987a-47b9-8040-5c5b86fc51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Comments" ma:index="23" nillable="true" ma:displayName="Comments" ma:format="Dropdown" ma:internalName="Comments">
      <xsd:simpleType>
        <xsd:restriction base="dms:Text">
          <xsd:maxLength value="255"/>
        </xsd:restrictio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68cc0df-7b9a-4731-bf16-8d86837b183c"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d3e31520-444a-4d5d-8d08-dea018d97065}" ma:internalName="TaxCatchAll" ma:showField="CatchAllData" ma:web="768cc0df-7b9a-4731-bf16-8d86837b183c">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D8186F-FA8C-4D80-9777-CDC426DF4B8E}">
  <ds:schemaRefs>
    <ds:schemaRef ds:uri="http://schemas.microsoft.com/sharepoint/v3/contenttype/forms"/>
  </ds:schemaRefs>
</ds:datastoreItem>
</file>

<file path=customXml/itemProps2.xml><?xml version="1.0" encoding="utf-8"?>
<ds:datastoreItem xmlns:ds="http://schemas.openxmlformats.org/officeDocument/2006/customXml" ds:itemID="{5958B30B-78B5-4A06-9F24-DA4ABAF56E37}">
  <ds:schemaRefs>
    <ds:schemaRef ds:uri="http://schemas.microsoft.com/office/2006/metadata/properties"/>
    <ds:schemaRef ds:uri="http://schemas.microsoft.com/office/infopath/2007/PartnerControls"/>
    <ds:schemaRef ds:uri="768cc0df-7b9a-4731-bf16-8d86837b183c"/>
    <ds:schemaRef ds:uri="9079b174-987a-47b9-8040-5c5b86fc51f7"/>
  </ds:schemaRefs>
</ds:datastoreItem>
</file>

<file path=customXml/itemProps3.xml><?xml version="1.0" encoding="utf-8"?>
<ds:datastoreItem xmlns:ds="http://schemas.openxmlformats.org/officeDocument/2006/customXml" ds:itemID="{1D475D5C-26F9-407B-BAC4-D50CB2E88B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79b174-987a-47b9-8040-5c5b86fc51f7"/>
    <ds:schemaRef ds:uri="768cc0df-7b9a-4731-bf16-8d86837b18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B29AEF-03FD-4FE6-8524-ACD87228D4EB}">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dotm</Template>
  <TotalTime>17</TotalTime>
  <Pages>1</Pages>
  <Words>1066</Words>
  <Characters>6077</Characters>
  <Application>Microsoft Office Word</Application>
  <DocSecurity>4</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Open Health Group</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en Health</dc:creator>
  <cp:keywords/>
  <dc:description/>
  <cp:lastModifiedBy>Jessica Scarfe</cp:lastModifiedBy>
  <cp:revision>13</cp:revision>
  <cp:lastPrinted>2024-05-24T10:07:00Z</cp:lastPrinted>
  <dcterms:created xsi:type="dcterms:W3CDTF">2025-09-22T23:06:00Z</dcterms:created>
  <dcterms:modified xsi:type="dcterms:W3CDTF">2025-09-22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13B8C36D5B8D429C1AA6E14AE13E3C</vt:lpwstr>
  </property>
  <property fmtid="{D5CDD505-2E9C-101B-9397-08002B2CF9AE}" pid="3" name="MediaServiceImageTags">
    <vt:lpwstr/>
  </property>
  <property fmtid="{D5CDD505-2E9C-101B-9397-08002B2CF9AE}" pid="4" name="MSIP_Label_7f850223-87a8-40c3-9eb2-432606efca2a_Enabled">
    <vt:lpwstr>true</vt:lpwstr>
  </property>
  <property fmtid="{D5CDD505-2E9C-101B-9397-08002B2CF9AE}" pid="5" name="MSIP_Label_7f850223-87a8-40c3-9eb2-432606efca2a_SetDate">
    <vt:lpwstr>2024-01-20T01:55:34Z</vt:lpwstr>
  </property>
  <property fmtid="{D5CDD505-2E9C-101B-9397-08002B2CF9AE}" pid="6" name="MSIP_Label_7f850223-87a8-40c3-9eb2-432606efca2a_Method">
    <vt:lpwstr>Standard</vt:lpwstr>
  </property>
  <property fmtid="{D5CDD505-2E9C-101B-9397-08002B2CF9AE}" pid="7" name="MSIP_Label_7f850223-87a8-40c3-9eb2-432606efca2a_Name">
    <vt:lpwstr>7f850223-87a8-40c3-9eb2-432606efca2a</vt:lpwstr>
  </property>
  <property fmtid="{D5CDD505-2E9C-101B-9397-08002B2CF9AE}" pid="8" name="MSIP_Label_7f850223-87a8-40c3-9eb2-432606efca2a_SiteId">
    <vt:lpwstr>fcb2b37b-5da0-466b-9b83-0014b67a7c78</vt:lpwstr>
  </property>
  <property fmtid="{D5CDD505-2E9C-101B-9397-08002B2CF9AE}" pid="9" name="MSIP_Label_7f850223-87a8-40c3-9eb2-432606efca2a_ActionId">
    <vt:lpwstr>b63869b1-04ad-4f9a-8e75-e431c37f9af4</vt:lpwstr>
  </property>
  <property fmtid="{D5CDD505-2E9C-101B-9397-08002B2CF9AE}" pid="10" name="MSIP_Label_7f850223-87a8-40c3-9eb2-432606efca2a_ContentBits">
    <vt:lpwstr>0</vt:lpwstr>
  </property>
  <property fmtid="{D5CDD505-2E9C-101B-9397-08002B2CF9AE}" pid="11" name="43b072f0-0f82-4aac-be1e-8abeffc32f66">
    <vt:bool>false</vt:bool>
  </property>
  <property fmtid="{D5CDD505-2E9C-101B-9397-08002B2CF9AE}" pid="12" name="docLang">
    <vt:lpwstr>en</vt:lpwstr>
  </property>
</Properties>
</file>